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-365" w:tblpY="335"/>
        <w:tblW w:w="7107" w:type="pct"/>
        <w:tblLook w:val="04A0" w:firstRow="1" w:lastRow="0" w:firstColumn="1" w:lastColumn="0" w:noHBand="0" w:noVBand="1"/>
      </w:tblPr>
      <w:tblGrid>
        <w:gridCol w:w="597"/>
        <w:gridCol w:w="2130"/>
        <w:gridCol w:w="1383"/>
        <w:gridCol w:w="724"/>
        <w:gridCol w:w="724"/>
        <w:gridCol w:w="838"/>
        <w:gridCol w:w="724"/>
        <w:gridCol w:w="724"/>
        <w:gridCol w:w="724"/>
        <w:gridCol w:w="838"/>
        <w:gridCol w:w="724"/>
        <w:gridCol w:w="838"/>
        <w:gridCol w:w="724"/>
        <w:gridCol w:w="724"/>
        <w:gridCol w:w="723"/>
        <w:gridCol w:w="723"/>
        <w:gridCol w:w="723"/>
        <w:gridCol w:w="723"/>
        <w:gridCol w:w="723"/>
        <w:gridCol w:w="723"/>
        <w:gridCol w:w="723"/>
        <w:gridCol w:w="723"/>
        <w:gridCol w:w="837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837"/>
        <w:gridCol w:w="837"/>
        <w:gridCol w:w="837"/>
        <w:gridCol w:w="723"/>
        <w:gridCol w:w="723"/>
        <w:gridCol w:w="723"/>
        <w:gridCol w:w="723"/>
      </w:tblGrid>
      <w:tr w:rsidR="003E1996" w14:paraId="27D42838" w14:textId="77777777" w:rsidTr="00F9500A">
        <w:trPr>
          <w:trHeight w:val="288"/>
        </w:trPr>
        <w:tc>
          <w:tcPr>
            <w:tcW w:w="94" w:type="pct"/>
          </w:tcPr>
          <w:p w14:paraId="1773BE4D" w14:textId="77777777" w:rsidR="00706872" w:rsidRPr="00E85B94" w:rsidRDefault="00706872" w:rsidP="00F9500A">
            <w:pPr>
              <w:jc w:val="mediumKashida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vAlign w:val="bottom"/>
          </w:tcPr>
          <w:p w14:paraId="4E58586E" w14:textId="77777777" w:rsidR="00706872" w:rsidRDefault="00706872" w:rsidP="00F9500A">
            <w:pPr>
              <w:ind w:left="360"/>
            </w:pPr>
            <w:r w:rsidRPr="00E771A2">
              <w:rPr>
                <w:rFonts w:eastAsia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18" w:type="pct"/>
          </w:tcPr>
          <w:p w14:paraId="2E45403D" w14:textId="77777777" w:rsidR="00706872" w:rsidRPr="00091380" w:rsidRDefault="00706872" w:rsidP="00F9500A">
            <w:r w:rsidRPr="00091380">
              <w:rPr>
                <w:rFonts w:eastAsia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14" w:type="pct"/>
          </w:tcPr>
          <w:p w14:paraId="31BE3A8E" w14:textId="77777777" w:rsidR="00706872" w:rsidRDefault="00706872" w:rsidP="00F9500A">
            <w:r>
              <w:t>1</w:t>
            </w:r>
          </w:p>
        </w:tc>
        <w:tc>
          <w:tcPr>
            <w:tcW w:w="114" w:type="pct"/>
          </w:tcPr>
          <w:p w14:paraId="69D91D9E" w14:textId="77777777" w:rsidR="00706872" w:rsidRDefault="00706872" w:rsidP="00F9500A">
            <w:r>
              <w:t>2</w:t>
            </w:r>
          </w:p>
        </w:tc>
        <w:tc>
          <w:tcPr>
            <w:tcW w:w="132" w:type="pct"/>
          </w:tcPr>
          <w:p w14:paraId="495233E7" w14:textId="77777777" w:rsidR="00706872" w:rsidRDefault="00706872" w:rsidP="00F9500A">
            <w:r>
              <w:t>3</w:t>
            </w:r>
          </w:p>
        </w:tc>
        <w:tc>
          <w:tcPr>
            <w:tcW w:w="114" w:type="pct"/>
          </w:tcPr>
          <w:p w14:paraId="719E0845" w14:textId="77777777" w:rsidR="00706872" w:rsidRDefault="00706872" w:rsidP="00F9500A">
            <w:r>
              <w:t>4</w:t>
            </w:r>
          </w:p>
        </w:tc>
        <w:tc>
          <w:tcPr>
            <w:tcW w:w="114" w:type="pct"/>
          </w:tcPr>
          <w:p w14:paraId="56B039B9" w14:textId="77777777" w:rsidR="00706872" w:rsidRDefault="00706872" w:rsidP="00F9500A">
            <w:r>
              <w:t>5</w:t>
            </w:r>
          </w:p>
        </w:tc>
        <w:tc>
          <w:tcPr>
            <w:tcW w:w="114" w:type="pct"/>
          </w:tcPr>
          <w:p w14:paraId="41A35562" w14:textId="77777777" w:rsidR="00706872" w:rsidRDefault="00706872" w:rsidP="00F9500A">
            <w:r>
              <w:t>6</w:t>
            </w:r>
          </w:p>
        </w:tc>
        <w:tc>
          <w:tcPr>
            <w:tcW w:w="132" w:type="pct"/>
          </w:tcPr>
          <w:p w14:paraId="320F6F03" w14:textId="77777777" w:rsidR="00706872" w:rsidRDefault="00706872" w:rsidP="00F9500A">
            <w:r>
              <w:t>7</w:t>
            </w:r>
          </w:p>
        </w:tc>
        <w:tc>
          <w:tcPr>
            <w:tcW w:w="114" w:type="pct"/>
          </w:tcPr>
          <w:p w14:paraId="15229AD6" w14:textId="77777777" w:rsidR="00706872" w:rsidRDefault="00706872" w:rsidP="00F9500A">
            <w:r>
              <w:t>8</w:t>
            </w:r>
          </w:p>
        </w:tc>
        <w:tc>
          <w:tcPr>
            <w:tcW w:w="132" w:type="pct"/>
          </w:tcPr>
          <w:p w14:paraId="6B9AC7ED" w14:textId="77777777" w:rsidR="00706872" w:rsidRDefault="00706872" w:rsidP="00F9500A">
            <w:r>
              <w:t>9</w:t>
            </w:r>
          </w:p>
        </w:tc>
        <w:tc>
          <w:tcPr>
            <w:tcW w:w="114" w:type="pct"/>
          </w:tcPr>
          <w:p w14:paraId="2BF4B42D" w14:textId="77777777" w:rsidR="00706872" w:rsidRDefault="00706872" w:rsidP="00F9500A">
            <w:r>
              <w:t>10</w:t>
            </w:r>
          </w:p>
        </w:tc>
        <w:tc>
          <w:tcPr>
            <w:tcW w:w="114" w:type="pct"/>
          </w:tcPr>
          <w:p w14:paraId="65B0FD89" w14:textId="77777777" w:rsidR="00706872" w:rsidRDefault="00706872" w:rsidP="00F9500A">
            <w:r>
              <w:t>11</w:t>
            </w:r>
          </w:p>
        </w:tc>
        <w:tc>
          <w:tcPr>
            <w:tcW w:w="114" w:type="pct"/>
          </w:tcPr>
          <w:p w14:paraId="51FB4CC8" w14:textId="77777777" w:rsidR="00706872" w:rsidRDefault="00706872" w:rsidP="00F9500A">
            <w:r>
              <w:t>12</w:t>
            </w:r>
          </w:p>
        </w:tc>
        <w:tc>
          <w:tcPr>
            <w:tcW w:w="114" w:type="pct"/>
          </w:tcPr>
          <w:p w14:paraId="30BD7098" w14:textId="77777777" w:rsidR="00706872" w:rsidRDefault="00706872" w:rsidP="00F9500A">
            <w:r>
              <w:t>13</w:t>
            </w:r>
          </w:p>
        </w:tc>
        <w:tc>
          <w:tcPr>
            <w:tcW w:w="114" w:type="pct"/>
          </w:tcPr>
          <w:p w14:paraId="6E954C2F" w14:textId="77777777" w:rsidR="00706872" w:rsidRDefault="00706872" w:rsidP="00F9500A">
            <w:r>
              <w:t>14</w:t>
            </w:r>
          </w:p>
        </w:tc>
        <w:tc>
          <w:tcPr>
            <w:tcW w:w="114" w:type="pct"/>
          </w:tcPr>
          <w:p w14:paraId="7098A686" w14:textId="77777777" w:rsidR="00706872" w:rsidRDefault="00706872" w:rsidP="00F9500A">
            <w:r>
              <w:t>15</w:t>
            </w:r>
          </w:p>
        </w:tc>
        <w:tc>
          <w:tcPr>
            <w:tcW w:w="114" w:type="pct"/>
          </w:tcPr>
          <w:p w14:paraId="2B3961D6" w14:textId="77777777" w:rsidR="00706872" w:rsidRDefault="00706872" w:rsidP="00F9500A">
            <w:r>
              <w:t>16</w:t>
            </w:r>
          </w:p>
        </w:tc>
        <w:tc>
          <w:tcPr>
            <w:tcW w:w="114" w:type="pct"/>
          </w:tcPr>
          <w:p w14:paraId="536B0BA8" w14:textId="77777777" w:rsidR="00706872" w:rsidRDefault="00706872" w:rsidP="00F9500A">
            <w:r>
              <w:t>17</w:t>
            </w:r>
          </w:p>
        </w:tc>
        <w:tc>
          <w:tcPr>
            <w:tcW w:w="114" w:type="pct"/>
          </w:tcPr>
          <w:p w14:paraId="4CAB1FB8" w14:textId="77777777" w:rsidR="00706872" w:rsidRDefault="00706872" w:rsidP="00F9500A">
            <w:r>
              <w:t>18</w:t>
            </w:r>
          </w:p>
        </w:tc>
        <w:tc>
          <w:tcPr>
            <w:tcW w:w="114" w:type="pct"/>
          </w:tcPr>
          <w:p w14:paraId="5BECC111" w14:textId="77777777" w:rsidR="00706872" w:rsidRDefault="00706872" w:rsidP="00F9500A">
            <w:r>
              <w:t>19</w:t>
            </w:r>
          </w:p>
        </w:tc>
        <w:tc>
          <w:tcPr>
            <w:tcW w:w="132" w:type="pct"/>
          </w:tcPr>
          <w:p w14:paraId="24B7803F" w14:textId="77777777" w:rsidR="00706872" w:rsidRDefault="00706872" w:rsidP="00F9500A">
            <w:r>
              <w:t>20</w:t>
            </w:r>
          </w:p>
        </w:tc>
        <w:tc>
          <w:tcPr>
            <w:tcW w:w="114" w:type="pct"/>
          </w:tcPr>
          <w:p w14:paraId="2EBFA6E9" w14:textId="77777777" w:rsidR="00706872" w:rsidRDefault="00706872" w:rsidP="00F9500A">
            <w:r>
              <w:t>21</w:t>
            </w:r>
          </w:p>
        </w:tc>
        <w:tc>
          <w:tcPr>
            <w:tcW w:w="114" w:type="pct"/>
          </w:tcPr>
          <w:p w14:paraId="09731110" w14:textId="77777777" w:rsidR="00706872" w:rsidRDefault="00706872" w:rsidP="00F9500A">
            <w:r>
              <w:t>22</w:t>
            </w:r>
          </w:p>
        </w:tc>
        <w:tc>
          <w:tcPr>
            <w:tcW w:w="114" w:type="pct"/>
          </w:tcPr>
          <w:p w14:paraId="1E62532E" w14:textId="77777777" w:rsidR="00706872" w:rsidRDefault="00706872" w:rsidP="00F9500A">
            <w:r>
              <w:t>23</w:t>
            </w:r>
          </w:p>
        </w:tc>
        <w:tc>
          <w:tcPr>
            <w:tcW w:w="114" w:type="pct"/>
          </w:tcPr>
          <w:p w14:paraId="3D1DC050" w14:textId="77777777" w:rsidR="00706872" w:rsidRDefault="00706872" w:rsidP="00F9500A">
            <w:r>
              <w:t>24</w:t>
            </w:r>
          </w:p>
        </w:tc>
        <w:tc>
          <w:tcPr>
            <w:tcW w:w="114" w:type="pct"/>
          </w:tcPr>
          <w:p w14:paraId="3967842C" w14:textId="77777777" w:rsidR="00706872" w:rsidRDefault="00706872" w:rsidP="00F9500A">
            <w:r>
              <w:t>25</w:t>
            </w:r>
          </w:p>
        </w:tc>
        <w:tc>
          <w:tcPr>
            <w:tcW w:w="114" w:type="pct"/>
          </w:tcPr>
          <w:p w14:paraId="53464DEC" w14:textId="77777777" w:rsidR="00706872" w:rsidRDefault="00706872" w:rsidP="00F9500A">
            <w:r>
              <w:t>26</w:t>
            </w:r>
          </w:p>
        </w:tc>
        <w:tc>
          <w:tcPr>
            <w:tcW w:w="114" w:type="pct"/>
          </w:tcPr>
          <w:p w14:paraId="4B282A94" w14:textId="77777777" w:rsidR="00706872" w:rsidRDefault="00706872" w:rsidP="00F9500A">
            <w:r>
              <w:t>27</w:t>
            </w:r>
          </w:p>
        </w:tc>
        <w:tc>
          <w:tcPr>
            <w:tcW w:w="114" w:type="pct"/>
          </w:tcPr>
          <w:p w14:paraId="5EF6536B" w14:textId="77777777" w:rsidR="00706872" w:rsidRDefault="00706872" w:rsidP="00F9500A">
            <w:r>
              <w:t>28</w:t>
            </w:r>
          </w:p>
        </w:tc>
        <w:tc>
          <w:tcPr>
            <w:tcW w:w="114" w:type="pct"/>
          </w:tcPr>
          <w:p w14:paraId="2AEB200A" w14:textId="77777777" w:rsidR="00706872" w:rsidRDefault="00706872" w:rsidP="00F9500A">
            <w:r>
              <w:t>29</w:t>
            </w:r>
          </w:p>
        </w:tc>
        <w:tc>
          <w:tcPr>
            <w:tcW w:w="114" w:type="pct"/>
          </w:tcPr>
          <w:p w14:paraId="1938F641" w14:textId="77777777" w:rsidR="00706872" w:rsidRDefault="00706872" w:rsidP="00F9500A">
            <w:r>
              <w:t>30</w:t>
            </w:r>
          </w:p>
        </w:tc>
        <w:tc>
          <w:tcPr>
            <w:tcW w:w="132" w:type="pct"/>
          </w:tcPr>
          <w:p w14:paraId="394BCE31" w14:textId="77777777" w:rsidR="00706872" w:rsidRDefault="00706872" w:rsidP="00F9500A">
            <w:r>
              <w:t>31</w:t>
            </w:r>
          </w:p>
        </w:tc>
        <w:tc>
          <w:tcPr>
            <w:tcW w:w="132" w:type="pct"/>
          </w:tcPr>
          <w:p w14:paraId="2C31F895" w14:textId="77777777" w:rsidR="00706872" w:rsidRDefault="00706872" w:rsidP="00F9500A">
            <w:r>
              <w:t>32</w:t>
            </w:r>
          </w:p>
        </w:tc>
        <w:tc>
          <w:tcPr>
            <w:tcW w:w="132" w:type="pct"/>
          </w:tcPr>
          <w:p w14:paraId="141A2A3F" w14:textId="77777777" w:rsidR="00706872" w:rsidRDefault="00706872" w:rsidP="00F9500A">
            <w:r>
              <w:t>33</w:t>
            </w:r>
          </w:p>
        </w:tc>
        <w:tc>
          <w:tcPr>
            <w:tcW w:w="114" w:type="pct"/>
          </w:tcPr>
          <w:p w14:paraId="4AD37C9E" w14:textId="77777777" w:rsidR="00706872" w:rsidRDefault="00706872" w:rsidP="00F9500A">
            <w:r>
              <w:t>34</w:t>
            </w:r>
          </w:p>
        </w:tc>
        <w:tc>
          <w:tcPr>
            <w:tcW w:w="114" w:type="pct"/>
          </w:tcPr>
          <w:p w14:paraId="2E60890C" w14:textId="77777777" w:rsidR="00706872" w:rsidRDefault="00706872" w:rsidP="00F9500A">
            <w:r>
              <w:t>35</w:t>
            </w:r>
          </w:p>
        </w:tc>
        <w:tc>
          <w:tcPr>
            <w:tcW w:w="114" w:type="pct"/>
          </w:tcPr>
          <w:p w14:paraId="48766E6C" w14:textId="77777777" w:rsidR="00706872" w:rsidRDefault="00706872" w:rsidP="00F9500A">
            <w:r>
              <w:t>36</w:t>
            </w:r>
          </w:p>
        </w:tc>
        <w:tc>
          <w:tcPr>
            <w:tcW w:w="114" w:type="pct"/>
          </w:tcPr>
          <w:p w14:paraId="0276EFA4" w14:textId="77777777" w:rsidR="00706872" w:rsidRDefault="00706872" w:rsidP="00F9500A">
            <w:r>
              <w:t>37</w:t>
            </w:r>
          </w:p>
        </w:tc>
      </w:tr>
      <w:tr w:rsidR="003E1996" w14:paraId="07051CA5" w14:textId="77777777" w:rsidTr="00A30865">
        <w:trPr>
          <w:trHeight w:val="288"/>
        </w:trPr>
        <w:tc>
          <w:tcPr>
            <w:tcW w:w="94" w:type="pct"/>
          </w:tcPr>
          <w:p w14:paraId="1117A452" w14:textId="50AE0827" w:rsidR="00706872" w:rsidRDefault="00706872" w:rsidP="003E1996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335" w:type="pct"/>
          </w:tcPr>
          <w:p w14:paraId="53079C34" w14:textId="77777777" w:rsidR="00706872" w:rsidRDefault="00706872" w:rsidP="00F9500A">
            <w:pPr>
              <w:ind w:left="360"/>
            </w:pPr>
            <w:r w:rsidRPr="00255A5B">
              <w:t>BtEt101</w:t>
            </w:r>
          </w:p>
        </w:tc>
        <w:tc>
          <w:tcPr>
            <w:tcW w:w="218" w:type="pct"/>
          </w:tcPr>
          <w:p w14:paraId="66005C7E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36E9334D" w14:textId="77777777" w:rsidR="00706872" w:rsidRDefault="00706872" w:rsidP="00F9500A"/>
        </w:tc>
        <w:tc>
          <w:tcPr>
            <w:tcW w:w="114" w:type="pct"/>
          </w:tcPr>
          <w:p w14:paraId="2B61EF89" w14:textId="3C90B1FD" w:rsidR="00706872" w:rsidRDefault="009B4588" w:rsidP="00F9500A">
            <w:r>
              <w:t>59.40</w:t>
            </w:r>
          </w:p>
        </w:tc>
        <w:tc>
          <w:tcPr>
            <w:tcW w:w="132" w:type="pct"/>
          </w:tcPr>
          <w:p w14:paraId="672F1716" w14:textId="5BF75666" w:rsidR="00706872" w:rsidRDefault="009B4588" w:rsidP="00F9500A">
            <w:r>
              <w:t>59.40</w:t>
            </w:r>
          </w:p>
        </w:tc>
        <w:tc>
          <w:tcPr>
            <w:tcW w:w="114" w:type="pct"/>
          </w:tcPr>
          <w:p w14:paraId="1495894D" w14:textId="5449351E" w:rsidR="00706872" w:rsidRDefault="009B4588" w:rsidP="00F9500A">
            <w:r>
              <w:t>58.80</w:t>
            </w:r>
          </w:p>
        </w:tc>
        <w:tc>
          <w:tcPr>
            <w:tcW w:w="114" w:type="pct"/>
          </w:tcPr>
          <w:p w14:paraId="47C10E70" w14:textId="59B26D5F" w:rsidR="00706872" w:rsidRDefault="00F9500A" w:rsidP="00F9500A">
            <w:r>
              <w:t>59.40</w:t>
            </w:r>
          </w:p>
        </w:tc>
        <w:tc>
          <w:tcPr>
            <w:tcW w:w="114" w:type="pct"/>
          </w:tcPr>
          <w:p w14:paraId="5453B2C2" w14:textId="172355D5" w:rsidR="00706872" w:rsidRDefault="00F9500A" w:rsidP="00F9500A">
            <w:r>
              <w:t>59.40</w:t>
            </w:r>
          </w:p>
        </w:tc>
        <w:tc>
          <w:tcPr>
            <w:tcW w:w="132" w:type="pct"/>
          </w:tcPr>
          <w:p w14:paraId="29FD8EAD" w14:textId="58E42E4B" w:rsidR="00706872" w:rsidRDefault="00C60D52" w:rsidP="00F9500A">
            <w:r>
              <w:t>59.40</w:t>
            </w:r>
          </w:p>
        </w:tc>
        <w:tc>
          <w:tcPr>
            <w:tcW w:w="114" w:type="pct"/>
          </w:tcPr>
          <w:p w14:paraId="7F574049" w14:textId="6E7DFDDE" w:rsidR="00706872" w:rsidRDefault="00D465C4" w:rsidP="00F9500A">
            <w:r>
              <w:t>59.00</w:t>
            </w:r>
          </w:p>
        </w:tc>
        <w:tc>
          <w:tcPr>
            <w:tcW w:w="132" w:type="pct"/>
          </w:tcPr>
          <w:p w14:paraId="514A2EA0" w14:textId="436B2386" w:rsidR="00706872" w:rsidRDefault="00D465C4" w:rsidP="00F9500A">
            <w:r>
              <w:t>59.00</w:t>
            </w:r>
          </w:p>
        </w:tc>
        <w:tc>
          <w:tcPr>
            <w:tcW w:w="114" w:type="pct"/>
          </w:tcPr>
          <w:p w14:paraId="25EB7E94" w14:textId="350F4AA0" w:rsidR="00706872" w:rsidRDefault="00D46A52" w:rsidP="00F9500A">
            <w:r>
              <w:t>58.60</w:t>
            </w:r>
          </w:p>
        </w:tc>
        <w:tc>
          <w:tcPr>
            <w:tcW w:w="114" w:type="pct"/>
          </w:tcPr>
          <w:p w14:paraId="5663AE0F" w14:textId="3B0AB511" w:rsidR="00706872" w:rsidRDefault="002C0BEC" w:rsidP="00F9500A">
            <w:r>
              <w:t>59.30</w:t>
            </w:r>
          </w:p>
        </w:tc>
        <w:tc>
          <w:tcPr>
            <w:tcW w:w="114" w:type="pct"/>
          </w:tcPr>
          <w:p w14:paraId="49195B6D" w14:textId="0559A265" w:rsidR="00706872" w:rsidRDefault="002C0BEC" w:rsidP="00F9500A">
            <w:r>
              <w:t>59.20</w:t>
            </w:r>
          </w:p>
        </w:tc>
        <w:tc>
          <w:tcPr>
            <w:tcW w:w="114" w:type="pct"/>
          </w:tcPr>
          <w:p w14:paraId="6CD5469A" w14:textId="7061F7AA" w:rsidR="00706872" w:rsidRDefault="000833A7" w:rsidP="00F9500A">
            <w:r>
              <w:t>58.90</w:t>
            </w:r>
          </w:p>
        </w:tc>
        <w:tc>
          <w:tcPr>
            <w:tcW w:w="114" w:type="pct"/>
          </w:tcPr>
          <w:p w14:paraId="4D027243" w14:textId="509AA366" w:rsidR="00706872" w:rsidRDefault="000833A7" w:rsidP="00F9500A">
            <w:r>
              <w:t>59.10</w:t>
            </w:r>
          </w:p>
        </w:tc>
        <w:tc>
          <w:tcPr>
            <w:tcW w:w="114" w:type="pct"/>
          </w:tcPr>
          <w:p w14:paraId="71E658F7" w14:textId="012F6914" w:rsidR="00706872" w:rsidRDefault="00402ECB" w:rsidP="00F9500A">
            <w:r>
              <w:t>58.90</w:t>
            </w:r>
          </w:p>
        </w:tc>
        <w:tc>
          <w:tcPr>
            <w:tcW w:w="114" w:type="pct"/>
          </w:tcPr>
          <w:p w14:paraId="2CEFF9C3" w14:textId="3CB7DD1A" w:rsidR="00706872" w:rsidRDefault="004E3403" w:rsidP="00F9500A">
            <w:r>
              <w:t>59.40</w:t>
            </w:r>
          </w:p>
        </w:tc>
        <w:tc>
          <w:tcPr>
            <w:tcW w:w="114" w:type="pct"/>
          </w:tcPr>
          <w:p w14:paraId="0D4D7566" w14:textId="3525EAC5" w:rsidR="00706872" w:rsidRDefault="002A32A6" w:rsidP="00F9500A">
            <w:r>
              <w:t>58.90</w:t>
            </w:r>
          </w:p>
        </w:tc>
        <w:tc>
          <w:tcPr>
            <w:tcW w:w="114" w:type="pct"/>
          </w:tcPr>
          <w:p w14:paraId="6F9D8F70" w14:textId="6A0143AE" w:rsidR="00706872" w:rsidRDefault="00437159" w:rsidP="00F9500A">
            <w:r>
              <w:t>59.10</w:t>
            </w:r>
          </w:p>
        </w:tc>
        <w:tc>
          <w:tcPr>
            <w:tcW w:w="114" w:type="pct"/>
          </w:tcPr>
          <w:p w14:paraId="0A949D2C" w14:textId="21527BC8" w:rsidR="00706872" w:rsidRDefault="002E1B95" w:rsidP="00F9500A">
            <w:r>
              <w:t>59.20</w:t>
            </w:r>
          </w:p>
        </w:tc>
        <w:tc>
          <w:tcPr>
            <w:tcW w:w="132" w:type="pct"/>
          </w:tcPr>
          <w:p w14:paraId="025E609A" w14:textId="5BA74447" w:rsidR="00706872" w:rsidRDefault="002A1515" w:rsidP="00F9500A">
            <w:r>
              <w:t>59.20</w:t>
            </w:r>
          </w:p>
        </w:tc>
        <w:tc>
          <w:tcPr>
            <w:tcW w:w="114" w:type="pct"/>
          </w:tcPr>
          <w:p w14:paraId="79ACAF96" w14:textId="4BCAA3AA" w:rsidR="00706872" w:rsidRDefault="00A94659" w:rsidP="00F9500A">
            <w:r>
              <w:t>59.40</w:t>
            </w:r>
          </w:p>
        </w:tc>
        <w:tc>
          <w:tcPr>
            <w:tcW w:w="114" w:type="pct"/>
          </w:tcPr>
          <w:p w14:paraId="70D8FDCF" w14:textId="74BAD8BC" w:rsidR="00706872" w:rsidRDefault="00707835" w:rsidP="00F9500A">
            <w:r>
              <w:t>58.60</w:t>
            </w:r>
          </w:p>
        </w:tc>
        <w:tc>
          <w:tcPr>
            <w:tcW w:w="114" w:type="pct"/>
          </w:tcPr>
          <w:p w14:paraId="4F8DE9C1" w14:textId="07FB7832" w:rsidR="00706872" w:rsidRDefault="00547192" w:rsidP="00F9500A">
            <w:r>
              <w:t>59.60</w:t>
            </w:r>
          </w:p>
        </w:tc>
        <w:tc>
          <w:tcPr>
            <w:tcW w:w="114" w:type="pct"/>
          </w:tcPr>
          <w:p w14:paraId="124D7F30" w14:textId="19877E67" w:rsidR="00706872" w:rsidRDefault="0094187A" w:rsidP="00F9500A">
            <w:r>
              <w:t>59.40</w:t>
            </w:r>
          </w:p>
        </w:tc>
        <w:tc>
          <w:tcPr>
            <w:tcW w:w="114" w:type="pct"/>
          </w:tcPr>
          <w:p w14:paraId="42150165" w14:textId="15F765EA" w:rsidR="00706872" w:rsidRDefault="0036229D" w:rsidP="00F9500A">
            <w:r>
              <w:t>58.90</w:t>
            </w:r>
          </w:p>
        </w:tc>
        <w:tc>
          <w:tcPr>
            <w:tcW w:w="114" w:type="pct"/>
          </w:tcPr>
          <w:p w14:paraId="3AE358EE" w14:textId="05740418" w:rsidR="00706872" w:rsidRDefault="00930B9E" w:rsidP="00F9500A">
            <w:r>
              <w:t>59.20</w:t>
            </w:r>
          </w:p>
        </w:tc>
        <w:tc>
          <w:tcPr>
            <w:tcW w:w="114" w:type="pct"/>
          </w:tcPr>
          <w:p w14:paraId="3ED7891D" w14:textId="5D88F43F" w:rsidR="00706872" w:rsidRDefault="00B7434F" w:rsidP="00F9500A">
            <w:r>
              <w:t>59.90</w:t>
            </w:r>
          </w:p>
        </w:tc>
        <w:tc>
          <w:tcPr>
            <w:tcW w:w="114" w:type="pct"/>
          </w:tcPr>
          <w:p w14:paraId="6DB3F187" w14:textId="1F783377" w:rsidR="00706872" w:rsidRDefault="000F2209" w:rsidP="00F9500A">
            <w:r>
              <w:t>59.20</w:t>
            </w:r>
          </w:p>
        </w:tc>
        <w:tc>
          <w:tcPr>
            <w:tcW w:w="114" w:type="pct"/>
          </w:tcPr>
          <w:p w14:paraId="2B45B9A3" w14:textId="20A562D1" w:rsidR="00706872" w:rsidRDefault="00BE3940" w:rsidP="00F9500A">
            <w:r>
              <w:t>59.10</w:t>
            </w:r>
          </w:p>
        </w:tc>
        <w:tc>
          <w:tcPr>
            <w:tcW w:w="114" w:type="pct"/>
          </w:tcPr>
          <w:p w14:paraId="2CEF63C7" w14:textId="627DB57C" w:rsidR="00706872" w:rsidRDefault="00E90B08" w:rsidP="00F9500A">
            <w:r>
              <w:t>60.10</w:t>
            </w:r>
          </w:p>
        </w:tc>
        <w:tc>
          <w:tcPr>
            <w:tcW w:w="132" w:type="pct"/>
          </w:tcPr>
          <w:p w14:paraId="76D3A0A8" w14:textId="11A8BE11" w:rsidR="00706872" w:rsidRDefault="00753574" w:rsidP="00F9500A">
            <w:r>
              <w:t>60.10</w:t>
            </w:r>
          </w:p>
        </w:tc>
        <w:tc>
          <w:tcPr>
            <w:tcW w:w="132" w:type="pct"/>
          </w:tcPr>
          <w:p w14:paraId="2FC7454B" w14:textId="13F25767" w:rsidR="00706872" w:rsidRDefault="00746441" w:rsidP="00F9500A">
            <w:r>
              <w:t>60.10</w:t>
            </w:r>
          </w:p>
        </w:tc>
        <w:tc>
          <w:tcPr>
            <w:tcW w:w="132" w:type="pct"/>
          </w:tcPr>
          <w:p w14:paraId="0ABA1641" w14:textId="6AF91343" w:rsidR="00706872" w:rsidRDefault="00650692" w:rsidP="00F9500A">
            <w:r>
              <w:t>60.70</w:t>
            </w:r>
          </w:p>
        </w:tc>
        <w:tc>
          <w:tcPr>
            <w:tcW w:w="114" w:type="pct"/>
          </w:tcPr>
          <w:p w14:paraId="1FF48472" w14:textId="7E184C4D" w:rsidR="00706872" w:rsidRDefault="00A451AD" w:rsidP="00F9500A">
            <w:r>
              <w:t>60.10</w:t>
            </w:r>
          </w:p>
        </w:tc>
        <w:tc>
          <w:tcPr>
            <w:tcW w:w="114" w:type="pct"/>
          </w:tcPr>
          <w:p w14:paraId="0289D22C" w14:textId="623299D3" w:rsidR="00706872" w:rsidRDefault="0049194F" w:rsidP="00F9500A">
            <w:r>
              <w:t>61.50</w:t>
            </w:r>
          </w:p>
        </w:tc>
        <w:tc>
          <w:tcPr>
            <w:tcW w:w="114" w:type="pct"/>
            <w:shd w:val="clear" w:color="auto" w:fill="FF0000"/>
          </w:tcPr>
          <w:p w14:paraId="7C50A3C5" w14:textId="3CA5410C" w:rsidR="00706872" w:rsidRDefault="00222EAE" w:rsidP="00F9500A">
            <w:r>
              <w:t>43.60</w:t>
            </w:r>
          </w:p>
        </w:tc>
        <w:tc>
          <w:tcPr>
            <w:tcW w:w="114" w:type="pct"/>
            <w:shd w:val="clear" w:color="auto" w:fill="FF0000"/>
          </w:tcPr>
          <w:p w14:paraId="3CA7A8D7" w14:textId="77777777" w:rsidR="00706872" w:rsidRDefault="00706872" w:rsidP="00F9500A">
            <w:r>
              <w:t>59.10</w:t>
            </w:r>
          </w:p>
        </w:tc>
      </w:tr>
      <w:tr w:rsidR="003E1996" w14:paraId="46F35223" w14:textId="77777777" w:rsidTr="00A30865">
        <w:trPr>
          <w:trHeight w:val="288"/>
        </w:trPr>
        <w:tc>
          <w:tcPr>
            <w:tcW w:w="94" w:type="pct"/>
          </w:tcPr>
          <w:p w14:paraId="6A28A5EE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347279F2" w14:textId="77777777" w:rsidR="00706872" w:rsidRDefault="00706872" w:rsidP="00F9500A">
            <w:pPr>
              <w:ind w:left="360"/>
            </w:pPr>
            <w:r w:rsidRPr="00255A5B">
              <w:t>BtFDAARGOS792</w:t>
            </w:r>
          </w:p>
        </w:tc>
        <w:tc>
          <w:tcPr>
            <w:tcW w:w="218" w:type="pct"/>
          </w:tcPr>
          <w:p w14:paraId="26BD14A1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3ECD248D" w14:textId="77777777" w:rsidR="00706872" w:rsidRDefault="00706872" w:rsidP="00F9500A">
            <w:r>
              <w:t>95.14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5F001AAD" w14:textId="77777777" w:rsidR="00706872" w:rsidRDefault="00706872" w:rsidP="00F9500A"/>
        </w:tc>
        <w:tc>
          <w:tcPr>
            <w:tcW w:w="132" w:type="pct"/>
          </w:tcPr>
          <w:p w14:paraId="220C3671" w14:textId="5C8DA64E" w:rsidR="00706872" w:rsidRDefault="009B4588" w:rsidP="00F9500A">
            <w:r>
              <w:t>100.00</w:t>
            </w:r>
          </w:p>
        </w:tc>
        <w:tc>
          <w:tcPr>
            <w:tcW w:w="114" w:type="pct"/>
          </w:tcPr>
          <w:p w14:paraId="49914D7D" w14:textId="12408135" w:rsidR="00706872" w:rsidRDefault="009B4588" w:rsidP="00F9500A">
            <w:r>
              <w:t>80.50</w:t>
            </w:r>
          </w:p>
        </w:tc>
        <w:tc>
          <w:tcPr>
            <w:tcW w:w="114" w:type="pct"/>
          </w:tcPr>
          <w:p w14:paraId="66569657" w14:textId="1BEEEC01" w:rsidR="00706872" w:rsidRDefault="00F9500A" w:rsidP="00F9500A">
            <w:r>
              <w:t>87.60</w:t>
            </w:r>
          </w:p>
        </w:tc>
        <w:tc>
          <w:tcPr>
            <w:tcW w:w="114" w:type="pct"/>
          </w:tcPr>
          <w:p w14:paraId="22D270F5" w14:textId="58F27EFD" w:rsidR="00706872" w:rsidRDefault="009D7F8A" w:rsidP="00F9500A">
            <w:r>
              <w:t>83.60</w:t>
            </w:r>
          </w:p>
        </w:tc>
        <w:tc>
          <w:tcPr>
            <w:tcW w:w="132" w:type="pct"/>
          </w:tcPr>
          <w:p w14:paraId="7E442950" w14:textId="6F8A9B66" w:rsidR="00706872" w:rsidRDefault="00C60D52" w:rsidP="00F9500A">
            <w:r>
              <w:t>83.60</w:t>
            </w:r>
          </w:p>
        </w:tc>
        <w:tc>
          <w:tcPr>
            <w:tcW w:w="114" w:type="pct"/>
          </w:tcPr>
          <w:p w14:paraId="17F1D8C0" w14:textId="208B7156" w:rsidR="00706872" w:rsidRDefault="00D465C4" w:rsidP="00F9500A">
            <w:r>
              <w:t>83.50</w:t>
            </w:r>
          </w:p>
        </w:tc>
        <w:tc>
          <w:tcPr>
            <w:tcW w:w="132" w:type="pct"/>
          </w:tcPr>
          <w:p w14:paraId="34150CCD" w14:textId="03592AFA" w:rsidR="00706872" w:rsidRDefault="00D465C4" w:rsidP="00F9500A">
            <w:r>
              <w:t>83.50</w:t>
            </w:r>
          </w:p>
        </w:tc>
        <w:tc>
          <w:tcPr>
            <w:tcW w:w="114" w:type="pct"/>
          </w:tcPr>
          <w:p w14:paraId="2698E027" w14:textId="6D3AE761" w:rsidR="00706872" w:rsidRDefault="00F9500A" w:rsidP="00F9500A">
            <w:r>
              <w:t>82.30</w:t>
            </w:r>
          </w:p>
        </w:tc>
        <w:tc>
          <w:tcPr>
            <w:tcW w:w="114" w:type="pct"/>
          </w:tcPr>
          <w:p w14:paraId="51DBFD2D" w14:textId="2B3A2F18" w:rsidR="00706872" w:rsidRDefault="00A70FAE" w:rsidP="00F9500A">
            <w:r>
              <w:t>81.10</w:t>
            </w:r>
          </w:p>
        </w:tc>
        <w:tc>
          <w:tcPr>
            <w:tcW w:w="114" w:type="pct"/>
          </w:tcPr>
          <w:p w14:paraId="7F8C8C59" w14:textId="5B7301DD" w:rsidR="00706872" w:rsidRDefault="002C0BEC" w:rsidP="00F9500A">
            <w:r>
              <w:t>81.80</w:t>
            </w:r>
          </w:p>
        </w:tc>
        <w:tc>
          <w:tcPr>
            <w:tcW w:w="114" w:type="pct"/>
          </w:tcPr>
          <w:p w14:paraId="4DF12CD7" w14:textId="318FFDD4" w:rsidR="00706872" w:rsidRDefault="000833A7" w:rsidP="00F9500A">
            <w:r>
              <w:t>83.20</w:t>
            </w:r>
          </w:p>
        </w:tc>
        <w:tc>
          <w:tcPr>
            <w:tcW w:w="114" w:type="pct"/>
          </w:tcPr>
          <w:p w14:paraId="38520D59" w14:textId="090DBA3A" w:rsidR="00706872" w:rsidRDefault="000833A7" w:rsidP="00F9500A">
            <w:r>
              <w:t>83.70</w:t>
            </w:r>
          </w:p>
        </w:tc>
        <w:tc>
          <w:tcPr>
            <w:tcW w:w="114" w:type="pct"/>
          </w:tcPr>
          <w:p w14:paraId="3ED6CF9F" w14:textId="189DD4B1" w:rsidR="00706872" w:rsidRDefault="00402ECB" w:rsidP="00F9500A">
            <w:r>
              <w:t>82.70</w:t>
            </w:r>
          </w:p>
        </w:tc>
        <w:tc>
          <w:tcPr>
            <w:tcW w:w="114" w:type="pct"/>
          </w:tcPr>
          <w:p w14:paraId="51E7DAC1" w14:textId="2CD4F148" w:rsidR="00706872" w:rsidRDefault="00D17462" w:rsidP="00F9500A">
            <w:r>
              <w:t>81.50</w:t>
            </w:r>
          </w:p>
        </w:tc>
        <w:tc>
          <w:tcPr>
            <w:tcW w:w="114" w:type="pct"/>
          </w:tcPr>
          <w:p w14:paraId="46C00FB4" w14:textId="22CAC509" w:rsidR="00706872" w:rsidRDefault="002A32A6" w:rsidP="00F9500A">
            <w:r>
              <w:t>83.60</w:t>
            </w:r>
          </w:p>
        </w:tc>
        <w:tc>
          <w:tcPr>
            <w:tcW w:w="114" w:type="pct"/>
          </w:tcPr>
          <w:p w14:paraId="51275451" w14:textId="01C67E59" w:rsidR="00706872" w:rsidRDefault="002503E4" w:rsidP="00F9500A">
            <w:r>
              <w:t>81.90</w:t>
            </w:r>
          </w:p>
        </w:tc>
        <w:tc>
          <w:tcPr>
            <w:tcW w:w="114" w:type="pct"/>
          </w:tcPr>
          <w:p w14:paraId="6CDA7ECA" w14:textId="0D5E90AD" w:rsidR="00706872" w:rsidRDefault="002E1B95" w:rsidP="00F9500A">
            <w:r>
              <w:t>82.20</w:t>
            </w:r>
          </w:p>
        </w:tc>
        <w:tc>
          <w:tcPr>
            <w:tcW w:w="132" w:type="pct"/>
          </w:tcPr>
          <w:p w14:paraId="153F03A5" w14:textId="20F40B67" w:rsidR="00706872" w:rsidRDefault="002A1515" w:rsidP="00F9500A">
            <w:r>
              <w:t>82.10</w:t>
            </w:r>
          </w:p>
        </w:tc>
        <w:tc>
          <w:tcPr>
            <w:tcW w:w="114" w:type="pct"/>
          </w:tcPr>
          <w:p w14:paraId="2D7B98F3" w14:textId="08BF8778" w:rsidR="00706872" w:rsidRDefault="00A94659" w:rsidP="00F9500A">
            <w:r>
              <w:t>79.80</w:t>
            </w:r>
          </w:p>
        </w:tc>
        <w:tc>
          <w:tcPr>
            <w:tcW w:w="114" w:type="pct"/>
          </w:tcPr>
          <w:p w14:paraId="79A76B1B" w14:textId="6778E6D8" w:rsidR="00706872" w:rsidRDefault="00707835" w:rsidP="00F9500A">
            <w:r>
              <w:t>78.30</w:t>
            </w:r>
          </w:p>
        </w:tc>
        <w:tc>
          <w:tcPr>
            <w:tcW w:w="114" w:type="pct"/>
          </w:tcPr>
          <w:p w14:paraId="26C4D9EE" w14:textId="740A6BB4" w:rsidR="00706872" w:rsidRDefault="00547192" w:rsidP="00F9500A">
            <w:r>
              <w:t>80.20</w:t>
            </w:r>
          </w:p>
        </w:tc>
        <w:tc>
          <w:tcPr>
            <w:tcW w:w="114" w:type="pct"/>
          </w:tcPr>
          <w:p w14:paraId="68E94152" w14:textId="516938A9" w:rsidR="00706872" w:rsidRDefault="0094187A" w:rsidP="00F9500A">
            <w:r>
              <w:t>79.70</w:t>
            </w:r>
          </w:p>
        </w:tc>
        <w:tc>
          <w:tcPr>
            <w:tcW w:w="114" w:type="pct"/>
          </w:tcPr>
          <w:p w14:paraId="577BDA07" w14:textId="04544E49" w:rsidR="00706872" w:rsidRDefault="0036229D" w:rsidP="00F9500A">
            <w:r>
              <w:t>76.30</w:t>
            </w:r>
          </w:p>
        </w:tc>
        <w:tc>
          <w:tcPr>
            <w:tcW w:w="114" w:type="pct"/>
          </w:tcPr>
          <w:p w14:paraId="45682652" w14:textId="67B02A5C" w:rsidR="00706872" w:rsidRDefault="00174000" w:rsidP="00F9500A">
            <w:r>
              <w:t>76.70</w:t>
            </w:r>
          </w:p>
        </w:tc>
        <w:tc>
          <w:tcPr>
            <w:tcW w:w="114" w:type="pct"/>
          </w:tcPr>
          <w:p w14:paraId="4792E138" w14:textId="41910B4A" w:rsidR="00706872" w:rsidRDefault="00B7434F" w:rsidP="00F9500A">
            <w:r>
              <w:t>76.50</w:t>
            </w:r>
          </w:p>
        </w:tc>
        <w:tc>
          <w:tcPr>
            <w:tcW w:w="114" w:type="pct"/>
          </w:tcPr>
          <w:p w14:paraId="68D6FB7B" w14:textId="60CC9386" w:rsidR="00706872" w:rsidRDefault="000F2209" w:rsidP="00F9500A">
            <w:r>
              <w:t>76.30</w:t>
            </w:r>
          </w:p>
        </w:tc>
        <w:tc>
          <w:tcPr>
            <w:tcW w:w="114" w:type="pct"/>
          </w:tcPr>
          <w:p w14:paraId="1A7A8B3B" w14:textId="2120860E" w:rsidR="00706872" w:rsidRDefault="00BE3940" w:rsidP="00F9500A">
            <w:r>
              <w:t>77.20</w:t>
            </w:r>
          </w:p>
        </w:tc>
        <w:tc>
          <w:tcPr>
            <w:tcW w:w="114" w:type="pct"/>
          </w:tcPr>
          <w:p w14:paraId="6A3C1F56" w14:textId="02FA1641" w:rsidR="00706872" w:rsidRDefault="00E90B08" w:rsidP="00F9500A">
            <w:r>
              <w:t>77.00</w:t>
            </w:r>
          </w:p>
        </w:tc>
        <w:tc>
          <w:tcPr>
            <w:tcW w:w="132" w:type="pct"/>
          </w:tcPr>
          <w:p w14:paraId="1F8B1C55" w14:textId="22459B6B" w:rsidR="00706872" w:rsidRDefault="00753574" w:rsidP="00F9500A">
            <w:r>
              <w:t>76.90</w:t>
            </w:r>
          </w:p>
        </w:tc>
        <w:tc>
          <w:tcPr>
            <w:tcW w:w="132" w:type="pct"/>
          </w:tcPr>
          <w:p w14:paraId="36CAA68C" w14:textId="0F9CDC1C" w:rsidR="00706872" w:rsidRDefault="00746441" w:rsidP="00F9500A">
            <w:r>
              <w:t>77.00</w:t>
            </w:r>
          </w:p>
        </w:tc>
        <w:tc>
          <w:tcPr>
            <w:tcW w:w="132" w:type="pct"/>
          </w:tcPr>
          <w:p w14:paraId="17640F25" w14:textId="3C62E57C" w:rsidR="00706872" w:rsidRDefault="00650692" w:rsidP="00F9500A">
            <w:r>
              <w:t>77.50</w:t>
            </w:r>
          </w:p>
        </w:tc>
        <w:tc>
          <w:tcPr>
            <w:tcW w:w="114" w:type="pct"/>
          </w:tcPr>
          <w:p w14:paraId="74A5C073" w14:textId="590E1DF7" w:rsidR="00706872" w:rsidRDefault="00A451AD" w:rsidP="00F9500A">
            <w:r>
              <w:t>76.10</w:t>
            </w:r>
          </w:p>
        </w:tc>
        <w:tc>
          <w:tcPr>
            <w:tcW w:w="114" w:type="pct"/>
          </w:tcPr>
          <w:p w14:paraId="15D4FCF5" w14:textId="478DA717" w:rsidR="00706872" w:rsidRDefault="0049194F" w:rsidP="00F9500A">
            <w:r>
              <w:t>59.60</w:t>
            </w:r>
          </w:p>
        </w:tc>
        <w:tc>
          <w:tcPr>
            <w:tcW w:w="114" w:type="pct"/>
            <w:shd w:val="clear" w:color="auto" w:fill="FF0000"/>
          </w:tcPr>
          <w:p w14:paraId="26F8FC2D" w14:textId="55BD8377" w:rsidR="00706872" w:rsidRDefault="00222EAE" w:rsidP="00F9500A">
            <w:r>
              <w:t>44.40</w:t>
            </w:r>
          </w:p>
        </w:tc>
        <w:tc>
          <w:tcPr>
            <w:tcW w:w="114" w:type="pct"/>
            <w:shd w:val="clear" w:color="auto" w:fill="92D050"/>
          </w:tcPr>
          <w:p w14:paraId="38EF1487" w14:textId="77777777" w:rsidR="00706872" w:rsidRDefault="00706872" w:rsidP="00F9500A">
            <w:r>
              <w:t>81.10</w:t>
            </w:r>
          </w:p>
        </w:tc>
      </w:tr>
      <w:tr w:rsidR="003E1996" w14:paraId="09F4DADE" w14:textId="77777777" w:rsidTr="00A30865">
        <w:trPr>
          <w:trHeight w:val="288"/>
        </w:trPr>
        <w:tc>
          <w:tcPr>
            <w:tcW w:w="94" w:type="pct"/>
          </w:tcPr>
          <w:p w14:paraId="7FA2F369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960F629" w14:textId="77777777" w:rsidR="00706872" w:rsidRDefault="00706872" w:rsidP="00F9500A">
            <w:pPr>
              <w:ind w:left="360"/>
            </w:pPr>
            <w:r w:rsidRPr="003D5EEC">
              <w:t>Bt9727</w:t>
            </w:r>
          </w:p>
        </w:tc>
        <w:tc>
          <w:tcPr>
            <w:tcW w:w="218" w:type="pct"/>
          </w:tcPr>
          <w:p w14:paraId="07D055D8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E79F5DD" w14:textId="77777777" w:rsidR="00706872" w:rsidRDefault="00706872" w:rsidP="00F9500A">
            <w:r>
              <w:t>95.14</w:t>
            </w:r>
          </w:p>
        </w:tc>
        <w:tc>
          <w:tcPr>
            <w:tcW w:w="114" w:type="pct"/>
          </w:tcPr>
          <w:p w14:paraId="07DA1A8C" w14:textId="77777777" w:rsidR="00706872" w:rsidRDefault="00706872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5539189E" w14:textId="77777777" w:rsidR="00706872" w:rsidRDefault="00706872" w:rsidP="00F9500A"/>
        </w:tc>
        <w:tc>
          <w:tcPr>
            <w:tcW w:w="114" w:type="pct"/>
          </w:tcPr>
          <w:p w14:paraId="0A72423D" w14:textId="7FD5E175" w:rsidR="00706872" w:rsidRDefault="009B4588" w:rsidP="00F9500A">
            <w:r>
              <w:t>80.50</w:t>
            </w:r>
          </w:p>
        </w:tc>
        <w:tc>
          <w:tcPr>
            <w:tcW w:w="114" w:type="pct"/>
          </w:tcPr>
          <w:p w14:paraId="5C63D3A8" w14:textId="1FB14162" w:rsidR="00706872" w:rsidRDefault="00F9500A" w:rsidP="00F9500A">
            <w:r>
              <w:t>87.60</w:t>
            </w:r>
          </w:p>
        </w:tc>
        <w:tc>
          <w:tcPr>
            <w:tcW w:w="114" w:type="pct"/>
          </w:tcPr>
          <w:p w14:paraId="7CBBC864" w14:textId="703557D5" w:rsidR="00706872" w:rsidRDefault="00F9500A" w:rsidP="00F9500A">
            <w:r>
              <w:t>83.60</w:t>
            </w:r>
          </w:p>
        </w:tc>
        <w:tc>
          <w:tcPr>
            <w:tcW w:w="132" w:type="pct"/>
          </w:tcPr>
          <w:p w14:paraId="4B03A7E7" w14:textId="4BE20982" w:rsidR="00706872" w:rsidRDefault="00C60D52" w:rsidP="00F9500A">
            <w:r>
              <w:t>83.60</w:t>
            </w:r>
          </w:p>
        </w:tc>
        <w:tc>
          <w:tcPr>
            <w:tcW w:w="114" w:type="pct"/>
          </w:tcPr>
          <w:p w14:paraId="664D2142" w14:textId="6DC60FB7" w:rsidR="00706872" w:rsidRDefault="00C60D52" w:rsidP="00F9500A">
            <w:r>
              <w:t>83.50</w:t>
            </w:r>
          </w:p>
        </w:tc>
        <w:tc>
          <w:tcPr>
            <w:tcW w:w="132" w:type="pct"/>
          </w:tcPr>
          <w:p w14:paraId="3801C0BC" w14:textId="6B05AD78" w:rsidR="00706872" w:rsidRDefault="00D465C4" w:rsidP="00F9500A">
            <w:r>
              <w:t>83.50</w:t>
            </w:r>
          </w:p>
        </w:tc>
        <w:tc>
          <w:tcPr>
            <w:tcW w:w="114" w:type="pct"/>
          </w:tcPr>
          <w:p w14:paraId="364BCB62" w14:textId="533B8B9F" w:rsidR="00706872" w:rsidRDefault="00D46A52" w:rsidP="00F9500A">
            <w:r>
              <w:t>82.30</w:t>
            </w:r>
          </w:p>
        </w:tc>
        <w:tc>
          <w:tcPr>
            <w:tcW w:w="114" w:type="pct"/>
          </w:tcPr>
          <w:p w14:paraId="14C63556" w14:textId="7ED0245D" w:rsidR="00706872" w:rsidRDefault="007D3B5A" w:rsidP="00F9500A">
            <w:r>
              <w:t>81.10</w:t>
            </w:r>
          </w:p>
        </w:tc>
        <w:tc>
          <w:tcPr>
            <w:tcW w:w="114" w:type="pct"/>
          </w:tcPr>
          <w:p w14:paraId="12F8E9B4" w14:textId="590FD60A" w:rsidR="00706872" w:rsidRDefault="00D17462" w:rsidP="00F9500A">
            <w:r>
              <w:t>81.80</w:t>
            </w:r>
          </w:p>
        </w:tc>
        <w:tc>
          <w:tcPr>
            <w:tcW w:w="114" w:type="pct"/>
          </w:tcPr>
          <w:p w14:paraId="722A607A" w14:textId="50027E52" w:rsidR="00706872" w:rsidRDefault="000833A7" w:rsidP="00F9500A">
            <w:r>
              <w:t>83.20</w:t>
            </w:r>
          </w:p>
        </w:tc>
        <w:tc>
          <w:tcPr>
            <w:tcW w:w="114" w:type="pct"/>
          </w:tcPr>
          <w:p w14:paraId="5EC40A1A" w14:textId="2FB010A0" w:rsidR="00706872" w:rsidRDefault="000833A7" w:rsidP="00F9500A">
            <w:r>
              <w:t>83.70</w:t>
            </w:r>
          </w:p>
        </w:tc>
        <w:tc>
          <w:tcPr>
            <w:tcW w:w="114" w:type="pct"/>
          </w:tcPr>
          <w:p w14:paraId="21C462EF" w14:textId="4723F7FF" w:rsidR="00706872" w:rsidRDefault="00402ECB" w:rsidP="00F9500A">
            <w:r>
              <w:t>82.70</w:t>
            </w:r>
          </w:p>
        </w:tc>
        <w:tc>
          <w:tcPr>
            <w:tcW w:w="114" w:type="pct"/>
          </w:tcPr>
          <w:p w14:paraId="06143C5A" w14:textId="28E41779" w:rsidR="00706872" w:rsidRDefault="004E3403" w:rsidP="00F9500A">
            <w:r>
              <w:t>81.50</w:t>
            </w:r>
          </w:p>
        </w:tc>
        <w:tc>
          <w:tcPr>
            <w:tcW w:w="114" w:type="pct"/>
          </w:tcPr>
          <w:p w14:paraId="515BEDC9" w14:textId="51E53A29" w:rsidR="00706872" w:rsidRDefault="002A32A6" w:rsidP="00F9500A">
            <w:r>
              <w:t>83.60</w:t>
            </w:r>
          </w:p>
        </w:tc>
        <w:tc>
          <w:tcPr>
            <w:tcW w:w="114" w:type="pct"/>
          </w:tcPr>
          <w:p w14:paraId="4EBE0E7C" w14:textId="68C0C6B7" w:rsidR="00706872" w:rsidRDefault="002503E4" w:rsidP="00F9500A">
            <w:r>
              <w:t>81.90</w:t>
            </w:r>
          </w:p>
        </w:tc>
        <w:tc>
          <w:tcPr>
            <w:tcW w:w="114" w:type="pct"/>
          </w:tcPr>
          <w:p w14:paraId="6C3E9C69" w14:textId="402EDC77" w:rsidR="00706872" w:rsidRDefault="002E1B95" w:rsidP="00F9500A">
            <w:r>
              <w:t>82.20</w:t>
            </w:r>
          </w:p>
        </w:tc>
        <w:tc>
          <w:tcPr>
            <w:tcW w:w="132" w:type="pct"/>
          </w:tcPr>
          <w:p w14:paraId="39036187" w14:textId="10EA24FA" w:rsidR="00706872" w:rsidRDefault="00D17462" w:rsidP="00F9500A">
            <w:r>
              <w:t>82.10</w:t>
            </w:r>
          </w:p>
        </w:tc>
        <w:tc>
          <w:tcPr>
            <w:tcW w:w="114" w:type="pct"/>
          </w:tcPr>
          <w:p w14:paraId="51C15BC6" w14:textId="1FDA4A5C" w:rsidR="00706872" w:rsidRDefault="00ED0002" w:rsidP="00F9500A">
            <w:r>
              <w:t>79.80</w:t>
            </w:r>
          </w:p>
        </w:tc>
        <w:tc>
          <w:tcPr>
            <w:tcW w:w="114" w:type="pct"/>
          </w:tcPr>
          <w:p w14:paraId="01EA8BB5" w14:textId="1BB34CB4" w:rsidR="00706872" w:rsidRDefault="00707835" w:rsidP="00F9500A">
            <w:r>
              <w:t>78.30</w:t>
            </w:r>
          </w:p>
        </w:tc>
        <w:tc>
          <w:tcPr>
            <w:tcW w:w="114" w:type="pct"/>
          </w:tcPr>
          <w:p w14:paraId="1DFE4AE4" w14:textId="136FBC37" w:rsidR="00706872" w:rsidRDefault="00547192" w:rsidP="00F9500A">
            <w:r>
              <w:t>80.20</w:t>
            </w:r>
          </w:p>
        </w:tc>
        <w:tc>
          <w:tcPr>
            <w:tcW w:w="114" w:type="pct"/>
          </w:tcPr>
          <w:p w14:paraId="3F8BBFC8" w14:textId="1073D54D" w:rsidR="00706872" w:rsidRDefault="0094187A" w:rsidP="00F9500A">
            <w:r>
              <w:t>79.70</w:t>
            </w:r>
          </w:p>
        </w:tc>
        <w:tc>
          <w:tcPr>
            <w:tcW w:w="114" w:type="pct"/>
          </w:tcPr>
          <w:p w14:paraId="6F4939EA" w14:textId="1430F8E8" w:rsidR="00706872" w:rsidRDefault="0036229D" w:rsidP="00F9500A">
            <w:r>
              <w:t>76.30</w:t>
            </w:r>
          </w:p>
        </w:tc>
        <w:tc>
          <w:tcPr>
            <w:tcW w:w="114" w:type="pct"/>
          </w:tcPr>
          <w:p w14:paraId="673FB32D" w14:textId="70348487" w:rsidR="00706872" w:rsidRDefault="00174000" w:rsidP="00F9500A">
            <w:r>
              <w:t>76.80</w:t>
            </w:r>
          </w:p>
        </w:tc>
        <w:tc>
          <w:tcPr>
            <w:tcW w:w="114" w:type="pct"/>
          </w:tcPr>
          <w:p w14:paraId="11C9B837" w14:textId="62781F21" w:rsidR="00706872" w:rsidRDefault="00B7434F" w:rsidP="00F9500A">
            <w:r>
              <w:t>76.50</w:t>
            </w:r>
          </w:p>
        </w:tc>
        <w:tc>
          <w:tcPr>
            <w:tcW w:w="114" w:type="pct"/>
          </w:tcPr>
          <w:p w14:paraId="02ACDAEB" w14:textId="4E29C0EE" w:rsidR="00706872" w:rsidRDefault="000F2209" w:rsidP="00F9500A">
            <w:r>
              <w:t>76.30</w:t>
            </w:r>
          </w:p>
        </w:tc>
        <w:tc>
          <w:tcPr>
            <w:tcW w:w="114" w:type="pct"/>
          </w:tcPr>
          <w:p w14:paraId="3C57210B" w14:textId="7AECA48A" w:rsidR="00706872" w:rsidRDefault="00BE3940" w:rsidP="00F9500A">
            <w:r>
              <w:t>77.20</w:t>
            </w:r>
          </w:p>
        </w:tc>
        <w:tc>
          <w:tcPr>
            <w:tcW w:w="114" w:type="pct"/>
          </w:tcPr>
          <w:p w14:paraId="759B7B43" w14:textId="3023CFBD" w:rsidR="00706872" w:rsidRDefault="00E90B08" w:rsidP="00F9500A">
            <w:r>
              <w:t>77.00</w:t>
            </w:r>
          </w:p>
        </w:tc>
        <w:tc>
          <w:tcPr>
            <w:tcW w:w="132" w:type="pct"/>
          </w:tcPr>
          <w:p w14:paraId="68D4A921" w14:textId="70F55224" w:rsidR="00706872" w:rsidRDefault="00753574" w:rsidP="00F9500A">
            <w:r>
              <w:t>76.90</w:t>
            </w:r>
          </w:p>
        </w:tc>
        <w:tc>
          <w:tcPr>
            <w:tcW w:w="132" w:type="pct"/>
          </w:tcPr>
          <w:p w14:paraId="4169577E" w14:textId="59A1522A" w:rsidR="00706872" w:rsidRDefault="00746441" w:rsidP="00F9500A">
            <w:r>
              <w:t>77.00</w:t>
            </w:r>
          </w:p>
        </w:tc>
        <w:tc>
          <w:tcPr>
            <w:tcW w:w="132" w:type="pct"/>
          </w:tcPr>
          <w:p w14:paraId="014E43F6" w14:textId="0E635976" w:rsidR="00706872" w:rsidRDefault="00650692" w:rsidP="00F9500A">
            <w:r>
              <w:t>77.50</w:t>
            </w:r>
          </w:p>
        </w:tc>
        <w:tc>
          <w:tcPr>
            <w:tcW w:w="114" w:type="pct"/>
          </w:tcPr>
          <w:p w14:paraId="3291D6E9" w14:textId="42750BB1" w:rsidR="00706872" w:rsidRDefault="00A451AD" w:rsidP="00F9500A">
            <w:r>
              <w:t>76.10</w:t>
            </w:r>
          </w:p>
        </w:tc>
        <w:tc>
          <w:tcPr>
            <w:tcW w:w="114" w:type="pct"/>
          </w:tcPr>
          <w:p w14:paraId="1FEE785F" w14:textId="117760AB" w:rsidR="00706872" w:rsidRDefault="0049194F" w:rsidP="00F9500A">
            <w:r>
              <w:t>59.60</w:t>
            </w:r>
          </w:p>
        </w:tc>
        <w:tc>
          <w:tcPr>
            <w:tcW w:w="114" w:type="pct"/>
            <w:shd w:val="clear" w:color="auto" w:fill="FF0000"/>
          </w:tcPr>
          <w:p w14:paraId="1A8C9DAF" w14:textId="0AF6F416" w:rsidR="00706872" w:rsidRDefault="00222EAE" w:rsidP="00F9500A">
            <w:r>
              <w:t>44.40</w:t>
            </w:r>
          </w:p>
        </w:tc>
        <w:tc>
          <w:tcPr>
            <w:tcW w:w="114" w:type="pct"/>
            <w:shd w:val="clear" w:color="auto" w:fill="92D050"/>
          </w:tcPr>
          <w:p w14:paraId="1F89F125" w14:textId="77777777" w:rsidR="00706872" w:rsidRDefault="00706872" w:rsidP="00F9500A">
            <w:r>
              <w:t>81.10</w:t>
            </w:r>
          </w:p>
        </w:tc>
      </w:tr>
      <w:tr w:rsidR="003E1996" w14:paraId="3F56517E" w14:textId="77777777" w:rsidTr="00A30865">
        <w:trPr>
          <w:trHeight w:val="288"/>
        </w:trPr>
        <w:tc>
          <w:tcPr>
            <w:tcW w:w="94" w:type="pct"/>
          </w:tcPr>
          <w:p w14:paraId="117D3E3F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CC9AC94" w14:textId="77777777" w:rsidR="00706872" w:rsidRDefault="00706872" w:rsidP="00F9500A">
            <w:pPr>
              <w:ind w:left="360"/>
            </w:pPr>
            <w:r w:rsidRPr="003D5EEC">
              <w:t>BtBMBT15426</w:t>
            </w:r>
          </w:p>
        </w:tc>
        <w:tc>
          <w:tcPr>
            <w:tcW w:w="218" w:type="pct"/>
          </w:tcPr>
          <w:p w14:paraId="2FEE4FA5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4722CAB" w14:textId="77777777" w:rsidR="00706872" w:rsidRDefault="00706872" w:rsidP="00F9500A">
            <w:r>
              <w:t>95.01</w:t>
            </w:r>
          </w:p>
        </w:tc>
        <w:tc>
          <w:tcPr>
            <w:tcW w:w="114" w:type="pct"/>
          </w:tcPr>
          <w:p w14:paraId="0B287567" w14:textId="77777777" w:rsidR="00706872" w:rsidRDefault="00706872" w:rsidP="00F9500A">
            <w:r>
              <w:t>98.00</w:t>
            </w:r>
          </w:p>
        </w:tc>
        <w:tc>
          <w:tcPr>
            <w:tcW w:w="132" w:type="pct"/>
          </w:tcPr>
          <w:p w14:paraId="2A2CA0F9" w14:textId="77777777" w:rsidR="00706872" w:rsidRDefault="00706872" w:rsidP="00F9500A">
            <w:r>
              <w:t>98.00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D283EE9" w14:textId="77777777" w:rsidR="00706872" w:rsidRDefault="00706872" w:rsidP="00F9500A"/>
        </w:tc>
        <w:tc>
          <w:tcPr>
            <w:tcW w:w="114" w:type="pct"/>
          </w:tcPr>
          <w:p w14:paraId="5C022AF0" w14:textId="6CC5EF38" w:rsidR="00706872" w:rsidRDefault="00F9500A" w:rsidP="00F9500A">
            <w:r>
              <w:t>81.80</w:t>
            </w:r>
          </w:p>
        </w:tc>
        <w:tc>
          <w:tcPr>
            <w:tcW w:w="114" w:type="pct"/>
          </w:tcPr>
          <w:p w14:paraId="5A361F2A" w14:textId="43B6A528" w:rsidR="00706872" w:rsidRDefault="00F9500A" w:rsidP="00F9500A">
            <w:r>
              <w:t>84.10</w:t>
            </w:r>
          </w:p>
        </w:tc>
        <w:tc>
          <w:tcPr>
            <w:tcW w:w="132" w:type="pct"/>
          </w:tcPr>
          <w:p w14:paraId="69567043" w14:textId="4C36AE0F" w:rsidR="00706872" w:rsidRDefault="00C60D52" w:rsidP="00F9500A">
            <w:r>
              <w:t>84.10</w:t>
            </w:r>
          </w:p>
        </w:tc>
        <w:tc>
          <w:tcPr>
            <w:tcW w:w="114" w:type="pct"/>
          </w:tcPr>
          <w:p w14:paraId="341DAAA9" w14:textId="20D9F709" w:rsidR="00706872" w:rsidRDefault="00C60D52" w:rsidP="00F9500A">
            <w:r>
              <w:t>84.20</w:t>
            </w:r>
          </w:p>
        </w:tc>
        <w:tc>
          <w:tcPr>
            <w:tcW w:w="132" w:type="pct"/>
          </w:tcPr>
          <w:p w14:paraId="7128D395" w14:textId="1AE00536" w:rsidR="00706872" w:rsidRDefault="00D465C4" w:rsidP="00F9500A">
            <w:r>
              <w:t>84.20</w:t>
            </w:r>
          </w:p>
        </w:tc>
        <w:tc>
          <w:tcPr>
            <w:tcW w:w="114" w:type="pct"/>
          </w:tcPr>
          <w:p w14:paraId="4649F231" w14:textId="78F04A4E" w:rsidR="00706872" w:rsidRDefault="00D46A52" w:rsidP="00F9500A">
            <w:r>
              <w:t>83.20</w:t>
            </w:r>
          </w:p>
        </w:tc>
        <w:tc>
          <w:tcPr>
            <w:tcW w:w="114" w:type="pct"/>
          </w:tcPr>
          <w:p w14:paraId="1DDD0D68" w14:textId="78B23F52" w:rsidR="00706872" w:rsidRDefault="007D3B5A" w:rsidP="00F9500A">
            <w:r>
              <w:t>80.90</w:t>
            </w:r>
          </w:p>
        </w:tc>
        <w:tc>
          <w:tcPr>
            <w:tcW w:w="114" w:type="pct"/>
          </w:tcPr>
          <w:p w14:paraId="44580CD2" w14:textId="0B8207CF" w:rsidR="00706872" w:rsidRDefault="002C0BEC" w:rsidP="00F9500A">
            <w:r>
              <w:t>82.50</w:t>
            </w:r>
          </w:p>
        </w:tc>
        <w:tc>
          <w:tcPr>
            <w:tcW w:w="114" w:type="pct"/>
          </w:tcPr>
          <w:p w14:paraId="00F0BD6B" w14:textId="25B6964E" w:rsidR="00706872" w:rsidRDefault="000833A7" w:rsidP="00F9500A">
            <w:r>
              <w:t>88.60</w:t>
            </w:r>
          </w:p>
        </w:tc>
        <w:tc>
          <w:tcPr>
            <w:tcW w:w="114" w:type="pct"/>
          </w:tcPr>
          <w:p w14:paraId="2E9F5F47" w14:textId="02487F7A" w:rsidR="00706872" w:rsidRDefault="000833A7" w:rsidP="00F9500A">
            <w:r>
              <w:t>84.20</w:t>
            </w:r>
          </w:p>
        </w:tc>
        <w:tc>
          <w:tcPr>
            <w:tcW w:w="114" w:type="pct"/>
          </w:tcPr>
          <w:p w14:paraId="3317037B" w14:textId="6A9761E7" w:rsidR="00706872" w:rsidRDefault="00402ECB" w:rsidP="00F9500A">
            <w:r>
              <w:t>83.60</w:t>
            </w:r>
          </w:p>
        </w:tc>
        <w:tc>
          <w:tcPr>
            <w:tcW w:w="114" w:type="pct"/>
          </w:tcPr>
          <w:p w14:paraId="14ED5F1D" w14:textId="03E0C3E0" w:rsidR="00706872" w:rsidRDefault="004E3403" w:rsidP="00F9500A">
            <w:r>
              <w:t>81.40</w:t>
            </w:r>
          </w:p>
        </w:tc>
        <w:tc>
          <w:tcPr>
            <w:tcW w:w="114" w:type="pct"/>
          </w:tcPr>
          <w:p w14:paraId="71669A0F" w14:textId="46FF6091" w:rsidR="00706872" w:rsidRDefault="00C82457" w:rsidP="00F9500A">
            <w:r>
              <w:t>89.00</w:t>
            </w:r>
          </w:p>
        </w:tc>
        <w:tc>
          <w:tcPr>
            <w:tcW w:w="114" w:type="pct"/>
          </w:tcPr>
          <w:p w14:paraId="083134B1" w14:textId="1E0EF071" w:rsidR="00706872" w:rsidRDefault="002503E4" w:rsidP="00F9500A">
            <w:r>
              <w:t>82.50</w:t>
            </w:r>
          </w:p>
        </w:tc>
        <w:tc>
          <w:tcPr>
            <w:tcW w:w="114" w:type="pct"/>
          </w:tcPr>
          <w:p w14:paraId="62BF1023" w14:textId="17D0CC2B" w:rsidR="00706872" w:rsidRDefault="002E1B95" w:rsidP="00F9500A">
            <w:r>
              <w:t>82.60</w:t>
            </w:r>
          </w:p>
        </w:tc>
        <w:tc>
          <w:tcPr>
            <w:tcW w:w="132" w:type="pct"/>
          </w:tcPr>
          <w:p w14:paraId="56DB0480" w14:textId="54FB3558" w:rsidR="00706872" w:rsidRDefault="002A1515" w:rsidP="00F9500A">
            <w:r>
              <w:t>82.60</w:t>
            </w:r>
          </w:p>
        </w:tc>
        <w:tc>
          <w:tcPr>
            <w:tcW w:w="114" w:type="pct"/>
          </w:tcPr>
          <w:p w14:paraId="2B489105" w14:textId="62A92FC6" w:rsidR="00706872" w:rsidRDefault="00ED0002" w:rsidP="00F9500A">
            <w:r>
              <w:t>81.60</w:t>
            </w:r>
          </w:p>
        </w:tc>
        <w:tc>
          <w:tcPr>
            <w:tcW w:w="114" w:type="pct"/>
          </w:tcPr>
          <w:p w14:paraId="19F04396" w14:textId="54DD1674" w:rsidR="00706872" w:rsidRDefault="00707835" w:rsidP="00F9500A">
            <w:r>
              <w:t>77.70</w:t>
            </w:r>
          </w:p>
        </w:tc>
        <w:tc>
          <w:tcPr>
            <w:tcW w:w="114" w:type="pct"/>
          </w:tcPr>
          <w:p w14:paraId="315D9202" w14:textId="6D595A9C" w:rsidR="00706872" w:rsidRDefault="00D17462" w:rsidP="00F9500A">
            <w:r>
              <w:t>79.80</w:t>
            </w:r>
          </w:p>
        </w:tc>
        <w:tc>
          <w:tcPr>
            <w:tcW w:w="114" w:type="pct"/>
          </w:tcPr>
          <w:p w14:paraId="6DB71943" w14:textId="62EE4CEB" w:rsidR="00706872" w:rsidRDefault="0094187A" w:rsidP="00F9500A">
            <w:r>
              <w:t>79.50</w:t>
            </w:r>
          </w:p>
        </w:tc>
        <w:tc>
          <w:tcPr>
            <w:tcW w:w="114" w:type="pct"/>
          </w:tcPr>
          <w:p w14:paraId="24510492" w14:textId="6410806A" w:rsidR="00706872" w:rsidRDefault="0036229D" w:rsidP="00F9500A">
            <w:r>
              <w:t>76.50</w:t>
            </w:r>
          </w:p>
        </w:tc>
        <w:tc>
          <w:tcPr>
            <w:tcW w:w="114" w:type="pct"/>
          </w:tcPr>
          <w:p w14:paraId="532917CD" w14:textId="342EC5AE" w:rsidR="00706872" w:rsidRDefault="00174000" w:rsidP="00F9500A">
            <w:r>
              <w:t>77.30</w:t>
            </w:r>
          </w:p>
        </w:tc>
        <w:tc>
          <w:tcPr>
            <w:tcW w:w="114" w:type="pct"/>
          </w:tcPr>
          <w:p w14:paraId="6A82E73D" w14:textId="5A70B247" w:rsidR="00706872" w:rsidRDefault="00B7434F" w:rsidP="00F9500A">
            <w:r>
              <w:t>76.70</w:t>
            </w:r>
          </w:p>
        </w:tc>
        <w:tc>
          <w:tcPr>
            <w:tcW w:w="114" w:type="pct"/>
          </w:tcPr>
          <w:p w14:paraId="3AEE1236" w14:textId="0B2C110C" w:rsidR="00706872" w:rsidRDefault="000F2209" w:rsidP="00F9500A">
            <w:r>
              <w:t>77.20</w:t>
            </w:r>
          </w:p>
        </w:tc>
        <w:tc>
          <w:tcPr>
            <w:tcW w:w="114" w:type="pct"/>
          </w:tcPr>
          <w:p w14:paraId="5A3D6F8B" w14:textId="408F5BE4" w:rsidR="00706872" w:rsidRDefault="00BE3940" w:rsidP="00F9500A">
            <w:r>
              <w:t>76.00</w:t>
            </w:r>
          </w:p>
        </w:tc>
        <w:tc>
          <w:tcPr>
            <w:tcW w:w="114" w:type="pct"/>
          </w:tcPr>
          <w:p w14:paraId="01ECFDBE" w14:textId="59E3FE0B" w:rsidR="00706872" w:rsidRDefault="00E90B08" w:rsidP="00F9500A">
            <w:r>
              <w:t>77.00</w:t>
            </w:r>
          </w:p>
        </w:tc>
        <w:tc>
          <w:tcPr>
            <w:tcW w:w="132" w:type="pct"/>
          </w:tcPr>
          <w:p w14:paraId="7BCF181E" w14:textId="6CF6F08B" w:rsidR="00706872" w:rsidRDefault="00753574" w:rsidP="00F9500A">
            <w:r>
              <w:t>77.00</w:t>
            </w:r>
          </w:p>
        </w:tc>
        <w:tc>
          <w:tcPr>
            <w:tcW w:w="132" w:type="pct"/>
          </w:tcPr>
          <w:p w14:paraId="52DD3CA6" w14:textId="11A1D67B" w:rsidR="00706872" w:rsidRDefault="00746441" w:rsidP="00F9500A">
            <w:r>
              <w:t>77.00</w:t>
            </w:r>
          </w:p>
        </w:tc>
        <w:tc>
          <w:tcPr>
            <w:tcW w:w="132" w:type="pct"/>
          </w:tcPr>
          <w:p w14:paraId="0C6C7F8E" w14:textId="150E33B4" w:rsidR="00706872" w:rsidRDefault="00650692" w:rsidP="00F9500A">
            <w:r>
              <w:t>77.30</w:t>
            </w:r>
          </w:p>
        </w:tc>
        <w:tc>
          <w:tcPr>
            <w:tcW w:w="114" w:type="pct"/>
          </w:tcPr>
          <w:p w14:paraId="3966167F" w14:textId="6AB2AE91" w:rsidR="00706872" w:rsidRDefault="0097637A" w:rsidP="00F9500A">
            <w:r>
              <w:t>76.50</w:t>
            </w:r>
          </w:p>
        </w:tc>
        <w:tc>
          <w:tcPr>
            <w:tcW w:w="114" w:type="pct"/>
          </w:tcPr>
          <w:p w14:paraId="1C79CA8C" w14:textId="75DB74BE" w:rsidR="00706872" w:rsidRDefault="0049194F" w:rsidP="00F9500A">
            <w:r>
              <w:t>59.40</w:t>
            </w:r>
          </w:p>
        </w:tc>
        <w:tc>
          <w:tcPr>
            <w:tcW w:w="114" w:type="pct"/>
            <w:shd w:val="clear" w:color="auto" w:fill="FF0000"/>
          </w:tcPr>
          <w:p w14:paraId="075C307C" w14:textId="445668A6" w:rsidR="00706872" w:rsidRDefault="00222EAE" w:rsidP="00F9500A">
            <w:r>
              <w:t>44.90</w:t>
            </w:r>
          </w:p>
        </w:tc>
        <w:tc>
          <w:tcPr>
            <w:tcW w:w="114" w:type="pct"/>
            <w:shd w:val="clear" w:color="auto" w:fill="92D050"/>
          </w:tcPr>
          <w:p w14:paraId="76BCAD6E" w14:textId="77777777" w:rsidR="00706872" w:rsidRDefault="00706872" w:rsidP="00F9500A">
            <w:r>
              <w:t>82.40</w:t>
            </w:r>
          </w:p>
        </w:tc>
      </w:tr>
      <w:tr w:rsidR="003E1996" w14:paraId="749F6F06" w14:textId="77777777" w:rsidTr="00A30865">
        <w:trPr>
          <w:trHeight w:val="288"/>
        </w:trPr>
        <w:tc>
          <w:tcPr>
            <w:tcW w:w="94" w:type="pct"/>
          </w:tcPr>
          <w:p w14:paraId="6D81246A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E5EE7F4" w14:textId="77777777" w:rsidR="00706872" w:rsidRDefault="00706872" w:rsidP="00F9500A">
            <w:pPr>
              <w:ind w:left="360"/>
            </w:pPr>
            <w:r w:rsidRPr="003D5EEC">
              <w:t>Bt45L</w:t>
            </w:r>
          </w:p>
        </w:tc>
        <w:tc>
          <w:tcPr>
            <w:tcW w:w="218" w:type="pct"/>
          </w:tcPr>
          <w:p w14:paraId="69F52F6A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E28E30D" w14:textId="77777777" w:rsidR="00706872" w:rsidRDefault="00706872" w:rsidP="00F9500A">
            <w:r>
              <w:t>95.13</w:t>
            </w:r>
          </w:p>
        </w:tc>
        <w:tc>
          <w:tcPr>
            <w:tcW w:w="114" w:type="pct"/>
          </w:tcPr>
          <w:p w14:paraId="019B58FF" w14:textId="77777777" w:rsidR="00706872" w:rsidRDefault="00706872" w:rsidP="00F9500A">
            <w:r>
              <w:t>98.73</w:t>
            </w:r>
          </w:p>
        </w:tc>
        <w:tc>
          <w:tcPr>
            <w:tcW w:w="132" w:type="pct"/>
          </w:tcPr>
          <w:p w14:paraId="3FB1D813" w14:textId="77777777" w:rsidR="00706872" w:rsidRDefault="00706872" w:rsidP="00F9500A">
            <w:r>
              <w:t>98.37</w:t>
            </w:r>
          </w:p>
        </w:tc>
        <w:tc>
          <w:tcPr>
            <w:tcW w:w="114" w:type="pct"/>
          </w:tcPr>
          <w:p w14:paraId="24BB158A" w14:textId="77777777" w:rsidR="00706872" w:rsidRDefault="00706872" w:rsidP="00F9500A">
            <w:r>
              <w:t>98.08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38361CC2" w14:textId="77777777" w:rsidR="00706872" w:rsidRDefault="00706872" w:rsidP="00F9500A"/>
        </w:tc>
        <w:tc>
          <w:tcPr>
            <w:tcW w:w="114" w:type="pct"/>
          </w:tcPr>
          <w:p w14:paraId="0EFA1F36" w14:textId="23FF7C97" w:rsidR="00706872" w:rsidRDefault="00F9500A" w:rsidP="00F9500A">
            <w:r>
              <w:t>83.60</w:t>
            </w:r>
          </w:p>
        </w:tc>
        <w:tc>
          <w:tcPr>
            <w:tcW w:w="132" w:type="pct"/>
          </w:tcPr>
          <w:p w14:paraId="2C8C2133" w14:textId="5FD6CBE0" w:rsidR="00706872" w:rsidRDefault="00C60D52" w:rsidP="00F9500A">
            <w:r>
              <w:t>83.60</w:t>
            </w:r>
          </w:p>
        </w:tc>
        <w:tc>
          <w:tcPr>
            <w:tcW w:w="114" w:type="pct"/>
          </w:tcPr>
          <w:p w14:paraId="16E27F6A" w14:textId="5646C1F9" w:rsidR="00706872" w:rsidRDefault="00C60D52" w:rsidP="00F9500A">
            <w:r>
              <w:t>84.10</w:t>
            </w:r>
          </w:p>
        </w:tc>
        <w:tc>
          <w:tcPr>
            <w:tcW w:w="132" w:type="pct"/>
          </w:tcPr>
          <w:p w14:paraId="0A3ECFD7" w14:textId="51F0F19F" w:rsidR="00706872" w:rsidRDefault="00D465C4" w:rsidP="00F9500A">
            <w:r>
              <w:t>84.00</w:t>
            </w:r>
          </w:p>
        </w:tc>
        <w:tc>
          <w:tcPr>
            <w:tcW w:w="114" w:type="pct"/>
          </w:tcPr>
          <w:p w14:paraId="26B825C7" w14:textId="12396230" w:rsidR="00706872" w:rsidRDefault="00D46A52" w:rsidP="00F9500A">
            <w:r>
              <w:t>82.60</w:t>
            </w:r>
          </w:p>
        </w:tc>
        <w:tc>
          <w:tcPr>
            <w:tcW w:w="114" w:type="pct"/>
          </w:tcPr>
          <w:p w14:paraId="018DFF64" w14:textId="256B0AA5" w:rsidR="00706872" w:rsidRDefault="007D3B5A" w:rsidP="00F9500A">
            <w:r>
              <w:t>80.90</w:t>
            </w:r>
          </w:p>
        </w:tc>
        <w:tc>
          <w:tcPr>
            <w:tcW w:w="114" w:type="pct"/>
          </w:tcPr>
          <w:p w14:paraId="3F8B465E" w14:textId="39709FAB" w:rsidR="00706872" w:rsidRDefault="002C0BEC" w:rsidP="00F9500A">
            <w:r>
              <w:t>82.60</w:t>
            </w:r>
          </w:p>
        </w:tc>
        <w:tc>
          <w:tcPr>
            <w:tcW w:w="114" w:type="pct"/>
          </w:tcPr>
          <w:p w14:paraId="5D174FFA" w14:textId="1635394F" w:rsidR="00706872" w:rsidRDefault="000833A7" w:rsidP="00F9500A">
            <w:r>
              <w:t>83</w:t>
            </w:r>
            <w:r w:rsidR="00C41DA5">
              <w:t>.90</w:t>
            </w:r>
          </w:p>
        </w:tc>
        <w:tc>
          <w:tcPr>
            <w:tcW w:w="114" w:type="pct"/>
          </w:tcPr>
          <w:p w14:paraId="6264083A" w14:textId="45A28AEB" w:rsidR="00706872" w:rsidRDefault="000833A7" w:rsidP="00F9500A">
            <w:r>
              <w:t>83.40</w:t>
            </w:r>
          </w:p>
        </w:tc>
        <w:tc>
          <w:tcPr>
            <w:tcW w:w="114" w:type="pct"/>
          </w:tcPr>
          <w:p w14:paraId="329C942E" w14:textId="53BE9BCD" w:rsidR="00706872" w:rsidRDefault="00402ECB" w:rsidP="00F9500A">
            <w:r>
              <w:t>82.90</w:t>
            </w:r>
          </w:p>
        </w:tc>
        <w:tc>
          <w:tcPr>
            <w:tcW w:w="114" w:type="pct"/>
          </w:tcPr>
          <w:p w14:paraId="3BED6CE5" w14:textId="50EE5001" w:rsidR="00706872" w:rsidRDefault="004E3403" w:rsidP="00F9500A">
            <w:r>
              <w:t>81.30</w:t>
            </w:r>
          </w:p>
        </w:tc>
        <w:tc>
          <w:tcPr>
            <w:tcW w:w="114" w:type="pct"/>
          </w:tcPr>
          <w:p w14:paraId="1E777246" w14:textId="75FE44BD" w:rsidR="00706872" w:rsidRDefault="00C82457" w:rsidP="00F9500A">
            <w:r>
              <w:t>84.20</w:t>
            </w:r>
          </w:p>
        </w:tc>
        <w:tc>
          <w:tcPr>
            <w:tcW w:w="114" w:type="pct"/>
          </w:tcPr>
          <w:p w14:paraId="67679C2D" w14:textId="2A6967CF" w:rsidR="00706872" w:rsidRDefault="002503E4" w:rsidP="00F9500A">
            <w:r>
              <w:t>82.60</w:t>
            </w:r>
          </w:p>
        </w:tc>
        <w:tc>
          <w:tcPr>
            <w:tcW w:w="114" w:type="pct"/>
          </w:tcPr>
          <w:p w14:paraId="0CDF65C2" w14:textId="3BFA3F0C" w:rsidR="00706872" w:rsidRDefault="002E1B95" w:rsidP="00F9500A">
            <w:r>
              <w:t>82.90</w:t>
            </w:r>
          </w:p>
        </w:tc>
        <w:tc>
          <w:tcPr>
            <w:tcW w:w="132" w:type="pct"/>
          </w:tcPr>
          <w:p w14:paraId="714F7D2B" w14:textId="0DC98A2C" w:rsidR="00706872" w:rsidRDefault="002A1515" w:rsidP="00F9500A">
            <w:r>
              <w:t>82.70</w:t>
            </w:r>
          </w:p>
        </w:tc>
        <w:tc>
          <w:tcPr>
            <w:tcW w:w="114" w:type="pct"/>
          </w:tcPr>
          <w:p w14:paraId="1181D595" w14:textId="38D6ABF5" w:rsidR="00706872" w:rsidRDefault="00ED0002" w:rsidP="00F9500A">
            <w:r>
              <w:t>80.30</w:t>
            </w:r>
          </w:p>
        </w:tc>
        <w:tc>
          <w:tcPr>
            <w:tcW w:w="114" w:type="pct"/>
          </w:tcPr>
          <w:p w14:paraId="3CEB6B74" w14:textId="4FC70D78" w:rsidR="00706872" w:rsidRDefault="00707835" w:rsidP="00F9500A">
            <w:r>
              <w:t>78.50</w:t>
            </w:r>
          </w:p>
        </w:tc>
        <w:tc>
          <w:tcPr>
            <w:tcW w:w="114" w:type="pct"/>
          </w:tcPr>
          <w:p w14:paraId="2E860F11" w14:textId="3512A7A2" w:rsidR="00706872" w:rsidRDefault="00547192" w:rsidP="00F9500A">
            <w:r>
              <w:t>80.40</w:t>
            </w:r>
          </w:p>
        </w:tc>
        <w:tc>
          <w:tcPr>
            <w:tcW w:w="114" w:type="pct"/>
          </w:tcPr>
          <w:p w14:paraId="67FCD56B" w14:textId="7B5A7CBA" w:rsidR="00706872" w:rsidRDefault="0094187A" w:rsidP="00F9500A">
            <w:r>
              <w:t>80.00</w:t>
            </w:r>
          </w:p>
        </w:tc>
        <w:tc>
          <w:tcPr>
            <w:tcW w:w="114" w:type="pct"/>
          </w:tcPr>
          <w:p w14:paraId="69944655" w14:textId="21685E5F" w:rsidR="00706872" w:rsidRDefault="0036229D" w:rsidP="00F9500A">
            <w:r>
              <w:t>76.40</w:t>
            </w:r>
          </w:p>
        </w:tc>
        <w:tc>
          <w:tcPr>
            <w:tcW w:w="114" w:type="pct"/>
          </w:tcPr>
          <w:p w14:paraId="785B0A42" w14:textId="665C4283" w:rsidR="00706872" w:rsidRDefault="00174000" w:rsidP="00F9500A">
            <w:r>
              <w:t>77.30</w:t>
            </w:r>
          </w:p>
        </w:tc>
        <w:tc>
          <w:tcPr>
            <w:tcW w:w="114" w:type="pct"/>
          </w:tcPr>
          <w:p w14:paraId="57A58EF2" w14:textId="6C2422FF" w:rsidR="00706872" w:rsidRDefault="00B7434F" w:rsidP="00F9500A">
            <w:r>
              <w:t>76.70</w:t>
            </w:r>
          </w:p>
        </w:tc>
        <w:tc>
          <w:tcPr>
            <w:tcW w:w="114" w:type="pct"/>
          </w:tcPr>
          <w:p w14:paraId="0569B541" w14:textId="36C7219E" w:rsidR="00706872" w:rsidRDefault="000F5D65" w:rsidP="00F9500A">
            <w:r>
              <w:t>77.30</w:t>
            </w:r>
          </w:p>
        </w:tc>
        <w:tc>
          <w:tcPr>
            <w:tcW w:w="114" w:type="pct"/>
          </w:tcPr>
          <w:p w14:paraId="435B4233" w14:textId="5E3941BE" w:rsidR="00706872" w:rsidRDefault="00BE3940" w:rsidP="00F9500A">
            <w:r>
              <w:t>77.10</w:t>
            </w:r>
          </w:p>
        </w:tc>
        <w:tc>
          <w:tcPr>
            <w:tcW w:w="114" w:type="pct"/>
          </w:tcPr>
          <w:p w14:paraId="1F077239" w14:textId="7546DF2F" w:rsidR="00706872" w:rsidRDefault="00A7727B" w:rsidP="00F9500A">
            <w:r>
              <w:t>77.10</w:t>
            </w:r>
          </w:p>
        </w:tc>
        <w:tc>
          <w:tcPr>
            <w:tcW w:w="132" w:type="pct"/>
          </w:tcPr>
          <w:p w14:paraId="7BB5CA6C" w14:textId="7EEDF343" w:rsidR="00706872" w:rsidRDefault="00753574" w:rsidP="00F9500A">
            <w:r>
              <w:t>77.10</w:t>
            </w:r>
          </w:p>
        </w:tc>
        <w:tc>
          <w:tcPr>
            <w:tcW w:w="132" w:type="pct"/>
          </w:tcPr>
          <w:p w14:paraId="082389A6" w14:textId="50F11CF0" w:rsidR="00706872" w:rsidRDefault="00746441" w:rsidP="00F9500A">
            <w:r>
              <w:t>77.10</w:t>
            </w:r>
          </w:p>
        </w:tc>
        <w:tc>
          <w:tcPr>
            <w:tcW w:w="132" w:type="pct"/>
          </w:tcPr>
          <w:p w14:paraId="566454E2" w14:textId="53086BDF" w:rsidR="00706872" w:rsidRDefault="00650692" w:rsidP="00F9500A">
            <w:r>
              <w:t>77.70</w:t>
            </w:r>
          </w:p>
        </w:tc>
        <w:tc>
          <w:tcPr>
            <w:tcW w:w="114" w:type="pct"/>
          </w:tcPr>
          <w:p w14:paraId="6219490D" w14:textId="0731EDE7" w:rsidR="00706872" w:rsidRDefault="0097637A" w:rsidP="00F9500A">
            <w:r>
              <w:t>76.40</w:t>
            </w:r>
          </w:p>
        </w:tc>
        <w:tc>
          <w:tcPr>
            <w:tcW w:w="114" w:type="pct"/>
          </w:tcPr>
          <w:p w14:paraId="7F146796" w14:textId="62E72893" w:rsidR="00706872" w:rsidRDefault="0049194F" w:rsidP="00F9500A">
            <w:r>
              <w:t>58.80</w:t>
            </w:r>
          </w:p>
        </w:tc>
        <w:tc>
          <w:tcPr>
            <w:tcW w:w="114" w:type="pct"/>
            <w:shd w:val="clear" w:color="auto" w:fill="FF0000"/>
          </w:tcPr>
          <w:p w14:paraId="4CD6ECF6" w14:textId="7F875888" w:rsidR="00706872" w:rsidRDefault="00222EAE" w:rsidP="00F9500A">
            <w:r>
              <w:t>44.00</w:t>
            </w:r>
          </w:p>
        </w:tc>
        <w:tc>
          <w:tcPr>
            <w:tcW w:w="114" w:type="pct"/>
            <w:shd w:val="clear" w:color="auto" w:fill="92D050"/>
          </w:tcPr>
          <w:p w14:paraId="6C4D82CA" w14:textId="77777777" w:rsidR="00706872" w:rsidRDefault="00706872" w:rsidP="00F9500A">
            <w:r>
              <w:t>81.70</w:t>
            </w:r>
          </w:p>
        </w:tc>
      </w:tr>
      <w:tr w:rsidR="003E1996" w14:paraId="5FF21094" w14:textId="77777777" w:rsidTr="00A30865">
        <w:trPr>
          <w:trHeight w:val="288"/>
        </w:trPr>
        <w:tc>
          <w:tcPr>
            <w:tcW w:w="94" w:type="pct"/>
          </w:tcPr>
          <w:p w14:paraId="23732BE6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467CDA1" w14:textId="77777777" w:rsidR="00706872" w:rsidRDefault="00706872" w:rsidP="00F9500A">
            <w:pPr>
              <w:ind w:left="360"/>
            </w:pPr>
            <w:r w:rsidRPr="003D5EEC">
              <w:t>BtHD682</w:t>
            </w:r>
          </w:p>
        </w:tc>
        <w:tc>
          <w:tcPr>
            <w:tcW w:w="218" w:type="pct"/>
          </w:tcPr>
          <w:p w14:paraId="6D48605E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CA5EFE9" w14:textId="77777777" w:rsidR="00706872" w:rsidRDefault="00706872" w:rsidP="00F9500A">
            <w:r>
              <w:t>95.08</w:t>
            </w:r>
          </w:p>
        </w:tc>
        <w:tc>
          <w:tcPr>
            <w:tcW w:w="114" w:type="pct"/>
          </w:tcPr>
          <w:p w14:paraId="54F17790" w14:textId="77777777" w:rsidR="00706872" w:rsidRDefault="00706872" w:rsidP="00F9500A">
            <w:r>
              <w:t>98.32</w:t>
            </w:r>
          </w:p>
        </w:tc>
        <w:tc>
          <w:tcPr>
            <w:tcW w:w="132" w:type="pct"/>
          </w:tcPr>
          <w:p w14:paraId="4E84B8D0" w14:textId="77777777" w:rsidR="00706872" w:rsidRDefault="00706872" w:rsidP="00F9500A">
            <w:r>
              <w:t>98.31</w:t>
            </w:r>
          </w:p>
        </w:tc>
        <w:tc>
          <w:tcPr>
            <w:tcW w:w="114" w:type="pct"/>
          </w:tcPr>
          <w:p w14:paraId="54B2D3CF" w14:textId="2EA75FE0" w:rsidR="00706872" w:rsidRDefault="00706872" w:rsidP="00F9500A">
            <w:r>
              <w:t>98.34</w:t>
            </w:r>
          </w:p>
        </w:tc>
        <w:tc>
          <w:tcPr>
            <w:tcW w:w="114" w:type="pct"/>
          </w:tcPr>
          <w:p w14:paraId="6B749AA4" w14:textId="02B78495" w:rsidR="00706872" w:rsidRDefault="00FB5EC8" w:rsidP="00F9500A">
            <w:r>
              <w:t>98.33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735D7BBD" w14:textId="77777777" w:rsidR="00706872" w:rsidRDefault="00706872" w:rsidP="00F9500A"/>
        </w:tc>
        <w:tc>
          <w:tcPr>
            <w:tcW w:w="132" w:type="pct"/>
          </w:tcPr>
          <w:p w14:paraId="6460ECBB" w14:textId="1BE3C1EC" w:rsidR="00706872" w:rsidRDefault="00C60D52" w:rsidP="00F9500A">
            <w:r>
              <w:t>100.00</w:t>
            </w:r>
          </w:p>
        </w:tc>
        <w:tc>
          <w:tcPr>
            <w:tcW w:w="114" w:type="pct"/>
          </w:tcPr>
          <w:p w14:paraId="7566B180" w14:textId="754C3939" w:rsidR="00706872" w:rsidRDefault="00C60D52" w:rsidP="00F9500A">
            <w:r>
              <w:t>92.40</w:t>
            </w:r>
          </w:p>
        </w:tc>
        <w:tc>
          <w:tcPr>
            <w:tcW w:w="132" w:type="pct"/>
          </w:tcPr>
          <w:p w14:paraId="7FB46718" w14:textId="283F7E6A" w:rsidR="00706872" w:rsidRDefault="00D465C4" w:rsidP="00F9500A">
            <w:r>
              <w:t>92.40</w:t>
            </w:r>
          </w:p>
        </w:tc>
        <w:tc>
          <w:tcPr>
            <w:tcW w:w="114" w:type="pct"/>
          </w:tcPr>
          <w:p w14:paraId="46E3FDA1" w14:textId="213CE447" w:rsidR="00706872" w:rsidRDefault="00A07CA5" w:rsidP="00F9500A">
            <w:r>
              <w:t>91.00</w:t>
            </w:r>
          </w:p>
        </w:tc>
        <w:tc>
          <w:tcPr>
            <w:tcW w:w="114" w:type="pct"/>
          </w:tcPr>
          <w:p w14:paraId="3385D158" w14:textId="6C6113F0" w:rsidR="00706872" w:rsidRDefault="007D3B5A" w:rsidP="00F9500A">
            <w:r>
              <w:t>85.50</w:t>
            </w:r>
          </w:p>
        </w:tc>
        <w:tc>
          <w:tcPr>
            <w:tcW w:w="114" w:type="pct"/>
          </w:tcPr>
          <w:p w14:paraId="2FBCFE3A" w14:textId="5E52D0B6" w:rsidR="00706872" w:rsidRDefault="002C0BEC" w:rsidP="00F9500A">
            <w:r>
              <w:t>85.70</w:t>
            </w:r>
          </w:p>
        </w:tc>
        <w:tc>
          <w:tcPr>
            <w:tcW w:w="114" w:type="pct"/>
          </w:tcPr>
          <w:p w14:paraId="0071C812" w14:textId="0A6D4774" w:rsidR="00706872" w:rsidRDefault="00D17462" w:rsidP="00F9500A">
            <w:r>
              <w:t>87.00</w:t>
            </w:r>
          </w:p>
        </w:tc>
        <w:tc>
          <w:tcPr>
            <w:tcW w:w="114" w:type="pct"/>
          </w:tcPr>
          <w:p w14:paraId="28151B94" w14:textId="48B38DC2" w:rsidR="00706872" w:rsidRDefault="000833A7" w:rsidP="00F9500A">
            <w:r>
              <w:t>92.60</w:t>
            </w:r>
          </w:p>
        </w:tc>
        <w:tc>
          <w:tcPr>
            <w:tcW w:w="114" w:type="pct"/>
          </w:tcPr>
          <w:p w14:paraId="4CCFC9B8" w14:textId="57291CFE" w:rsidR="00706872" w:rsidRDefault="00402ECB" w:rsidP="00F9500A">
            <w:r>
              <w:t>91.30</w:t>
            </w:r>
          </w:p>
        </w:tc>
        <w:tc>
          <w:tcPr>
            <w:tcW w:w="114" w:type="pct"/>
          </w:tcPr>
          <w:p w14:paraId="5A7A6BBA" w14:textId="33C8BB6F" w:rsidR="00706872" w:rsidRDefault="004E3403" w:rsidP="00F9500A">
            <w:r>
              <w:t>85.70</w:t>
            </w:r>
          </w:p>
        </w:tc>
        <w:tc>
          <w:tcPr>
            <w:tcW w:w="114" w:type="pct"/>
          </w:tcPr>
          <w:p w14:paraId="2583927E" w14:textId="018E1215" w:rsidR="00706872" w:rsidRDefault="00C82457" w:rsidP="00F9500A">
            <w:r>
              <w:t>87.40</w:t>
            </w:r>
          </w:p>
        </w:tc>
        <w:tc>
          <w:tcPr>
            <w:tcW w:w="114" w:type="pct"/>
          </w:tcPr>
          <w:p w14:paraId="4397B009" w14:textId="57CB55DD" w:rsidR="00706872" w:rsidRDefault="002503E4" w:rsidP="00F9500A">
            <w:r>
              <w:t>85.80</w:t>
            </w:r>
          </w:p>
        </w:tc>
        <w:tc>
          <w:tcPr>
            <w:tcW w:w="114" w:type="pct"/>
          </w:tcPr>
          <w:p w14:paraId="2D490EF4" w14:textId="5C4DBA56" w:rsidR="00706872" w:rsidRDefault="00437159" w:rsidP="00F9500A">
            <w:r>
              <w:t>86.10</w:t>
            </w:r>
          </w:p>
        </w:tc>
        <w:tc>
          <w:tcPr>
            <w:tcW w:w="132" w:type="pct"/>
          </w:tcPr>
          <w:p w14:paraId="66CF7DA1" w14:textId="3D7BAFE2" w:rsidR="00706872" w:rsidRDefault="002A1515" w:rsidP="00F9500A">
            <w:r>
              <w:t>85.90</w:t>
            </w:r>
          </w:p>
        </w:tc>
        <w:tc>
          <w:tcPr>
            <w:tcW w:w="114" w:type="pct"/>
          </w:tcPr>
          <w:p w14:paraId="41138545" w14:textId="521D99EA" w:rsidR="00706872" w:rsidRDefault="00ED0002" w:rsidP="00F9500A">
            <w:r>
              <w:t>80.80</w:t>
            </w:r>
          </w:p>
        </w:tc>
        <w:tc>
          <w:tcPr>
            <w:tcW w:w="114" w:type="pct"/>
          </w:tcPr>
          <w:p w14:paraId="24EC849B" w14:textId="6E85CA6A" w:rsidR="00706872" w:rsidRDefault="00707835" w:rsidP="00F9500A">
            <w:r>
              <w:t>80.20</w:t>
            </w:r>
          </w:p>
        </w:tc>
        <w:tc>
          <w:tcPr>
            <w:tcW w:w="114" w:type="pct"/>
          </w:tcPr>
          <w:p w14:paraId="20A7EE4D" w14:textId="051083B0" w:rsidR="00706872" w:rsidRDefault="00547192" w:rsidP="00F9500A">
            <w:r>
              <w:t>83.20</w:t>
            </w:r>
          </w:p>
        </w:tc>
        <w:tc>
          <w:tcPr>
            <w:tcW w:w="114" w:type="pct"/>
          </w:tcPr>
          <w:p w14:paraId="656DB818" w14:textId="7F720D8B" w:rsidR="00706872" w:rsidRDefault="0094187A" w:rsidP="00F9500A">
            <w:r>
              <w:t>82.90</w:t>
            </w:r>
          </w:p>
        </w:tc>
        <w:tc>
          <w:tcPr>
            <w:tcW w:w="114" w:type="pct"/>
          </w:tcPr>
          <w:p w14:paraId="3D3C4C6E" w14:textId="0422D12B" w:rsidR="00706872" w:rsidRDefault="0036229D" w:rsidP="00F9500A">
            <w:r>
              <w:t>78.20</w:t>
            </w:r>
          </w:p>
        </w:tc>
        <w:tc>
          <w:tcPr>
            <w:tcW w:w="114" w:type="pct"/>
          </w:tcPr>
          <w:p w14:paraId="4D4CFE63" w14:textId="03B9AD84" w:rsidR="00706872" w:rsidRDefault="00174000" w:rsidP="00F9500A">
            <w:r>
              <w:t>78.80</w:t>
            </w:r>
          </w:p>
        </w:tc>
        <w:tc>
          <w:tcPr>
            <w:tcW w:w="114" w:type="pct"/>
          </w:tcPr>
          <w:p w14:paraId="1DC8016C" w14:textId="5EF3704B" w:rsidR="00706872" w:rsidRDefault="00B7434F" w:rsidP="00F9500A">
            <w:r>
              <w:t>78.80</w:t>
            </w:r>
          </w:p>
        </w:tc>
        <w:tc>
          <w:tcPr>
            <w:tcW w:w="114" w:type="pct"/>
          </w:tcPr>
          <w:p w14:paraId="1CEB3D77" w14:textId="7EA9DD24" w:rsidR="00706872" w:rsidRDefault="000F2209" w:rsidP="00F9500A">
            <w:r>
              <w:t>78.50</w:t>
            </w:r>
          </w:p>
        </w:tc>
        <w:tc>
          <w:tcPr>
            <w:tcW w:w="114" w:type="pct"/>
          </w:tcPr>
          <w:p w14:paraId="07A1BEAC" w14:textId="1D8FC513" w:rsidR="00706872" w:rsidRDefault="00BE3940" w:rsidP="00F9500A">
            <w:r>
              <w:t>78.30</w:t>
            </w:r>
          </w:p>
        </w:tc>
        <w:tc>
          <w:tcPr>
            <w:tcW w:w="114" w:type="pct"/>
          </w:tcPr>
          <w:p w14:paraId="631C880D" w14:textId="393360BB" w:rsidR="00706872" w:rsidRDefault="00A7727B" w:rsidP="00F9500A">
            <w:r>
              <w:t>79.00</w:t>
            </w:r>
          </w:p>
        </w:tc>
        <w:tc>
          <w:tcPr>
            <w:tcW w:w="132" w:type="pct"/>
          </w:tcPr>
          <w:p w14:paraId="589C4412" w14:textId="1BE6753F" w:rsidR="00706872" w:rsidRDefault="00753574" w:rsidP="00F9500A">
            <w:r>
              <w:t>79.00</w:t>
            </w:r>
          </w:p>
        </w:tc>
        <w:tc>
          <w:tcPr>
            <w:tcW w:w="132" w:type="pct"/>
          </w:tcPr>
          <w:p w14:paraId="7DEC4F36" w14:textId="116758AF" w:rsidR="00706872" w:rsidRDefault="00746441" w:rsidP="00F9500A">
            <w:r>
              <w:t>79.00</w:t>
            </w:r>
          </w:p>
        </w:tc>
        <w:tc>
          <w:tcPr>
            <w:tcW w:w="132" w:type="pct"/>
          </w:tcPr>
          <w:p w14:paraId="6DA7C14D" w14:textId="1D7C5E5D" w:rsidR="00706872" w:rsidRDefault="00650692" w:rsidP="00F9500A">
            <w:r>
              <w:t>79.70</w:t>
            </w:r>
          </w:p>
        </w:tc>
        <w:tc>
          <w:tcPr>
            <w:tcW w:w="114" w:type="pct"/>
          </w:tcPr>
          <w:p w14:paraId="57AF9C62" w14:textId="41CED661" w:rsidR="00706872" w:rsidRDefault="0097637A" w:rsidP="00F9500A">
            <w:r>
              <w:t>78.20</w:t>
            </w:r>
          </w:p>
        </w:tc>
        <w:tc>
          <w:tcPr>
            <w:tcW w:w="114" w:type="pct"/>
          </w:tcPr>
          <w:p w14:paraId="070F4DB9" w14:textId="76B17201" w:rsidR="00706872" w:rsidRDefault="0049194F" w:rsidP="00F9500A">
            <w:r>
              <w:t>60.00</w:t>
            </w:r>
          </w:p>
        </w:tc>
        <w:tc>
          <w:tcPr>
            <w:tcW w:w="114" w:type="pct"/>
            <w:shd w:val="clear" w:color="auto" w:fill="FF0000"/>
          </w:tcPr>
          <w:p w14:paraId="712557D2" w14:textId="5FFA5E25" w:rsidR="00706872" w:rsidRDefault="00222EAE" w:rsidP="00F9500A">
            <w:r>
              <w:t>44.30</w:t>
            </w:r>
          </w:p>
        </w:tc>
        <w:tc>
          <w:tcPr>
            <w:tcW w:w="114" w:type="pct"/>
            <w:shd w:val="clear" w:color="auto" w:fill="92D050"/>
          </w:tcPr>
          <w:p w14:paraId="40A6F42C" w14:textId="77777777" w:rsidR="00706872" w:rsidRDefault="00706872" w:rsidP="00F9500A">
            <w:r>
              <w:t>87.80</w:t>
            </w:r>
          </w:p>
        </w:tc>
      </w:tr>
      <w:tr w:rsidR="003E1996" w14:paraId="78299BD4" w14:textId="77777777" w:rsidTr="00A30865">
        <w:trPr>
          <w:trHeight w:val="288"/>
        </w:trPr>
        <w:tc>
          <w:tcPr>
            <w:tcW w:w="94" w:type="pct"/>
          </w:tcPr>
          <w:p w14:paraId="6472DA60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5308233" w14:textId="77777777" w:rsidR="00706872" w:rsidRDefault="00706872" w:rsidP="00F9500A">
            <w:pPr>
              <w:ind w:left="360"/>
            </w:pPr>
            <w:r w:rsidRPr="003D5EEC">
              <w:t>BtFDAARGOS794</w:t>
            </w:r>
          </w:p>
        </w:tc>
        <w:tc>
          <w:tcPr>
            <w:tcW w:w="218" w:type="pct"/>
          </w:tcPr>
          <w:p w14:paraId="50FF9287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7A52120" w14:textId="77777777" w:rsidR="00706872" w:rsidRDefault="00706872" w:rsidP="00F9500A">
            <w:r>
              <w:t>95.08</w:t>
            </w:r>
          </w:p>
        </w:tc>
        <w:tc>
          <w:tcPr>
            <w:tcW w:w="114" w:type="pct"/>
          </w:tcPr>
          <w:p w14:paraId="14F4D1E6" w14:textId="77777777" w:rsidR="00706872" w:rsidRDefault="00706872" w:rsidP="00F9500A">
            <w:r>
              <w:t>98.32</w:t>
            </w:r>
          </w:p>
        </w:tc>
        <w:tc>
          <w:tcPr>
            <w:tcW w:w="132" w:type="pct"/>
          </w:tcPr>
          <w:p w14:paraId="0F250F0B" w14:textId="77777777" w:rsidR="00706872" w:rsidRDefault="00706872" w:rsidP="00F9500A">
            <w:r>
              <w:t>98.32</w:t>
            </w:r>
          </w:p>
        </w:tc>
        <w:tc>
          <w:tcPr>
            <w:tcW w:w="114" w:type="pct"/>
          </w:tcPr>
          <w:p w14:paraId="1BBECC1A" w14:textId="0D4B2B33" w:rsidR="00706872" w:rsidRDefault="00706872" w:rsidP="00F9500A">
            <w:r>
              <w:t>98.34</w:t>
            </w:r>
          </w:p>
        </w:tc>
        <w:tc>
          <w:tcPr>
            <w:tcW w:w="114" w:type="pct"/>
          </w:tcPr>
          <w:p w14:paraId="01A8B048" w14:textId="1E919BC6" w:rsidR="00706872" w:rsidRDefault="00FB5EC8" w:rsidP="00F9500A">
            <w:r>
              <w:t>98.33</w:t>
            </w:r>
          </w:p>
        </w:tc>
        <w:tc>
          <w:tcPr>
            <w:tcW w:w="114" w:type="pct"/>
          </w:tcPr>
          <w:p w14:paraId="3F7F5B6D" w14:textId="2C4A1523" w:rsidR="00706872" w:rsidRDefault="006B6B4C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13E330F4" w14:textId="77777777" w:rsidR="00706872" w:rsidRDefault="00706872" w:rsidP="00F9500A"/>
        </w:tc>
        <w:tc>
          <w:tcPr>
            <w:tcW w:w="114" w:type="pct"/>
          </w:tcPr>
          <w:p w14:paraId="0DD9C31B" w14:textId="56E5DC62" w:rsidR="00706872" w:rsidRDefault="00C60D52" w:rsidP="00F9500A">
            <w:r>
              <w:t>92.40</w:t>
            </w:r>
          </w:p>
        </w:tc>
        <w:tc>
          <w:tcPr>
            <w:tcW w:w="132" w:type="pct"/>
          </w:tcPr>
          <w:p w14:paraId="761E9AB4" w14:textId="21C6B4A3" w:rsidR="00706872" w:rsidRDefault="00D465C4" w:rsidP="00F9500A">
            <w:r>
              <w:t>92.50</w:t>
            </w:r>
          </w:p>
        </w:tc>
        <w:tc>
          <w:tcPr>
            <w:tcW w:w="114" w:type="pct"/>
          </w:tcPr>
          <w:p w14:paraId="0F21D891" w14:textId="62E98FC7" w:rsidR="00706872" w:rsidRDefault="002E1B95" w:rsidP="00F9500A">
            <w:r>
              <w:t>91.00</w:t>
            </w:r>
          </w:p>
        </w:tc>
        <w:tc>
          <w:tcPr>
            <w:tcW w:w="114" w:type="pct"/>
          </w:tcPr>
          <w:p w14:paraId="207DD8D1" w14:textId="76FD4409" w:rsidR="00706872" w:rsidRDefault="00D46A52" w:rsidP="00F9500A">
            <w:r>
              <w:t>85.80</w:t>
            </w:r>
          </w:p>
        </w:tc>
        <w:tc>
          <w:tcPr>
            <w:tcW w:w="114" w:type="pct"/>
          </w:tcPr>
          <w:p w14:paraId="16F38EDD" w14:textId="41D7847B" w:rsidR="00706872" w:rsidRDefault="002C0BEC" w:rsidP="00F9500A">
            <w:r>
              <w:t>85.70</w:t>
            </w:r>
          </w:p>
        </w:tc>
        <w:tc>
          <w:tcPr>
            <w:tcW w:w="114" w:type="pct"/>
          </w:tcPr>
          <w:p w14:paraId="18BC6BF6" w14:textId="63A94FA2" w:rsidR="00706872" w:rsidRDefault="00C41DA5" w:rsidP="00F9500A">
            <w:r>
              <w:t>87.00</w:t>
            </w:r>
          </w:p>
        </w:tc>
        <w:tc>
          <w:tcPr>
            <w:tcW w:w="114" w:type="pct"/>
          </w:tcPr>
          <w:p w14:paraId="0F866E46" w14:textId="6F1AAF13" w:rsidR="00706872" w:rsidRDefault="000833A7" w:rsidP="00F9500A">
            <w:r>
              <w:t>92.60</w:t>
            </w:r>
          </w:p>
        </w:tc>
        <w:tc>
          <w:tcPr>
            <w:tcW w:w="114" w:type="pct"/>
          </w:tcPr>
          <w:p w14:paraId="334125DC" w14:textId="057F387B" w:rsidR="00706872" w:rsidRDefault="00402ECB" w:rsidP="00F9500A">
            <w:r>
              <w:t>91.30</w:t>
            </w:r>
          </w:p>
        </w:tc>
        <w:tc>
          <w:tcPr>
            <w:tcW w:w="114" w:type="pct"/>
          </w:tcPr>
          <w:p w14:paraId="655625C3" w14:textId="41175405" w:rsidR="00706872" w:rsidRDefault="004E3403" w:rsidP="00F9500A">
            <w:r>
              <w:t>85.70</w:t>
            </w:r>
          </w:p>
        </w:tc>
        <w:tc>
          <w:tcPr>
            <w:tcW w:w="114" w:type="pct"/>
          </w:tcPr>
          <w:p w14:paraId="34F39690" w14:textId="6AE6AEC8" w:rsidR="00706872" w:rsidRDefault="00C82457" w:rsidP="00F9500A">
            <w:r>
              <w:t>87.40</w:t>
            </w:r>
          </w:p>
        </w:tc>
        <w:tc>
          <w:tcPr>
            <w:tcW w:w="114" w:type="pct"/>
          </w:tcPr>
          <w:p w14:paraId="7FE3DB4A" w14:textId="57D1B85A" w:rsidR="00706872" w:rsidRDefault="002503E4" w:rsidP="00F9500A">
            <w:r>
              <w:t>85.80</w:t>
            </w:r>
          </w:p>
        </w:tc>
        <w:tc>
          <w:tcPr>
            <w:tcW w:w="114" w:type="pct"/>
          </w:tcPr>
          <w:p w14:paraId="6360A2F0" w14:textId="5F115710" w:rsidR="00706872" w:rsidRDefault="00437159" w:rsidP="00F9500A">
            <w:r>
              <w:t>86.10</w:t>
            </w:r>
          </w:p>
        </w:tc>
        <w:tc>
          <w:tcPr>
            <w:tcW w:w="132" w:type="pct"/>
          </w:tcPr>
          <w:p w14:paraId="0D57B12D" w14:textId="4CBDBDBC" w:rsidR="00706872" w:rsidRDefault="002A1515" w:rsidP="00F9500A">
            <w:r>
              <w:t>86.00</w:t>
            </w:r>
          </w:p>
        </w:tc>
        <w:tc>
          <w:tcPr>
            <w:tcW w:w="114" w:type="pct"/>
          </w:tcPr>
          <w:p w14:paraId="7834B29B" w14:textId="66520E8D" w:rsidR="00706872" w:rsidRDefault="00ED0002" w:rsidP="00F9500A">
            <w:r>
              <w:t>80.80</w:t>
            </w:r>
          </w:p>
        </w:tc>
        <w:tc>
          <w:tcPr>
            <w:tcW w:w="114" w:type="pct"/>
          </w:tcPr>
          <w:p w14:paraId="18B4EB68" w14:textId="5BC8616A" w:rsidR="00706872" w:rsidRDefault="00707835" w:rsidP="00F9500A">
            <w:r>
              <w:t>80.30</w:t>
            </w:r>
          </w:p>
        </w:tc>
        <w:tc>
          <w:tcPr>
            <w:tcW w:w="114" w:type="pct"/>
          </w:tcPr>
          <w:p w14:paraId="6FB7BB70" w14:textId="3C7EFC25" w:rsidR="00706872" w:rsidRDefault="00547192" w:rsidP="00F9500A">
            <w:r>
              <w:t>83.20</w:t>
            </w:r>
          </w:p>
        </w:tc>
        <w:tc>
          <w:tcPr>
            <w:tcW w:w="114" w:type="pct"/>
          </w:tcPr>
          <w:p w14:paraId="769E9C8A" w14:textId="6CF7B25D" w:rsidR="00706872" w:rsidRDefault="0094187A" w:rsidP="00F9500A">
            <w:r>
              <w:t>82.90</w:t>
            </w:r>
          </w:p>
        </w:tc>
        <w:tc>
          <w:tcPr>
            <w:tcW w:w="114" w:type="pct"/>
          </w:tcPr>
          <w:p w14:paraId="3DE846DB" w14:textId="3FA7721F" w:rsidR="00706872" w:rsidRDefault="0036229D" w:rsidP="00F9500A">
            <w:r>
              <w:t>78.20</w:t>
            </w:r>
          </w:p>
        </w:tc>
        <w:tc>
          <w:tcPr>
            <w:tcW w:w="114" w:type="pct"/>
          </w:tcPr>
          <w:p w14:paraId="12F3089E" w14:textId="647C97AB" w:rsidR="00706872" w:rsidRDefault="00174000" w:rsidP="00F9500A">
            <w:r>
              <w:t>78.80</w:t>
            </w:r>
          </w:p>
        </w:tc>
        <w:tc>
          <w:tcPr>
            <w:tcW w:w="114" w:type="pct"/>
          </w:tcPr>
          <w:p w14:paraId="109E4CB3" w14:textId="2390FB11" w:rsidR="00706872" w:rsidRDefault="00B7434F" w:rsidP="00F9500A">
            <w:r>
              <w:t>78.80</w:t>
            </w:r>
          </w:p>
        </w:tc>
        <w:tc>
          <w:tcPr>
            <w:tcW w:w="114" w:type="pct"/>
          </w:tcPr>
          <w:p w14:paraId="23F12474" w14:textId="11D87A0E" w:rsidR="00706872" w:rsidRDefault="000F2209" w:rsidP="00F9500A">
            <w:r>
              <w:t>78.50</w:t>
            </w:r>
          </w:p>
        </w:tc>
        <w:tc>
          <w:tcPr>
            <w:tcW w:w="114" w:type="pct"/>
          </w:tcPr>
          <w:p w14:paraId="75103D2B" w14:textId="05E0F371" w:rsidR="00706872" w:rsidRDefault="00413420" w:rsidP="00F9500A">
            <w:r>
              <w:t>78.30</w:t>
            </w:r>
          </w:p>
        </w:tc>
        <w:tc>
          <w:tcPr>
            <w:tcW w:w="114" w:type="pct"/>
          </w:tcPr>
          <w:p w14:paraId="0B07A252" w14:textId="091B4212" w:rsidR="00706872" w:rsidRDefault="00A7727B" w:rsidP="00F9500A">
            <w:r>
              <w:t>79.00</w:t>
            </w:r>
          </w:p>
        </w:tc>
        <w:tc>
          <w:tcPr>
            <w:tcW w:w="132" w:type="pct"/>
          </w:tcPr>
          <w:p w14:paraId="3EEAD578" w14:textId="0FE04634" w:rsidR="00706872" w:rsidRDefault="00753574" w:rsidP="00F9500A">
            <w:r>
              <w:t>79.00</w:t>
            </w:r>
          </w:p>
        </w:tc>
        <w:tc>
          <w:tcPr>
            <w:tcW w:w="132" w:type="pct"/>
          </w:tcPr>
          <w:p w14:paraId="520C207A" w14:textId="653F5835" w:rsidR="00706872" w:rsidRDefault="00746441" w:rsidP="00F9500A">
            <w:r>
              <w:t>79.00</w:t>
            </w:r>
          </w:p>
        </w:tc>
        <w:tc>
          <w:tcPr>
            <w:tcW w:w="132" w:type="pct"/>
          </w:tcPr>
          <w:p w14:paraId="3646D7E4" w14:textId="4E2F71D0" w:rsidR="00706872" w:rsidRDefault="00650692" w:rsidP="00F9500A">
            <w:r>
              <w:t>79.70</w:t>
            </w:r>
          </w:p>
        </w:tc>
        <w:tc>
          <w:tcPr>
            <w:tcW w:w="114" w:type="pct"/>
          </w:tcPr>
          <w:p w14:paraId="56D50B10" w14:textId="248C37E1" w:rsidR="00706872" w:rsidRDefault="0097637A" w:rsidP="00F9500A">
            <w:r>
              <w:t>78.20</w:t>
            </w:r>
          </w:p>
        </w:tc>
        <w:tc>
          <w:tcPr>
            <w:tcW w:w="114" w:type="pct"/>
          </w:tcPr>
          <w:p w14:paraId="4616385C" w14:textId="6BDE756E" w:rsidR="00706872" w:rsidRDefault="0049194F" w:rsidP="00F9500A">
            <w:r>
              <w:t>60.00</w:t>
            </w:r>
          </w:p>
        </w:tc>
        <w:tc>
          <w:tcPr>
            <w:tcW w:w="114" w:type="pct"/>
            <w:shd w:val="clear" w:color="auto" w:fill="FF0000"/>
          </w:tcPr>
          <w:p w14:paraId="5D7CE934" w14:textId="2878F141" w:rsidR="00706872" w:rsidRDefault="00222EAE" w:rsidP="00F9500A">
            <w:r>
              <w:t>44.20</w:t>
            </w:r>
          </w:p>
        </w:tc>
        <w:tc>
          <w:tcPr>
            <w:tcW w:w="114" w:type="pct"/>
            <w:shd w:val="clear" w:color="auto" w:fill="92D050"/>
          </w:tcPr>
          <w:p w14:paraId="1C0B4A2F" w14:textId="77777777" w:rsidR="00706872" w:rsidRDefault="00706872" w:rsidP="00F9500A">
            <w:r>
              <w:t>87.80</w:t>
            </w:r>
          </w:p>
        </w:tc>
      </w:tr>
      <w:tr w:rsidR="003E1996" w14:paraId="7651F7EE" w14:textId="77777777" w:rsidTr="00A30865">
        <w:trPr>
          <w:trHeight w:val="288"/>
        </w:trPr>
        <w:tc>
          <w:tcPr>
            <w:tcW w:w="94" w:type="pct"/>
          </w:tcPr>
          <w:p w14:paraId="6F4BFB0A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0EAA58B" w14:textId="77777777" w:rsidR="00706872" w:rsidRDefault="00706872" w:rsidP="00F9500A">
            <w:pPr>
              <w:ind w:left="360"/>
            </w:pPr>
            <w:r w:rsidRPr="003D5EEC">
              <w:t>BtHD1011</w:t>
            </w:r>
          </w:p>
        </w:tc>
        <w:tc>
          <w:tcPr>
            <w:tcW w:w="218" w:type="pct"/>
          </w:tcPr>
          <w:p w14:paraId="54DDA986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6BD6653" w14:textId="77777777" w:rsidR="00706872" w:rsidRDefault="00706872" w:rsidP="00F9500A">
            <w:r>
              <w:t>95.04</w:t>
            </w:r>
          </w:p>
        </w:tc>
        <w:tc>
          <w:tcPr>
            <w:tcW w:w="114" w:type="pct"/>
          </w:tcPr>
          <w:p w14:paraId="3B0B6687" w14:textId="77777777" w:rsidR="00706872" w:rsidRDefault="00706872" w:rsidP="00F9500A">
            <w:r>
              <w:t>98.33</w:t>
            </w:r>
          </w:p>
        </w:tc>
        <w:tc>
          <w:tcPr>
            <w:tcW w:w="132" w:type="pct"/>
          </w:tcPr>
          <w:p w14:paraId="3F6923DB" w14:textId="77777777" w:rsidR="00706872" w:rsidRDefault="00706872" w:rsidP="00F9500A">
            <w:r>
              <w:t>98.33</w:t>
            </w:r>
          </w:p>
        </w:tc>
        <w:tc>
          <w:tcPr>
            <w:tcW w:w="114" w:type="pct"/>
          </w:tcPr>
          <w:p w14:paraId="3F916818" w14:textId="18D1FC93" w:rsidR="00706872" w:rsidRDefault="00706872" w:rsidP="00F9500A">
            <w:r>
              <w:t>98.38</w:t>
            </w:r>
          </w:p>
        </w:tc>
        <w:tc>
          <w:tcPr>
            <w:tcW w:w="114" w:type="pct"/>
          </w:tcPr>
          <w:p w14:paraId="48532AE6" w14:textId="2FACEB90" w:rsidR="00706872" w:rsidRDefault="00FB5EC8" w:rsidP="00F9500A">
            <w:r>
              <w:t>98.36</w:t>
            </w:r>
          </w:p>
        </w:tc>
        <w:tc>
          <w:tcPr>
            <w:tcW w:w="114" w:type="pct"/>
          </w:tcPr>
          <w:p w14:paraId="39A18CA7" w14:textId="0C3BA84D" w:rsidR="00706872" w:rsidRDefault="006B6B4C" w:rsidP="00F9500A">
            <w:r>
              <w:t>99.17</w:t>
            </w:r>
          </w:p>
        </w:tc>
        <w:tc>
          <w:tcPr>
            <w:tcW w:w="132" w:type="pct"/>
          </w:tcPr>
          <w:p w14:paraId="059DA702" w14:textId="186DAE7F" w:rsidR="00706872" w:rsidRDefault="006B6B4C" w:rsidP="00F9500A">
            <w:r>
              <w:t>99.17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C1C9E05" w14:textId="77777777" w:rsidR="00706872" w:rsidRDefault="00706872" w:rsidP="00F9500A"/>
        </w:tc>
        <w:tc>
          <w:tcPr>
            <w:tcW w:w="132" w:type="pct"/>
          </w:tcPr>
          <w:p w14:paraId="40E6D253" w14:textId="76EE4CCF" w:rsidR="00706872" w:rsidRDefault="00D465C4" w:rsidP="00F9500A">
            <w:r>
              <w:t>100.00</w:t>
            </w:r>
          </w:p>
        </w:tc>
        <w:tc>
          <w:tcPr>
            <w:tcW w:w="114" w:type="pct"/>
          </w:tcPr>
          <w:p w14:paraId="721F8FF1" w14:textId="67A74969" w:rsidR="00706872" w:rsidRDefault="002E1B95" w:rsidP="00F9500A">
            <w:r>
              <w:t>90.60</w:t>
            </w:r>
          </w:p>
        </w:tc>
        <w:tc>
          <w:tcPr>
            <w:tcW w:w="114" w:type="pct"/>
          </w:tcPr>
          <w:p w14:paraId="3FE20FEE" w14:textId="5A4C9A6B" w:rsidR="00706872" w:rsidRDefault="00D46A52" w:rsidP="00F9500A">
            <w:r>
              <w:t>85.90</w:t>
            </w:r>
          </w:p>
        </w:tc>
        <w:tc>
          <w:tcPr>
            <w:tcW w:w="114" w:type="pct"/>
          </w:tcPr>
          <w:p w14:paraId="5E89EF35" w14:textId="49969263" w:rsidR="00706872" w:rsidRDefault="002C0BEC" w:rsidP="00F9500A">
            <w:r>
              <w:t>85.40</w:t>
            </w:r>
          </w:p>
        </w:tc>
        <w:tc>
          <w:tcPr>
            <w:tcW w:w="114" w:type="pct"/>
          </w:tcPr>
          <w:p w14:paraId="6CAAA49C" w14:textId="72FC5E14" w:rsidR="00706872" w:rsidRDefault="00C41DA5" w:rsidP="00F9500A">
            <w:r>
              <w:t>86.20</w:t>
            </w:r>
          </w:p>
        </w:tc>
        <w:tc>
          <w:tcPr>
            <w:tcW w:w="114" w:type="pct"/>
          </w:tcPr>
          <w:p w14:paraId="6979E523" w14:textId="2E89BDF9" w:rsidR="00706872" w:rsidRDefault="000833A7" w:rsidP="00F9500A">
            <w:r>
              <w:t>99.99</w:t>
            </w:r>
          </w:p>
        </w:tc>
        <w:tc>
          <w:tcPr>
            <w:tcW w:w="114" w:type="pct"/>
          </w:tcPr>
          <w:p w14:paraId="04586249" w14:textId="144BB10E" w:rsidR="00706872" w:rsidRDefault="00AE20E8" w:rsidP="00F9500A">
            <w:r>
              <w:t>90.80</w:t>
            </w:r>
          </w:p>
        </w:tc>
        <w:tc>
          <w:tcPr>
            <w:tcW w:w="114" w:type="pct"/>
          </w:tcPr>
          <w:p w14:paraId="4DBF3394" w14:textId="62342A89" w:rsidR="00706872" w:rsidRDefault="004E3403" w:rsidP="00F9500A">
            <w:r>
              <w:t>86.20</w:t>
            </w:r>
          </w:p>
        </w:tc>
        <w:tc>
          <w:tcPr>
            <w:tcW w:w="114" w:type="pct"/>
          </w:tcPr>
          <w:p w14:paraId="3B2AA349" w14:textId="12CF4B19" w:rsidR="00706872" w:rsidRDefault="00C82457" w:rsidP="00F9500A">
            <w:r>
              <w:t>86.50</w:t>
            </w:r>
          </w:p>
        </w:tc>
        <w:tc>
          <w:tcPr>
            <w:tcW w:w="114" w:type="pct"/>
          </w:tcPr>
          <w:p w14:paraId="6DC6FE49" w14:textId="510388BE" w:rsidR="00706872" w:rsidRDefault="002A32A6" w:rsidP="00F9500A">
            <w:r>
              <w:t>85.40</w:t>
            </w:r>
          </w:p>
        </w:tc>
        <w:tc>
          <w:tcPr>
            <w:tcW w:w="114" w:type="pct"/>
          </w:tcPr>
          <w:p w14:paraId="06161D66" w14:textId="5ECFAE05" w:rsidR="00706872" w:rsidRDefault="00437159" w:rsidP="00F9500A">
            <w:r>
              <w:t>85.60</w:t>
            </w:r>
          </w:p>
        </w:tc>
        <w:tc>
          <w:tcPr>
            <w:tcW w:w="132" w:type="pct"/>
          </w:tcPr>
          <w:p w14:paraId="197294AB" w14:textId="4800C58B" w:rsidR="00706872" w:rsidRDefault="002A1515" w:rsidP="00F9500A">
            <w:r>
              <w:t>85.60</w:t>
            </w:r>
          </w:p>
        </w:tc>
        <w:tc>
          <w:tcPr>
            <w:tcW w:w="114" w:type="pct"/>
          </w:tcPr>
          <w:p w14:paraId="5BBE29F4" w14:textId="41F8AF49" w:rsidR="00706872" w:rsidRDefault="00ED0002" w:rsidP="00F9500A">
            <w:r>
              <w:t>81.20</w:t>
            </w:r>
          </w:p>
        </w:tc>
        <w:tc>
          <w:tcPr>
            <w:tcW w:w="114" w:type="pct"/>
          </w:tcPr>
          <w:p w14:paraId="295C5A92" w14:textId="497D0559" w:rsidR="00706872" w:rsidRDefault="00707835" w:rsidP="00F9500A">
            <w:r>
              <w:t>80.40</w:t>
            </w:r>
          </w:p>
        </w:tc>
        <w:tc>
          <w:tcPr>
            <w:tcW w:w="114" w:type="pct"/>
          </w:tcPr>
          <w:p w14:paraId="570B6037" w14:textId="2EE9BCE1" w:rsidR="00706872" w:rsidRDefault="00547192" w:rsidP="00F9500A">
            <w:r>
              <w:t>83.00</w:t>
            </w:r>
          </w:p>
        </w:tc>
        <w:tc>
          <w:tcPr>
            <w:tcW w:w="114" w:type="pct"/>
          </w:tcPr>
          <w:p w14:paraId="6A76FB44" w14:textId="72948A09" w:rsidR="00706872" w:rsidRDefault="0094187A" w:rsidP="00F9500A">
            <w:r>
              <w:t>82.70</w:t>
            </w:r>
          </w:p>
        </w:tc>
        <w:tc>
          <w:tcPr>
            <w:tcW w:w="114" w:type="pct"/>
          </w:tcPr>
          <w:p w14:paraId="71923F02" w14:textId="71DA8CD1" w:rsidR="00706872" w:rsidRDefault="0036229D" w:rsidP="00F9500A">
            <w:r>
              <w:t>77.90</w:t>
            </w:r>
          </w:p>
        </w:tc>
        <w:tc>
          <w:tcPr>
            <w:tcW w:w="114" w:type="pct"/>
          </w:tcPr>
          <w:p w14:paraId="128831BB" w14:textId="3A7069F2" w:rsidR="00706872" w:rsidRDefault="00174000" w:rsidP="00F9500A">
            <w:r>
              <w:t>78.60</w:t>
            </w:r>
          </w:p>
        </w:tc>
        <w:tc>
          <w:tcPr>
            <w:tcW w:w="114" w:type="pct"/>
          </w:tcPr>
          <w:p w14:paraId="0DE88C1B" w14:textId="6E899AC4" w:rsidR="00706872" w:rsidRDefault="00B7434F" w:rsidP="00F9500A">
            <w:r>
              <w:t>78.50</w:t>
            </w:r>
          </w:p>
        </w:tc>
        <w:tc>
          <w:tcPr>
            <w:tcW w:w="114" w:type="pct"/>
          </w:tcPr>
          <w:p w14:paraId="2D53B1FD" w14:textId="3C5D8051" w:rsidR="00706872" w:rsidRDefault="000F2209" w:rsidP="00F9500A">
            <w:r>
              <w:t>78.30</w:t>
            </w:r>
          </w:p>
        </w:tc>
        <w:tc>
          <w:tcPr>
            <w:tcW w:w="114" w:type="pct"/>
          </w:tcPr>
          <w:p w14:paraId="7EE00A01" w14:textId="07088FF4" w:rsidR="00706872" w:rsidRDefault="00413420" w:rsidP="00F9500A">
            <w:r>
              <w:t>78.80</w:t>
            </w:r>
          </w:p>
        </w:tc>
        <w:tc>
          <w:tcPr>
            <w:tcW w:w="114" w:type="pct"/>
          </w:tcPr>
          <w:p w14:paraId="73ECB30F" w14:textId="2F356AAC" w:rsidR="00706872" w:rsidRDefault="00A7727B" w:rsidP="00F9500A">
            <w:r>
              <w:t>78.80</w:t>
            </w:r>
          </w:p>
        </w:tc>
        <w:tc>
          <w:tcPr>
            <w:tcW w:w="132" w:type="pct"/>
          </w:tcPr>
          <w:p w14:paraId="5A9E3976" w14:textId="77A86F2E" w:rsidR="00706872" w:rsidRDefault="00753574" w:rsidP="00F9500A">
            <w:r>
              <w:t>78.80</w:t>
            </w:r>
          </w:p>
        </w:tc>
        <w:tc>
          <w:tcPr>
            <w:tcW w:w="132" w:type="pct"/>
          </w:tcPr>
          <w:p w14:paraId="030F5D2E" w14:textId="0C40A9C8" w:rsidR="00706872" w:rsidRDefault="00746441" w:rsidP="00F9500A">
            <w:r>
              <w:t>78.80</w:t>
            </w:r>
          </w:p>
        </w:tc>
        <w:tc>
          <w:tcPr>
            <w:tcW w:w="132" w:type="pct"/>
          </w:tcPr>
          <w:p w14:paraId="7F76641B" w14:textId="2D2C1F47" w:rsidR="00706872" w:rsidRDefault="00650692" w:rsidP="00F9500A">
            <w:r>
              <w:t>79.60</w:t>
            </w:r>
          </w:p>
        </w:tc>
        <w:tc>
          <w:tcPr>
            <w:tcW w:w="114" w:type="pct"/>
          </w:tcPr>
          <w:p w14:paraId="7BEB5B11" w14:textId="3C807628" w:rsidR="00706872" w:rsidRDefault="0097637A" w:rsidP="00F9500A">
            <w:r>
              <w:t>78.30</w:t>
            </w:r>
          </w:p>
        </w:tc>
        <w:tc>
          <w:tcPr>
            <w:tcW w:w="114" w:type="pct"/>
          </w:tcPr>
          <w:p w14:paraId="0F11844E" w14:textId="1538DE34" w:rsidR="00706872" w:rsidRDefault="0049194F" w:rsidP="00F9500A">
            <w:r>
              <w:t>59.90</w:t>
            </w:r>
          </w:p>
        </w:tc>
        <w:tc>
          <w:tcPr>
            <w:tcW w:w="114" w:type="pct"/>
            <w:shd w:val="clear" w:color="auto" w:fill="FF0000"/>
          </w:tcPr>
          <w:p w14:paraId="2E0D51D2" w14:textId="747593C8" w:rsidR="00706872" w:rsidRDefault="00222EAE" w:rsidP="00F9500A">
            <w:r>
              <w:t>44.40</w:t>
            </w:r>
          </w:p>
        </w:tc>
        <w:tc>
          <w:tcPr>
            <w:tcW w:w="114" w:type="pct"/>
            <w:shd w:val="clear" w:color="auto" w:fill="92D050"/>
          </w:tcPr>
          <w:p w14:paraId="5008A294" w14:textId="77777777" w:rsidR="00706872" w:rsidRDefault="00706872" w:rsidP="00F9500A">
            <w:r>
              <w:t>88.10</w:t>
            </w:r>
          </w:p>
        </w:tc>
      </w:tr>
      <w:tr w:rsidR="003E1996" w14:paraId="30889797" w14:textId="77777777" w:rsidTr="00A30865">
        <w:trPr>
          <w:trHeight w:val="288"/>
        </w:trPr>
        <w:tc>
          <w:tcPr>
            <w:tcW w:w="94" w:type="pct"/>
          </w:tcPr>
          <w:p w14:paraId="41A16271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674A61FD" w14:textId="77777777" w:rsidR="00706872" w:rsidRDefault="00706872" w:rsidP="00F9500A">
            <w:pPr>
              <w:ind w:left="360"/>
            </w:pPr>
            <w:r w:rsidRPr="003D5EEC">
              <w:t>BtFDAARGOS795</w:t>
            </w:r>
          </w:p>
        </w:tc>
        <w:tc>
          <w:tcPr>
            <w:tcW w:w="218" w:type="pct"/>
          </w:tcPr>
          <w:p w14:paraId="2B9E180E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B0D8F33" w14:textId="77777777" w:rsidR="00706872" w:rsidRDefault="00706872" w:rsidP="00F9500A">
            <w:r>
              <w:t>95.04</w:t>
            </w:r>
          </w:p>
        </w:tc>
        <w:tc>
          <w:tcPr>
            <w:tcW w:w="114" w:type="pct"/>
          </w:tcPr>
          <w:p w14:paraId="023B87A0" w14:textId="77777777" w:rsidR="00706872" w:rsidRDefault="00706872" w:rsidP="00F9500A">
            <w:r>
              <w:t>98.33</w:t>
            </w:r>
          </w:p>
        </w:tc>
        <w:tc>
          <w:tcPr>
            <w:tcW w:w="132" w:type="pct"/>
          </w:tcPr>
          <w:p w14:paraId="40CEAE69" w14:textId="77777777" w:rsidR="00706872" w:rsidRDefault="00706872" w:rsidP="00F9500A">
            <w:r>
              <w:t>98.33</w:t>
            </w:r>
          </w:p>
        </w:tc>
        <w:tc>
          <w:tcPr>
            <w:tcW w:w="114" w:type="pct"/>
          </w:tcPr>
          <w:p w14:paraId="5405CF35" w14:textId="57E7F3CA" w:rsidR="00706872" w:rsidRDefault="00706872" w:rsidP="00F9500A">
            <w:r>
              <w:t>98.38</w:t>
            </w:r>
          </w:p>
        </w:tc>
        <w:tc>
          <w:tcPr>
            <w:tcW w:w="114" w:type="pct"/>
          </w:tcPr>
          <w:p w14:paraId="7DEB05A8" w14:textId="557BCC6B" w:rsidR="00706872" w:rsidRDefault="00FB5EC8" w:rsidP="00F9500A">
            <w:r>
              <w:t>98.35</w:t>
            </w:r>
          </w:p>
        </w:tc>
        <w:tc>
          <w:tcPr>
            <w:tcW w:w="114" w:type="pct"/>
          </w:tcPr>
          <w:p w14:paraId="3C450354" w14:textId="1C88CDAE" w:rsidR="00706872" w:rsidRDefault="006B6B4C" w:rsidP="00F9500A">
            <w:r>
              <w:t>99.16</w:t>
            </w:r>
          </w:p>
        </w:tc>
        <w:tc>
          <w:tcPr>
            <w:tcW w:w="132" w:type="pct"/>
          </w:tcPr>
          <w:p w14:paraId="3E9D8CC0" w14:textId="7B13278B" w:rsidR="00706872" w:rsidRDefault="006B6B4C" w:rsidP="00F9500A">
            <w:r>
              <w:t>99.16</w:t>
            </w:r>
          </w:p>
        </w:tc>
        <w:tc>
          <w:tcPr>
            <w:tcW w:w="114" w:type="pct"/>
          </w:tcPr>
          <w:p w14:paraId="3D2D766B" w14:textId="7ECBC295" w:rsidR="00706872" w:rsidRDefault="0010258D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1424CA74" w14:textId="77777777" w:rsidR="00706872" w:rsidRDefault="00706872" w:rsidP="00F9500A"/>
        </w:tc>
        <w:tc>
          <w:tcPr>
            <w:tcW w:w="114" w:type="pct"/>
          </w:tcPr>
          <w:p w14:paraId="627786FA" w14:textId="11F4E10D" w:rsidR="00706872" w:rsidRDefault="002E1B95" w:rsidP="00F9500A">
            <w:r>
              <w:t>90.50</w:t>
            </w:r>
          </w:p>
        </w:tc>
        <w:tc>
          <w:tcPr>
            <w:tcW w:w="114" w:type="pct"/>
          </w:tcPr>
          <w:p w14:paraId="1E81FF90" w14:textId="47C8F4F4" w:rsidR="00706872" w:rsidRDefault="00D46A52" w:rsidP="00F9500A">
            <w:r>
              <w:t>85.80</w:t>
            </w:r>
          </w:p>
        </w:tc>
        <w:tc>
          <w:tcPr>
            <w:tcW w:w="114" w:type="pct"/>
          </w:tcPr>
          <w:p w14:paraId="7C35E983" w14:textId="43C2580F" w:rsidR="00706872" w:rsidRDefault="002C0BEC" w:rsidP="00F9500A">
            <w:r>
              <w:t>85.40</w:t>
            </w:r>
          </w:p>
        </w:tc>
        <w:tc>
          <w:tcPr>
            <w:tcW w:w="114" w:type="pct"/>
          </w:tcPr>
          <w:p w14:paraId="3B4C3B41" w14:textId="35CCB924" w:rsidR="00706872" w:rsidRDefault="00C41DA5" w:rsidP="00F9500A">
            <w:r>
              <w:t>86.10</w:t>
            </w:r>
          </w:p>
        </w:tc>
        <w:tc>
          <w:tcPr>
            <w:tcW w:w="114" w:type="pct"/>
          </w:tcPr>
          <w:p w14:paraId="7689FF68" w14:textId="32CF0D5D" w:rsidR="00706872" w:rsidRDefault="000833A7" w:rsidP="00F9500A">
            <w:r>
              <w:t>99.99</w:t>
            </w:r>
          </w:p>
        </w:tc>
        <w:tc>
          <w:tcPr>
            <w:tcW w:w="114" w:type="pct"/>
          </w:tcPr>
          <w:p w14:paraId="27182DF9" w14:textId="50CA6121" w:rsidR="00706872" w:rsidRDefault="00AE20E8" w:rsidP="00F9500A">
            <w:r>
              <w:t>90.80</w:t>
            </w:r>
          </w:p>
        </w:tc>
        <w:tc>
          <w:tcPr>
            <w:tcW w:w="114" w:type="pct"/>
          </w:tcPr>
          <w:p w14:paraId="65A8603A" w14:textId="045CADDB" w:rsidR="00706872" w:rsidRDefault="004E3403" w:rsidP="00F9500A">
            <w:r>
              <w:t>86.20</w:t>
            </w:r>
          </w:p>
        </w:tc>
        <w:tc>
          <w:tcPr>
            <w:tcW w:w="114" w:type="pct"/>
          </w:tcPr>
          <w:p w14:paraId="078088CF" w14:textId="05C9DE64" w:rsidR="00706872" w:rsidRDefault="00C82457" w:rsidP="00F9500A">
            <w:r>
              <w:t>86.50</w:t>
            </w:r>
          </w:p>
        </w:tc>
        <w:tc>
          <w:tcPr>
            <w:tcW w:w="114" w:type="pct"/>
          </w:tcPr>
          <w:p w14:paraId="690D2AB7" w14:textId="2391DC51" w:rsidR="00706872" w:rsidRDefault="002A32A6" w:rsidP="00F9500A">
            <w:r>
              <w:t>85.40</w:t>
            </w:r>
          </w:p>
        </w:tc>
        <w:tc>
          <w:tcPr>
            <w:tcW w:w="114" w:type="pct"/>
          </w:tcPr>
          <w:p w14:paraId="392C8D31" w14:textId="46F69FF5" w:rsidR="00706872" w:rsidRDefault="00437159" w:rsidP="00F9500A">
            <w:r>
              <w:t>85.60</w:t>
            </w:r>
          </w:p>
        </w:tc>
        <w:tc>
          <w:tcPr>
            <w:tcW w:w="132" w:type="pct"/>
          </w:tcPr>
          <w:p w14:paraId="7D315B0D" w14:textId="06B28CA8" w:rsidR="00706872" w:rsidRDefault="00E31CA8" w:rsidP="00F9500A">
            <w:r>
              <w:t>85.60</w:t>
            </w:r>
          </w:p>
        </w:tc>
        <w:tc>
          <w:tcPr>
            <w:tcW w:w="114" w:type="pct"/>
          </w:tcPr>
          <w:p w14:paraId="697F0226" w14:textId="4C2CE902" w:rsidR="00706872" w:rsidRDefault="00ED0002" w:rsidP="00F9500A">
            <w:r>
              <w:t>81.10</w:t>
            </w:r>
          </w:p>
        </w:tc>
        <w:tc>
          <w:tcPr>
            <w:tcW w:w="114" w:type="pct"/>
          </w:tcPr>
          <w:p w14:paraId="48825288" w14:textId="200F1D01" w:rsidR="00706872" w:rsidRDefault="00707835" w:rsidP="00F9500A">
            <w:r>
              <w:t>80.30</w:t>
            </w:r>
          </w:p>
        </w:tc>
        <w:tc>
          <w:tcPr>
            <w:tcW w:w="114" w:type="pct"/>
          </w:tcPr>
          <w:p w14:paraId="4AA5065E" w14:textId="4D0ECC91" w:rsidR="00706872" w:rsidRDefault="00547192" w:rsidP="00F9500A">
            <w:r>
              <w:t>83.00</w:t>
            </w:r>
          </w:p>
        </w:tc>
        <w:tc>
          <w:tcPr>
            <w:tcW w:w="114" w:type="pct"/>
          </w:tcPr>
          <w:p w14:paraId="37F2319F" w14:textId="6A45472C" w:rsidR="00706872" w:rsidRDefault="0094187A" w:rsidP="00F9500A">
            <w:r>
              <w:t>82.70</w:t>
            </w:r>
          </w:p>
        </w:tc>
        <w:tc>
          <w:tcPr>
            <w:tcW w:w="114" w:type="pct"/>
          </w:tcPr>
          <w:p w14:paraId="616662B2" w14:textId="315B8126" w:rsidR="00706872" w:rsidRDefault="0036229D" w:rsidP="00F9500A">
            <w:r>
              <w:t>77.90</w:t>
            </w:r>
          </w:p>
        </w:tc>
        <w:tc>
          <w:tcPr>
            <w:tcW w:w="114" w:type="pct"/>
          </w:tcPr>
          <w:p w14:paraId="2FE540E0" w14:textId="1E3BA522" w:rsidR="00706872" w:rsidRDefault="00174000" w:rsidP="00F9500A">
            <w:r>
              <w:t>78.60</w:t>
            </w:r>
          </w:p>
        </w:tc>
        <w:tc>
          <w:tcPr>
            <w:tcW w:w="114" w:type="pct"/>
          </w:tcPr>
          <w:p w14:paraId="08F68EAC" w14:textId="3860AEED" w:rsidR="00706872" w:rsidRDefault="00B7434F" w:rsidP="00F9500A">
            <w:r>
              <w:t>78.50</w:t>
            </w:r>
          </w:p>
        </w:tc>
        <w:tc>
          <w:tcPr>
            <w:tcW w:w="114" w:type="pct"/>
          </w:tcPr>
          <w:p w14:paraId="75CBFFEC" w14:textId="638CBA71" w:rsidR="00706872" w:rsidRDefault="000F2209" w:rsidP="00F9500A">
            <w:r>
              <w:t>78.30</w:t>
            </w:r>
          </w:p>
        </w:tc>
        <w:tc>
          <w:tcPr>
            <w:tcW w:w="114" w:type="pct"/>
          </w:tcPr>
          <w:p w14:paraId="2E25FDB7" w14:textId="2350BFEB" w:rsidR="00706872" w:rsidRDefault="00413420" w:rsidP="00F9500A">
            <w:r>
              <w:t>78.70</w:t>
            </w:r>
          </w:p>
        </w:tc>
        <w:tc>
          <w:tcPr>
            <w:tcW w:w="114" w:type="pct"/>
          </w:tcPr>
          <w:p w14:paraId="02832E6D" w14:textId="0C0EF58C" w:rsidR="00706872" w:rsidRDefault="00A7727B" w:rsidP="00F9500A">
            <w:r>
              <w:t>78.80</w:t>
            </w:r>
          </w:p>
        </w:tc>
        <w:tc>
          <w:tcPr>
            <w:tcW w:w="132" w:type="pct"/>
          </w:tcPr>
          <w:p w14:paraId="7D98B002" w14:textId="6293BCC5" w:rsidR="00706872" w:rsidRDefault="00753574" w:rsidP="00F9500A">
            <w:r>
              <w:t>78.70</w:t>
            </w:r>
          </w:p>
        </w:tc>
        <w:tc>
          <w:tcPr>
            <w:tcW w:w="132" w:type="pct"/>
          </w:tcPr>
          <w:p w14:paraId="65A54792" w14:textId="1E4D3B42" w:rsidR="00706872" w:rsidRDefault="00746441" w:rsidP="00F9500A">
            <w:r>
              <w:t>78.80</w:t>
            </w:r>
          </w:p>
        </w:tc>
        <w:tc>
          <w:tcPr>
            <w:tcW w:w="132" w:type="pct"/>
          </w:tcPr>
          <w:p w14:paraId="10B78CC6" w14:textId="37F6D7E7" w:rsidR="00706872" w:rsidRDefault="00650692" w:rsidP="00F9500A">
            <w:r>
              <w:t>79.50</w:t>
            </w:r>
          </w:p>
        </w:tc>
        <w:tc>
          <w:tcPr>
            <w:tcW w:w="114" w:type="pct"/>
          </w:tcPr>
          <w:p w14:paraId="6CA04E82" w14:textId="66F4AF90" w:rsidR="00706872" w:rsidRDefault="0097637A" w:rsidP="00F9500A">
            <w:r>
              <w:t>78.30</w:t>
            </w:r>
          </w:p>
        </w:tc>
        <w:tc>
          <w:tcPr>
            <w:tcW w:w="114" w:type="pct"/>
          </w:tcPr>
          <w:p w14:paraId="5CF0D579" w14:textId="2BF6981D" w:rsidR="00706872" w:rsidRDefault="0049194F" w:rsidP="00F9500A">
            <w:r>
              <w:t>59.90</w:t>
            </w:r>
          </w:p>
        </w:tc>
        <w:tc>
          <w:tcPr>
            <w:tcW w:w="114" w:type="pct"/>
            <w:shd w:val="clear" w:color="auto" w:fill="FF0000"/>
          </w:tcPr>
          <w:p w14:paraId="1E3A73BA" w14:textId="1837D632" w:rsidR="00706872" w:rsidRDefault="00222EAE" w:rsidP="00F9500A">
            <w:r>
              <w:t>44.40</w:t>
            </w:r>
          </w:p>
        </w:tc>
        <w:tc>
          <w:tcPr>
            <w:tcW w:w="114" w:type="pct"/>
            <w:shd w:val="clear" w:color="auto" w:fill="92D050"/>
          </w:tcPr>
          <w:p w14:paraId="43766835" w14:textId="77777777" w:rsidR="00706872" w:rsidRDefault="00706872" w:rsidP="00F9500A">
            <w:r>
              <w:t>88.00</w:t>
            </w:r>
          </w:p>
        </w:tc>
      </w:tr>
      <w:tr w:rsidR="003E1996" w14:paraId="59200B1C" w14:textId="77777777" w:rsidTr="00A30865">
        <w:trPr>
          <w:trHeight w:val="288"/>
        </w:trPr>
        <w:tc>
          <w:tcPr>
            <w:tcW w:w="94" w:type="pct"/>
          </w:tcPr>
          <w:p w14:paraId="032C49A3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5119428" w14:textId="77777777" w:rsidR="00706872" w:rsidRDefault="00706872" w:rsidP="00F9500A">
            <w:pPr>
              <w:ind w:left="360"/>
            </w:pPr>
            <w:r w:rsidRPr="003D5EEC">
              <w:t>BtBGSC4AC1</w:t>
            </w:r>
          </w:p>
        </w:tc>
        <w:tc>
          <w:tcPr>
            <w:tcW w:w="218" w:type="pct"/>
          </w:tcPr>
          <w:p w14:paraId="1E6DA73D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FB59E6F" w14:textId="77777777" w:rsidR="00706872" w:rsidRDefault="00706872" w:rsidP="00F9500A">
            <w:r>
              <w:t>94.97</w:t>
            </w:r>
          </w:p>
        </w:tc>
        <w:tc>
          <w:tcPr>
            <w:tcW w:w="114" w:type="pct"/>
          </w:tcPr>
          <w:p w14:paraId="258BE8E9" w14:textId="77777777" w:rsidR="00706872" w:rsidRDefault="00706872" w:rsidP="00F9500A">
            <w:r>
              <w:t>98.26</w:t>
            </w:r>
          </w:p>
        </w:tc>
        <w:tc>
          <w:tcPr>
            <w:tcW w:w="132" w:type="pct"/>
          </w:tcPr>
          <w:p w14:paraId="0372EB5F" w14:textId="77777777" w:rsidR="00706872" w:rsidRDefault="00706872" w:rsidP="00F9500A">
            <w:r>
              <w:t>98.25</w:t>
            </w:r>
          </w:p>
        </w:tc>
        <w:tc>
          <w:tcPr>
            <w:tcW w:w="114" w:type="pct"/>
          </w:tcPr>
          <w:p w14:paraId="6ABC3BE1" w14:textId="6126D459" w:rsidR="00706872" w:rsidRDefault="00706872" w:rsidP="00F9500A">
            <w:r>
              <w:t>98.33</w:t>
            </w:r>
          </w:p>
        </w:tc>
        <w:tc>
          <w:tcPr>
            <w:tcW w:w="114" w:type="pct"/>
          </w:tcPr>
          <w:p w14:paraId="5252128F" w14:textId="26C68FB9" w:rsidR="00706872" w:rsidRDefault="00FB5EC8" w:rsidP="00F9500A">
            <w:r>
              <w:t>98.29</w:t>
            </w:r>
          </w:p>
        </w:tc>
        <w:tc>
          <w:tcPr>
            <w:tcW w:w="114" w:type="pct"/>
          </w:tcPr>
          <w:p w14:paraId="319EE067" w14:textId="3F82330F" w:rsidR="00706872" w:rsidRDefault="006B6B4C" w:rsidP="00F9500A">
            <w:r>
              <w:t>99.08</w:t>
            </w:r>
          </w:p>
        </w:tc>
        <w:tc>
          <w:tcPr>
            <w:tcW w:w="132" w:type="pct"/>
          </w:tcPr>
          <w:p w14:paraId="37138AD6" w14:textId="1405357E" w:rsidR="00706872" w:rsidRDefault="006B6B4C" w:rsidP="00F9500A">
            <w:r>
              <w:t>99.08</w:t>
            </w:r>
          </w:p>
        </w:tc>
        <w:tc>
          <w:tcPr>
            <w:tcW w:w="114" w:type="pct"/>
          </w:tcPr>
          <w:p w14:paraId="03C20F29" w14:textId="04F93753" w:rsidR="00706872" w:rsidRDefault="0010258D" w:rsidP="00F9500A">
            <w:r>
              <w:t>99.04</w:t>
            </w:r>
          </w:p>
        </w:tc>
        <w:tc>
          <w:tcPr>
            <w:tcW w:w="132" w:type="pct"/>
          </w:tcPr>
          <w:p w14:paraId="46CC3C16" w14:textId="777A92F9" w:rsidR="00706872" w:rsidRDefault="0010258D" w:rsidP="00F9500A">
            <w:r>
              <w:t>99.04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429E791" w14:textId="77777777" w:rsidR="00706872" w:rsidRDefault="00706872" w:rsidP="00F9500A"/>
        </w:tc>
        <w:tc>
          <w:tcPr>
            <w:tcW w:w="114" w:type="pct"/>
          </w:tcPr>
          <w:p w14:paraId="76A57BC4" w14:textId="53444122" w:rsidR="00706872" w:rsidRDefault="00D46A52" w:rsidP="00F9500A">
            <w:r>
              <w:t>84.40</w:t>
            </w:r>
          </w:p>
        </w:tc>
        <w:tc>
          <w:tcPr>
            <w:tcW w:w="114" w:type="pct"/>
          </w:tcPr>
          <w:p w14:paraId="458A0317" w14:textId="013638AB" w:rsidR="00706872" w:rsidRDefault="002C0BEC" w:rsidP="00F9500A">
            <w:r>
              <w:t>84.20</w:t>
            </w:r>
          </w:p>
        </w:tc>
        <w:tc>
          <w:tcPr>
            <w:tcW w:w="114" w:type="pct"/>
          </w:tcPr>
          <w:p w14:paraId="5AA570FB" w14:textId="6A6F4539" w:rsidR="00706872" w:rsidRDefault="00C41DA5" w:rsidP="00F9500A">
            <w:r>
              <w:t>85.30</w:t>
            </w:r>
          </w:p>
        </w:tc>
        <w:tc>
          <w:tcPr>
            <w:tcW w:w="114" w:type="pct"/>
          </w:tcPr>
          <w:p w14:paraId="17EC2F0B" w14:textId="35A5B10C" w:rsidR="00706872" w:rsidRDefault="000833A7" w:rsidP="00F9500A">
            <w:r>
              <w:t>89.30</w:t>
            </w:r>
          </w:p>
        </w:tc>
        <w:tc>
          <w:tcPr>
            <w:tcW w:w="114" w:type="pct"/>
          </w:tcPr>
          <w:p w14:paraId="5AD57503" w14:textId="173ABC14" w:rsidR="00706872" w:rsidRDefault="00AE20E8" w:rsidP="00F9500A">
            <w:r>
              <w:t>99.90</w:t>
            </w:r>
          </w:p>
        </w:tc>
        <w:tc>
          <w:tcPr>
            <w:tcW w:w="114" w:type="pct"/>
          </w:tcPr>
          <w:p w14:paraId="49F6E0E3" w14:textId="21B1F2D4" w:rsidR="00706872" w:rsidRDefault="004D5DE5" w:rsidP="00F9500A">
            <w:r>
              <w:t>84.90</w:t>
            </w:r>
          </w:p>
        </w:tc>
        <w:tc>
          <w:tcPr>
            <w:tcW w:w="114" w:type="pct"/>
          </w:tcPr>
          <w:p w14:paraId="1F1E346A" w14:textId="01E3832D" w:rsidR="00706872" w:rsidRDefault="00C82457" w:rsidP="00F9500A">
            <w:r>
              <w:t>85.40</w:t>
            </w:r>
          </w:p>
        </w:tc>
        <w:tc>
          <w:tcPr>
            <w:tcW w:w="114" w:type="pct"/>
          </w:tcPr>
          <w:p w14:paraId="64CD9914" w14:textId="447012BE" w:rsidR="00706872" w:rsidRDefault="002A32A6" w:rsidP="00F9500A">
            <w:r>
              <w:t>84.30</w:t>
            </w:r>
          </w:p>
        </w:tc>
        <w:tc>
          <w:tcPr>
            <w:tcW w:w="114" w:type="pct"/>
          </w:tcPr>
          <w:p w14:paraId="3E76748D" w14:textId="3C40F711" w:rsidR="00706872" w:rsidRDefault="00437159" w:rsidP="00F9500A">
            <w:r>
              <w:t>84.70</w:t>
            </w:r>
          </w:p>
        </w:tc>
        <w:tc>
          <w:tcPr>
            <w:tcW w:w="132" w:type="pct"/>
          </w:tcPr>
          <w:p w14:paraId="6162085B" w14:textId="24D25976" w:rsidR="00706872" w:rsidRDefault="00E31CA8" w:rsidP="00F9500A">
            <w:r>
              <w:t>84.60</w:t>
            </w:r>
          </w:p>
        </w:tc>
        <w:tc>
          <w:tcPr>
            <w:tcW w:w="114" w:type="pct"/>
          </w:tcPr>
          <w:p w14:paraId="08E781AC" w14:textId="7B428E31" w:rsidR="00706872" w:rsidRDefault="00ED0002" w:rsidP="00F9500A">
            <w:r>
              <w:t>80.00</w:t>
            </w:r>
          </w:p>
        </w:tc>
        <w:tc>
          <w:tcPr>
            <w:tcW w:w="114" w:type="pct"/>
          </w:tcPr>
          <w:p w14:paraId="34666B91" w14:textId="3C265DB8" w:rsidR="00706872" w:rsidRDefault="00707835" w:rsidP="00F9500A">
            <w:r>
              <w:t>77.60</w:t>
            </w:r>
          </w:p>
        </w:tc>
        <w:tc>
          <w:tcPr>
            <w:tcW w:w="114" w:type="pct"/>
          </w:tcPr>
          <w:p w14:paraId="58396979" w14:textId="066F21C1" w:rsidR="00706872" w:rsidRDefault="00547192" w:rsidP="00F9500A">
            <w:r>
              <w:t>82.50</w:t>
            </w:r>
          </w:p>
        </w:tc>
        <w:tc>
          <w:tcPr>
            <w:tcW w:w="114" w:type="pct"/>
          </w:tcPr>
          <w:p w14:paraId="2D9031F5" w14:textId="7FA69655" w:rsidR="00706872" w:rsidRDefault="00800A8C" w:rsidP="00F9500A">
            <w:r>
              <w:t>81.80</w:t>
            </w:r>
          </w:p>
        </w:tc>
        <w:tc>
          <w:tcPr>
            <w:tcW w:w="114" w:type="pct"/>
          </w:tcPr>
          <w:p w14:paraId="0FD9462B" w14:textId="50E2A207" w:rsidR="00706872" w:rsidRDefault="0036229D" w:rsidP="00F9500A">
            <w:r>
              <w:t>75.60</w:t>
            </w:r>
          </w:p>
        </w:tc>
        <w:tc>
          <w:tcPr>
            <w:tcW w:w="114" w:type="pct"/>
          </w:tcPr>
          <w:p w14:paraId="1D65A203" w14:textId="5AAFB0C1" w:rsidR="00706872" w:rsidRDefault="00174000" w:rsidP="00F9500A">
            <w:r>
              <w:t>76.30</w:t>
            </w:r>
          </w:p>
        </w:tc>
        <w:tc>
          <w:tcPr>
            <w:tcW w:w="114" w:type="pct"/>
          </w:tcPr>
          <w:p w14:paraId="5F04FE04" w14:textId="41DE6879" w:rsidR="00706872" w:rsidRDefault="00B7434F" w:rsidP="00F9500A">
            <w:r>
              <w:t>77.10</w:t>
            </w:r>
          </w:p>
        </w:tc>
        <w:tc>
          <w:tcPr>
            <w:tcW w:w="114" w:type="pct"/>
          </w:tcPr>
          <w:p w14:paraId="5D91D0BE" w14:textId="50932368" w:rsidR="00706872" w:rsidRDefault="000F2209" w:rsidP="00F9500A">
            <w:r>
              <w:t>76.20</w:t>
            </w:r>
          </w:p>
        </w:tc>
        <w:tc>
          <w:tcPr>
            <w:tcW w:w="114" w:type="pct"/>
          </w:tcPr>
          <w:p w14:paraId="3E01FB70" w14:textId="43A06576" w:rsidR="00706872" w:rsidRDefault="00413420" w:rsidP="00F9500A">
            <w:r>
              <w:t>77.30</w:t>
            </w:r>
          </w:p>
        </w:tc>
        <w:tc>
          <w:tcPr>
            <w:tcW w:w="114" w:type="pct"/>
          </w:tcPr>
          <w:p w14:paraId="6D17DF89" w14:textId="6A88E507" w:rsidR="00706872" w:rsidRDefault="00A7727B" w:rsidP="00F9500A">
            <w:r>
              <w:t>78.10</w:t>
            </w:r>
          </w:p>
        </w:tc>
        <w:tc>
          <w:tcPr>
            <w:tcW w:w="132" w:type="pct"/>
          </w:tcPr>
          <w:p w14:paraId="47E78188" w14:textId="72FAD40C" w:rsidR="00706872" w:rsidRDefault="00753574" w:rsidP="00F9500A">
            <w:r>
              <w:t>78.10</w:t>
            </w:r>
          </w:p>
        </w:tc>
        <w:tc>
          <w:tcPr>
            <w:tcW w:w="132" w:type="pct"/>
          </w:tcPr>
          <w:p w14:paraId="17611480" w14:textId="1BC6A170" w:rsidR="00706872" w:rsidRDefault="00746441" w:rsidP="00F9500A">
            <w:r>
              <w:t>78.10</w:t>
            </w:r>
          </w:p>
        </w:tc>
        <w:tc>
          <w:tcPr>
            <w:tcW w:w="132" w:type="pct"/>
          </w:tcPr>
          <w:p w14:paraId="025C4107" w14:textId="18EC3DC8" w:rsidR="00706872" w:rsidRDefault="00650692" w:rsidP="00F9500A">
            <w:r>
              <w:t>78.70</w:t>
            </w:r>
          </w:p>
        </w:tc>
        <w:tc>
          <w:tcPr>
            <w:tcW w:w="114" w:type="pct"/>
          </w:tcPr>
          <w:p w14:paraId="28376ACF" w14:textId="09AD6F8F" w:rsidR="00706872" w:rsidRDefault="0097637A" w:rsidP="00F9500A">
            <w:r>
              <w:t>77.50</w:t>
            </w:r>
          </w:p>
        </w:tc>
        <w:tc>
          <w:tcPr>
            <w:tcW w:w="114" w:type="pct"/>
          </w:tcPr>
          <w:p w14:paraId="710942B1" w14:textId="0A392892" w:rsidR="00706872" w:rsidRDefault="0049194F" w:rsidP="00F9500A">
            <w:r>
              <w:t>59.40</w:t>
            </w:r>
          </w:p>
        </w:tc>
        <w:tc>
          <w:tcPr>
            <w:tcW w:w="114" w:type="pct"/>
            <w:shd w:val="clear" w:color="auto" w:fill="FF0000"/>
          </w:tcPr>
          <w:p w14:paraId="0B5079B0" w14:textId="4F0803C8" w:rsidR="00706872" w:rsidRDefault="00222EAE" w:rsidP="00F9500A">
            <w:r>
              <w:t>43.80</w:t>
            </w:r>
          </w:p>
        </w:tc>
        <w:tc>
          <w:tcPr>
            <w:tcW w:w="114" w:type="pct"/>
            <w:shd w:val="clear" w:color="auto" w:fill="92D050"/>
          </w:tcPr>
          <w:p w14:paraId="2959124E" w14:textId="77777777" w:rsidR="00706872" w:rsidRDefault="00706872" w:rsidP="00F9500A">
            <w:r>
              <w:t>87.60</w:t>
            </w:r>
          </w:p>
        </w:tc>
      </w:tr>
      <w:tr w:rsidR="003E1996" w14:paraId="0CABECE3" w14:textId="77777777" w:rsidTr="00A30865">
        <w:trPr>
          <w:trHeight w:val="288"/>
        </w:trPr>
        <w:tc>
          <w:tcPr>
            <w:tcW w:w="94" w:type="pct"/>
          </w:tcPr>
          <w:p w14:paraId="3D5703AB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4E34906F" w14:textId="77777777" w:rsidR="00706872" w:rsidRDefault="00706872" w:rsidP="00F9500A">
            <w:pPr>
              <w:ind w:left="360"/>
            </w:pPr>
            <w:r w:rsidRPr="003D5EEC">
              <w:t>BtBGSC4CE1</w:t>
            </w:r>
          </w:p>
        </w:tc>
        <w:tc>
          <w:tcPr>
            <w:tcW w:w="218" w:type="pct"/>
          </w:tcPr>
          <w:p w14:paraId="5195DFF2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DBD16C9" w14:textId="77777777" w:rsidR="00706872" w:rsidRDefault="00706872" w:rsidP="00F9500A">
            <w:r>
              <w:t>95.10</w:t>
            </w:r>
          </w:p>
        </w:tc>
        <w:tc>
          <w:tcPr>
            <w:tcW w:w="114" w:type="pct"/>
          </w:tcPr>
          <w:p w14:paraId="5A200EFC" w14:textId="77777777" w:rsidR="00706872" w:rsidRDefault="00706872" w:rsidP="00F9500A">
            <w:r>
              <w:t>98.11</w:t>
            </w:r>
          </w:p>
        </w:tc>
        <w:tc>
          <w:tcPr>
            <w:tcW w:w="132" w:type="pct"/>
          </w:tcPr>
          <w:p w14:paraId="1AEBBE07" w14:textId="77777777" w:rsidR="00706872" w:rsidRDefault="00706872" w:rsidP="00F9500A">
            <w:r>
              <w:t>98.12</w:t>
            </w:r>
          </w:p>
        </w:tc>
        <w:tc>
          <w:tcPr>
            <w:tcW w:w="114" w:type="pct"/>
          </w:tcPr>
          <w:p w14:paraId="60E5DC45" w14:textId="381577BC" w:rsidR="00706872" w:rsidRDefault="00706872" w:rsidP="00F9500A">
            <w:r>
              <w:t>98.08</w:t>
            </w:r>
          </w:p>
        </w:tc>
        <w:tc>
          <w:tcPr>
            <w:tcW w:w="114" w:type="pct"/>
          </w:tcPr>
          <w:p w14:paraId="6D403913" w14:textId="682F8647" w:rsidR="00706872" w:rsidRDefault="00FB5EC8" w:rsidP="00F9500A">
            <w:r>
              <w:t>98.09</w:t>
            </w:r>
          </w:p>
        </w:tc>
        <w:tc>
          <w:tcPr>
            <w:tcW w:w="114" w:type="pct"/>
          </w:tcPr>
          <w:p w14:paraId="53DA9153" w14:textId="73131651" w:rsidR="00706872" w:rsidRDefault="006B6B4C" w:rsidP="00F9500A">
            <w:r>
              <w:t>98.49</w:t>
            </w:r>
          </w:p>
        </w:tc>
        <w:tc>
          <w:tcPr>
            <w:tcW w:w="132" w:type="pct"/>
          </w:tcPr>
          <w:p w14:paraId="03060E13" w14:textId="088304AC" w:rsidR="00706872" w:rsidRDefault="006B6B4C" w:rsidP="00F9500A">
            <w:r>
              <w:t>98.49</w:t>
            </w:r>
          </w:p>
        </w:tc>
        <w:tc>
          <w:tcPr>
            <w:tcW w:w="114" w:type="pct"/>
          </w:tcPr>
          <w:p w14:paraId="1A56981E" w14:textId="01C5545D" w:rsidR="00706872" w:rsidRDefault="0010258D" w:rsidP="00F9500A">
            <w:r>
              <w:t>98.53</w:t>
            </w:r>
          </w:p>
        </w:tc>
        <w:tc>
          <w:tcPr>
            <w:tcW w:w="132" w:type="pct"/>
          </w:tcPr>
          <w:p w14:paraId="071666A2" w14:textId="16C24B64" w:rsidR="00706872" w:rsidRDefault="0010258D" w:rsidP="00F9500A">
            <w:r>
              <w:t>98.52</w:t>
            </w:r>
          </w:p>
        </w:tc>
        <w:tc>
          <w:tcPr>
            <w:tcW w:w="114" w:type="pct"/>
          </w:tcPr>
          <w:p w14:paraId="016C1405" w14:textId="45AA8F8D" w:rsidR="00706872" w:rsidRDefault="00F360D1" w:rsidP="00F9500A">
            <w:r>
              <w:t>98.50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A48BC04" w14:textId="77777777" w:rsidR="00706872" w:rsidRDefault="00706872" w:rsidP="00F9500A"/>
        </w:tc>
        <w:tc>
          <w:tcPr>
            <w:tcW w:w="114" w:type="pct"/>
          </w:tcPr>
          <w:p w14:paraId="4361A1C6" w14:textId="585ED056" w:rsidR="00706872" w:rsidRDefault="002C0BEC" w:rsidP="00F9500A">
            <w:r>
              <w:t>82.40</w:t>
            </w:r>
          </w:p>
        </w:tc>
        <w:tc>
          <w:tcPr>
            <w:tcW w:w="114" w:type="pct"/>
          </w:tcPr>
          <w:p w14:paraId="1387F060" w14:textId="05C5D88C" w:rsidR="00706872" w:rsidRDefault="00C41DA5" w:rsidP="00F9500A">
            <w:r>
              <w:t>82.60</w:t>
            </w:r>
          </w:p>
        </w:tc>
        <w:tc>
          <w:tcPr>
            <w:tcW w:w="114" w:type="pct"/>
          </w:tcPr>
          <w:p w14:paraId="611D60F3" w14:textId="4E93A0A7" w:rsidR="00706872" w:rsidRDefault="000833A7" w:rsidP="00F9500A">
            <w:r>
              <w:t>85.20</w:t>
            </w:r>
          </w:p>
        </w:tc>
        <w:tc>
          <w:tcPr>
            <w:tcW w:w="114" w:type="pct"/>
          </w:tcPr>
          <w:p w14:paraId="3F1D2E75" w14:textId="42ADB74E" w:rsidR="00706872" w:rsidRDefault="00AE20E8" w:rsidP="00F9500A">
            <w:r>
              <w:t>84.60</w:t>
            </w:r>
          </w:p>
        </w:tc>
        <w:tc>
          <w:tcPr>
            <w:tcW w:w="114" w:type="pct"/>
          </w:tcPr>
          <w:p w14:paraId="5D8C12B9" w14:textId="6C2DF4E4" w:rsidR="00706872" w:rsidRDefault="004D5DE5" w:rsidP="00F9500A">
            <w:r>
              <w:t>99.90</w:t>
            </w:r>
          </w:p>
        </w:tc>
        <w:tc>
          <w:tcPr>
            <w:tcW w:w="114" w:type="pct"/>
          </w:tcPr>
          <w:p w14:paraId="61B72357" w14:textId="34A69035" w:rsidR="00706872" w:rsidRDefault="004E3403" w:rsidP="00F9500A">
            <w:r>
              <w:t>82.90</w:t>
            </w:r>
          </w:p>
        </w:tc>
        <w:tc>
          <w:tcPr>
            <w:tcW w:w="114" w:type="pct"/>
          </w:tcPr>
          <w:p w14:paraId="49D39C2B" w14:textId="0FB7680D" w:rsidR="00706872" w:rsidRDefault="002A32A6" w:rsidP="00F9500A">
            <w:r>
              <w:t>82.50</w:t>
            </w:r>
          </w:p>
        </w:tc>
        <w:tc>
          <w:tcPr>
            <w:tcW w:w="114" w:type="pct"/>
          </w:tcPr>
          <w:p w14:paraId="561AF61C" w14:textId="012FC748" w:rsidR="00706872" w:rsidRDefault="00437159" w:rsidP="00F9500A">
            <w:r>
              <w:t>82.80</w:t>
            </w:r>
          </w:p>
        </w:tc>
        <w:tc>
          <w:tcPr>
            <w:tcW w:w="132" w:type="pct"/>
          </w:tcPr>
          <w:p w14:paraId="63607DDD" w14:textId="71563E24" w:rsidR="00706872" w:rsidRDefault="00E31CA8" w:rsidP="00F9500A">
            <w:r>
              <w:t>82.70</w:t>
            </w:r>
          </w:p>
        </w:tc>
        <w:tc>
          <w:tcPr>
            <w:tcW w:w="114" w:type="pct"/>
          </w:tcPr>
          <w:p w14:paraId="07C9847E" w14:textId="268A9AAA" w:rsidR="00706872" w:rsidRDefault="00721B2B" w:rsidP="00F9500A">
            <w:r>
              <w:t>80.40</w:t>
            </w:r>
          </w:p>
        </w:tc>
        <w:tc>
          <w:tcPr>
            <w:tcW w:w="114" w:type="pct"/>
          </w:tcPr>
          <w:p w14:paraId="58EC9D41" w14:textId="36498416" w:rsidR="00706872" w:rsidRDefault="00707835" w:rsidP="00F9500A">
            <w:r>
              <w:t>78.80</w:t>
            </w:r>
          </w:p>
        </w:tc>
        <w:tc>
          <w:tcPr>
            <w:tcW w:w="114" w:type="pct"/>
          </w:tcPr>
          <w:p w14:paraId="0859AB65" w14:textId="22080326" w:rsidR="00706872" w:rsidRDefault="00547192" w:rsidP="00F9500A">
            <w:r>
              <w:t>81.80</w:t>
            </w:r>
          </w:p>
        </w:tc>
        <w:tc>
          <w:tcPr>
            <w:tcW w:w="114" w:type="pct"/>
          </w:tcPr>
          <w:p w14:paraId="731100EE" w14:textId="3EAA81F2" w:rsidR="00706872" w:rsidRDefault="00800A8C" w:rsidP="00F9500A">
            <w:r>
              <w:t>81.20</w:t>
            </w:r>
          </w:p>
        </w:tc>
        <w:tc>
          <w:tcPr>
            <w:tcW w:w="114" w:type="pct"/>
          </w:tcPr>
          <w:p w14:paraId="6E5D8FFC" w14:textId="06E95164" w:rsidR="00706872" w:rsidRDefault="00A3108E" w:rsidP="00F9500A">
            <w:r>
              <w:t>77.20</w:t>
            </w:r>
          </w:p>
        </w:tc>
        <w:tc>
          <w:tcPr>
            <w:tcW w:w="114" w:type="pct"/>
          </w:tcPr>
          <w:p w14:paraId="1669BB8C" w14:textId="6351373B" w:rsidR="00706872" w:rsidRDefault="00E447C6" w:rsidP="00F9500A">
            <w:r>
              <w:t>77,60</w:t>
            </w:r>
          </w:p>
        </w:tc>
        <w:tc>
          <w:tcPr>
            <w:tcW w:w="114" w:type="pct"/>
          </w:tcPr>
          <w:p w14:paraId="714CAD38" w14:textId="74B0939B" w:rsidR="00706872" w:rsidRDefault="00930B9E" w:rsidP="00F9500A">
            <w:r>
              <w:t>76.50</w:t>
            </w:r>
          </w:p>
        </w:tc>
        <w:tc>
          <w:tcPr>
            <w:tcW w:w="114" w:type="pct"/>
          </w:tcPr>
          <w:p w14:paraId="259E2280" w14:textId="4C62F523" w:rsidR="00706872" w:rsidRDefault="000F2209" w:rsidP="00F9500A">
            <w:r>
              <w:t>77.60</w:t>
            </w:r>
          </w:p>
        </w:tc>
        <w:tc>
          <w:tcPr>
            <w:tcW w:w="114" w:type="pct"/>
          </w:tcPr>
          <w:p w14:paraId="3E9E445E" w14:textId="035EA0AD" w:rsidR="00706872" w:rsidRDefault="00413420" w:rsidP="00F9500A">
            <w:r>
              <w:t>77.80</w:t>
            </w:r>
          </w:p>
        </w:tc>
        <w:tc>
          <w:tcPr>
            <w:tcW w:w="114" w:type="pct"/>
          </w:tcPr>
          <w:p w14:paraId="58B1A902" w14:textId="5A6CEEE6" w:rsidR="00706872" w:rsidRDefault="00DA2E84" w:rsidP="00F9500A">
            <w:r>
              <w:t>78.40</w:t>
            </w:r>
          </w:p>
        </w:tc>
        <w:tc>
          <w:tcPr>
            <w:tcW w:w="132" w:type="pct"/>
          </w:tcPr>
          <w:p w14:paraId="32AD89EB" w14:textId="63E0224D" w:rsidR="00706872" w:rsidRDefault="00753574" w:rsidP="00F9500A">
            <w:r>
              <w:t>78.40</w:t>
            </w:r>
          </w:p>
        </w:tc>
        <w:tc>
          <w:tcPr>
            <w:tcW w:w="132" w:type="pct"/>
          </w:tcPr>
          <w:p w14:paraId="4690CE31" w14:textId="587146FE" w:rsidR="00706872" w:rsidRDefault="00746441" w:rsidP="00F9500A">
            <w:r>
              <w:t>78.40</w:t>
            </w:r>
          </w:p>
        </w:tc>
        <w:tc>
          <w:tcPr>
            <w:tcW w:w="132" w:type="pct"/>
          </w:tcPr>
          <w:p w14:paraId="3C431521" w14:textId="0A956F21" w:rsidR="00706872" w:rsidRDefault="00650692" w:rsidP="00F9500A">
            <w:r>
              <w:t>79.10</w:t>
            </w:r>
          </w:p>
        </w:tc>
        <w:tc>
          <w:tcPr>
            <w:tcW w:w="114" w:type="pct"/>
          </w:tcPr>
          <w:p w14:paraId="748E58F8" w14:textId="140147E1" w:rsidR="00706872" w:rsidRDefault="0097637A" w:rsidP="00F9500A">
            <w:r>
              <w:t>77.90</w:t>
            </w:r>
          </w:p>
        </w:tc>
        <w:tc>
          <w:tcPr>
            <w:tcW w:w="114" w:type="pct"/>
          </w:tcPr>
          <w:p w14:paraId="13F814F6" w14:textId="31C2F444" w:rsidR="00706872" w:rsidRDefault="0049194F" w:rsidP="00F9500A">
            <w:r>
              <w:t>60.10</w:t>
            </w:r>
          </w:p>
        </w:tc>
        <w:tc>
          <w:tcPr>
            <w:tcW w:w="114" w:type="pct"/>
            <w:shd w:val="clear" w:color="auto" w:fill="FF0000"/>
          </w:tcPr>
          <w:p w14:paraId="2F48E661" w14:textId="4AC864BA" w:rsidR="00706872" w:rsidRDefault="00222EAE" w:rsidP="00F9500A">
            <w:r>
              <w:t>43.70</w:t>
            </w:r>
          </w:p>
        </w:tc>
        <w:tc>
          <w:tcPr>
            <w:tcW w:w="114" w:type="pct"/>
            <w:shd w:val="clear" w:color="auto" w:fill="92D050"/>
          </w:tcPr>
          <w:p w14:paraId="1ABAD5E2" w14:textId="77777777" w:rsidR="00706872" w:rsidRDefault="00706872" w:rsidP="00F9500A">
            <w:r>
              <w:t>87.30</w:t>
            </w:r>
          </w:p>
        </w:tc>
      </w:tr>
      <w:tr w:rsidR="003E1996" w14:paraId="770874B3" w14:textId="77777777" w:rsidTr="00A30865">
        <w:trPr>
          <w:trHeight w:val="288"/>
        </w:trPr>
        <w:tc>
          <w:tcPr>
            <w:tcW w:w="94" w:type="pct"/>
          </w:tcPr>
          <w:p w14:paraId="3AAB7344" w14:textId="77777777" w:rsidR="00706872" w:rsidRDefault="00706872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E71D763" w14:textId="77777777" w:rsidR="00706872" w:rsidRDefault="00706872" w:rsidP="00F9500A">
            <w:pPr>
              <w:ind w:left="360"/>
            </w:pPr>
            <w:r w:rsidRPr="003D5EEC">
              <w:t>BtBGSC4AY1</w:t>
            </w:r>
          </w:p>
        </w:tc>
        <w:tc>
          <w:tcPr>
            <w:tcW w:w="218" w:type="pct"/>
          </w:tcPr>
          <w:p w14:paraId="5060C914" w14:textId="77777777" w:rsidR="00706872" w:rsidRPr="00091380" w:rsidRDefault="00706872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2C0EF57C" w14:textId="77777777" w:rsidR="00706872" w:rsidRDefault="00706872" w:rsidP="00F9500A">
            <w:r>
              <w:t>95.06</w:t>
            </w:r>
          </w:p>
        </w:tc>
        <w:tc>
          <w:tcPr>
            <w:tcW w:w="114" w:type="pct"/>
          </w:tcPr>
          <w:p w14:paraId="54EC5B21" w14:textId="77777777" w:rsidR="00706872" w:rsidRDefault="00706872" w:rsidP="00F9500A">
            <w:r>
              <w:t>98.18</w:t>
            </w:r>
          </w:p>
        </w:tc>
        <w:tc>
          <w:tcPr>
            <w:tcW w:w="132" w:type="pct"/>
          </w:tcPr>
          <w:p w14:paraId="0A70ECF7" w14:textId="77777777" w:rsidR="00706872" w:rsidRDefault="00706872" w:rsidP="00F9500A">
            <w:r>
              <w:t>98.18</w:t>
            </w:r>
          </w:p>
        </w:tc>
        <w:tc>
          <w:tcPr>
            <w:tcW w:w="114" w:type="pct"/>
          </w:tcPr>
          <w:p w14:paraId="293F6964" w14:textId="047763D6" w:rsidR="00706872" w:rsidRDefault="00706872" w:rsidP="00F9500A">
            <w:r>
              <w:t>98.20</w:t>
            </w:r>
          </w:p>
        </w:tc>
        <w:tc>
          <w:tcPr>
            <w:tcW w:w="114" w:type="pct"/>
          </w:tcPr>
          <w:p w14:paraId="00BAFADF" w14:textId="443A95FB" w:rsidR="00706872" w:rsidRDefault="00FB5EC8" w:rsidP="00F9500A">
            <w:r>
              <w:t>98.27</w:t>
            </w:r>
          </w:p>
        </w:tc>
        <w:tc>
          <w:tcPr>
            <w:tcW w:w="114" w:type="pct"/>
          </w:tcPr>
          <w:p w14:paraId="2036F2D0" w14:textId="6FF71B78" w:rsidR="00706872" w:rsidRDefault="006B6B4C" w:rsidP="00F9500A">
            <w:r>
              <w:t>98.53</w:t>
            </w:r>
          </w:p>
        </w:tc>
        <w:tc>
          <w:tcPr>
            <w:tcW w:w="132" w:type="pct"/>
          </w:tcPr>
          <w:p w14:paraId="770DD912" w14:textId="10C33C05" w:rsidR="00706872" w:rsidRDefault="006B6B4C" w:rsidP="00F9500A">
            <w:r>
              <w:t>98.53</w:t>
            </w:r>
          </w:p>
        </w:tc>
        <w:tc>
          <w:tcPr>
            <w:tcW w:w="114" w:type="pct"/>
          </w:tcPr>
          <w:p w14:paraId="694D8621" w14:textId="09657541" w:rsidR="00706872" w:rsidRDefault="0010258D" w:rsidP="00F9500A">
            <w:r>
              <w:t>98.51</w:t>
            </w:r>
          </w:p>
        </w:tc>
        <w:tc>
          <w:tcPr>
            <w:tcW w:w="132" w:type="pct"/>
          </w:tcPr>
          <w:p w14:paraId="5E1F8883" w14:textId="60630339" w:rsidR="00706872" w:rsidRDefault="0010258D" w:rsidP="00F9500A">
            <w:r>
              <w:t>98.51</w:t>
            </w:r>
          </w:p>
        </w:tc>
        <w:tc>
          <w:tcPr>
            <w:tcW w:w="114" w:type="pct"/>
          </w:tcPr>
          <w:p w14:paraId="7AC4F256" w14:textId="7525ED62" w:rsidR="00706872" w:rsidRDefault="00F360D1" w:rsidP="00F9500A">
            <w:r>
              <w:t>98.50</w:t>
            </w:r>
          </w:p>
        </w:tc>
        <w:tc>
          <w:tcPr>
            <w:tcW w:w="114" w:type="pct"/>
          </w:tcPr>
          <w:p w14:paraId="7091CAE5" w14:textId="38FB0264" w:rsidR="00706872" w:rsidRDefault="00D12E89" w:rsidP="00F9500A">
            <w:r>
              <w:t>98.20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421A48F" w14:textId="77777777" w:rsidR="00706872" w:rsidRDefault="00706872" w:rsidP="00F9500A"/>
        </w:tc>
        <w:tc>
          <w:tcPr>
            <w:tcW w:w="114" w:type="pct"/>
          </w:tcPr>
          <w:p w14:paraId="39B2D50C" w14:textId="66B7BC00" w:rsidR="00706872" w:rsidRDefault="00C41DA5" w:rsidP="00F9500A">
            <w:r>
              <w:t>82.90</w:t>
            </w:r>
          </w:p>
        </w:tc>
        <w:tc>
          <w:tcPr>
            <w:tcW w:w="114" w:type="pct"/>
          </w:tcPr>
          <w:p w14:paraId="1CA3F1B2" w14:textId="342A0753" w:rsidR="00706872" w:rsidRDefault="000833A7" w:rsidP="00F9500A">
            <w:r>
              <w:t>84.90</w:t>
            </w:r>
          </w:p>
        </w:tc>
        <w:tc>
          <w:tcPr>
            <w:tcW w:w="114" w:type="pct"/>
          </w:tcPr>
          <w:p w14:paraId="587C0651" w14:textId="44FAA030" w:rsidR="00706872" w:rsidRDefault="00AE20E8" w:rsidP="00F9500A">
            <w:r>
              <w:t>84.70</w:t>
            </w:r>
          </w:p>
        </w:tc>
        <w:tc>
          <w:tcPr>
            <w:tcW w:w="114" w:type="pct"/>
          </w:tcPr>
          <w:p w14:paraId="290B244C" w14:textId="44005E8D" w:rsidR="00706872" w:rsidRDefault="004D5DE5" w:rsidP="00F9500A">
            <w:r>
              <w:t>83.00</w:t>
            </w:r>
          </w:p>
        </w:tc>
        <w:tc>
          <w:tcPr>
            <w:tcW w:w="114" w:type="pct"/>
          </w:tcPr>
          <w:p w14:paraId="2B7C4D67" w14:textId="6A661224" w:rsidR="00706872" w:rsidRDefault="004E3403" w:rsidP="00F9500A">
            <w:r>
              <w:t>83.10</w:t>
            </w:r>
          </w:p>
        </w:tc>
        <w:tc>
          <w:tcPr>
            <w:tcW w:w="114" w:type="pct"/>
          </w:tcPr>
          <w:p w14:paraId="5AB2416E" w14:textId="7D613D4E" w:rsidR="00706872" w:rsidRDefault="002A32A6" w:rsidP="00F9500A">
            <w:r>
              <w:t>99.90</w:t>
            </w:r>
          </w:p>
        </w:tc>
        <w:tc>
          <w:tcPr>
            <w:tcW w:w="114" w:type="pct"/>
          </w:tcPr>
          <w:p w14:paraId="03851113" w14:textId="45ACB208" w:rsidR="00706872" w:rsidRDefault="00437159" w:rsidP="00F9500A">
            <w:r>
              <w:t>99.90</w:t>
            </w:r>
          </w:p>
        </w:tc>
        <w:tc>
          <w:tcPr>
            <w:tcW w:w="132" w:type="pct"/>
          </w:tcPr>
          <w:p w14:paraId="22ECBFE6" w14:textId="70CB215A" w:rsidR="00706872" w:rsidRDefault="00E31CA8" w:rsidP="00F9500A">
            <w:r>
              <w:t>99.90</w:t>
            </w:r>
          </w:p>
        </w:tc>
        <w:tc>
          <w:tcPr>
            <w:tcW w:w="114" w:type="pct"/>
          </w:tcPr>
          <w:p w14:paraId="6F8AA4A8" w14:textId="28606E8D" w:rsidR="00706872" w:rsidRDefault="00721B2B" w:rsidP="00F9500A">
            <w:r>
              <w:t>81.50</w:t>
            </w:r>
          </w:p>
        </w:tc>
        <w:tc>
          <w:tcPr>
            <w:tcW w:w="114" w:type="pct"/>
          </w:tcPr>
          <w:p w14:paraId="34DBB386" w14:textId="527E9F57" w:rsidR="00706872" w:rsidRDefault="00707835" w:rsidP="00F9500A">
            <w:r>
              <w:t>78.40</w:t>
            </w:r>
          </w:p>
        </w:tc>
        <w:tc>
          <w:tcPr>
            <w:tcW w:w="114" w:type="pct"/>
          </w:tcPr>
          <w:p w14:paraId="6B82E422" w14:textId="3DBD8921" w:rsidR="00706872" w:rsidRDefault="00547192" w:rsidP="00F9500A">
            <w:r>
              <w:t>83.80</w:t>
            </w:r>
          </w:p>
        </w:tc>
        <w:tc>
          <w:tcPr>
            <w:tcW w:w="114" w:type="pct"/>
          </w:tcPr>
          <w:p w14:paraId="1776DEFF" w14:textId="4ADCAC86" w:rsidR="00706872" w:rsidRDefault="00800A8C" w:rsidP="00F9500A">
            <w:r>
              <w:t>82.70</w:t>
            </w:r>
          </w:p>
        </w:tc>
        <w:tc>
          <w:tcPr>
            <w:tcW w:w="114" w:type="pct"/>
          </w:tcPr>
          <w:p w14:paraId="46558CD1" w14:textId="0AFE234D" w:rsidR="00706872" w:rsidRDefault="00A3108E" w:rsidP="00F9500A">
            <w:r>
              <w:t>77.90</w:t>
            </w:r>
          </w:p>
        </w:tc>
        <w:tc>
          <w:tcPr>
            <w:tcW w:w="114" w:type="pct"/>
          </w:tcPr>
          <w:p w14:paraId="5B07FFE5" w14:textId="4A82B0A9" w:rsidR="00706872" w:rsidRDefault="00E447C6" w:rsidP="00F9500A">
            <w:r>
              <w:t>78.70</w:t>
            </w:r>
          </w:p>
        </w:tc>
        <w:tc>
          <w:tcPr>
            <w:tcW w:w="114" w:type="pct"/>
          </w:tcPr>
          <w:p w14:paraId="5CF0E974" w14:textId="3C2D2877" w:rsidR="00706872" w:rsidRDefault="00930B9E" w:rsidP="00F9500A">
            <w:r>
              <w:t>77.00</w:t>
            </w:r>
          </w:p>
        </w:tc>
        <w:tc>
          <w:tcPr>
            <w:tcW w:w="114" w:type="pct"/>
          </w:tcPr>
          <w:p w14:paraId="2138EB3F" w14:textId="07C6006B" w:rsidR="00706872" w:rsidRDefault="000F2209" w:rsidP="00F9500A">
            <w:r>
              <w:t>79.40</w:t>
            </w:r>
          </w:p>
        </w:tc>
        <w:tc>
          <w:tcPr>
            <w:tcW w:w="114" w:type="pct"/>
          </w:tcPr>
          <w:p w14:paraId="1FA59D24" w14:textId="1C67CC26" w:rsidR="00706872" w:rsidRDefault="00413420" w:rsidP="00F9500A">
            <w:r>
              <w:t>78.20</w:t>
            </w:r>
          </w:p>
        </w:tc>
        <w:tc>
          <w:tcPr>
            <w:tcW w:w="114" w:type="pct"/>
          </w:tcPr>
          <w:p w14:paraId="2F8A2BF8" w14:textId="2A18EC49" w:rsidR="00706872" w:rsidRDefault="00DA2E84" w:rsidP="00F9500A">
            <w:r>
              <w:t>79.30</w:t>
            </w:r>
          </w:p>
        </w:tc>
        <w:tc>
          <w:tcPr>
            <w:tcW w:w="132" w:type="pct"/>
          </w:tcPr>
          <w:p w14:paraId="62C5A448" w14:textId="07CD0239" w:rsidR="00706872" w:rsidRDefault="00753574" w:rsidP="00F9500A">
            <w:r>
              <w:t>79.30</w:t>
            </w:r>
          </w:p>
        </w:tc>
        <w:tc>
          <w:tcPr>
            <w:tcW w:w="132" w:type="pct"/>
          </w:tcPr>
          <w:p w14:paraId="533C3A2B" w14:textId="31453327" w:rsidR="00706872" w:rsidRDefault="00746441" w:rsidP="00F9500A">
            <w:r>
              <w:t>79.30</w:t>
            </w:r>
          </w:p>
        </w:tc>
        <w:tc>
          <w:tcPr>
            <w:tcW w:w="132" w:type="pct"/>
          </w:tcPr>
          <w:p w14:paraId="48905F8F" w14:textId="1BE0446F" w:rsidR="00706872" w:rsidRDefault="00650692" w:rsidP="00F9500A">
            <w:r>
              <w:t>79.80</w:t>
            </w:r>
          </w:p>
        </w:tc>
        <w:tc>
          <w:tcPr>
            <w:tcW w:w="114" w:type="pct"/>
          </w:tcPr>
          <w:p w14:paraId="65AEC5EA" w14:textId="72C6AB64" w:rsidR="00706872" w:rsidRDefault="0097637A" w:rsidP="00F9500A">
            <w:r>
              <w:t>79.00</w:t>
            </w:r>
          </w:p>
        </w:tc>
        <w:tc>
          <w:tcPr>
            <w:tcW w:w="114" w:type="pct"/>
          </w:tcPr>
          <w:p w14:paraId="7CEBA175" w14:textId="54FC6036" w:rsidR="00706872" w:rsidRDefault="0049194F" w:rsidP="00F9500A">
            <w:r>
              <w:t>59.00</w:t>
            </w:r>
          </w:p>
        </w:tc>
        <w:tc>
          <w:tcPr>
            <w:tcW w:w="114" w:type="pct"/>
            <w:shd w:val="clear" w:color="auto" w:fill="FF0000"/>
          </w:tcPr>
          <w:p w14:paraId="769E0494" w14:textId="38C9CFC4" w:rsidR="00706872" w:rsidRDefault="00222EAE" w:rsidP="00F9500A">
            <w:r>
              <w:t>43.30</w:t>
            </w:r>
          </w:p>
        </w:tc>
        <w:tc>
          <w:tcPr>
            <w:tcW w:w="114" w:type="pct"/>
            <w:shd w:val="clear" w:color="auto" w:fill="92D050"/>
          </w:tcPr>
          <w:p w14:paraId="2722A45E" w14:textId="77777777" w:rsidR="00706872" w:rsidRDefault="00706872" w:rsidP="00F9500A">
            <w:r>
              <w:t>84.70</w:t>
            </w:r>
          </w:p>
        </w:tc>
      </w:tr>
      <w:tr w:rsidR="003E1996" w14:paraId="4590B2C6" w14:textId="77777777" w:rsidTr="00A30865">
        <w:trPr>
          <w:trHeight w:val="288"/>
        </w:trPr>
        <w:tc>
          <w:tcPr>
            <w:tcW w:w="94" w:type="pct"/>
          </w:tcPr>
          <w:p w14:paraId="1A71ECF8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F9C95FA" w14:textId="77777777" w:rsidR="00D12E89" w:rsidRDefault="00D12E89" w:rsidP="00F9500A">
            <w:pPr>
              <w:ind w:left="360"/>
            </w:pPr>
            <w:r w:rsidRPr="00F409C1">
              <w:t>BtBGSC4AS1</w:t>
            </w:r>
          </w:p>
        </w:tc>
        <w:tc>
          <w:tcPr>
            <w:tcW w:w="218" w:type="pct"/>
          </w:tcPr>
          <w:p w14:paraId="55324DEB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5E40FC2" w14:textId="77777777" w:rsidR="00D12E89" w:rsidRDefault="00D12E89" w:rsidP="00F9500A">
            <w:r>
              <w:t>95.05</w:t>
            </w:r>
          </w:p>
        </w:tc>
        <w:tc>
          <w:tcPr>
            <w:tcW w:w="114" w:type="pct"/>
          </w:tcPr>
          <w:p w14:paraId="193D41B9" w14:textId="77777777" w:rsidR="00D12E89" w:rsidRDefault="00D12E89" w:rsidP="00F9500A">
            <w:r>
              <w:t>98.27</w:t>
            </w:r>
          </w:p>
        </w:tc>
        <w:tc>
          <w:tcPr>
            <w:tcW w:w="132" w:type="pct"/>
          </w:tcPr>
          <w:p w14:paraId="5E0F0B2E" w14:textId="77777777" w:rsidR="00D12E89" w:rsidRDefault="00D12E89" w:rsidP="00F9500A">
            <w:r>
              <w:t>98.27</w:t>
            </w:r>
          </w:p>
        </w:tc>
        <w:tc>
          <w:tcPr>
            <w:tcW w:w="114" w:type="pct"/>
          </w:tcPr>
          <w:p w14:paraId="022CCDAA" w14:textId="1FB2E151" w:rsidR="00D12E89" w:rsidRDefault="00D12E89" w:rsidP="00F9500A">
            <w:r>
              <w:t>98.80</w:t>
            </w:r>
          </w:p>
        </w:tc>
        <w:tc>
          <w:tcPr>
            <w:tcW w:w="114" w:type="pct"/>
          </w:tcPr>
          <w:p w14:paraId="0BDAA018" w14:textId="5A7E372A" w:rsidR="00D12E89" w:rsidRDefault="00D12E89" w:rsidP="00F9500A">
            <w:r>
              <w:t>98.36</w:t>
            </w:r>
          </w:p>
        </w:tc>
        <w:tc>
          <w:tcPr>
            <w:tcW w:w="114" w:type="pct"/>
          </w:tcPr>
          <w:p w14:paraId="5D3C6813" w14:textId="38DCFADC" w:rsidR="00D12E89" w:rsidRDefault="00D12E89" w:rsidP="00F9500A">
            <w:r>
              <w:t>98.63</w:t>
            </w:r>
          </w:p>
        </w:tc>
        <w:tc>
          <w:tcPr>
            <w:tcW w:w="132" w:type="pct"/>
          </w:tcPr>
          <w:p w14:paraId="717189F1" w14:textId="6EF1E38C" w:rsidR="00D12E89" w:rsidRDefault="00D12E89" w:rsidP="00F9500A">
            <w:r>
              <w:t>98.63</w:t>
            </w:r>
          </w:p>
        </w:tc>
        <w:tc>
          <w:tcPr>
            <w:tcW w:w="114" w:type="pct"/>
          </w:tcPr>
          <w:p w14:paraId="2BC5C66F" w14:textId="0CB951A3" w:rsidR="00D12E89" w:rsidRDefault="00D12E89" w:rsidP="00F9500A">
            <w:r>
              <w:t>98.57</w:t>
            </w:r>
          </w:p>
        </w:tc>
        <w:tc>
          <w:tcPr>
            <w:tcW w:w="132" w:type="pct"/>
          </w:tcPr>
          <w:p w14:paraId="5D5A48BE" w14:textId="332A2695" w:rsidR="00D12E89" w:rsidRDefault="00D12E89" w:rsidP="00F9500A">
            <w:r>
              <w:t>98.56</w:t>
            </w:r>
          </w:p>
        </w:tc>
        <w:tc>
          <w:tcPr>
            <w:tcW w:w="114" w:type="pct"/>
          </w:tcPr>
          <w:p w14:paraId="6BA5989B" w14:textId="44B8AE3A" w:rsidR="00D12E89" w:rsidRDefault="00D12E89" w:rsidP="00F9500A">
            <w:r>
              <w:t>98.53</w:t>
            </w:r>
          </w:p>
        </w:tc>
        <w:tc>
          <w:tcPr>
            <w:tcW w:w="114" w:type="pct"/>
          </w:tcPr>
          <w:p w14:paraId="4ADC6E9D" w14:textId="0BFEE001" w:rsidR="00D12E89" w:rsidRDefault="00D12E89" w:rsidP="00F9500A">
            <w:r>
              <w:t>98.24</w:t>
            </w:r>
          </w:p>
        </w:tc>
        <w:tc>
          <w:tcPr>
            <w:tcW w:w="114" w:type="pct"/>
          </w:tcPr>
          <w:p w14:paraId="058C6411" w14:textId="5C11A74D" w:rsidR="00D12E89" w:rsidRDefault="00D12E89" w:rsidP="00F9500A">
            <w:r>
              <w:t>98.26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75E78A48" w14:textId="77777777" w:rsidR="00D12E89" w:rsidRDefault="00D12E89" w:rsidP="00F9500A"/>
        </w:tc>
        <w:tc>
          <w:tcPr>
            <w:tcW w:w="114" w:type="pct"/>
          </w:tcPr>
          <w:p w14:paraId="4EB0EF81" w14:textId="679B680D" w:rsidR="00D12E89" w:rsidRDefault="000833A7" w:rsidP="00F9500A">
            <w:r>
              <w:t>86.20</w:t>
            </w:r>
          </w:p>
        </w:tc>
        <w:tc>
          <w:tcPr>
            <w:tcW w:w="114" w:type="pct"/>
          </w:tcPr>
          <w:p w14:paraId="74E111BC" w14:textId="21026DDA" w:rsidR="00D12E89" w:rsidRDefault="00AE20E8" w:rsidP="00F9500A">
            <w:r>
              <w:t>86.00</w:t>
            </w:r>
          </w:p>
        </w:tc>
        <w:tc>
          <w:tcPr>
            <w:tcW w:w="114" w:type="pct"/>
          </w:tcPr>
          <w:p w14:paraId="79724C62" w14:textId="777394A9" w:rsidR="00D12E89" w:rsidRDefault="004D5DE5" w:rsidP="00F9500A">
            <w:r>
              <w:t>82.90</w:t>
            </w:r>
          </w:p>
        </w:tc>
        <w:tc>
          <w:tcPr>
            <w:tcW w:w="114" w:type="pct"/>
          </w:tcPr>
          <w:p w14:paraId="30E94BCE" w14:textId="7E54D0A7" w:rsidR="00D12E89" w:rsidRDefault="004E3403" w:rsidP="00F9500A">
            <w:r>
              <w:t>99.90</w:t>
            </w:r>
          </w:p>
        </w:tc>
        <w:tc>
          <w:tcPr>
            <w:tcW w:w="114" w:type="pct"/>
          </w:tcPr>
          <w:p w14:paraId="010DEF96" w14:textId="0546B2D9" w:rsidR="00D12E89" w:rsidRDefault="002A32A6" w:rsidP="00F9500A">
            <w:r>
              <w:t>82.90</w:t>
            </w:r>
          </w:p>
        </w:tc>
        <w:tc>
          <w:tcPr>
            <w:tcW w:w="114" w:type="pct"/>
          </w:tcPr>
          <w:p w14:paraId="0EAD077D" w14:textId="2058146A" w:rsidR="00D12E89" w:rsidRDefault="00437159" w:rsidP="00F9500A">
            <w:r>
              <w:t>83.00</w:t>
            </w:r>
          </w:p>
        </w:tc>
        <w:tc>
          <w:tcPr>
            <w:tcW w:w="132" w:type="pct"/>
          </w:tcPr>
          <w:p w14:paraId="1F051085" w14:textId="7F0B13F0" w:rsidR="00D12E89" w:rsidRDefault="00E31CA8" w:rsidP="00F9500A">
            <w:r>
              <w:t>83.00</w:t>
            </w:r>
          </w:p>
        </w:tc>
        <w:tc>
          <w:tcPr>
            <w:tcW w:w="114" w:type="pct"/>
          </w:tcPr>
          <w:p w14:paraId="20576F96" w14:textId="51633F06" w:rsidR="00D12E89" w:rsidRDefault="00721B2B" w:rsidP="00F9500A">
            <w:r>
              <w:t>82.10</w:t>
            </w:r>
          </w:p>
        </w:tc>
        <w:tc>
          <w:tcPr>
            <w:tcW w:w="114" w:type="pct"/>
          </w:tcPr>
          <w:p w14:paraId="55607E3B" w14:textId="789B14BE" w:rsidR="00D12E89" w:rsidRDefault="00707835" w:rsidP="00F9500A">
            <w:r>
              <w:t>78.20</w:t>
            </w:r>
          </w:p>
        </w:tc>
        <w:tc>
          <w:tcPr>
            <w:tcW w:w="114" w:type="pct"/>
          </w:tcPr>
          <w:p w14:paraId="71D7907C" w14:textId="755A695B" w:rsidR="00D12E89" w:rsidRDefault="00547192" w:rsidP="00F9500A">
            <w:r>
              <w:t>81.30</w:t>
            </w:r>
          </w:p>
        </w:tc>
        <w:tc>
          <w:tcPr>
            <w:tcW w:w="114" w:type="pct"/>
          </w:tcPr>
          <w:p w14:paraId="75CECE8B" w14:textId="5AEB670F" w:rsidR="00D12E89" w:rsidRDefault="00800A8C" w:rsidP="00F9500A">
            <w:r>
              <w:t>80.90</w:t>
            </w:r>
          </w:p>
        </w:tc>
        <w:tc>
          <w:tcPr>
            <w:tcW w:w="114" w:type="pct"/>
          </w:tcPr>
          <w:p w14:paraId="19D6A11C" w14:textId="3D807AD6" w:rsidR="00D12E89" w:rsidRDefault="00A3108E" w:rsidP="00F9500A">
            <w:r>
              <w:t>76.60</w:t>
            </w:r>
          </w:p>
        </w:tc>
        <w:tc>
          <w:tcPr>
            <w:tcW w:w="114" w:type="pct"/>
          </w:tcPr>
          <w:p w14:paraId="59EF7754" w14:textId="55E9B6E8" w:rsidR="00D12E89" w:rsidRDefault="00E447C6" w:rsidP="00F9500A">
            <w:r>
              <w:t>77.50</w:t>
            </w:r>
          </w:p>
        </w:tc>
        <w:tc>
          <w:tcPr>
            <w:tcW w:w="114" w:type="pct"/>
          </w:tcPr>
          <w:p w14:paraId="52C1A848" w14:textId="35E0AB8C" w:rsidR="00D12E89" w:rsidRDefault="00930B9E" w:rsidP="00F9500A">
            <w:r>
              <w:t>77.90</w:t>
            </w:r>
          </w:p>
        </w:tc>
        <w:tc>
          <w:tcPr>
            <w:tcW w:w="114" w:type="pct"/>
          </w:tcPr>
          <w:p w14:paraId="6A61B908" w14:textId="1C04F59F" w:rsidR="00D12E89" w:rsidRDefault="000F2209" w:rsidP="00F9500A">
            <w:r>
              <w:t>77.80</w:t>
            </w:r>
          </w:p>
        </w:tc>
        <w:tc>
          <w:tcPr>
            <w:tcW w:w="114" w:type="pct"/>
          </w:tcPr>
          <w:p w14:paraId="420450CE" w14:textId="5A6199E4" w:rsidR="00D12E89" w:rsidRDefault="00413420" w:rsidP="00F9500A">
            <w:r>
              <w:t>76.90</w:t>
            </w:r>
          </w:p>
        </w:tc>
        <w:tc>
          <w:tcPr>
            <w:tcW w:w="114" w:type="pct"/>
          </w:tcPr>
          <w:p w14:paraId="3A9CD411" w14:textId="1C5E8689" w:rsidR="00D12E89" w:rsidRDefault="00DA2E84" w:rsidP="00F9500A">
            <w:r>
              <w:t>77.70</w:t>
            </w:r>
          </w:p>
        </w:tc>
        <w:tc>
          <w:tcPr>
            <w:tcW w:w="132" w:type="pct"/>
          </w:tcPr>
          <w:p w14:paraId="2D8052DD" w14:textId="3C673631" w:rsidR="00D12E89" w:rsidRDefault="00753574" w:rsidP="00F9500A">
            <w:r>
              <w:t>77.70</w:t>
            </w:r>
          </w:p>
        </w:tc>
        <w:tc>
          <w:tcPr>
            <w:tcW w:w="132" w:type="pct"/>
          </w:tcPr>
          <w:p w14:paraId="2EF7B517" w14:textId="57F9F7DA" w:rsidR="00D12E89" w:rsidRDefault="00746441" w:rsidP="00F9500A">
            <w:r>
              <w:t>77.70</w:t>
            </w:r>
          </w:p>
        </w:tc>
        <w:tc>
          <w:tcPr>
            <w:tcW w:w="132" w:type="pct"/>
          </w:tcPr>
          <w:p w14:paraId="6FEAEDCC" w14:textId="54728C7D" w:rsidR="00D12E89" w:rsidRDefault="00650692" w:rsidP="00F9500A">
            <w:r>
              <w:t>78.20</w:t>
            </w:r>
          </w:p>
        </w:tc>
        <w:tc>
          <w:tcPr>
            <w:tcW w:w="114" w:type="pct"/>
          </w:tcPr>
          <w:p w14:paraId="22B19F07" w14:textId="2CD6BF7F" w:rsidR="00D12E89" w:rsidRDefault="0097637A" w:rsidP="00F9500A">
            <w:r>
              <w:t>77.30</w:t>
            </w:r>
          </w:p>
        </w:tc>
        <w:tc>
          <w:tcPr>
            <w:tcW w:w="114" w:type="pct"/>
          </w:tcPr>
          <w:p w14:paraId="132E8306" w14:textId="7AEF4E6C" w:rsidR="00D12E89" w:rsidRDefault="0049194F" w:rsidP="00F9500A">
            <w:r>
              <w:t>59.50</w:t>
            </w:r>
          </w:p>
        </w:tc>
        <w:tc>
          <w:tcPr>
            <w:tcW w:w="114" w:type="pct"/>
            <w:shd w:val="clear" w:color="auto" w:fill="FF0000"/>
          </w:tcPr>
          <w:p w14:paraId="7A65287C" w14:textId="3F116E50" w:rsidR="00D12E89" w:rsidRDefault="00222EAE" w:rsidP="00F9500A">
            <w:r>
              <w:t>43.90</w:t>
            </w:r>
          </w:p>
        </w:tc>
        <w:tc>
          <w:tcPr>
            <w:tcW w:w="114" w:type="pct"/>
            <w:shd w:val="clear" w:color="auto" w:fill="92D050"/>
          </w:tcPr>
          <w:p w14:paraId="15CF1CCD" w14:textId="77777777" w:rsidR="00D12E89" w:rsidRDefault="00D12E89" w:rsidP="00F9500A">
            <w:r>
              <w:t>84.50</w:t>
            </w:r>
          </w:p>
        </w:tc>
      </w:tr>
      <w:tr w:rsidR="003E1996" w14:paraId="1900FA7C" w14:textId="77777777" w:rsidTr="00A30865">
        <w:trPr>
          <w:trHeight w:val="288"/>
        </w:trPr>
        <w:tc>
          <w:tcPr>
            <w:tcW w:w="94" w:type="pct"/>
          </w:tcPr>
          <w:p w14:paraId="5B2728A6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84F5687" w14:textId="77777777" w:rsidR="00D12E89" w:rsidRDefault="00D12E89" w:rsidP="00F9500A">
            <w:pPr>
              <w:ind w:left="360"/>
            </w:pPr>
            <w:r w:rsidRPr="002E6451">
              <w:t>BtBGSC4BA1</w:t>
            </w:r>
          </w:p>
        </w:tc>
        <w:tc>
          <w:tcPr>
            <w:tcW w:w="218" w:type="pct"/>
          </w:tcPr>
          <w:p w14:paraId="66B733EF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1D504F30" w14:textId="77777777" w:rsidR="00D12E89" w:rsidRDefault="00D12E89" w:rsidP="00F9500A">
            <w:r>
              <w:t>95.04</w:t>
            </w:r>
          </w:p>
        </w:tc>
        <w:tc>
          <w:tcPr>
            <w:tcW w:w="114" w:type="pct"/>
          </w:tcPr>
          <w:p w14:paraId="2CFAA57A" w14:textId="77777777" w:rsidR="00D12E89" w:rsidRDefault="00D12E89" w:rsidP="00F9500A">
            <w:r>
              <w:t>98.33</w:t>
            </w:r>
          </w:p>
        </w:tc>
        <w:tc>
          <w:tcPr>
            <w:tcW w:w="132" w:type="pct"/>
          </w:tcPr>
          <w:p w14:paraId="26AB0646" w14:textId="77777777" w:rsidR="00D12E89" w:rsidRDefault="00D12E89" w:rsidP="00F9500A">
            <w:r>
              <w:t>98.33</w:t>
            </w:r>
          </w:p>
        </w:tc>
        <w:tc>
          <w:tcPr>
            <w:tcW w:w="114" w:type="pct"/>
          </w:tcPr>
          <w:p w14:paraId="0A1C73D0" w14:textId="1F492A29" w:rsidR="00D12E89" w:rsidRDefault="00D12E89" w:rsidP="00F9500A">
            <w:r>
              <w:t>98.38</w:t>
            </w:r>
          </w:p>
        </w:tc>
        <w:tc>
          <w:tcPr>
            <w:tcW w:w="114" w:type="pct"/>
          </w:tcPr>
          <w:p w14:paraId="0093B7E0" w14:textId="65D61139" w:rsidR="00D12E89" w:rsidRDefault="00D12E89" w:rsidP="00F9500A">
            <w:r>
              <w:t>98.28</w:t>
            </w:r>
          </w:p>
        </w:tc>
        <w:tc>
          <w:tcPr>
            <w:tcW w:w="114" w:type="pct"/>
          </w:tcPr>
          <w:p w14:paraId="3E01C087" w14:textId="039BF30B" w:rsidR="00D12E89" w:rsidRDefault="00D12E89" w:rsidP="00F9500A">
            <w:r>
              <w:t>99.53</w:t>
            </w:r>
          </w:p>
        </w:tc>
        <w:tc>
          <w:tcPr>
            <w:tcW w:w="132" w:type="pct"/>
          </w:tcPr>
          <w:p w14:paraId="6443BEB4" w14:textId="7FEF9E26" w:rsidR="00D12E89" w:rsidRDefault="00D12E89" w:rsidP="00F9500A">
            <w:r>
              <w:t>99.18</w:t>
            </w:r>
          </w:p>
        </w:tc>
        <w:tc>
          <w:tcPr>
            <w:tcW w:w="114" w:type="pct"/>
          </w:tcPr>
          <w:p w14:paraId="15F7E585" w14:textId="2665906F" w:rsidR="00D12E89" w:rsidRDefault="00D12E89" w:rsidP="00F9500A">
            <w:r>
              <w:t>99.99</w:t>
            </w:r>
          </w:p>
        </w:tc>
        <w:tc>
          <w:tcPr>
            <w:tcW w:w="132" w:type="pct"/>
          </w:tcPr>
          <w:p w14:paraId="622CE8E5" w14:textId="4CAA15E6" w:rsidR="00D12E89" w:rsidRDefault="00D12E89" w:rsidP="00F9500A">
            <w:r>
              <w:t>99.99</w:t>
            </w:r>
          </w:p>
        </w:tc>
        <w:tc>
          <w:tcPr>
            <w:tcW w:w="114" w:type="pct"/>
          </w:tcPr>
          <w:p w14:paraId="6FEF8144" w14:textId="68B03A1E" w:rsidR="00D12E89" w:rsidRDefault="00D12E89" w:rsidP="00F9500A">
            <w:r>
              <w:t>98.99</w:t>
            </w:r>
          </w:p>
        </w:tc>
        <w:tc>
          <w:tcPr>
            <w:tcW w:w="114" w:type="pct"/>
          </w:tcPr>
          <w:p w14:paraId="523EF301" w14:textId="4BE432B8" w:rsidR="00D12E89" w:rsidRDefault="00D12E89" w:rsidP="00F9500A">
            <w:r>
              <w:t>98.49</w:t>
            </w:r>
          </w:p>
        </w:tc>
        <w:tc>
          <w:tcPr>
            <w:tcW w:w="114" w:type="pct"/>
          </w:tcPr>
          <w:p w14:paraId="53FD5D61" w14:textId="2476130B" w:rsidR="00D12E89" w:rsidRDefault="00D12E89" w:rsidP="00F9500A">
            <w:r>
              <w:t>98.49</w:t>
            </w:r>
          </w:p>
        </w:tc>
        <w:tc>
          <w:tcPr>
            <w:tcW w:w="114" w:type="pct"/>
          </w:tcPr>
          <w:p w14:paraId="39F44148" w14:textId="56DBD07A" w:rsidR="00D12E89" w:rsidRDefault="00BB03F0" w:rsidP="00F9500A">
            <w:r>
              <w:t>98.85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6A794856" w14:textId="77777777" w:rsidR="00D12E89" w:rsidRDefault="00D12E89" w:rsidP="00F9500A"/>
        </w:tc>
        <w:tc>
          <w:tcPr>
            <w:tcW w:w="114" w:type="pct"/>
          </w:tcPr>
          <w:p w14:paraId="49D8FBA2" w14:textId="55FC1847" w:rsidR="00D12E89" w:rsidRDefault="00AE20E8" w:rsidP="00F9500A">
            <w:r>
              <w:t>89.70</w:t>
            </w:r>
          </w:p>
        </w:tc>
        <w:tc>
          <w:tcPr>
            <w:tcW w:w="114" w:type="pct"/>
          </w:tcPr>
          <w:p w14:paraId="243A6160" w14:textId="44D33304" w:rsidR="00D12E89" w:rsidRDefault="004D5DE5" w:rsidP="00F9500A">
            <w:r>
              <w:t>85.30</w:t>
            </w:r>
          </w:p>
        </w:tc>
        <w:tc>
          <w:tcPr>
            <w:tcW w:w="114" w:type="pct"/>
          </w:tcPr>
          <w:p w14:paraId="6EB66C73" w14:textId="4F3EC447" w:rsidR="00D12E89" w:rsidRDefault="004E3403" w:rsidP="00F9500A">
            <w:r>
              <w:t>86.20</w:t>
            </w:r>
          </w:p>
        </w:tc>
        <w:tc>
          <w:tcPr>
            <w:tcW w:w="114" w:type="pct"/>
          </w:tcPr>
          <w:p w14:paraId="676B6A0A" w14:textId="229A3BE8" w:rsidR="00D12E89" w:rsidRDefault="002A32A6" w:rsidP="00F9500A">
            <w:r>
              <w:t>85.00</w:t>
            </w:r>
          </w:p>
        </w:tc>
        <w:tc>
          <w:tcPr>
            <w:tcW w:w="114" w:type="pct"/>
          </w:tcPr>
          <w:p w14:paraId="1ED001FD" w14:textId="113FB697" w:rsidR="00D12E89" w:rsidRDefault="00437159" w:rsidP="00F9500A">
            <w:r>
              <w:t>85.10</w:t>
            </w:r>
          </w:p>
        </w:tc>
        <w:tc>
          <w:tcPr>
            <w:tcW w:w="132" w:type="pct"/>
          </w:tcPr>
          <w:p w14:paraId="2CE90028" w14:textId="3587A71E" w:rsidR="00D12E89" w:rsidRDefault="00E31CA8" w:rsidP="00F9500A">
            <w:r>
              <w:t>85.20</w:t>
            </w:r>
          </w:p>
        </w:tc>
        <w:tc>
          <w:tcPr>
            <w:tcW w:w="114" w:type="pct"/>
          </w:tcPr>
          <w:p w14:paraId="01B7CFAF" w14:textId="2451FB59" w:rsidR="00D12E89" w:rsidRDefault="00721B2B" w:rsidP="00F9500A">
            <w:r>
              <w:t>80.90</w:t>
            </w:r>
          </w:p>
        </w:tc>
        <w:tc>
          <w:tcPr>
            <w:tcW w:w="114" w:type="pct"/>
          </w:tcPr>
          <w:p w14:paraId="03A71530" w14:textId="3EA2D39E" w:rsidR="00D12E89" w:rsidRDefault="00A94659" w:rsidP="00F9500A">
            <w:r>
              <w:t>79.70</w:t>
            </w:r>
          </w:p>
        </w:tc>
        <w:tc>
          <w:tcPr>
            <w:tcW w:w="114" w:type="pct"/>
          </w:tcPr>
          <w:p w14:paraId="3BE49726" w14:textId="1DD27486" w:rsidR="00D12E89" w:rsidRDefault="00707835" w:rsidP="00F9500A">
            <w:r>
              <w:t>83.00</w:t>
            </w:r>
          </w:p>
        </w:tc>
        <w:tc>
          <w:tcPr>
            <w:tcW w:w="114" w:type="pct"/>
          </w:tcPr>
          <w:p w14:paraId="4B876CEE" w14:textId="74079CB2" w:rsidR="00D12E89" w:rsidRDefault="00800A8C" w:rsidP="00F9500A">
            <w:r>
              <w:t>81.90</w:t>
            </w:r>
          </w:p>
        </w:tc>
        <w:tc>
          <w:tcPr>
            <w:tcW w:w="114" w:type="pct"/>
          </w:tcPr>
          <w:p w14:paraId="256AB2BD" w14:textId="370F32D8" w:rsidR="00D12E89" w:rsidRDefault="00A3108E" w:rsidP="00F9500A">
            <w:r>
              <w:t>77.70</w:t>
            </w:r>
          </w:p>
        </w:tc>
        <w:tc>
          <w:tcPr>
            <w:tcW w:w="114" w:type="pct"/>
          </w:tcPr>
          <w:p w14:paraId="0957D30E" w14:textId="2F0E2ACD" w:rsidR="00D12E89" w:rsidRDefault="00E447C6" w:rsidP="00F9500A">
            <w:r>
              <w:t>78.40</w:t>
            </w:r>
          </w:p>
        </w:tc>
        <w:tc>
          <w:tcPr>
            <w:tcW w:w="114" w:type="pct"/>
          </w:tcPr>
          <w:p w14:paraId="09488420" w14:textId="4ACD69BC" w:rsidR="00D12E89" w:rsidRDefault="00930B9E" w:rsidP="00F9500A">
            <w:r>
              <w:t>78.50</w:t>
            </w:r>
          </w:p>
        </w:tc>
        <w:tc>
          <w:tcPr>
            <w:tcW w:w="114" w:type="pct"/>
          </w:tcPr>
          <w:p w14:paraId="3E017067" w14:textId="17CDDF66" w:rsidR="00D12E89" w:rsidRDefault="000F2209" w:rsidP="00F9500A">
            <w:r>
              <w:t>78.20</w:t>
            </w:r>
          </w:p>
        </w:tc>
        <w:tc>
          <w:tcPr>
            <w:tcW w:w="114" w:type="pct"/>
          </w:tcPr>
          <w:p w14:paraId="584202C6" w14:textId="1D348939" w:rsidR="00D12E89" w:rsidRDefault="00413420" w:rsidP="00F9500A">
            <w:r>
              <w:t>78.50</w:t>
            </w:r>
          </w:p>
        </w:tc>
        <w:tc>
          <w:tcPr>
            <w:tcW w:w="114" w:type="pct"/>
          </w:tcPr>
          <w:p w14:paraId="77713A39" w14:textId="3F201D67" w:rsidR="00D12E89" w:rsidRDefault="00DA2E84" w:rsidP="00F9500A">
            <w:r>
              <w:t>78.90</w:t>
            </w:r>
          </w:p>
        </w:tc>
        <w:tc>
          <w:tcPr>
            <w:tcW w:w="132" w:type="pct"/>
          </w:tcPr>
          <w:p w14:paraId="4DD383CF" w14:textId="30706A62" w:rsidR="00D12E89" w:rsidRDefault="00753574" w:rsidP="00F9500A">
            <w:r>
              <w:t>78.90</w:t>
            </w:r>
          </w:p>
        </w:tc>
        <w:tc>
          <w:tcPr>
            <w:tcW w:w="132" w:type="pct"/>
          </w:tcPr>
          <w:p w14:paraId="467473A4" w14:textId="0553CBDA" w:rsidR="00D12E89" w:rsidRDefault="00746441" w:rsidP="00F9500A">
            <w:r>
              <w:t>78.80</w:t>
            </w:r>
          </w:p>
        </w:tc>
        <w:tc>
          <w:tcPr>
            <w:tcW w:w="132" w:type="pct"/>
          </w:tcPr>
          <w:p w14:paraId="7C853371" w14:textId="486A1A89" w:rsidR="00D12E89" w:rsidRDefault="00650692" w:rsidP="00F9500A">
            <w:r>
              <w:t>79.70</w:t>
            </w:r>
          </w:p>
        </w:tc>
        <w:tc>
          <w:tcPr>
            <w:tcW w:w="114" w:type="pct"/>
          </w:tcPr>
          <w:p w14:paraId="1D13603A" w14:textId="0B731441" w:rsidR="00D12E89" w:rsidRDefault="0097637A" w:rsidP="00F9500A">
            <w:r>
              <w:t>78.30</w:t>
            </w:r>
          </w:p>
        </w:tc>
        <w:tc>
          <w:tcPr>
            <w:tcW w:w="114" w:type="pct"/>
          </w:tcPr>
          <w:p w14:paraId="0B5F5363" w14:textId="0A8D025C" w:rsidR="00D12E89" w:rsidRDefault="0049194F" w:rsidP="00F9500A">
            <w:r>
              <w:t>59.40</w:t>
            </w:r>
          </w:p>
        </w:tc>
        <w:tc>
          <w:tcPr>
            <w:tcW w:w="114" w:type="pct"/>
            <w:shd w:val="clear" w:color="auto" w:fill="FF0000"/>
          </w:tcPr>
          <w:p w14:paraId="630EA6EC" w14:textId="0C9BB9CA" w:rsidR="00D12E89" w:rsidRDefault="00222EAE" w:rsidP="00F9500A">
            <w:r>
              <w:t>44.20</w:t>
            </w:r>
          </w:p>
        </w:tc>
        <w:tc>
          <w:tcPr>
            <w:tcW w:w="114" w:type="pct"/>
            <w:shd w:val="clear" w:color="auto" w:fill="92D050"/>
          </w:tcPr>
          <w:p w14:paraId="4426A126" w14:textId="77777777" w:rsidR="00D12E89" w:rsidRDefault="00D12E89" w:rsidP="00F9500A">
            <w:r>
              <w:t>88.10</w:t>
            </w:r>
          </w:p>
        </w:tc>
      </w:tr>
      <w:tr w:rsidR="003E1996" w14:paraId="7FCF0B39" w14:textId="77777777" w:rsidTr="00A30865">
        <w:trPr>
          <w:trHeight w:val="288"/>
        </w:trPr>
        <w:tc>
          <w:tcPr>
            <w:tcW w:w="94" w:type="pct"/>
          </w:tcPr>
          <w:p w14:paraId="55962C0E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7D24FA16" w14:textId="77777777" w:rsidR="00D12E89" w:rsidRDefault="00D12E89" w:rsidP="00F9500A">
            <w:pPr>
              <w:ind w:left="360"/>
            </w:pPr>
            <w:r w:rsidRPr="002E6451">
              <w:t>BtBGSC4AJ1</w:t>
            </w:r>
          </w:p>
        </w:tc>
        <w:tc>
          <w:tcPr>
            <w:tcW w:w="218" w:type="pct"/>
          </w:tcPr>
          <w:p w14:paraId="0E9B1881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F07BFBD" w14:textId="77777777" w:rsidR="00D12E89" w:rsidRDefault="00D12E89" w:rsidP="00F9500A">
            <w:r>
              <w:t>94.99</w:t>
            </w:r>
          </w:p>
        </w:tc>
        <w:tc>
          <w:tcPr>
            <w:tcW w:w="114" w:type="pct"/>
          </w:tcPr>
          <w:p w14:paraId="17539C51" w14:textId="77777777" w:rsidR="00D12E89" w:rsidRDefault="00D12E89" w:rsidP="00F9500A">
            <w:r>
              <w:t>98.28</w:t>
            </w:r>
          </w:p>
        </w:tc>
        <w:tc>
          <w:tcPr>
            <w:tcW w:w="132" w:type="pct"/>
          </w:tcPr>
          <w:p w14:paraId="7DA07D34" w14:textId="77777777" w:rsidR="00D12E89" w:rsidRDefault="00D12E89" w:rsidP="00F9500A">
            <w:r>
              <w:t>98.28</w:t>
            </w:r>
          </w:p>
        </w:tc>
        <w:tc>
          <w:tcPr>
            <w:tcW w:w="114" w:type="pct"/>
          </w:tcPr>
          <w:p w14:paraId="10F0336C" w14:textId="1CD68927" w:rsidR="00D12E89" w:rsidRDefault="00D12E89" w:rsidP="00F9500A">
            <w:r>
              <w:t>98.36</w:t>
            </w:r>
          </w:p>
        </w:tc>
        <w:tc>
          <w:tcPr>
            <w:tcW w:w="114" w:type="pct"/>
          </w:tcPr>
          <w:p w14:paraId="69F16FB4" w14:textId="5EDBE02D" w:rsidR="00D12E89" w:rsidRDefault="00D12E89" w:rsidP="00F9500A">
            <w:r>
              <w:t>98.31</w:t>
            </w:r>
          </w:p>
        </w:tc>
        <w:tc>
          <w:tcPr>
            <w:tcW w:w="114" w:type="pct"/>
          </w:tcPr>
          <w:p w14:paraId="6E573271" w14:textId="5E718A94" w:rsidR="00D12E89" w:rsidRDefault="00D12E89" w:rsidP="00F9500A">
            <w:r>
              <w:t>99.10</w:t>
            </w:r>
          </w:p>
        </w:tc>
        <w:tc>
          <w:tcPr>
            <w:tcW w:w="132" w:type="pct"/>
          </w:tcPr>
          <w:p w14:paraId="22370207" w14:textId="61397378" w:rsidR="00D12E89" w:rsidRDefault="00D12E89" w:rsidP="00F9500A">
            <w:r>
              <w:t>99.10</w:t>
            </w:r>
          </w:p>
        </w:tc>
        <w:tc>
          <w:tcPr>
            <w:tcW w:w="114" w:type="pct"/>
          </w:tcPr>
          <w:p w14:paraId="33558C74" w14:textId="44407C0D" w:rsidR="00D12E89" w:rsidRDefault="00D12E89" w:rsidP="00F9500A">
            <w:r>
              <w:t>99.07</w:t>
            </w:r>
          </w:p>
        </w:tc>
        <w:tc>
          <w:tcPr>
            <w:tcW w:w="132" w:type="pct"/>
          </w:tcPr>
          <w:p w14:paraId="73FA03AC" w14:textId="54B8173E" w:rsidR="00D12E89" w:rsidRDefault="00D12E89" w:rsidP="00F9500A">
            <w:r>
              <w:t>99.07</w:t>
            </w:r>
          </w:p>
        </w:tc>
        <w:tc>
          <w:tcPr>
            <w:tcW w:w="114" w:type="pct"/>
          </w:tcPr>
          <w:p w14:paraId="596BCCE7" w14:textId="39B531B7" w:rsidR="00D12E89" w:rsidRDefault="00D12E89" w:rsidP="00F9500A">
            <w:r>
              <w:t>99.99</w:t>
            </w:r>
          </w:p>
        </w:tc>
        <w:tc>
          <w:tcPr>
            <w:tcW w:w="114" w:type="pct"/>
          </w:tcPr>
          <w:p w14:paraId="17A097A8" w14:textId="0C7AAB11" w:rsidR="00D12E89" w:rsidRDefault="00D12E89" w:rsidP="00F9500A">
            <w:r>
              <w:t>98.50</w:t>
            </w:r>
          </w:p>
        </w:tc>
        <w:tc>
          <w:tcPr>
            <w:tcW w:w="114" w:type="pct"/>
          </w:tcPr>
          <w:p w14:paraId="06E6C46D" w14:textId="653C95FF" w:rsidR="00D12E89" w:rsidRDefault="00D12E89" w:rsidP="00F9500A">
            <w:r>
              <w:t>98.50</w:t>
            </w:r>
          </w:p>
        </w:tc>
        <w:tc>
          <w:tcPr>
            <w:tcW w:w="114" w:type="pct"/>
          </w:tcPr>
          <w:p w14:paraId="5E0A4C82" w14:textId="6C372DCB" w:rsidR="00D12E89" w:rsidRDefault="00BB03F0" w:rsidP="00F9500A">
            <w:r>
              <w:t>98.57</w:t>
            </w:r>
          </w:p>
        </w:tc>
        <w:tc>
          <w:tcPr>
            <w:tcW w:w="114" w:type="pct"/>
          </w:tcPr>
          <w:p w14:paraId="4C25F8EF" w14:textId="3C8CE11B" w:rsidR="00D12E89" w:rsidRDefault="00FF140E" w:rsidP="00F9500A">
            <w:r>
              <w:t>99.01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67CBBD44" w14:textId="77777777" w:rsidR="00D12E89" w:rsidRDefault="00D12E89" w:rsidP="00F9500A"/>
        </w:tc>
        <w:tc>
          <w:tcPr>
            <w:tcW w:w="114" w:type="pct"/>
          </w:tcPr>
          <w:p w14:paraId="0E28CEBF" w14:textId="3B2224F6" w:rsidR="00D12E89" w:rsidRDefault="004D5DE5" w:rsidP="00F9500A">
            <w:r>
              <w:t>85.10</w:t>
            </w:r>
          </w:p>
        </w:tc>
        <w:tc>
          <w:tcPr>
            <w:tcW w:w="114" w:type="pct"/>
          </w:tcPr>
          <w:p w14:paraId="4E901E39" w14:textId="195B20BD" w:rsidR="00D12E89" w:rsidRDefault="004E3403" w:rsidP="00F9500A">
            <w:r>
              <w:t>85.90</w:t>
            </w:r>
          </w:p>
        </w:tc>
        <w:tc>
          <w:tcPr>
            <w:tcW w:w="114" w:type="pct"/>
          </w:tcPr>
          <w:p w14:paraId="09E44A53" w14:textId="3F12EB70" w:rsidR="00D12E89" w:rsidRDefault="002A32A6" w:rsidP="00F9500A">
            <w:r>
              <w:t>84.90</w:t>
            </w:r>
          </w:p>
        </w:tc>
        <w:tc>
          <w:tcPr>
            <w:tcW w:w="114" w:type="pct"/>
          </w:tcPr>
          <w:p w14:paraId="16040EEC" w14:textId="62F7D598" w:rsidR="00D12E89" w:rsidRDefault="00437159" w:rsidP="00F9500A">
            <w:r>
              <w:t>85.10</w:t>
            </w:r>
          </w:p>
        </w:tc>
        <w:tc>
          <w:tcPr>
            <w:tcW w:w="132" w:type="pct"/>
          </w:tcPr>
          <w:p w14:paraId="34BD3320" w14:textId="04BA83AB" w:rsidR="00D12E89" w:rsidRDefault="00E31CA8" w:rsidP="00F9500A">
            <w:r>
              <w:t>85.10</w:t>
            </w:r>
          </w:p>
        </w:tc>
        <w:tc>
          <w:tcPr>
            <w:tcW w:w="114" w:type="pct"/>
          </w:tcPr>
          <w:p w14:paraId="595F1FBA" w14:textId="7168D23C" w:rsidR="00D12E89" w:rsidRDefault="00721B2B" w:rsidP="00F9500A">
            <w:r>
              <w:t>80.50</w:t>
            </w:r>
          </w:p>
        </w:tc>
        <w:tc>
          <w:tcPr>
            <w:tcW w:w="114" w:type="pct"/>
          </w:tcPr>
          <w:p w14:paraId="3150F8E4" w14:textId="6DB6C9B0" w:rsidR="00D12E89" w:rsidRDefault="00A94659" w:rsidP="00F9500A">
            <w:r>
              <w:t>78.50</w:t>
            </w:r>
          </w:p>
        </w:tc>
        <w:tc>
          <w:tcPr>
            <w:tcW w:w="114" w:type="pct"/>
          </w:tcPr>
          <w:p w14:paraId="0A68FFE6" w14:textId="6E3E20A4" w:rsidR="00D12E89" w:rsidRDefault="00707835" w:rsidP="00F9500A">
            <w:r>
              <w:t>82.70</w:t>
            </w:r>
          </w:p>
        </w:tc>
        <w:tc>
          <w:tcPr>
            <w:tcW w:w="114" w:type="pct"/>
          </w:tcPr>
          <w:p w14:paraId="792DCF73" w14:textId="6DF0CB7B" w:rsidR="00D12E89" w:rsidRDefault="00800A8C" w:rsidP="00F9500A">
            <w:r>
              <w:t>82.20</w:t>
            </w:r>
          </w:p>
        </w:tc>
        <w:tc>
          <w:tcPr>
            <w:tcW w:w="114" w:type="pct"/>
          </w:tcPr>
          <w:p w14:paraId="6D7C781E" w14:textId="568B1234" w:rsidR="00D12E89" w:rsidRDefault="00A3108E" w:rsidP="00F9500A">
            <w:r>
              <w:t>76.60</w:t>
            </w:r>
          </w:p>
        </w:tc>
        <w:tc>
          <w:tcPr>
            <w:tcW w:w="114" w:type="pct"/>
          </w:tcPr>
          <w:p w14:paraId="5B191527" w14:textId="24659333" w:rsidR="00D12E89" w:rsidRDefault="00E447C6" w:rsidP="00F9500A">
            <w:r>
              <w:t>77.60</w:t>
            </w:r>
          </w:p>
        </w:tc>
        <w:tc>
          <w:tcPr>
            <w:tcW w:w="114" w:type="pct"/>
          </w:tcPr>
          <w:p w14:paraId="6C4D558D" w14:textId="6E317A9E" w:rsidR="00D12E89" w:rsidRDefault="00930B9E" w:rsidP="00F9500A">
            <w:r>
              <w:t>77.40</w:t>
            </w:r>
          </w:p>
        </w:tc>
        <w:tc>
          <w:tcPr>
            <w:tcW w:w="114" w:type="pct"/>
          </w:tcPr>
          <w:p w14:paraId="6DD80100" w14:textId="623209EF" w:rsidR="00D12E89" w:rsidRDefault="000F2209" w:rsidP="00F9500A">
            <w:r>
              <w:t>77.30</w:t>
            </w:r>
          </w:p>
        </w:tc>
        <w:tc>
          <w:tcPr>
            <w:tcW w:w="114" w:type="pct"/>
          </w:tcPr>
          <w:p w14:paraId="12AB43BB" w14:textId="390DCB8B" w:rsidR="00D12E89" w:rsidRDefault="00CA548E" w:rsidP="00F9500A">
            <w:r>
              <w:t>77.50</w:t>
            </w:r>
          </w:p>
        </w:tc>
        <w:tc>
          <w:tcPr>
            <w:tcW w:w="114" w:type="pct"/>
          </w:tcPr>
          <w:p w14:paraId="4F52119C" w14:textId="40B92B18" w:rsidR="00D12E89" w:rsidRDefault="00DA2E84" w:rsidP="00F9500A">
            <w:r>
              <w:t>78.50</w:t>
            </w:r>
          </w:p>
        </w:tc>
        <w:tc>
          <w:tcPr>
            <w:tcW w:w="132" w:type="pct"/>
          </w:tcPr>
          <w:p w14:paraId="1A7A5BC0" w14:textId="2A5F91DF" w:rsidR="00D12E89" w:rsidRDefault="00753574" w:rsidP="00F9500A">
            <w:r>
              <w:t>78.50</w:t>
            </w:r>
          </w:p>
        </w:tc>
        <w:tc>
          <w:tcPr>
            <w:tcW w:w="132" w:type="pct"/>
          </w:tcPr>
          <w:p w14:paraId="631E9290" w14:textId="2A53021C" w:rsidR="00D12E89" w:rsidRDefault="00746441" w:rsidP="00F9500A">
            <w:r>
              <w:t>78.50</w:t>
            </w:r>
          </w:p>
        </w:tc>
        <w:tc>
          <w:tcPr>
            <w:tcW w:w="132" w:type="pct"/>
          </w:tcPr>
          <w:p w14:paraId="26E998E6" w14:textId="34F3AE56" w:rsidR="00D12E89" w:rsidRDefault="00650692" w:rsidP="00F9500A">
            <w:r>
              <w:t>79.00</w:t>
            </w:r>
          </w:p>
        </w:tc>
        <w:tc>
          <w:tcPr>
            <w:tcW w:w="114" w:type="pct"/>
          </w:tcPr>
          <w:p w14:paraId="6A9B6952" w14:textId="71880E6B" w:rsidR="00D12E89" w:rsidRDefault="0097637A" w:rsidP="00F9500A">
            <w:r>
              <w:t>77.90</w:t>
            </w:r>
          </w:p>
        </w:tc>
        <w:tc>
          <w:tcPr>
            <w:tcW w:w="114" w:type="pct"/>
          </w:tcPr>
          <w:p w14:paraId="672470B6" w14:textId="75200C2E" w:rsidR="00D12E89" w:rsidRDefault="0049194F" w:rsidP="00F9500A">
            <w:r>
              <w:t>59.50</w:t>
            </w:r>
          </w:p>
        </w:tc>
        <w:tc>
          <w:tcPr>
            <w:tcW w:w="114" w:type="pct"/>
            <w:shd w:val="clear" w:color="auto" w:fill="FF0000"/>
          </w:tcPr>
          <w:p w14:paraId="7C04F4F8" w14:textId="4E2BDE98" w:rsidR="00D12E89" w:rsidRDefault="00222EAE" w:rsidP="00F9500A">
            <w:r>
              <w:t>43.60</w:t>
            </w:r>
          </w:p>
        </w:tc>
        <w:tc>
          <w:tcPr>
            <w:tcW w:w="114" w:type="pct"/>
            <w:shd w:val="clear" w:color="auto" w:fill="92D050"/>
          </w:tcPr>
          <w:p w14:paraId="6536BBC9" w14:textId="77777777" w:rsidR="00D12E89" w:rsidRDefault="00D12E89" w:rsidP="00F9500A">
            <w:r>
              <w:t>88.00</w:t>
            </w:r>
          </w:p>
        </w:tc>
      </w:tr>
      <w:tr w:rsidR="003E1996" w14:paraId="79C53F97" w14:textId="77777777" w:rsidTr="00A30865">
        <w:trPr>
          <w:trHeight w:val="288"/>
        </w:trPr>
        <w:tc>
          <w:tcPr>
            <w:tcW w:w="94" w:type="pct"/>
          </w:tcPr>
          <w:p w14:paraId="44EE778D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B6D4128" w14:textId="77777777" w:rsidR="00D12E89" w:rsidRDefault="00D12E89" w:rsidP="00F9500A">
            <w:pPr>
              <w:ind w:left="360"/>
            </w:pPr>
            <w:r w:rsidRPr="002E6451">
              <w:t>BtBGSC4CC1</w:t>
            </w:r>
          </w:p>
        </w:tc>
        <w:tc>
          <w:tcPr>
            <w:tcW w:w="218" w:type="pct"/>
          </w:tcPr>
          <w:p w14:paraId="79694257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6230741" w14:textId="77777777" w:rsidR="00D12E89" w:rsidRDefault="00D12E89" w:rsidP="00F9500A">
            <w:r>
              <w:t>95.12</w:t>
            </w:r>
          </w:p>
        </w:tc>
        <w:tc>
          <w:tcPr>
            <w:tcW w:w="114" w:type="pct"/>
          </w:tcPr>
          <w:p w14:paraId="18DA2800" w14:textId="77777777" w:rsidR="00D12E89" w:rsidRDefault="00D12E89" w:rsidP="00F9500A">
            <w:r>
              <w:t>98.14</w:t>
            </w:r>
          </w:p>
        </w:tc>
        <w:tc>
          <w:tcPr>
            <w:tcW w:w="132" w:type="pct"/>
          </w:tcPr>
          <w:p w14:paraId="043D443F" w14:textId="77777777" w:rsidR="00D12E89" w:rsidRDefault="00D12E89" w:rsidP="00F9500A">
            <w:r>
              <w:t>98.14</w:t>
            </w:r>
          </w:p>
        </w:tc>
        <w:tc>
          <w:tcPr>
            <w:tcW w:w="114" w:type="pct"/>
          </w:tcPr>
          <w:p w14:paraId="3D6FD9DD" w14:textId="79FBEB5C" w:rsidR="00D12E89" w:rsidRDefault="00D12E89" w:rsidP="00F9500A">
            <w:r>
              <w:t>98.10</w:t>
            </w:r>
          </w:p>
        </w:tc>
        <w:tc>
          <w:tcPr>
            <w:tcW w:w="114" w:type="pct"/>
          </w:tcPr>
          <w:p w14:paraId="0705B6E0" w14:textId="1DFC26B2" w:rsidR="00D12E89" w:rsidRDefault="00D12E89" w:rsidP="00F9500A">
            <w:r>
              <w:t>98.10</w:t>
            </w:r>
          </w:p>
        </w:tc>
        <w:tc>
          <w:tcPr>
            <w:tcW w:w="114" w:type="pct"/>
          </w:tcPr>
          <w:p w14:paraId="01455CB6" w14:textId="5A15C026" w:rsidR="00D12E89" w:rsidRDefault="00D12E89" w:rsidP="00F9500A">
            <w:r>
              <w:t>98.53</w:t>
            </w:r>
          </w:p>
        </w:tc>
        <w:tc>
          <w:tcPr>
            <w:tcW w:w="132" w:type="pct"/>
          </w:tcPr>
          <w:p w14:paraId="5D026178" w14:textId="3224FD52" w:rsidR="00D12E89" w:rsidRDefault="00D12E89" w:rsidP="00F9500A">
            <w:r>
              <w:t>98.53</w:t>
            </w:r>
          </w:p>
        </w:tc>
        <w:tc>
          <w:tcPr>
            <w:tcW w:w="114" w:type="pct"/>
          </w:tcPr>
          <w:p w14:paraId="3F623101" w14:textId="17B5DCF2" w:rsidR="00D12E89" w:rsidRDefault="00D12E89" w:rsidP="00F9500A">
            <w:r>
              <w:t>98.55</w:t>
            </w:r>
          </w:p>
        </w:tc>
        <w:tc>
          <w:tcPr>
            <w:tcW w:w="132" w:type="pct"/>
          </w:tcPr>
          <w:p w14:paraId="34FED4B2" w14:textId="7E721B10" w:rsidR="00D12E89" w:rsidRDefault="00D12E89" w:rsidP="00F9500A">
            <w:r>
              <w:t>98.55</w:t>
            </w:r>
          </w:p>
        </w:tc>
        <w:tc>
          <w:tcPr>
            <w:tcW w:w="114" w:type="pct"/>
          </w:tcPr>
          <w:p w14:paraId="2F3288A2" w14:textId="37405EAF" w:rsidR="00D12E89" w:rsidRDefault="00D12E89" w:rsidP="00F9500A">
            <w:r>
              <w:t>98.53</w:t>
            </w:r>
          </w:p>
        </w:tc>
        <w:tc>
          <w:tcPr>
            <w:tcW w:w="114" w:type="pct"/>
          </w:tcPr>
          <w:p w14:paraId="40B06BC5" w14:textId="59016611" w:rsidR="00D12E89" w:rsidRDefault="00D12E89" w:rsidP="00F9500A">
            <w:r>
              <w:t>99.98</w:t>
            </w:r>
          </w:p>
        </w:tc>
        <w:tc>
          <w:tcPr>
            <w:tcW w:w="114" w:type="pct"/>
          </w:tcPr>
          <w:p w14:paraId="4B2331E4" w14:textId="0C28FA70" w:rsidR="00D12E89" w:rsidRDefault="00D12E89" w:rsidP="00F9500A">
            <w:r>
              <w:t>98.23</w:t>
            </w:r>
          </w:p>
        </w:tc>
        <w:tc>
          <w:tcPr>
            <w:tcW w:w="114" w:type="pct"/>
          </w:tcPr>
          <w:p w14:paraId="203DE30E" w14:textId="2DC89A51" w:rsidR="00D12E89" w:rsidRDefault="00BB03F0" w:rsidP="00F9500A">
            <w:r>
              <w:t>98.28</w:t>
            </w:r>
          </w:p>
        </w:tc>
        <w:tc>
          <w:tcPr>
            <w:tcW w:w="114" w:type="pct"/>
          </w:tcPr>
          <w:p w14:paraId="013C40CB" w14:textId="51F3EDB2" w:rsidR="00D12E89" w:rsidRDefault="00FF140E" w:rsidP="00F9500A">
            <w:r>
              <w:t>98.51</w:t>
            </w:r>
          </w:p>
        </w:tc>
        <w:tc>
          <w:tcPr>
            <w:tcW w:w="114" w:type="pct"/>
          </w:tcPr>
          <w:p w14:paraId="7F8E61C4" w14:textId="615D4F8E" w:rsidR="00D12E89" w:rsidRDefault="00FF140E" w:rsidP="00F9500A">
            <w:r>
              <w:t>98.54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14499AFC" w14:textId="77777777" w:rsidR="00D12E89" w:rsidRDefault="00D12E89" w:rsidP="00F9500A"/>
        </w:tc>
        <w:tc>
          <w:tcPr>
            <w:tcW w:w="114" w:type="pct"/>
          </w:tcPr>
          <w:p w14:paraId="66CB8172" w14:textId="6E678DDB" w:rsidR="00D12E89" w:rsidRDefault="004E3403" w:rsidP="00F9500A">
            <w:r>
              <w:t>83.10</w:t>
            </w:r>
          </w:p>
        </w:tc>
        <w:tc>
          <w:tcPr>
            <w:tcW w:w="114" w:type="pct"/>
          </w:tcPr>
          <w:p w14:paraId="2831F2B1" w14:textId="0D47A296" w:rsidR="00D12E89" w:rsidRDefault="002A32A6" w:rsidP="00F9500A">
            <w:r>
              <w:t>83.00</w:t>
            </w:r>
          </w:p>
        </w:tc>
        <w:tc>
          <w:tcPr>
            <w:tcW w:w="114" w:type="pct"/>
          </w:tcPr>
          <w:p w14:paraId="1F3848F1" w14:textId="213A711E" w:rsidR="00D12E89" w:rsidRDefault="00437159" w:rsidP="00F9500A">
            <w:r>
              <w:t>83.10</w:t>
            </w:r>
          </w:p>
        </w:tc>
        <w:tc>
          <w:tcPr>
            <w:tcW w:w="132" w:type="pct"/>
          </w:tcPr>
          <w:p w14:paraId="4D531AD2" w14:textId="60D592E1" w:rsidR="00D12E89" w:rsidRDefault="00E31CA8" w:rsidP="00F9500A">
            <w:r>
              <w:t>83.20</w:t>
            </w:r>
          </w:p>
        </w:tc>
        <w:tc>
          <w:tcPr>
            <w:tcW w:w="114" w:type="pct"/>
          </w:tcPr>
          <w:p w14:paraId="0838B8E4" w14:textId="2456A669" w:rsidR="00D12E89" w:rsidRDefault="00721B2B" w:rsidP="00F9500A">
            <w:r>
              <w:t>80.90</w:t>
            </w:r>
          </w:p>
        </w:tc>
        <w:tc>
          <w:tcPr>
            <w:tcW w:w="114" w:type="pct"/>
          </w:tcPr>
          <w:p w14:paraId="0319CB10" w14:textId="2B053955" w:rsidR="00D12E89" w:rsidRDefault="00A94659" w:rsidP="00F9500A">
            <w:r>
              <w:t>79.00</w:t>
            </w:r>
          </w:p>
        </w:tc>
        <w:tc>
          <w:tcPr>
            <w:tcW w:w="114" w:type="pct"/>
          </w:tcPr>
          <w:p w14:paraId="0F8FDC30" w14:textId="5122DF20" w:rsidR="00D12E89" w:rsidRDefault="00707835" w:rsidP="00F9500A">
            <w:r>
              <w:t>82.00</w:t>
            </w:r>
          </w:p>
        </w:tc>
        <w:tc>
          <w:tcPr>
            <w:tcW w:w="114" w:type="pct"/>
          </w:tcPr>
          <w:p w14:paraId="1CFED9D6" w14:textId="2851E94A" w:rsidR="00D12E89" w:rsidRDefault="00800A8C" w:rsidP="00F9500A">
            <w:r>
              <w:t>81.60</w:t>
            </w:r>
          </w:p>
        </w:tc>
        <w:tc>
          <w:tcPr>
            <w:tcW w:w="114" w:type="pct"/>
          </w:tcPr>
          <w:p w14:paraId="77F79A4A" w14:textId="651B1850" w:rsidR="00D12E89" w:rsidRDefault="00A3108E" w:rsidP="00F9500A">
            <w:r>
              <w:t>77.40</w:t>
            </w:r>
          </w:p>
        </w:tc>
        <w:tc>
          <w:tcPr>
            <w:tcW w:w="114" w:type="pct"/>
          </w:tcPr>
          <w:p w14:paraId="70E707E2" w14:textId="1E070876" w:rsidR="00D12E89" w:rsidRDefault="00E447C6" w:rsidP="00F9500A">
            <w:r>
              <w:t>77.80</w:t>
            </w:r>
          </w:p>
        </w:tc>
        <w:tc>
          <w:tcPr>
            <w:tcW w:w="114" w:type="pct"/>
          </w:tcPr>
          <w:p w14:paraId="6A2664CE" w14:textId="4689E7E1" w:rsidR="00D12E89" w:rsidRDefault="00930B9E" w:rsidP="00F9500A">
            <w:r>
              <w:t>77.10</w:t>
            </w:r>
          </w:p>
        </w:tc>
        <w:tc>
          <w:tcPr>
            <w:tcW w:w="114" w:type="pct"/>
          </w:tcPr>
          <w:p w14:paraId="5DF62ED7" w14:textId="10693FD7" w:rsidR="00D12E89" w:rsidRDefault="000F2209" w:rsidP="00F9500A">
            <w:r>
              <w:t>77.90</w:t>
            </w:r>
          </w:p>
        </w:tc>
        <w:tc>
          <w:tcPr>
            <w:tcW w:w="114" w:type="pct"/>
          </w:tcPr>
          <w:p w14:paraId="486FDF8C" w14:textId="0285949E" w:rsidR="00D12E89" w:rsidRDefault="00CA548E" w:rsidP="00F9500A">
            <w:r>
              <w:t>78.30</w:t>
            </w:r>
          </w:p>
        </w:tc>
        <w:tc>
          <w:tcPr>
            <w:tcW w:w="114" w:type="pct"/>
          </w:tcPr>
          <w:p w14:paraId="06DFD7DA" w14:textId="5EB9AFD6" w:rsidR="00D12E89" w:rsidRDefault="00DA2E84" w:rsidP="00F9500A">
            <w:r>
              <w:t>78.80</w:t>
            </w:r>
          </w:p>
        </w:tc>
        <w:tc>
          <w:tcPr>
            <w:tcW w:w="132" w:type="pct"/>
          </w:tcPr>
          <w:p w14:paraId="54687F71" w14:textId="64805A06" w:rsidR="00D12E89" w:rsidRDefault="00753574" w:rsidP="00F9500A">
            <w:r>
              <w:t>78.80</w:t>
            </w:r>
          </w:p>
        </w:tc>
        <w:tc>
          <w:tcPr>
            <w:tcW w:w="132" w:type="pct"/>
          </w:tcPr>
          <w:p w14:paraId="47EDE333" w14:textId="41D033E2" w:rsidR="00D12E89" w:rsidRDefault="00746441" w:rsidP="00F9500A">
            <w:r>
              <w:t>78.80</w:t>
            </w:r>
          </w:p>
        </w:tc>
        <w:tc>
          <w:tcPr>
            <w:tcW w:w="132" w:type="pct"/>
          </w:tcPr>
          <w:p w14:paraId="0C31EA81" w14:textId="7224CAAB" w:rsidR="00D12E89" w:rsidRDefault="00650692" w:rsidP="00F9500A">
            <w:r>
              <w:t>79.50</w:t>
            </w:r>
          </w:p>
        </w:tc>
        <w:tc>
          <w:tcPr>
            <w:tcW w:w="114" w:type="pct"/>
          </w:tcPr>
          <w:p w14:paraId="71FE1B92" w14:textId="5DB771E0" w:rsidR="00D12E89" w:rsidRDefault="0097637A" w:rsidP="00F9500A">
            <w:r>
              <w:t>78.20</w:t>
            </w:r>
          </w:p>
        </w:tc>
        <w:tc>
          <w:tcPr>
            <w:tcW w:w="114" w:type="pct"/>
          </w:tcPr>
          <w:p w14:paraId="3C749F88" w14:textId="5963AF2F" w:rsidR="00D12E89" w:rsidRDefault="0049194F" w:rsidP="00F9500A">
            <w:r>
              <w:t>60.20</w:t>
            </w:r>
          </w:p>
        </w:tc>
        <w:tc>
          <w:tcPr>
            <w:tcW w:w="114" w:type="pct"/>
            <w:shd w:val="clear" w:color="auto" w:fill="FF0000"/>
          </w:tcPr>
          <w:p w14:paraId="61190909" w14:textId="5941771D" w:rsidR="00D12E89" w:rsidRDefault="00222EAE" w:rsidP="00F9500A">
            <w:r>
              <w:t>43.80</w:t>
            </w:r>
          </w:p>
        </w:tc>
        <w:tc>
          <w:tcPr>
            <w:tcW w:w="114" w:type="pct"/>
            <w:shd w:val="clear" w:color="auto" w:fill="92D050"/>
          </w:tcPr>
          <w:p w14:paraId="187C75F0" w14:textId="77777777" w:rsidR="00D12E89" w:rsidRDefault="00D12E89" w:rsidP="00F9500A">
            <w:r>
              <w:t>87.50</w:t>
            </w:r>
          </w:p>
        </w:tc>
      </w:tr>
      <w:tr w:rsidR="003E1996" w14:paraId="152C12A2" w14:textId="77777777" w:rsidTr="00A30865">
        <w:trPr>
          <w:trHeight w:val="288"/>
        </w:trPr>
        <w:tc>
          <w:tcPr>
            <w:tcW w:w="94" w:type="pct"/>
          </w:tcPr>
          <w:p w14:paraId="1F258808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7DE05E43" w14:textId="77777777" w:rsidR="00D12E89" w:rsidRDefault="00D12E89" w:rsidP="00F9500A">
            <w:pPr>
              <w:ind w:left="360"/>
            </w:pPr>
            <w:r w:rsidRPr="002E6451">
              <w:t>BtBGSC4AW1</w:t>
            </w:r>
          </w:p>
        </w:tc>
        <w:tc>
          <w:tcPr>
            <w:tcW w:w="218" w:type="pct"/>
          </w:tcPr>
          <w:p w14:paraId="238D3BDC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C3E22C9" w14:textId="77777777" w:rsidR="00D12E89" w:rsidRDefault="00D12E89" w:rsidP="00F9500A">
            <w:r>
              <w:t>95.06</w:t>
            </w:r>
          </w:p>
        </w:tc>
        <w:tc>
          <w:tcPr>
            <w:tcW w:w="114" w:type="pct"/>
          </w:tcPr>
          <w:p w14:paraId="76C97E3D" w14:textId="77777777" w:rsidR="00D12E89" w:rsidRDefault="00D12E89" w:rsidP="00F9500A">
            <w:r>
              <w:t>98.31</w:t>
            </w:r>
          </w:p>
        </w:tc>
        <w:tc>
          <w:tcPr>
            <w:tcW w:w="132" w:type="pct"/>
          </w:tcPr>
          <w:p w14:paraId="2AFCE8DE" w14:textId="77777777" w:rsidR="00D12E89" w:rsidRDefault="00D12E89" w:rsidP="00F9500A">
            <w:r>
              <w:t>98.30</w:t>
            </w:r>
          </w:p>
        </w:tc>
        <w:tc>
          <w:tcPr>
            <w:tcW w:w="114" w:type="pct"/>
          </w:tcPr>
          <w:p w14:paraId="437E461E" w14:textId="000FE77D" w:rsidR="00D12E89" w:rsidRDefault="00D12E89" w:rsidP="00F9500A">
            <w:r>
              <w:t>98,82</w:t>
            </w:r>
          </w:p>
        </w:tc>
        <w:tc>
          <w:tcPr>
            <w:tcW w:w="114" w:type="pct"/>
          </w:tcPr>
          <w:p w14:paraId="5E54D2F3" w14:textId="76120829" w:rsidR="00D12E89" w:rsidRDefault="00D12E89" w:rsidP="00F9500A">
            <w:r>
              <w:t>98.36</w:t>
            </w:r>
          </w:p>
        </w:tc>
        <w:tc>
          <w:tcPr>
            <w:tcW w:w="114" w:type="pct"/>
          </w:tcPr>
          <w:p w14:paraId="772D9D40" w14:textId="6361B9EE" w:rsidR="00D12E89" w:rsidRDefault="00D12E89" w:rsidP="00F9500A">
            <w:r>
              <w:t>98.65</w:t>
            </w:r>
          </w:p>
        </w:tc>
        <w:tc>
          <w:tcPr>
            <w:tcW w:w="132" w:type="pct"/>
          </w:tcPr>
          <w:p w14:paraId="2BF68C73" w14:textId="08E070B1" w:rsidR="00D12E89" w:rsidRDefault="00D12E89" w:rsidP="00F9500A">
            <w:r>
              <w:t>98.65</w:t>
            </w:r>
          </w:p>
        </w:tc>
        <w:tc>
          <w:tcPr>
            <w:tcW w:w="114" w:type="pct"/>
          </w:tcPr>
          <w:p w14:paraId="2C76D658" w14:textId="11A69589" w:rsidR="00D12E89" w:rsidRDefault="00D12E89" w:rsidP="00F9500A">
            <w:r>
              <w:t>98.59</w:t>
            </w:r>
          </w:p>
        </w:tc>
        <w:tc>
          <w:tcPr>
            <w:tcW w:w="132" w:type="pct"/>
          </w:tcPr>
          <w:p w14:paraId="6609BB25" w14:textId="350D469E" w:rsidR="00D12E89" w:rsidRDefault="00D12E89" w:rsidP="00F9500A">
            <w:r>
              <w:t>98.65</w:t>
            </w:r>
          </w:p>
        </w:tc>
        <w:tc>
          <w:tcPr>
            <w:tcW w:w="114" w:type="pct"/>
          </w:tcPr>
          <w:p w14:paraId="1E5D57BB" w14:textId="69284569" w:rsidR="00D12E89" w:rsidRDefault="00D12E89" w:rsidP="00F9500A">
            <w:r>
              <w:t>98.54</w:t>
            </w:r>
          </w:p>
        </w:tc>
        <w:tc>
          <w:tcPr>
            <w:tcW w:w="114" w:type="pct"/>
          </w:tcPr>
          <w:p w14:paraId="7DFB59E0" w14:textId="25B5918A" w:rsidR="00D12E89" w:rsidRDefault="00D12E89" w:rsidP="00F9500A">
            <w:r>
              <w:t>98.27</w:t>
            </w:r>
          </w:p>
        </w:tc>
        <w:tc>
          <w:tcPr>
            <w:tcW w:w="114" w:type="pct"/>
          </w:tcPr>
          <w:p w14:paraId="2EB3E861" w14:textId="35391473" w:rsidR="00D12E89" w:rsidRDefault="00D12E89" w:rsidP="00F9500A">
            <w:r>
              <w:t>98.29</w:t>
            </w:r>
          </w:p>
        </w:tc>
        <w:tc>
          <w:tcPr>
            <w:tcW w:w="114" w:type="pct"/>
          </w:tcPr>
          <w:p w14:paraId="46E68A69" w14:textId="487A5977" w:rsidR="00D12E89" w:rsidRDefault="00BB03F0" w:rsidP="00F9500A">
            <w:r>
              <w:t>99.99</w:t>
            </w:r>
          </w:p>
        </w:tc>
        <w:tc>
          <w:tcPr>
            <w:tcW w:w="114" w:type="pct"/>
          </w:tcPr>
          <w:p w14:paraId="1558A854" w14:textId="0F69B6AB" w:rsidR="00D12E89" w:rsidRDefault="00FF140E" w:rsidP="00F9500A">
            <w:r>
              <w:t>98.58</w:t>
            </w:r>
          </w:p>
        </w:tc>
        <w:tc>
          <w:tcPr>
            <w:tcW w:w="114" w:type="pct"/>
          </w:tcPr>
          <w:p w14:paraId="053E4B40" w14:textId="01602E7B" w:rsidR="00D12E89" w:rsidRDefault="00FF140E" w:rsidP="00F9500A">
            <w:r>
              <w:t>98.58</w:t>
            </w:r>
          </w:p>
        </w:tc>
        <w:tc>
          <w:tcPr>
            <w:tcW w:w="114" w:type="pct"/>
          </w:tcPr>
          <w:p w14:paraId="41D99A96" w14:textId="68F2AF40" w:rsidR="00D12E89" w:rsidRDefault="00B93C40" w:rsidP="00F9500A">
            <w:r>
              <w:t>98.29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540C3925" w14:textId="77777777" w:rsidR="00D12E89" w:rsidRDefault="00D12E89" w:rsidP="00F9500A"/>
        </w:tc>
        <w:tc>
          <w:tcPr>
            <w:tcW w:w="114" w:type="pct"/>
          </w:tcPr>
          <w:p w14:paraId="73F9134F" w14:textId="157B3B30" w:rsidR="00D12E89" w:rsidRDefault="002A32A6" w:rsidP="00F9500A">
            <w:r>
              <w:t>83.00</w:t>
            </w:r>
          </w:p>
        </w:tc>
        <w:tc>
          <w:tcPr>
            <w:tcW w:w="114" w:type="pct"/>
          </w:tcPr>
          <w:p w14:paraId="3566B9DB" w14:textId="4C012675" w:rsidR="00D12E89" w:rsidRDefault="00437159" w:rsidP="00F9500A">
            <w:r>
              <w:t>83.10</w:t>
            </w:r>
          </w:p>
        </w:tc>
        <w:tc>
          <w:tcPr>
            <w:tcW w:w="132" w:type="pct"/>
          </w:tcPr>
          <w:p w14:paraId="40F4DFA6" w14:textId="539DDBB9" w:rsidR="00D12E89" w:rsidRDefault="00E31CA8" w:rsidP="00F9500A">
            <w:r>
              <w:t>83.20</w:t>
            </w:r>
          </w:p>
        </w:tc>
        <w:tc>
          <w:tcPr>
            <w:tcW w:w="114" w:type="pct"/>
          </w:tcPr>
          <w:p w14:paraId="0D34BC06" w14:textId="70B4068C" w:rsidR="00D12E89" w:rsidRDefault="00721B2B" w:rsidP="00F9500A">
            <w:r>
              <w:t>82.30</w:t>
            </w:r>
          </w:p>
        </w:tc>
        <w:tc>
          <w:tcPr>
            <w:tcW w:w="114" w:type="pct"/>
          </w:tcPr>
          <w:p w14:paraId="3B1DE80E" w14:textId="2FF8467B" w:rsidR="00D12E89" w:rsidRDefault="00A94659" w:rsidP="00F9500A">
            <w:r>
              <w:t>78.80</w:t>
            </w:r>
          </w:p>
        </w:tc>
        <w:tc>
          <w:tcPr>
            <w:tcW w:w="114" w:type="pct"/>
          </w:tcPr>
          <w:p w14:paraId="055C2B92" w14:textId="5460BD16" w:rsidR="00D12E89" w:rsidRDefault="00707835" w:rsidP="00F9500A">
            <w:r>
              <w:t>81.50</w:t>
            </w:r>
          </w:p>
        </w:tc>
        <w:tc>
          <w:tcPr>
            <w:tcW w:w="114" w:type="pct"/>
          </w:tcPr>
          <w:p w14:paraId="3C002248" w14:textId="71D0628E" w:rsidR="00D12E89" w:rsidRDefault="00800A8C" w:rsidP="00F9500A">
            <w:r>
              <w:t>80.70</w:t>
            </w:r>
          </w:p>
        </w:tc>
        <w:tc>
          <w:tcPr>
            <w:tcW w:w="114" w:type="pct"/>
          </w:tcPr>
          <w:p w14:paraId="6C2FFE5E" w14:textId="0068A9BA" w:rsidR="00D12E89" w:rsidRDefault="00A3108E" w:rsidP="00F9500A">
            <w:r>
              <w:t>76.80</w:t>
            </w:r>
          </w:p>
        </w:tc>
        <w:tc>
          <w:tcPr>
            <w:tcW w:w="114" w:type="pct"/>
          </w:tcPr>
          <w:p w14:paraId="083E50AA" w14:textId="0337CF7C" w:rsidR="00D12E89" w:rsidRDefault="00E447C6" w:rsidP="00F9500A">
            <w:r>
              <w:t>77.80</w:t>
            </w:r>
          </w:p>
        </w:tc>
        <w:tc>
          <w:tcPr>
            <w:tcW w:w="114" w:type="pct"/>
          </w:tcPr>
          <w:p w14:paraId="59A94E9E" w14:textId="63E7AFB7" w:rsidR="00D12E89" w:rsidRDefault="00930B9E" w:rsidP="00F9500A">
            <w:r>
              <w:t>78.10</w:t>
            </w:r>
          </w:p>
        </w:tc>
        <w:tc>
          <w:tcPr>
            <w:tcW w:w="114" w:type="pct"/>
          </w:tcPr>
          <w:p w14:paraId="4F39DA77" w14:textId="13B5F68C" w:rsidR="00D12E89" w:rsidRDefault="000F2209" w:rsidP="00F9500A">
            <w:r>
              <w:t>78.10</w:t>
            </w:r>
          </w:p>
        </w:tc>
        <w:tc>
          <w:tcPr>
            <w:tcW w:w="114" w:type="pct"/>
          </w:tcPr>
          <w:p w14:paraId="797EE39D" w14:textId="3048790E" w:rsidR="00D12E89" w:rsidRDefault="00CA548E" w:rsidP="00F9500A">
            <w:r>
              <w:t>77.00</w:t>
            </w:r>
          </w:p>
        </w:tc>
        <w:tc>
          <w:tcPr>
            <w:tcW w:w="114" w:type="pct"/>
          </w:tcPr>
          <w:p w14:paraId="13EEFCD1" w14:textId="13954CC7" w:rsidR="00D12E89" w:rsidRDefault="00DA2E84" w:rsidP="00F9500A">
            <w:r>
              <w:t>78.20</w:t>
            </w:r>
          </w:p>
        </w:tc>
        <w:tc>
          <w:tcPr>
            <w:tcW w:w="132" w:type="pct"/>
          </w:tcPr>
          <w:p w14:paraId="52659E4A" w14:textId="1AD8D9B3" w:rsidR="00D12E89" w:rsidRDefault="00753574" w:rsidP="00F9500A">
            <w:r>
              <w:t>78.20</w:t>
            </w:r>
          </w:p>
        </w:tc>
        <w:tc>
          <w:tcPr>
            <w:tcW w:w="132" w:type="pct"/>
          </w:tcPr>
          <w:p w14:paraId="1F7657D9" w14:textId="4856D04C" w:rsidR="00D12E89" w:rsidRDefault="00746441" w:rsidP="00F9500A">
            <w:r>
              <w:t>78.20</w:t>
            </w:r>
          </w:p>
        </w:tc>
        <w:tc>
          <w:tcPr>
            <w:tcW w:w="132" w:type="pct"/>
          </w:tcPr>
          <w:p w14:paraId="1A14E6F1" w14:textId="522E35E0" w:rsidR="00D12E89" w:rsidRDefault="00650692" w:rsidP="00F9500A">
            <w:r>
              <w:t>78.80</w:t>
            </w:r>
          </w:p>
        </w:tc>
        <w:tc>
          <w:tcPr>
            <w:tcW w:w="114" w:type="pct"/>
          </w:tcPr>
          <w:p w14:paraId="2EEC6D7D" w14:textId="7E3F0EBD" w:rsidR="00D12E89" w:rsidRDefault="0097637A" w:rsidP="00F9500A">
            <w:r>
              <w:t>77.60</w:t>
            </w:r>
          </w:p>
        </w:tc>
        <w:tc>
          <w:tcPr>
            <w:tcW w:w="114" w:type="pct"/>
          </w:tcPr>
          <w:p w14:paraId="3F312841" w14:textId="7D5515EF" w:rsidR="00D12E89" w:rsidRDefault="0049194F" w:rsidP="00F9500A">
            <w:r>
              <w:t>66.00</w:t>
            </w:r>
          </w:p>
        </w:tc>
        <w:tc>
          <w:tcPr>
            <w:tcW w:w="114" w:type="pct"/>
            <w:shd w:val="clear" w:color="auto" w:fill="FF0000"/>
          </w:tcPr>
          <w:p w14:paraId="5BE22944" w14:textId="6048DD17" w:rsidR="00D12E89" w:rsidRDefault="00222EAE" w:rsidP="00F9500A">
            <w:r>
              <w:t>44.20</w:t>
            </w:r>
          </w:p>
        </w:tc>
        <w:tc>
          <w:tcPr>
            <w:tcW w:w="114" w:type="pct"/>
            <w:shd w:val="clear" w:color="auto" w:fill="92D050"/>
          </w:tcPr>
          <w:p w14:paraId="0E5605E0" w14:textId="77777777" w:rsidR="00D12E89" w:rsidRDefault="00D12E89" w:rsidP="00F9500A">
            <w:r>
              <w:t>84.70</w:t>
            </w:r>
          </w:p>
        </w:tc>
      </w:tr>
      <w:tr w:rsidR="003E1996" w14:paraId="2118B730" w14:textId="77777777" w:rsidTr="00A30865">
        <w:trPr>
          <w:trHeight w:val="288"/>
        </w:trPr>
        <w:tc>
          <w:tcPr>
            <w:tcW w:w="94" w:type="pct"/>
          </w:tcPr>
          <w:p w14:paraId="56D3836D" w14:textId="77777777" w:rsidR="00D12E89" w:rsidRDefault="00D12E89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B65DDBE" w14:textId="77777777" w:rsidR="00D12E89" w:rsidRDefault="00D12E89" w:rsidP="00F9500A">
            <w:pPr>
              <w:ind w:left="360"/>
            </w:pPr>
            <w:r w:rsidRPr="002E6451">
              <w:t>Bt4XX3</w:t>
            </w:r>
          </w:p>
        </w:tc>
        <w:tc>
          <w:tcPr>
            <w:tcW w:w="218" w:type="pct"/>
          </w:tcPr>
          <w:p w14:paraId="5DF88023" w14:textId="77777777" w:rsidR="00D12E89" w:rsidRPr="00091380" w:rsidRDefault="00D12E89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2158AECF" w14:textId="77777777" w:rsidR="00D12E89" w:rsidRDefault="00D12E89" w:rsidP="00F9500A">
            <w:r>
              <w:t>95.04</w:t>
            </w:r>
          </w:p>
        </w:tc>
        <w:tc>
          <w:tcPr>
            <w:tcW w:w="114" w:type="pct"/>
          </w:tcPr>
          <w:p w14:paraId="62370AD9" w14:textId="77777777" w:rsidR="00D12E89" w:rsidRDefault="00D12E89" w:rsidP="00F9500A">
            <w:r>
              <w:t>98.18</w:t>
            </w:r>
          </w:p>
        </w:tc>
        <w:tc>
          <w:tcPr>
            <w:tcW w:w="132" w:type="pct"/>
          </w:tcPr>
          <w:p w14:paraId="74A803E4" w14:textId="77777777" w:rsidR="00D12E89" w:rsidRDefault="00D12E89" w:rsidP="00F9500A">
            <w:r>
              <w:t>98.18</w:t>
            </w:r>
          </w:p>
        </w:tc>
        <w:tc>
          <w:tcPr>
            <w:tcW w:w="114" w:type="pct"/>
          </w:tcPr>
          <w:p w14:paraId="6CAA3298" w14:textId="0EE9BB05" w:rsidR="00D12E89" w:rsidRDefault="00D12E89" w:rsidP="00F9500A">
            <w:r>
              <w:t>98.20</w:t>
            </w:r>
          </w:p>
        </w:tc>
        <w:tc>
          <w:tcPr>
            <w:tcW w:w="114" w:type="pct"/>
          </w:tcPr>
          <w:p w14:paraId="5863D94B" w14:textId="54F0436C" w:rsidR="00D12E89" w:rsidRDefault="00D12E89" w:rsidP="00F9500A">
            <w:r>
              <w:t>98.28</w:t>
            </w:r>
          </w:p>
        </w:tc>
        <w:tc>
          <w:tcPr>
            <w:tcW w:w="114" w:type="pct"/>
          </w:tcPr>
          <w:p w14:paraId="0993F7A1" w14:textId="4DC6C425" w:rsidR="00D12E89" w:rsidRDefault="00D12E89" w:rsidP="00F9500A">
            <w:r>
              <w:t>98.53</w:t>
            </w:r>
          </w:p>
        </w:tc>
        <w:tc>
          <w:tcPr>
            <w:tcW w:w="132" w:type="pct"/>
          </w:tcPr>
          <w:p w14:paraId="0C8F85C0" w14:textId="3613466F" w:rsidR="00D12E89" w:rsidRDefault="00D12E89" w:rsidP="00F9500A">
            <w:r>
              <w:t>98.53</w:t>
            </w:r>
          </w:p>
        </w:tc>
        <w:tc>
          <w:tcPr>
            <w:tcW w:w="114" w:type="pct"/>
          </w:tcPr>
          <w:p w14:paraId="790ADB4E" w14:textId="6A08B09C" w:rsidR="00D12E89" w:rsidRDefault="00D12E89" w:rsidP="00F9500A">
            <w:r>
              <w:t>98.52</w:t>
            </w:r>
          </w:p>
        </w:tc>
        <w:tc>
          <w:tcPr>
            <w:tcW w:w="132" w:type="pct"/>
          </w:tcPr>
          <w:p w14:paraId="308C4742" w14:textId="6151D882" w:rsidR="00D12E89" w:rsidRDefault="00D12E89" w:rsidP="00F9500A">
            <w:r>
              <w:t>98.52</w:t>
            </w:r>
          </w:p>
        </w:tc>
        <w:tc>
          <w:tcPr>
            <w:tcW w:w="114" w:type="pct"/>
          </w:tcPr>
          <w:p w14:paraId="109675A3" w14:textId="23350BF7" w:rsidR="00D12E89" w:rsidRDefault="00D12E89" w:rsidP="00F9500A">
            <w:r>
              <w:t>98.47</w:t>
            </w:r>
          </w:p>
        </w:tc>
        <w:tc>
          <w:tcPr>
            <w:tcW w:w="114" w:type="pct"/>
          </w:tcPr>
          <w:p w14:paraId="772BACB4" w14:textId="419D1C2C" w:rsidR="00D12E89" w:rsidRDefault="00D12E89" w:rsidP="00F9500A">
            <w:r>
              <w:t>98.21</w:t>
            </w:r>
          </w:p>
        </w:tc>
        <w:tc>
          <w:tcPr>
            <w:tcW w:w="114" w:type="pct"/>
          </w:tcPr>
          <w:p w14:paraId="618D61F6" w14:textId="43381727" w:rsidR="00D12E89" w:rsidRDefault="00D12E89" w:rsidP="00F9500A">
            <w:r>
              <w:t>99.98</w:t>
            </w:r>
          </w:p>
        </w:tc>
        <w:tc>
          <w:tcPr>
            <w:tcW w:w="114" w:type="pct"/>
          </w:tcPr>
          <w:p w14:paraId="07F3FBDA" w14:textId="735E4E0E" w:rsidR="00D12E89" w:rsidRDefault="00BB03F0" w:rsidP="00F9500A">
            <w:r>
              <w:t>98.27</w:t>
            </w:r>
          </w:p>
        </w:tc>
        <w:tc>
          <w:tcPr>
            <w:tcW w:w="114" w:type="pct"/>
          </w:tcPr>
          <w:p w14:paraId="361199BC" w14:textId="0B2A090B" w:rsidR="00D12E89" w:rsidRDefault="00FF140E" w:rsidP="00F9500A">
            <w:r>
              <w:t>98.50</w:t>
            </w:r>
          </w:p>
        </w:tc>
        <w:tc>
          <w:tcPr>
            <w:tcW w:w="114" w:type="pct"/>
          </w:tcPr>
          <w:p w14:paraId="5C439C55" w14:textId="5560DDFE" w:rsidR="00D12E89" w:rsidRDefault="00FF140E" w:rsidP="00F9500A">
            <w:r>
              <w:t>98.50</w:t>
            </w:r>
          </w:p>
        </w:tc>
        <w:tc>
          <w:tcPr>
            <w:tcW w:w="114" w:type="pct"/>
          </w:tcPr>
          <w:p w14:paraId="28D15D52" w14:textId="2B8D88E4" w:rsidR="00D12E89" w:rsidRDefault="00B93C40" w:rsidP="00F9500A">
            <w:r>
              <w:t>98.24</w:t>
            </w:r>
          </w:p>
        </w:tc>
        <w:tc>
          <w:tcPr>
            <w:tcW w:w="114" w:type="pct"/>
          </w:tcPr>
          <w:p w14:paraId="02F5D09C" w14:textId="6B14C148" w:rsidR="00D12E89" w:rsidRDefault="0092038F" w:rsidP="00F9500A">
            <w:r>
              <w:t>98.29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B509E88" w14:textId="77777777" w:rsidR="00D12E89" w:rsidRDefault="00D12E89" w:rsidP="00F9500A"/>
        </w:tc>
        <w:tc>
          <w:tcPr>
            <w:tcW w:w="114" w:type="pct"/>
          </w:tcPr>
          <w:p w14:paraId="4EDE812D" w14:textId="069DC209" w:rsidR="00D12E89" w:rsidRDefault="00437159" w:rsidP="00F9500A">
            <w:r>
              <w:t>99.90</w:t>
            </w:r>
          </w:p>
        </w:tc>
        <w:tc>
          <w:tcPr>
            <w:tcW w:w="132" w:type="pct"/>
          </w:tcPr>
          <w:p w14:paraId="490E8DEA" w14:textId="79FD50F2" w:rsidR="00D12E89" w:rsidRDefault="00E31CA8" w:rsidP="00F9500A">
            <w:r>
              <w:t>99.90</w:t>
            </w:r>
          </w:p>
        </w:tc>
        <w:tc>
          <w:tcPr>
            <w:tcW w:w="114" w:type="pct"/>
          </w:tcPr>
          <w:p w14:paraId="4E67196E" w14:textId="1A51A7DA" w:rsidR="00D12E89" w:rsidRDefault="00721B2B" w:rsidP="00F9500A">
            <w:r>
              <w:t>81.50</w:t>
            </w:r>
          </w:p>
        </w:tc>
        <w:tc>
          <w:tcPr>
            <w:tcW w:w="114" w:type="pct"/>
          </w:tcPr>
          <w:p w14:paraId="64477F7A" w14:textId="174D4C0E" w:rsidR="00D12E89" w:rsidRDefault="00A94659" w:rsidP="00F9500A">
            <w:r>
              <w:t>78.50</w:t>
            </w:r>
          </w:p>
        </w:tc>
        <w:tc>
          <w:tcPr>
            <w:tcW w:w="114" w:type="pct"/>
          </w:tcPr>
          <w:p w14:paraId="25F26874" w14:textId="071963B4" w:rsidR="00D12E89" w:rsidRDefault="00707835" w:rsidP="00F9500A">
            <w:r>
              <w:t>83.80</w:t>
            </w:r>
          </w:p>
        </w:tc>
        <w:tc>
          <w:tcPr>
            <w:tcW w:w="114" w:type="pct"/>
          </w:tcPr>
          <w:p w14:paraId="5F9DEAA7" w14:textId="2125D81E" w:rsidR="00D12E89" w:rsidRDefault="00800A8C" w:rsidP="00F9500A">
            <w:r>
              <w:t>82.70</w:t>
            </w:r>
          </w:p>
        </w:tc>
        <w:tc>
          <w:tcPr>
            <w:tcW w:w="114" w:type="pct"/>
          </w:tcPr>
          <w:p w14:paraId="483FF191" w14:textId="41768926" w:rsidR="00D12E89" w:rsidRDefault="00A3108E" w:rsidP="00F9500A">
            <w:r>
              <w:t>77.80</w:t>
            </w:r>
          </w:p>
        </w:tc>
        <w:tc>
          <w:tcPr>
            <w:tcW w:w="114" w:type="pct"/>
          </w:tcPr>
          <w:p w14:paraId="58232CE7" w14:textId="2848E7FA" w:rsidR="00D12E89" w:rsidRDefault="00E447C6" w:rsidP="00F9500A">
            <w:r>
              <w:t>78.50</w:t>
            </w:r>
          </w:p>
        </w:tc>
        <w:tc>
          <w:tcPr>
            <w:tcW w:w="114" w:type="pct"/>
          </w:tcPr>
          <w:p w14:paraId="587E82F7" w14:textId="07BCB37B" w:rsidR="00D12E89" w:rsidRDefault="00930B9E" w:rsidP="00F9500A">
            <w:r>
              <w:t>77.90</w:t>
            </w:r>
          </w:p>
        </w:tc>
        <w:tc>
          <w:tcPr>
            <w:tcW w:w="114" w:type="pct"/>
          </w:tcPr>
          <w:p w14:paraId="087330E6" w14:textId="4890BE16" w:rsidR="00D12E89" w:rsidRDefault="000F2209" w:rsidP="00F9500A">
            <w:r>
              <w:t>79.20</w:t>
            </w:r>
          </w:p>
        </w:tc>
        <w:tc>
          <w:tcPr>
            <w:tcW w:w="114" w:type="pct"/>
          </w:tcPr>
          <w:p w14:paraId="4627A200" w14:textId="0025ECD7" w:rsidR="00D12E89" w:rsidRDefault="00CA548E" w:rsidP="00F9500A">
            <w:r>
              <w:t>78.20</w:t>
            </w:r>
          </w:p>
        </w:tc>
        <w:tc>
          <w:tcPr>
            <w:tcW w:w="114" w:type="pct"/>
          </w:tcPr>
          <w:p w14:paraId="797EA78C" w14:textId="6CA9E7F0" w:rsidR="00D12E89" w:rsidRDefault="00DA2E84" w:rsidP="00F9500A">
            <w:r>
              <w:t>79.40</w:t>
            </w:r>
          </w:p>
        </w:tc>
        <w:tc>
          <w:tcPr>
            <w:tcW w:w="132" w:type="pct"/>
          </w:tcPr>
          <w:p w14:paraId="0AEEA5FE" w14:textId="746D4B3B" w:rsidR="00D12E89" w:rsidRDefault="00753574" w:rsidP="00F9500A">
            <w:r>
              <w:t>79.40</w:t>
            </w:r>
          </w:p>
        </w:tc>
        <w:tc>
          <w:tcPr>
            <w:tcW w:w="132" w:type="pct"/>
          </w:tcPr>
          <w:p w14:paraId="0062A5C5" w14:textId="114EC43F" w:rsidR="00D12E89" w:rsidRDefault="00746441" w:rsidP="00F9500A">
            <w:r>
              <w:t>79.40</w:t>
            </w:r>
          </w:p>
        </w:tc>
        <w:tc>
          <w:tcPr>
            <w:tcW w:w="132" w:type="pct"/>
          </w:tcPr>
          <w:p w14:paraId="637E1549" w14:textId="3AD71F20" w:rsidR="00D12E89" w:rsidRDefault="00271C90" w:rsidP="00F9500A">
            <w:r>
              <w:t>79.90</w:t>
            </w:r>
          </w:p>
        </w:tc>
        <w:tc>
          <w:tcPr>
            <w:tcW w:w="114" w:type="pct"/>
          </w:tcPr>
          <w:p w14:paraId="77037D7D" w14:textId="5DAB3C76" w:rsidR="00D12E89" w:rsidRDefault="0097637A" w:rsidP="00F9500A">
            <w:r>
              <w:t>79.00</w:t>
            </w:r>
          </w:p>
        </w:tc>
        <w:tc>
          <w:tcPr>
            <w:tcW w:w="114" w:type="pct"/>
          </w:tcPr>
          <w:p w14:paraId="5BF2292F" w14:textId="09D186B5" w:rsidR="00D12E89" w:rsidRDefault="0049194F" w:rsidP="00F9500A">
            <w:r>
              <w:t>59.00</w:t>
            </w:r>
          </w:p>
        </w:tc>
        <w:tc>
          <w:tcPr>
            <w:tcW w:w="114" w:type="pct"/>
            <w:shd w:val="clear" w:color="auto" w:fill="FF0000"/>
          </w:tcPr>
          <w:p w14:paraId="7422C4D1" w14:textId="72BC05EB" w:rsidR="00D12E89" w:rsidRDefault="00222EAE" w:rsidP="00F9500A">
            <w:r>
              <w:t>43.90</w:t>
            </w:r>
          </w:p>
        </w:tc>
        <w:tc>
          <w:tcPr>
            <w:tcW w:w="114" w:type="pct"/>
            <w:shd w:val="clear" w:color="auto" w:fill="92D050"/>
          </w:tcPr>
          <w:p w14:paraId="74E57079" w14:textId="77777777" w:rsidR="00D12E89" w:rsidRDefault="00D12E89" w:rsidP="00F9500A">
            <w:r>
              <w:t>84.60</w:t>
            </w:r>
          </w:p>
        </w:tc>
      </w:tr>
      <w:tr w:rsidR="003E1996" w14:paraId="4C7725AC" w14:textId="77777777" w:rsidTr="00A30865">
        <w:trPr>
          <w:trHeight w:val="370"/>
        </w:trPr>
        <w:tc>
          <w:tcPr>
            <w:tcW w:w="94" w:type="pct"/>
          </w:tcPr>
          <w:p w14:paraId="4C386F33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C0ECB4C" w14:textId="77777777" w:rsidR="0092038F" w:rsidRDefault="0092038F" w:rsidP="00F9500A">
            <w:pPr>
              <w:ind w:left="360"/>
            </w:pPr>
            <w:r w:rsidRPr="002E6451">
              <w:t>Bt4XX2</w:t>
            </w:r>
          </w:p>
        </w:tc>
        <w:tc>
          <w:tcPr>
            <w:tcW w:w="218" w:type="pct"/>
          </w:tcPr>
          <w:p w14:paraId="4E99FF4C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4E3D48A" w14:textId="77777777" w:rsidR="0092038F" w:rsidRDefault="0092038F" w:rsidP="00F9500A">
            <w:r>
              <w:t>95.06</w:t>
            </w:r>
          </w:p>
        </w:tc>
        <w:tc>
          <w:tcPr>
            <w:tcW w:w="114" w:type="pct"/>
          </w:tcPr>
          <w:p w14:paraId="335D6203" w14:textId="77777777" w:rsidR="0092038F" w:rsidRDefault="0092038F" w:rsidP="00F9500A">
            <w:r>
              <w:t>98.19</w:t>
            </w:r>
          </w:p>
        </w:tc>
        <w:tc>
          <w:tcPr>
            <w:tcW w:w="132" w:type="pct"/>
          </w:tcPr>
          <w:p w14:paraId="2085E98E" w14:textId="77777777" w:rsidR="0092038F" w:rsidRDefault="0092038F" w:rsidP="00F9500A">
            <w:r>
              <w:t>98.19</w:t>
            </w:r>
          </w:p>
        </w:tc>
        <w:tc>
          <w:tcPr>
            <w:tcW w:w="114" w:type="pct"/>
          </w:tcPr>
          <w:p w14:paraId="4C5DA59B" w14:textId="08A1289C" w:rsidR="0092038F" w:rsidRDefault="0092038F" w:rsidP="00F9500A">
            <w:r>
              <w:t>98.20</w:t>
            </w:r>
          </w:p>
        </w:tc>
        <w:tc>
          <w:tcPr>
            <w:tcW w:w="114" w:type="pct"/>
          </w:tcPr>
          <w:p w14:paraId="3FA70DEA" w14:textId="18B321E8" w:rsidR="0092038F" w:rsidRDefault="0092038F" w:rsidP="00F9500A">
            <w:r>
              <w:t>98.28</w:t>
            </w:r>
          </w:p>
        </w:tc>
        <w:tc>
          <w:tcPr>
            <w:tcW w:w="114" w:type="pct"/>
          </w:tcPr>
          <w:p w14:paraId="06CDA559" w14:textId="5159F057" w:rsidR="0092038F" w:rsidRDefault="0092038F" w:rsidP="00F9500A">
            <w:r>
              <w:t>98.54</w:t>
            </w:r>
          </w:p>
        </w:tc>
        <w:tc>
          <w:tcPr>
            <w:tcW w:w="132" w:type="pct"/>
          </w:tcPr>
          <w:p w14:paraId="1A4D0AEC" w14:textId="0CFC5846" w:rsidR="0092038F" w:rsidRDefault="0092038F" w:rsidP="00F9500A">
            <w:r>
              <w:t>98.54</w:t>
            </w:r>
          </w:p>
        </w:tc>
        <w:tc>
          <w:tcPr>
            <w:tcW w:w="114" w:type="pct"/>
          </w:tcPr>
          <w:p w14:paraId="18A8AD12" w14:textId="6D6423D1" w:rsidR="0092038F" w:rsidRDefault="0092038F" w:rsidP="00F9500A">
            <w:r>
              <w:t>98.53</w:t>
            </w:r>
          </w:p>
        </w:tc>
        <w:tc>
          <w:tcPr>
            <w:tcW w:w="132" w:type="pct"/>
          </w:tcPr>
          <w:p w14:paraId="1A043AE5" w14:textId="4337BF94" w:rsidR="0092038F" w:rsidRDefault="0092038F" w:rsidP="00F9500A">
            <w:r>
              <w:t>98.53</w:t>
            </w:r>
          </w:p>
        </w:tc>
        <w:tc>
          <w:tcPr>
            <w:tcW w:w="114" w:type="pct"/>
          </w:tcPr>
          <w:p w14:paraId="2F54353D" w14:textId="1289903C" w:rsidR="0092038F" w:rsidRDefault="0092038F" w:rsidP="00F9500A">
            <w:r>
              <w:t>98.49</w:t>
            </w:r>
          </w:p>
        </w:tc>
        <w:tc>
          <w:tcPr>
            <w:tcW w:w="114" w:type="pct"/>
          </w:tcPr>
          <w:p w14:paraId="4C8B3B07" w14:textId="434E90F0" w:rsidR="0092038F" w:rsidRDefault="0092038F" w:rsidP="00F9500A">
            <w:r>
              <w:t>98.22</w:t>
            </w:r>
          </w:p>
        </w:tc>
        <w:tc>
          <w:tcPr>
            <w:tcW w:w="114" w:type="pct"/>
          </w:tcPr>
          <w:p w14:paraId="14645B87" w14:textId="279203A1" w:rsidR="0092038F" w:rsidRDefault="0092038F" w:rsidP="00F9500A">
            <w:r>
              <w:t>99.98</w:t>
            </w:r>
          </w:p>
        </w:tc>
        <w:tc>
          <w:tcPr>
            <w:tcW w:w="114" w:type="pct"/>
          </w:tcPr>
          <w:p w14:paraId="691817AB" w14:textId="3AEB6945" w:rsidR="0092038F" w:rsidRDefault="0092038F" w:rsidP="00F9500A">
            <w:r>
              <w:t>98.28</w:t>
            </w:r>
          </w:p>
        </w:tc>
        <w:tc>
          <w:tcPr>
            <w:tcW w:w="114" w:type="pct"/>
          </w:tcPr>
          <w:p w14:paraId="5C50DBDA" w14:textId="31172228" w:rsidR="0092038F" w:rsidRDefault="0092038F" w:rsidP="00F9500A">
            <w:r>
              <w:t>98.50</w:t>
            </w:r>
          </w:p>
        </w:tc>
        <w:tc>
          <w:tcPr>
            <w:tcW w:w="114" w:type="pct"/>
          </w:tcPr>
          <w:p w14:paraId="250F2725" w14:textId="631DE8EB" w:rsidR="0092038F" w:rsidRDefault="0092038F" w:rsidP="00F9500A">
            <w:r>
              <w:t>98.52</w:t>
            </w:r>
          </w:p>
        </w:tc>
        <w:tc>
          <w:tcPr>
            <w:tcW w:w="114" w:type="pct"/>
          </w:tcPr>
          <w:p w14:paraId="515D6DF6" w14:textId="419AE3A9" w:rsidR="0092038F" w:rsidRDefault="0092038F" w:rsidP="00F9500A">
            <w:r>
              <w:t>98.24</w:t>
            </w:r>
          </w:p>
        </w:tc>
        <w:tc>
          <w:tcPr>
            <w:tcW w:w="114" w:type="pct"/>
          </w:tcPr>
          <w:p w14:paraId="08506710" w14:textId="5B13268C" w:rsidR="0092038F" w:rsidRDefault="0092038F" w:rsidP="00F9500A">
            <w:r>
              <w:t>98.29</w:t>
            </w:r>
          </w:p>
        </w:tc>
        <w:tc>
          <w:tcPr>
            <w:tcW w:w="114" w:type="pct"/>
          </w:tcPr>
          <w:p w14:paraId="0F8E8B7C" w14:textId="25A2CD45" w:rsidR="0092038F" w:rsidRDefault="0092038F" w:rsidP="00F9500A">
            <w:r>
              <w:t>99.98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6A89D023" w14:textId="77777777" w:rsidR="0092038F" w:rsidRDefault="0092038F" w:rsidP="00F9500A"/>
        </w:tc>
        <w:tc>
          <w:tcPr>
            <w:tcW w:w="132" w:type="pct"/>
          </w:tcPr>
          <w:p w14:paraId="4402C27B" w14:textId="6D8AC374" w:rsidR="0092038F" w:rsidRDefault="00E31CA8" w:rsidP="00F9500A">
            <w:r>
              <w:t>100.00</w:t>
            </w:r>
          </w:p>
        </w:tc>
        <w:tc>
          <w:tcPr>
            <w:tcW w:w="114" w:type="pct"/>
          </w:tcPr>
          <w:p w14:paraId="38EBB483" w14:textId="15E064E0" w:rsidR="0092038F" w:rsidRDefault="00721B2B" w:rsidP="00F9500A">
            <w:r>
              <w:t>81.70</w:t>
            </w:r>
          </w:p>
        </w:tc>
        <w:tc>
          <w:tcPr>
            <w:tcW w:w="114" w:type="pct"/>
          </w:tcPr>
          <w:p w14:paraId="4578D889" w14:textId="19BC4FFA" w:rsidR="0092038F" w:rsidRDefault="00A94659" w:rsidP="00F9500A">
            <w:r>
              <w:t>78.80</w:t>
            </w:r>
          </w:p>
        </w:tc>
        <w:tc>
          <w:tcPr>
            <w:tcW w:w="114" w:type="pct"/>
          </w:tcPr>
          <w:p w14:paraId="4817DC88" w14:textId="7B06301A" w:rsidR="0092038F" w:rsidRDefault="00707835" w:rsidP="00F9500A">
            <w:r>
              <w:t>83.90</w:t>
            </w:r>
          </w:p>
        </w:tc>
        <w:tc>
          <w:tcPr>
            <w:tcW w:w="114" w:type="pct"/>
          </w:tcPr>
          <w:p w14:paraId="5674224D" w14:textId="777D1B65" w:rsidR="0092038F" w:rsidRDefault="00800A8C" w:rsidP="00F9500A">
            <w:r>
              <w:t>82.80</w:t>
            </w:r>
          </w:p>
        </w:tc>
        <w:tc>
          <w:tcPr>
            <w:tcW w:w="114" w:type="pct"/>
          </w:tcPr>
          <w:p w14:paraId="4054B618" w14:textId="2576F649" w:rsidR="0092038F" w:rsidRDefault="00A3108E" w:rsidP="00F9500A">
            <w:r>
              <w:t>78.10</w:t>
            </w:r>
          </w:p>
        </w:tc>
        <w:tc>
          <w:tcPr>
            <w:tcW w:w="114" w:type="pct"/>
          </w:tcPr>
          <w:p w14:paraId="0CDA938F" w14:textId="05782F0C" w:rsidR="0092038F" w:rsidRDefault="00E447C6" w:rsidP="00F9500A">
            <w:r>
              <w:t>78.80</w:t>
            </w:r>
          </w:p>
        </w:tc>
        <w:tc>
          <w:tcPr>
            <w:tcW w:w="114" w:type="pct"/>
          </w:tcPr>
          <w:p w14:paraId="385B8A73" w14:textId="29FC1B34" w:rsidR="0092038F" w:rsidRDefault="00930B9E" w:rsidP="00F9500A">
            <w:r>
              <w:t>78.10</w:t>
            </w:r>
          </w:p>
        </w:tc>
        <w:tc>
          <w:tcPr>
            <w:tcW w:w="114" w:type="pct"/>
          </w:tcPr>
          <w:p w14:paraId="2ADB2BC8" w14:textId="0E00EEA1" w:rsidR="0092038F" w:rsidRDefault="006E5302" w:rsidP="00F9500A">
            <w:r>
              <w:t>79.50</w:t>
            </w:r>
          </w:p>
        </w:tc>
        <w:tc>
          <w:tcPr>
            <w:tcW w:w="114" w:type="pct"/>
          </w:tcPr>
          <w:p w14:paraId="352B4E81" w14:textId="45C4A53E" w:rsidR="0092038F" w:rsidRDefault="00CA548E" w:rsidP="00F9500A">
            <w:r>
              <w:t>78.40</w:t>
            </w:r>
          </w:p>
        </w:tc>
        <w:tc>
          <w:tcPr>
            <w:tcW w:w="114" w:type="pct"/>
          </w:tcPr>
          <w:p w14:paraId="596F8334" w14:textId="46485FB7" w:rsidR="0092038F" w:rsidRDefault="00DA2E84" w:rsidP="00F9500A">
            <w:r>
              <w:t>79.60</w:t>
            </w:r>
          </w:p>
        </w:tc>
        <w:tc>
          <w:tcPr>
            <w:tcW w:w="132" w:type="pct"/>
          </w:tcPr>
          <w:p w14:paraId="260941A7" w14:textId="0ABB7B7E" w:rsidR="0092038F" w:rsidRDefault="00753574" w:rsidP="00F9500A">
            <w:r>
              <w:t>79.50</w:t>
            </w:r>
          </w:p>
        </w:tc>
        <w:tc>
          <w:tcPr>
            <w:tcW w:w="132" w:type="pct"/>
          </w:tcPr>
          <w:p w14:paraId="4C285C63" w14:textId="2052637C" w:rsidR="0092038F" w:rsidRDefault="00746441" w:rsidP="00F9500A">
            <w:r>
              <w:t>79.50</w:t>
            </w:r>
          </w:p>
        </w:tc>
        <w:tc>
          <w:tcPr>
            <w:tcW w:w="132" w:type="pct"/>
          </w:tcPr>
          <w:p w14:paraId="436D2F10" w14:textId="79297DF8" w:rsidR="0092038F" w:rsidRDefault="00271C90" w:rsidP="00F9500A">
            <w:r>
              <w:t>80.10</w:t>
            </w:r>
          </w:p>
        </w:tc>
        <w:tc>
          <w:tcPr>
            <w:tcW w:w="114" w:type="pct"/>
          </w:tcPr>
          <w:p w14:paraId="4EB33E45" w14:textId="5E2F2115" w:rsidR="0092038F" w:rsidRDefault="0097637A" w:rsidP="00F9500A">
            <w:r>
              <w:t>79.20</w:t>
            </w:r>
          </w:p>
        </w:tc>
        <w:tc>
          <w:tcPr>
            <w:tcW w:w="114" w:type="pct"/>
          </w:tcPr>
          <w:p w14:paraId="4D68C584" w14:textId="7E78E25C" w:rsidR="0092038F" w:rsidRDefault="0049194F" w:rsidP="00F9500A">
            <w:r>
              <w:t>59.00</w:t>
            </w:r>
          </w:p>
        </w:tc>
        <w:tc>
          <w:tcPr>
            <w:tcW w:w="114" w:type="pct"/>
            <w:shd w:val="clear" w:color="auto" w:fill="FF0000"/>
          </w:tcPr>
          <w:p w14:paraId="476E3ABC" w14:textId="1F6D31AA" w:rsidR="0092038F" w:rsidRDefault="00222EAE" w:rsidP="00F9500A">
            <w:r>
              <w:t>43.50</w:t>
            </w:r>
          </w:p>
        </w:tc>
        <w:tc>
          <w:tcPr>
            <w:tcW w:w="114" w:type="pct"/>
            <w:shd w:val="clear" w:color="auto" w:fill="92D050"/>
          </w:tcPr>
          <w:p w14:paraId="6AD019B5" w14:textId="77777777" w:rsidR="0092038F" w:rsidRDefault="0092038F" w:rsidP="00F9500A">
            <w:r>
              <w:t>84.80</w:t>
            </w:r>
          </w:p>
        </w:tc>
      </w:tr>
      <w:tr w:rsidR="003E1996" w14:paraId="277D665F" w14:textId="77777777" w:rsidTr="00A30865">
        <w:trPr>
          <w:trHeight w:val="288"/>
        </w:trPr>
        <w:tc>
          <w:tcPr>
            <w:tcW w:w="94" w:type="pct"/>
          </w:tcPr>
          <w:p w14:paraId="11ED0723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4D378069" w14:textId="77777777" w:rsidR="0092038F" w:rsidRDefault="0092038F" w:rsidP="00F9500A">
            <w:pPr>
              <w:ind w:left="360"/>
            </w:pPr>
            <w:r w:rsidRPr="002E6451">
              <w:t>Bt4XX1</w:t>
            </w:r>
          </w:p>
        </w:tc>
        <w:tc>
          <w:tcPr>
            <w:tcW w:w="218" w:type="pct"/>
          </w:tcPr>
          <w:p w14:paraId="65462CE9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035CEA5" w14:textId="77777777" w:rsidR="0092038F" w:rsidRDefault="0092038F" w:rsidP="00F9500A">
            <w:r>
              <w:t>95.06</w:t>
            </w:r>
          </w:p>
        </w:tc>
        <w:tc>
          <w:tcPr>
            <w:tcW w:w="114" w:type="pct"/>
          </w:tcPr>
          <w:p w14:paraId="3B456E47" w14:textId="77777777" w:rsidR="0092038F" w:rsidRDefault="0092038F" w:rsidP="00F9500A">
            <w:r>
              <w:t>98.20</w:t>
            </w:r>
          </w:p>
        </w:tc>
        <w:tc>
          <w:tcPr>
            <w:tcW w:w="132" w:type="pct"/>
          </w:tcPr>
          <w:p w14:paraId="71A46791" w14:textId="77777777" w:rsidR="0092038F" w:rsidRDefault="0092038F" w:rsidP="00F9500A">
            <w:r>
              <w:t>98.20</w:t>
            </w:r>
          </w:p>
        </w:tc>
        <w:tc>
          <w:tcPr>
            <w:tcW w:w="114" w:type="pct"/>
          </w:tcPr>
          <w:p w14:paraId="4B261458" w14:textId="3F448AE4" w:rsidR="0092038F" w:rsidRDefault="0092038F" w:rsidP="00F9500A">
            <w:r>
              <w:t>98.20</w:t>
            </w:r>
          </w:p>
        </w:tc>
        <w:tc>
          <w:tcPr>
            <w:tcW w:w="114" w:type="pct"/>
          </w:tcPr>
          <w:p w14:paraId="0EE758C0" w14:textId="665B6AC5" w:rsidR="0092038F" w:rsidRDefault="0092038F" w:rsidP="00F9500A">
            <w:r>
              <w:t>98.28</w:t>
            </w:r>
          </w:p>
        </w:tc>
        <w:tc>
          <w:tcPr>
            <w:tcW w:w="114" w:type="pct"/>
          </w:tcPr>
          <w:p w14:paraId="5C447CFD" w14:textId="38D5789B" w:rsidR="0092038F" w:rsidRDefault="0092038F" w:rsidP="00F9500A">
            <w:r>
              <w:t>98.53</w:t>
            </w:r>
          </w:p>
        </w:tc>
        <w:tc>
          <w:tcPr>
            <w:tcW w:w="132" w:type="pct"/>
          </w:tcPr>
          <w:p w14:paraId="4A7BDB70" w14:textId="1F3EFF66" w:rsidR="0092038F" w:rsidRDefault="0092038F" w:rsidP="00F9500A">
            <w:r>
              <w:t>98.53</w:t>
            </w:r>
          </w:p>
        </w:tc>
        <w:tc>
          <w:tcPr>
            <w:tcW w:w="114" w:type="pct"/>
          </w:tcPr>
          <w:p w14:paraId="0C9E3640" w14:textId="2C2E507F" w:rsidR="0092038F" w:rsidRDefault="0092038F" w:rsidP="00F9500A">
            <w:r>
              <w:t>98.52</w:t>
            </w:r>
          </w:p>
        </w:tc>
        <w:tc>
          <w:tcPr>
            <w:tcW w:w="132" w:type="pct"/>
          </w:tcPr>
          <w:p w14:paraId="2C93F192" w14:textId="48A416B1" w:rsidR="0092038F" w:rsidRDefault="0092038F" w:rsidP="00F9500A">
            <w:r>
              <w:t>98.53</w:t>
            </w:r>
          </w:p>
        </w:tc>
        <w:tc>
          <w:tcPr>
            <w:tcW w:w="114" w:type="pct"/>
          </w:tcPr>
          <w:p w14:paraId="42A729FB" w14:textId="4A34F4C3" w:rsidR="0092038F" w:rsidRDefault="0092038F" w:rsidP="00F9500A">
            <w:r>
              <w:t>98.49</w:t>
            </w:r>
          </w:p>
        </w:tc>
        <w:tc>
          <w:tcPr>
            <w:tcW w:w="114" w:type="pct"/>
          </w:tcPr>
          <w:p w14:paraId="22026803" w14:textId="381B0F92" w:rsidR="0092038F" w:rsidRDefault="0092038F" w:rsidP="00F9500A">
            <w:r>
              <w:t>98.22</w:t>
            </w:r>
          </w:p>
        </w:tc>
        <w:tc>
          <w:tcPr>
            <w:tcW w:w="114" w:type="pct"/>
          </w:tcPr>
          <w:p w14:paraId="515D0F29" w14:textId="4FE8580A" w:rsidR="0092038F" w:rsidRDefault="0092038F" w:rsidP="00F9500A">
            <w:r>
              <w:t>99.98</w:t>
            </w:r>
          </w:p>
        </w:tc>
        <w:tc>
          <w:tcPr>
            <w:tcW w:w="114" w:type="pct"/>
          </w:tcPr>
          <w:p w14:paraId="7A1B6A16" w14:textId="072CB3E2" w:rsidR="0092038F" w:rsidRDefault="0092038F" w:rsidP="00F9500A">
            <w:r>
              <w:t>98.27</w:t>
            </w:r>
          </w:p>
        </w:tc>
        <w:tc>
          <w:tcPr>
            <w:tcW w:w="114" w:type="pct"/>
          </w:tcPr>
          <w:p w14:paraId="08C1D82A" w14:textId="657F8D59" w:rsidR="0092038F" w:rsidRDefault="0092038F" w:rsidP="00F9500A">
            <w:r>
              <w:t>98.50</w:t>
            </w:r>
          </w:p>
        </w:tc>
        <w:tc>
          <w:tcPr>
            <w:tcW w:w="114" w:type="pct"/>
          </w:tcPr>
          <w:p w14:paraId="0F8E74A4" w14:textId="76B62052" w:rsidR="0092038F" w:rsidRDefault="0092038F" w:rsidP="00F9500A">
            <w:r>
              <w:t>98.50</w:t>
            </w:r>
          </w:p>
        </w:tc>
        <w:tc>
          <w:tcPr>
            <w:tcW w:w="114" w:type="pct"/>
          </w:tcPr>
          <w:p w14:paraId="671D5F96" w14:textId="2C900245" w:rsidR="0092038F" w:rsidRDefault="0092038F" w:rsidP="00F9500A">
            <w:r>
              <w:t>98.24</w:t>
            </w:r>
          </w:p>
        </w:tc>
        <w:tc>
          <w:tcPr>
            <w:tcW w:w="114" w:type="pct"/>
          </w:tcPr>
          <w:p w14:paraId="6CE8FD8B" w14:textId="6F20388F" w:rsidR="0092038F" w:rsidRDefault="0092038F" w:rsidP="00F9500A">
            <w:r>
              <w:t>98.29</w:t>
            </w:r>
          </w:p>
        </w:tc>
        <w:tc>
          <w:tcPr>
            <w:tcW w:w="114" w:type="pct"/>
          </w:tcPr>
          <w:p w14:paraId="4153A798" w14:textId="71A9A99A" w:rsidR="0092038F" w:rsidRDefault="0092038F" w:rsidP="00F9500A">
            <w:r>
              <w:t>99.98</w:t>
            </w:r>
          </w:p>
        </w:tc>
        <w:tc>
          <w:tcPr>
            <w:tcW w:w="114" w:type="pct"/>
          </w:tcPr>
          <w:p w14:paraId="415153DA" w14:textId="7ACD1C8A" w:rsidR="0092038F" w:rsidRDefault="0092038F" w:rsidP="00F9500A">
            <w:r>
              <w:t>99.98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680A9FAB" w14:textId="77777777" w:rsidR="0092038F" w:rsidRDefault="0092038F" w:rsidP="00F9500A"/>
        </w:tc>
        <w:tc>
          <w:tcPr>
            <w:tcW w:w="114" w:type="pct"/>
          </w:tcPr>
          <w:p w14:paraId="7A9C5C47" w14:textId="5978509F" w:rsidR="0092038F" w:rsidRDefault="00721B2B" w:rsidP="00F9500A">
            <w:r>
              <w:t>81.60</w:t>
            </w:r>
          </w:p>
        </w:tc>
        <w:tc>
          <w:tcPr>
            <w:tcW w:w="114" w:type="pct"/>
          </w:tcPr>
          <w:p w14:paraId="5B8D04FB" w14:textId="79DC4572" w:rsidR="0092038F" w:rsidRDefault="00A94659" w:rsidP="00F9500A">
            <w:r>
              <w:t>78.80</w:t>
            </w:r>
          </w:p>
        </w:tc>
        <w:tc>
          <w:tcPr>
            <w:tcW w:w="114" w:type="pct"/>
          </w:tcPr>
          <w:p w14:paraId="4C04EE52" w14:textId="41991679" w:rsidR="0092038F" w:rsidRDefault="00707835" w:rsidP="00F9500A">
            <w:r>
              <w:t>83.90</w:t>
            </w:r>
          </w:p>
        </w:tc>
        <w:tc>
          <w:tcPr>
            <w:tcW w:w="114" w:type="pct"/>
          </w:tcPr>
          <w:p w14:paraId="74379129" w14:textId="0CAA7CC1" w:rsidR="0092038F" w:rsidRDefault="00800A8C" w:rsidP="00F9500A">
            <w:r>
              <w:t>82.90</w:t>
            </w:r>
          </w:p>
        </w:tc>
        <w:tc>
          <w:tcPr>
            <w:tcW w:w="114" w:type="pct"/>
          </w:tcPr>
          <w:p w14:paraId="12C8B5C7" w14:textId="39562D22" w:rsidR="0092038F" w:rsidRDefault="00A3108E" w:rsidP="00F9500A">
            <w:r>
              <w:t>78.00</w:t>
            </w:r>
          </w:p>
        </w:tc>
        <w:tc>
          <w:tcPr>
            <w:tcW w:w="114" w:type="pct"/>
          </w:tcPr>
          <w:p w14:paraId="38F24BB7" w14:textId="0A0C5685" w:rsidR="0092038F" w:rsidRDefault="00E447C6" w:rsidP="00F9500A">
            <w:r>
              <w:t>78.70</w:t>
            </w:r>
          </w:p>
        </w:tc>
        <w:tc>
          <w:tcPr>
            <w:tcW w:w="114" w:type="pct"/>
          </w:tcPr>
          <w:p w14:paraId="424F7CB4" w14:textId="577BC5D0" w:rsidR="0092038F" w:rsidRDefault="00930B9E" w:rsidP="00F9500A">
            <w:r>
              <w:t>78.00</w:t>
            </w:r>
          </w:p>
        </w:tc>
        <w:tc>
          <w:tcPr>
            <w:tcW w:w="114" w:type="pct"/>
          </w:tcPr>
          <w:p w14:paraId="7E6FDB54" w14:textId="2B4E7A03" w:rsidR="0092038F" w:rsidRDefault="000F2209" w:rsidP="00F9500A">
            <w:r>
              <w:t>79.50</w:t>
            </w:r>
          </w:p>
        </w:tc>
        <w:tc>
          <w:tcPr>
            <w:tcW w:w="114" w:type="pct"/>
          </w:tcPr>
          <w:p w14:paraId="243E32D5" w14:textId="78468F56" w:rsidR="0092038F" w:rsidRDefault="00CA548E" w:rsidP="00F9500A">
            <w:r>
              <w:t>78.40</w:t>
            </w:r>
          </w:p>
        </w:tc>
        <w:tc>
          <w:tcPr>
            <w:tcW w:w="114" w:type="pct"/>
          </w:tcPr>
          <w:p w14:paraId="0130DF0A" w14:textId="68D84BEF" w:rsidR="0092038F" w:rsidRDefault="00DA2E84" w:rsidP="00F9500A">
            <w:r>
              <w:t>79.50</w:t>
            </w:r>
          </w:p>
        </w:tc>
        <w:tc>
          <w:tcPr>
            <w:tcW w:w="132" w:type="pct"/>
          </w:tcPr>
          <w:p w14:paraId="4AE924F3" w14:textId="2E44F249" w:rsidR="0092038F" w:rsidRDefault="00753574" w:rsidP="00F9500A">
            <w:r>
              <w:t>79.50</w:t>
            </w:r>
          </w:p>
        </w:tc>
        <w:tc>
          <w:tcPr>
            <w:tcW w:w="132" w:type="pct"/>
          </w:tcPr>
          <w:p w14:paraId="6D3B5F75" w14:textId="6E1AC58F" w:rsidR="0092038F" w:rsidRDefault="00746441" w:rsidP="00F9500A">
            <w:r>
              <w:t>79.50</w:t>
            </w:r>
          </w:p>
        </w:tc>
        <w:tc>
          <w:tcPr>
            <w:tcW w:w="132" w:type="pct"/>
          </w:tcPr>
          <w:p w14:paraId="19CA075D" w14:textId="7382EC9B" w:rsidR="0092038F" w:rsidRDefault="00271C90" w:rsidP="00F9500A">
            <w:r>
              <w:t>80.00</w:t>
            </w:r>
          </w:p>
        </w:tc>
        <w:tc>
          <w:tcPr>
            <w:tcW w:w="114" w:type="pct"/>
          </w:tcPr>
          <w:p w14:paraId="76893800" w14:textId="4DDC477B" w:rsidR="0092038F" w:rsidRDefault="0097637A" w:rsidP="00F9500A">
            <w:r>
              <w:t>79.10</w:t>
            </w:r>
          </w:p>
        </w:tc>
        <w:tc>
          <w:tcPr>
            <w:tcW w:w="114" w:type="pct"/>
          </w:tcPr>
          <w:p w14:paraId="09364134" w14:textId="0C2993EB" w:rsidR="0092038F" w:rsidRDefault="0049194F" w:rsidP="00F9500A">
            <w:r>
              <w:t>59.10</w:t>
            </w:r>
          </w:p>
        </w:tc>
        <w:tc>
          <w:tcPr>
            <w:tcW w:w="114" w:type="pct"/>
            <w:shd w:val="clear" w:color="auto" w:fill="FF0000"/>
          </w:tcPr>
          <w:p w14:paraId="01701C45" w14:textId="0B47C6E3" w:rsidR="0092038F" w:rsidRDefault="00222EAE" w:rsidP="00F9500A">
            <w:r>
              <w:t>43.40</w:t>
            </w:r>
          </w:p>
        </w:tc>
        <w:tc>
          <w:tcPr>
            <w:tcW w:w="114" w:type="pct"/>
            <w:shd w:val="clear" w:color="auto" w:fill="92D050"/>
          </w:tcPr>
          <w:p w14:paraId="44F93545" w14:textId="77777777" w:rsidR="0092038F" w:rsidRDefault="0092038F" w:rsidP="00F9500A">
            <w:r>
              <w:t>84.80</w:t>
            </w:r>
          </w:p>
        </w:tc>
      </w:tr>
      <w:tr w:rsidR="003E1996" w14:paraId="0E138893" w14:textId="77777777" w:rsidTr="00A30865">
        <w:trPr>
          <w:trHeight w:val="288"/>
        </w:trPr>
        <w:tc>
          <w:tcPr>
            <w:tcW w:w="94" w:type="pct"/>
          </w:tcPr>
          <w:p w14:paraId="10CD0256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3DF5D15" w14:textId="77777777" w:rsidR="0092038F" w:rsidRDefault="0092038F" w:rsidP="00F9500A">
            <w:pPr>
              <w:ind w:left="360"/>
            </w:pPr>
            <w:r w:rsidRPr="002E6451">
              <w:t>Bt4W2</w:t>
            </w:r>
          </w:p>
        </w:tc>
        <w:tc>
          <w:tcPr>
            <w:tcW w:w="218" w:type="pct"/>
          </w:tcPr>
          <w:p w14:paraId="4B02BF2D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436D054D" w14:textId="77777777" w:rsidR="0092038F" w:rsidRDefault="0092038F" w:rsidP="00F9500A">
            <w:r>
              <w:t>95.04</w:t>
            </w:r>
          </w:p>
        </w:tc>
        <w:tc>
          <w:tcPr>
            <w:tcW w:w="114" w:type="pct"/>
          </w:tcPr>
          <w:p w14:paraId="487140A6" w14:textId="77777777" w:rsidR="0092038F" w:rsidRDefault="0092038F" w:rsidP="00F9500A">
            <w:r>
              <w:t>97.89</w:t>
            </w:r>
          </w:p>
        </w:tc>
        <w:tc>
          <w:tcPr>
            <w:tcW w:w="132" w:type="pct"/>
          </w:tcPr>
          <w:p w14:paraId="3BCA0CCD" w14:textId="77777777" w:rsidR="0092038F" w:rsidRDefault="0092038F" w:rsidP="00F9500A">
            <w:r>
              <w:t>97.88</w:t>
            </w:r>
          </w:p>
        </w:tc>
        <w:tc>
          <w:tcPr>
            <w:tcW w:w="114" w:type="pct"/>
          </w:tcPr>
          <w:p w14:paraId="5159EEE9" w14:textId="7C03DD2B" w:rsidR="0092038F" w:rsidRDefault="0092038F" w:rsidP="00F9500A">
            <w:r>
              <w:t>98.09</w:t>
            </w:r>
          </w:p>
        </w:tc>
        <w:tc>
          <w:tcPr>
            <w:tcW w:w="114" w:type="pct"/>
          </w:tcPr>
          <w:p w14:paraId="022F43B4" w14:textId="262CE10F" w:rsidR="0092038F" w:rsidRDefault="0092038F" w:rsidP="00F9500A">
            <w:r>
              <w:t>97.97</w:t>
            </w:r>
          </w:p>
        </w:tc>
        <w:tc>
          <w:tcPr>
            <w:tcW w:w="114" w:type="pct"/>
          </w:tcPr>
          <w:p w14:paraId="6A4508CF" w14:textId="20D23FD9" w:rsidR="0092038F" w:rsidRDefault="0092038F" w:rsidP="00F9500A">
            <w:r>
              <w:t>98.01</w:t>
            </w:r>
          </w:p>
        </w:tc>
        <w:tc>
          <w:tcPr>
            <w:tcW w:w="132" w:type="pct"/>
          </w:tcPr>
          <w:p w14:paraId="756FE4C9" w14:textId="3B259F34" w:rsidR="0092038F" w:rsidRDefault="0092038F" w:rsidP="00F9500A">
            <w:r>
              <w:t>98.10</w:t>
            </w:r>
          </w:p>
        </w:tc>
        <w:tc>
          <w:tcPr>
            <w:tcW w:w="114" w:type="pct"/>
          </w:tcPr>
          <w:p w14:paraId="60A8DFF7" w14:textId="2DA6E23C" w:rsidR="0092038F" w:rsidRDefault="0092038F" w:rsidP="00F9500A">
            <w:r>
              <w:t>98.07</w:t>
            </w:r>
          </w:p>
        </w:tc>
        <w:tc>
          <w:tcPr>
            <w:tcW w:w="132" w:type="pct"/>
          </w:tcPr>
          <w:p w14:paraId="49A4E4C4" w14:textId="54E8A60E" w:rsidR="0092038F" w:rsidRDefault="0092038F" w:rsidP="00F9500A">
            <w:r>
              <w:t>98.06</w:t>
            </w:r>
          </w:p>
        </w:tc>
        <w:tc>
          <w:tcPr>
            <w:tcW w:w="114" w:type="pct"/>
          </w:tcPr>
          <w:p w14:paraId="55E90B78" w14:textId="06A27880" w:rsidR="0092038F" w:rsidRDefault="0092038F" w:rsidP="00F9500A">
            <w:r>
              <w:t>97.98</w:t>
            </w:r>
          </w:p>
        </w:tc>
        <w:tc>
          <w:tcPr>
            <w:tcW w:w="114" w:type="pct"/>
          </w:tcPr>
          <w:p w14:paraId="6869D362" w14:textId="0131195A" w:rsidR="0092038F" w:rsidRDefault="0092038F" w:rsidP="00F9500A">
            <w:r>
              <w:t>97.99</w:t>
            </w:r>
          </w:p>
        </w:tc>
        <w:tc>
          <w:tcPr>
            <w:tcW w:w="114" w:type="pct"/>
          </w:tcPr>
          <w:p w14:paraId="3EDF39CF" w14:textId="31948D74" w:rsidR="0092038F" w:rsidRDefault="0092038F" w:rsidP="00F9500A">
            <w:r>
              <w:t>98.10</w:t>
            </w:r>
          </w:p>
        </w:tc>
        <w:tc>
          <w:tcPr>
            <w:tcW w:w="114" w:type="pct"/>
          </w:tcPr>
          <w:p w14:paraId="14B9808F" w14:textId="67577065" w:rsidR="0092038F" w:rsidRDefault="0092038F" w:rsidP="00F9500A">
            <w:r>
              <w:t>98.13</w:t>
            </w:r>
          </w:p>
        </w:tc>
        <w:tc>
          <w:tcPr>
            <w:tcW w:w="114" w:type="pct"/>
          </w:tcPr>
          <w:p w14:paraId="2B85B6EE" w14:textId="7EA9AB05" w:rsidR="0092038F" w:rsidRDefault="0092038F" w:rsidP="00F9500A">
            <w:r>
              <w:t>98.05</w:t>
            </w:r>
          </w:p>
        </w:tc>
        <w:tc>
          <w:tcPr>
            <w:tcW w:w="114" w:type="pct"/>
          </w:tcPr>
          <w:p w14:paraId="43C79F27" w14:textId="7566F941" w:rsidR="0092038F" w:rsidRDefault="0092038F" w:rsidP="00F9500A">
            <w:r>
              <w:t>98.01</w:t>
            </w:r>
          </w:p>
        </w:tc>
        <w:tc>
          <w:tcPr>
            <w:tcW w:w="114" w:type="pct"/>
          </w:tcPr>
          <w:p w14:paraId="5C317B13" w14:textId="30E7EBFD" w:rsidR="0092038F" w:rsidRDefault="0092038F" w:rsidP="00F9500A">
            <w:r>
              <w:t>98.02</w:t>
            </w:r>
          </w:p>
        </w:tc>
        <w:tc>
          <w:tcPr>
            <w:tcW w:w="114" w:type="pct"/>
          </w:tcPr>
          <w:p w14:paraId="714B74EC" w14:textId="7BC749D8" w:rsidR="0092038F" w:rsidRDefault="0092038F" w:rsidP="00F9500A">
            <w:r>
              <w:t>98.14</w:t>
            </w:r>
          </w:p>
        </w:tc>
        <w:tc>
          <w:tcPr>
            <w:tcW w:w="114" w:type="pct"/>
          </w:tcPr>
          <w:p w14:paraId="76D16696" w14:textId="14DC7B79" w:rsidR="0092038F" w:rsidRDefault="0092038F" w:rsidP="00F9500A">
            <w:r>
              <w:t>98.10</w:t>
            </w:r>
          </w:p>
        </w:tc>
        <w:tc>
          <w:tcPr>
            <w:tcW w:w="114" w:type="pct"/>
          </w:tcPr>
          <w:p w14:paraId="5A597536" w14:textId="4BDACE9C" w:rsidR="0092038F" w:rsidRDefault="0092038F" w:rsidP="00F9500A">
            <w:r>
              <w:t>98.10</w:t>
            </w:r>
          </w:p>
        </w:tc>
        <w:tc>
          <w:tcPr>
            <w:tcW w:w="132" w:type="pct"/>
          </w:tcPr>
          <w:p w14:paraId="34F28809" w14:textId="669B9C80" w:rsidR="0092038F" w:rsidRDefault="00B45D79" w:rsidP="00F9500A">
            <w:r>
              <w:t>98.11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57599EEE" w14:textId="77777777" w:rsidR="0092038F" w:rsidRDefault="0092038F" w:rsidP="00F9500A"/>
        </w:tc>
        <w:tc>
          <w:tcPr>
            <w:tcW w:w="114" w:type="pct"/>
          </w:tcPr>
          <w:p w14:paraId="2432EC40" w14:textId="3244A9E1" w:rsidR="0092038F" w:rsidRDefault="00A94659" w:rsidP="00F9500A">
            <w:r>
              <w:t>81.30</w:t>
            </w:r>
          </w:p>
        </w:tc>
        <w:tc>
          <w:tcPr>
            <w:tcW w:w="114" w:type="pct"/>
          </w:tcPr>
          <w:p w14:paraId="509E1A48" w14:textId="5500CFE9" w:rsidR="0092038F" w:rsidRDefault="00707835" w:rsidP="00F9500A">
            <w:r>
              <w:t>81.30</w:t>
            </w:r>
          </w:p>
        </w:tc>
        <w:tc>
          <w:tcPr>
            <w:tcW w:w="114" w:type="pct"/>
          </w:tcPr>
          <w:p w14:paraId="5C631D7D" w14:textId="140E7D3E" w:rsidR="0092038F" w:rsidRDefault="00800A8C" w:rsidP="00F9500A">
            <w:r>
              <w:t>81.00</w:t>
            </w:r>
          </w:p>
        </w:tc>
        <w:tc>
          <w:tcPr>
            <w:tcW w:w="114" w:type="pct"/>
          </w:tcPr>
          <w:p w14:paraId="616F1C60" w14:textId="53BEC1F1" w:rsidR="0092038F" w:rsidRDefault="00A3108E" w:rsidP="00F9500A">
            <w:r>
              <w:t>77.40</w:t>
            </w:r>
          </w:p>
        </w:tc>
        <w:tc>
          <w:tcPr>
            <w:tcW w:w="114" w:type="pct"/>
          </w:tcPr>
          <w:p w14:paraId="7EA07227" w14:textId="0602A601" w:rsidR="0092038F" w:rsidRDefault="00E447C6" w:rsidP="00F9500A">
            <w:r>
              <w:t>77.70</w:t>
            </w:r>
          </w:p>
        </w:tc>
        <w:tc>
          <w:tcPr>
            <w:tcW w:w="114" w:type="pct"/>
          </w:tcPr>
          <w:p w14:paraId="6C4835DB" w14:textId="49B271DA" w:rsidR="0092038F" w:rsidRDefault="00930B9E" w:rsidP="00F9500A">
            <w:r>
              <w:t>78.90</w:t>
            </w:r>
          </w:p>
        </w:tc>
        <w:tc>
          <w:tcPr>
            <w:tcW w:w="114" w:type="pct"/>
          </w:tcPr>
          <w:p w14:paraId="2946FDC8" w14:textId="478328C3" w:rsidR="0092038F" w:rsidRDefault="000F2209" w:rsidP="00F9500A">
            <w:r>
              <w:t>77.50</w:t>
            </w:r>
          </w:p>
        </w:tc>
        <w:tc>
          <w:tcPr>
            <w:tcW w:w="114" w:type="pct"/>
          </w:tcPr>
          <w:p w14:paraId="2382B8CD" w14:textId="1D65ED04" w:rsidR="0092038F" w:rsidRDefault="00CA548E" w:rsidP="00F9500A">
            <w:r>
              <w:t>78.40</w:t>
            </w:r>
          </w:p>
        </w:tc>
        <w:tc>
          <w:tcPr>
            <w:tcW w:w="114" w:type="pct"/>
          </w:tcPr>
          <w:p w14:paraId="68F84D76" w14:textId="3AECBF82" w:rsidR="0092038F" w:rsidRDefault="00DA2E84" w:rsidP="00F9500A">
            <w:r>
              <w:t>78.70</w:t>
            </w:r>
          </w:p>
        </w:tc>
        <w:tc>
          <w:tcPr>
            <w:tcW w:w="132" w:type="pct"/>
          </w:tcPr>
          <w:p w14:paraId="18C0A287" w14:textId="655A883F" w:rsidR="0092038F" w:rsidRDefault="00FD017C" w:rsidP="00F9500A">
            <w:r>
              <w:t>78.70</w:t>
            </w:r>
          </w:p>
        </w:tc>
        <w:tc>
          <w:tcPr>
            <w:tcW w:w="132" w:type="pct"/>
          </w:tcPr>
          <w:p w14:paraId="3127D5C8" w14:textId="3362BEBB" w:rsidR="0092038F" w:rsidRDefault="00746441" w:rsidP="00F9500A">
            <w:r>
              <w:t>78.80</w:t>
            </w:r>
          </w:p>
        </w:tc>
        <w:tc>
          <w:tcPr>
            <w:tcW w:w="132" w:type="pct"/>
          </w:tcPr>
          <w:p w14:paraId="60413119" w14:textId="130263D2" w:rsidR="0092038F" w:rsidRDefault="00271C90" w:rsidP="00F9500A">
            <w:r>
              <w:t>79.10</w:t>
            </w:r>
          </w:p>
        </w:tc>
        <w:tc>
          <w:tcPr>
            <w:tcW w:w="114" w:type="pct"/>
          </w:tcPr>
          <w:p w14:paraId="400564F3" w14:textId="0F55AF74" w:rsidR="0092038F" w:rsidRDefault="0097637A" w:rsidP="00F9500A">
            <w:r>
              <w:t>78.20</w:t>
            </w:r>
          </w:p>
        </w:tc>
        <w:tc>
          <w:tcPr>
            <w:tcW w:w="114" w:type="pct"/>
          </w:tcPr>
          <w:p w14:paraId="29FE8217" w14:textId="67609890" w:rsidR="0092038F" w:rsidRDefault="0049194F" w:rsidP="00F9500A">
            <w:r>
              <w:t>59.20</w:t>
            </w:r>
          </w:p>
        </w:tc>
        <w:tc>
          <w:tcPr>
            <w:tcW w:w="114" w:type="pct"/>
            <w:shd w:val="clear" w:color="auto" w:fill="FF0000"/>
          </w:tcPr>
          <w:p w14:paraId="23D16E98" w14:textId="2A926B38" w:rsidR="0092038F" w:rsidRDefault="00222EAE" w:rsidP="00F9500A">
            <w:r>
              <w:t>44.40</w:t>
            </w:r>
          </w:p>
        </w:tc>
        <w:tc>
          <w:tcPr>
            <w:tcW w:w="114" w:type="pct"/>
            <w:shd w:val="clear" w:color="auto" w:fill="92D050"/>
          </w:tcPr>
          <w:p w14:paraId="348C8693" w14:textId="77777777" w:rsidR="0092038F" w:rsidRDefault="0092038F" w:rsidP="00F9500A">
            <w:r>
              <w:t>80.90</w:t>
            </w:r>
          </w:p>
        </w:tc>
      </w:tr>
      <w:tr w:rsidR="003E1996" w14:paraId="308F3E06" w14:textId="77777777" w:rsidTr="00A30865">
        <w:trPr>
          <w:trHeight w:val="288"/>
        </w:trPr>
        <w:tc>
          <w:tcPr>
            <w:tcW w:w="94" w:type="pct"/>
          </w:tcPr>
          <w:p w14:paraId="1E6B3AB5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2B7FA4A" w14:textId="77777777" w:rsidR="0092038F" w:rsidRDefault="0092038F" w:rsidP="00F9500A">
            <w:pPr>
              <w:ind w:left="360"/>
            </w:pPr>
            <w:r w:rsidRPr="002E6451">
              <w:t>BtBGSC4BX1</w:t>
            </w:r>
          </w:p>
        </w:tc>
        <w:tc>
          <w:tcPr>
            <w:tcW w:w="218" w:type="pct"/>
          </w:tcPr>
          <w:p w14:paraId="370995C4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5C3527A" w14:textId="77777777" w:rsidR="0092038F" w:rsidRDefault="0092038F" w:rsidP="00F9500A">
            <w:r>
              <w:t>94.98</w:t>
            </w:r>
          </w:p>
        </w:tc>
        <w:tc>
          <w:tcPr>
            <w:tcW w:w="114" w:type="pct"/>
          </w:tcPr>
          <w:p w14:paraId="313FD6BB" w14:textId="77777777" w:rsidR="0092038F" w:rsidRDefault="0092038F" w:rsidP="00F9500A">
            <w:r>
              <w:t>97.77</w:t>
            </w:r>
          </w:p>
        </w:tc>
        <w:tc>
          <w:tcPr>
            <w:tcW w:w="132" w:type="pct"/>
          </w:tcPr>
          <w:p w14:paraId="791D978D" w14:textId="77777777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7F4BF155" w14:textId="23B8A0BF" w:rsidR="0092038F" w:rsidRDefault="0092038F" w:rsidP="00F9500A">
            <w:r>
              <w:t>97.71</w:t>
            </w:r>
          </w:p>
        </w:tc>
        <w:tc>
          <w:tcPr>
            <w:tcW w:w="114" w:type="pct"/>
          </w:tcPr>
          <w:p w14:paraId="1F76467D" w14:textId="7F13CE07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177ADF96" w14:textId="3E93682C" w:rsidR="0092038F" w:rsidRDefault="0092038F" w:rsidP="00F9500A">
            <w:r>
              <w:t>97.97</w:t>
            </w:r>
          </w:p>
        </w:tc>
        <w:tc>
          <w:tcPr>
            <w:tcW w:w="132" w:type="pct"/>
          </w:tcPr>
          <w:p w14:paraId="5FE03D7B" w14:textId="1A91A0D3" w:rsidR="0092038F" w:rsidRDefault="0092038F" w:rsidP="00F9500A">
            <w:r>
              <w:t>97.97</w:t>
            </w:r>
          </w:p>
        </w:tc>
        <w:tc>
          <w:tcPr>
            <w:tcW w:w="114" w:type="pct"/>
          </w:tcPr>
          <w:p w14:paraId="38A3762B" w14:textId="1C16C877" w:rsidR="0092038F" w:rsidRDefault="0092038F" w:rsidP="00F9500A">
            <w:r>
              <w:t>97.97</w:t>
            </w:r>
          </w:p>
        </w:tc>
        <w:tc>
          <w:tcPr>
            <w:tcW w:w="132" w:type="pct"/>
          </w:tcPr>
          <w:p w14:paraId="71F92B55" w14:textId="415A4AA6" w:rsidR="0092038F" w:rsidRDefault="0092038F" w:rsidP="00F9500A">
            <w:r>
              <w:t>97.97</w:t>
            </w:r>
          </w:p>
        </w:tc>
        <w:tc>
          <w:tcPr>
            <w:tcW w:w="114" w:type="pct"/>
          </w:tcPr>
          <w:p w14:paraId="7F00424D" w14:textId="11A758A8" w:rsidR="0092038F" w:rsidRDefault="0092038F" w:rsidP="00F9500A">
            <w:r>
              <w:t>97.83</w:t>
            </w:r>
          </w:p>
        </w:tc>
        <w:tc>
          <w:tcPr>
            <w:tcW w:w="114" w:type="pct"/>
          </w:tcPr>
          <w:p w14:paraId="47FC8FDD" w14:textId="53A645D8" w:rsidR="0092038F" w:rsidRDefault="0092038F" w:rsidP="00F9500A">
            <w:r>
              <w:t>97.84</w:t>
            </w:r>
          </w:p>
        </w:tc>
        <w:tc>
          <w:tcPr>
            <w:tcW w:w="114" w:type="pct"/>
          </w:tcPr>
          <w:p w14:paraId="3F27EFEC" w14:textId="70581C65" w:rsidR="0092038F" w:rsidRDefault="0092038F" w:rsidP="00F9500A">
            <w:r>
              <w:t>97.85</w:t>
            </w:r>
          </w:p>
        </w:tc>
        <w:tc>
          <w:tcPr>
            <w:tcW w:w="114" w:type="pct"/>
          </w:tcPr>
          <w:p w14:paraId="7A2BF404" w14:textId="6158DB3B" w:rsidR="0092038F" w:rsidRDefault="0092038F" w:rsidP="00F9500A">
            <w:r>
              <w:t>97.76</w:t>
            </w:r>
          </w:p>
        </w:tc>
        <w:tc>
          <w:tcPr>
            <w:tcW w:w="114" w:type="pct"/>
          </w:tcPr>
          <w:p w14:paraId="033D4201" w14:textId="015A22BD" w:rsidR="0092038F" w:rsidRDefault="0092038F" w:rsidP="00F9500A">
            <w:r>
              <w:t>97.92</w:t>
            </w:r>
          </w:p>
        </w:tc>
        <w:tc>
          <w:tcPr>
            <w:tcW w:w="114" w:type="pct"/>
          </w:tcPr>
          <w:p w14:paraId="6019E047" w14:textId="4F252637" w:rsidR="0092038F" w:rsidRDefault="0092038F" w:rsidP="00F9500A">
            <w:r>
              <w:t>97.86</w:t>
            </w:r>
          </w:p>
        </w:tc>
        <w:tc>
          <w:tcPr>
            <w:tcW w:w="114" w:type="pct"/>
          </w:tcPr>
          <w:p w14:paraId="5BBDDB4F" w14:textId="45A1217D" w:rsidR="0092038F" w:rsidRDefault="0092038F" w:rsidP="00F9500A">
            <w:r>
              <w:t>97.85</w:t>
            </w:r>
          </w:p>
        </w:tc>
        <w:tc>
          <w:tcPr>
            <w:tcW w:w="114" w:type="pct"/>
          </w:tcPr>
          <w:p w14:paraId="1D935C8A" w14:textId="26553BFD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3951D0C2" w14:textId="6979949D" w:rsidR="0092038F" w:rsidRDefault="0092038F" w:rsidP="00F9500A">
            <w:r>
              <w:t>97.87</w:t>
            </w:r>
          </w:p>
        </w:tc>
        <w:tc>
          <w:tcPr>
            <w:tcW w:w="114" w:type="pct"/>
          </w:tcPr>
          <w:p w14:paraId="12C265EA" w14:textId="7B66726E" w:rsidR="0092038F" w:rsidRDefault="0092038F" w:rsidP="00F9500A">
            <w:r>
              <w:t>97.87</w:t>
            </w:r>
          </w:p>
        </w:tc>
        <w:tc>
          <w:tcPr>
            <w:tcW w:w="132" w:type="pct"/>
          </w:tcPr>
          <w:p w14:paraId="46CC87C4" w14:textId="1FA34A1C" w:rsidR="0092038F" w:rsidRDefault="00B45D79" w:rsidP="00F9500A">
            <w:r>
              <w:t>97.88</w:t>
            </w:r>
          </w:p>
        </w:tc>
        <w:tc>
          <w:tcPr>
            <w:tcW w:w="114" w:type="pct"/>
          </w:tcPr>
          <w:p w14:paraId="2F81482A" w14:textId="4282F99C" w:rsidR="0092038F" w:rsidRDefault="00E54934" w:rsidP="00F9500A">
            <w:r>
              <w:t>98.08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DBA448F" w14:textId="77777777" w:rsidR="0092038F" w:rsidRDefault="0092038F" w:rsidP="00F9500A"/>
        </w:tc>
        <w:tc>
          <w:tcPr>
            <w:tcW w:w="114" w:type="pct"/>
          </w:tcPr>
          <w:p w14:paraId="3DE4D87F" w14:textId="4BE032B8" w:rsidR="0092038F" w:rsidRDefault="00707835" w:rsidP="00F9500A">
            <w:r>
              <w:t>80.60</w:t>
            </w:r>
          </w:p>
        </w:tc>
        <w:tc>
          <w:tcPr>
            <w:tcW w:w="114" w:type="pct"/>
          </w:tcPr>
          <w:p w14:paraId="0F5262F8" w14:textId="33BFC106" w:rsidR="0092038F" w:rsidRDefault="00800A8C" w:rsidP="00F9500A">
            <w:r>
              <w:t>80.10</w:t>
            </w:r>
          </w:p>
        </w:tc>
        <w:tc>
          <w:tcPr>
            <w:tcW w:w="114" w:type="pct"/>
          </w:tcPr>
          <w:p w14:paraId="66AB8DF9" w14:textId="72413095" w:rsidR="0092038F" w:rsidRDefault="00A3108E" w:rsidP="00F9500A">
            <w:r>
              <w:t>76.70</w:t>
            </w:r>
          </w:p>
        </w:tc>
        <w:tc>
          <w:tcPr>
            <w:tcW w:w="114" w:type="pct"/>
          </w:tcPr>
          <w:p w14:paraId="5E72670A" w14:textId="33DB9806" w:rsidR="0092038F" w:rsidRDefault="00E447C6" w:rsidP="00F9500A">
            <w:r>
              <w:t>77.70</w:t>
            </w:r>
          </w:p>
        </w:tc>
        <w:tc>
          <w:tcPr>
            <w:tcW w:w="114" w:type="pct"/>
          </w:tcPr>
          <w:p w14:paraId="65E7E5D0" w14:textId="1B22FB2B" w:rsidR="0092038F" w:rsidRDefault="00930B9E" w:rsidP="00F9500A">
            <w:r>
              <w:t>77.00</w:t>
            </w:r>
          </w:p>
        </w:tc>
        <w:tc>
          <w:tcPr>
            <w:tcW w:w="114" w:type="pct"/>
          </w:tcPr>
          <w:p w14:paraId="0C684E15" w14:textId="6C1E602A" w:rsidR="0092038F" w:rsidRDefault="000F2209" w:rsidP="00F9500A">
            <w:r>
              <w:t>77.80</w:t>
            </w:r>
          </w:p>
        </w:tc>
        <w:tc>
          <w:tcPr>
            <w:tcW w:w="114" w:type="pct"/>
          </w:tcPr>
          <w:p w14:paraId="1888363A" w14:textId="53163090" w:rsidR="0092038F" w:rsidRDefault="00CA548E" w:rsidP="00F9500A">
            <w:r>
              <w:t>80.80</w:t>
            </w:r>
          </w:p>
        </w:tc>
        <w:tc>
          <w:tcPr>
            <w:tcW w:w="114" w:type="pct"/>
          </w:tcPr>
          <w:p w14:paraId="3C950432" w14:textId="5AC8887C" w:rsidR="0092038F" w:rsidRDefault="00DA2E84" w:rsidP="00F9500A">
            <w:r>
              <w:t>78.80</w:t>
            </w:r>
          </w:p>
        </w:tc>
        <w:tc>
          <w:tcPr>
            <w:tcW w:w="132" w:type="pct"/>
          </w:tcPr>
          <w:p w14:paraId="3BCEC3B0" w14:textId="71D5D5B8" w:rsidR="0092038F" w:rsidRDefault="00FD017C" w:rsidP="00F9500A">
            <w:r>
              <w:t>78,80</w:t>
            </w:r>
          </w:p>
        </w:tc>
        <w:tc>
          <w:tcPr>
            <w:tcW w:w="132" w:type="pct"/>
          </w:tcPr>
          <w:p w14:paraId="06360265" w14:textId="75C43D0C" w:rsidR="0092038F" w:rsidRDefault="00746441" w:rsidP="00F9500A">
            <w:r>
              <w:t>78.80</w:t>
            </w:r>
          </w:p>
        </w:tc>
        <w:tc>
          <w:tcPr>
            <w:tcW w:w="132" w:type="pct"/>
          </w:tcPr>
          <w:p w14:paraId="61068CCB" w14:textId="28237149" w:rsidR="0092038F" w:rsidRDefault="00271C90" w:rsidP="00F9500A">
            <w:r>
              <w:t>79.30</w:t>
            </w:r>
          </w:p>
        </w:tc>
        <w:tc>
          <w:tcPr>
            <w:tcW w:w="114" w:type="pct"/>
          </w:tcPr>
          <w:p w14:paraId="5354391D" w14:textId="451F247C" w:rsidR="0092038F" w:rsidRDefault="0097637A" w:rsidP="00F9500A">
            <w:r>
              <w:t>78.30</w:t>
            </w:r>
          </w:p>
        </w:tc>
        <w:tc>
          <w:tcPr>
            <w:tcW w:w="114" w:type="pct"/>
          </w:tcPr>
          <w:p w14:paraId="611FE08E" w14:textId="4171E3D3" w:rsidR="0092038F" w:rsidRDefault="0049194F" w:rsidP="00F9500A">
            <w:r>
              <w:t>58.40</w:t>
            </w:r>
          </w:p>
        </w:tc>
        <w:tc>
          <w:tcPr>
            <w:tcW w:w="114" w:type="pct"/>
            <w:shd w:val="clear" w:color="auto" w:fill="FF0000"/>
          </w:tcPr>
          <w:p w14:paraId="1EF68B51" w14:textId="48B50ADA" w:rsidR="0092038F" w:rsidRDefault="00222EAE" w:rsidP="00F9500A">
            <w:r>
              <w:t>43.40</w:t>
            </w:r>
          </w:p>
        </w:tc>
        <w:tc>
          <w:tcPr>
            <w:tcW w:w="114" w:type="pct"/>
            <w:shd w:val="clear" w:color="auto" w:fill="92D050"/>
          </w:tcPr>
          <w:p w14:paraId="734B7332" w14:textId="77777777" w:rsidR="0092038F" w:rsidRDefault="0092038F" w:rsidP="00F9500A">
            <w:r>
              <w:t>79.60</w:t>
            </w:r>
          </w:p>
        </w:tc>
      </w:tr>
      <w:tr w:rsidR="003E1996" w14:paraId="59193174" w14:textId="77777777" w:rsidTr="00A30865">
        <w:trPr>
          <w:trHeight w:val="309"/>
        </w:trPr>
        <w:tc>
          <w:tcPr>
            <w:tcW w:w="94" w:type="pct"/>
          </w:tcPr>
          <w:p w14:paraId="024B4593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CB8C044" w14:textId="77777777" w:rsidR="0092038F" w:rsidRDefault="0092038F" w:rsidP="00F9500A">
            <w:pPr>
              <w:ind w:left="360"/>
            </w:pPr>
            <w:r w:rsidRPr="002E6451">
              <w:t>patient-AMN36761919</w:t>
            </w:r>
          </w:p>
        </w:tc>
        <w:tc>
          <w:tcPr>
            <w:tcW w:w="218" w:type="pct"/>
          </w:tcPr>
          <w:p w14:paraId="76B4BC74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EAEB77D" w14:textId="77777777" w:rsidR="0092038F" w:rsidRDefault="0092038F" w:rsidP="00F9500A">
            <w:r>
              <w:t>95.15</w:t>
            </w:r>
          </w:p>
        </w:tc>
        <w:tc>
          <w:tcPr>
            <w:tcW w:w="114" w:type="pct"/>
          </w:tcPr>
          <w:p w14:paraId="5FC1E7F0" w14:textId="77777777" w:rsidR="0092038F" w:rsidRDefault="0092038F" w:rsidP="00F9500A">
            <w:r>
              <w:t>97.49</w:t>
            </w:r>
          </w:p>
        </w:tc>
        <w:tc>
          <w:tcPr>
            <w:tcW w:w="132" w:type="pct"/>
          </w:tcPr>
          <w:p w14:paraId="2CEBBE80" w14:textId="77777777" w:rsidR="0092038F" w:rsidRDefault="0092038F" w:rsidP="00F9500A">
            <w:r>
              <w:t>97,94</w:t>
            </w:r>
          </w:p>
        </w:tc>
        <w:tc>
          <w:tcPr>
            <w:tcW w:w="114" w:type="pct"/>
          </w:tcPr>
          <w:p w14:paraId="6AF805F2" w14:textId="32B54F20" w:rsidR="0092038F" w:rsidRDefault="0092038F" w:rsidP="00F9500A">
            <w:r>
              <w:t>97.95</w:t>
            </w:r>
          </w:p>
        </w:tc>
        <w:tc>
          <w:tcPr>
            <w:tcW w:w="114" w:type="pct"/>
          </w:tcPr>
          <w:p w14:paraId="4808FFC3" w14:textId="636513CA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1C48B695" w14:textId="1D5CAD06" w:rsidR="0092038F" w:rsidRDefault="0092038F" w:rsidP="00F9500A">
            <w:r>
              <w:t>98.26</w:t>
            </w:r>
          </w:p>
        </w:tc>
        <w:tc>
          <w:tcPr>
            <w:tcW w:w="132" w:type="pct"/>
          </w:tcPr>
          <w:p w14:paraId="2C912455" w14:textId="0974DAD4" w:rsidR="0092038F" w:rsidRDefault="0092038F" w:rsidP="00F9500A">
            <w:r>
              <w:t>98.26</w:t>
            </w:r>
          </w:p>
        </w:tc>
        <w:tc>
          <w:tcPr>
            <w:tcW w:w="114" w:type="pct"/>
          </w:tcPr>
          <w:p w14:paraId="572B9F2E" w14:textId="0AC822DD" w:rsidR="0092038F" w:rsidRDefault="0092038F" w:rsidP="00F9500A">
            <w:r>
              <w:t>98.26</w:t>
            </w:r>
          </w:p>
        </w:tc>
        <w:tc>
          <w:tcPr>
            <w:tcW w:w="132" w:type="pct"/>
          </w:tcPr>
          <w:p w14:paraId="3F867A6F" w14:textId="6AC58743" w:rsidR="0092038F" w:rsidRDefault="0092038F" w:rsidP="00F9500A">
            <w:r>
              <w:t>98.26</w:t>
            </w:r>
          </w:p>
        </w:tc>
        <w:tc>
          <w:tcPr>
            <w:tcW w:w="114" w:type="pct"/>
          </w:tcPr>
          <w:p w14:paraId="2513BC2F" w14:textId="11B22242" w:rsidR="0092038F" w:rsidRDefault="0092038F" w:rsidP="00F9500A">
            <w:r>
              <w:t>98.25</w:t>
            </w:r>
          </w:p>
        </w:tc>
        <w:tc>
          <w:tcPr>
            <w:tcW w:w="114" w:type="pct"/>
          </w:tcPr>
          <w:p w14:paraId="012711F9" w14:textId="2CD2597F" w:rsidR="0092038F" w:rsidRDefault="0092038F" w:rsidP="00F9500A">
            <w:r>
              <w:t>98.15</w:t>
            </w:r>
          </w:p>
        </w:tc>
        <w:tc>
          <w:tcPr>
            <w:tcW w:w="114" w:type="pct"/>
          </w:tcPr>
          <w:p w14:paraId="52E92817" w14:textId="1CE800E1" w:rsidR="0092038F" w:rsidRDefault="0092038F" w:rsidP="00F9500A">
            <w:r>
              <w:t>98.28</w:t>
            </w:r>
          </w:p>
        </w:tc>
        <w:tc>
          <w:tcPr>
            <w:tcW w:w="114" w:type="pct"/>
          </w:tcPr>
          <w:p w14:paraId="55B3E1C2" w14:textId="37EA98EE" w:rsidR="0092038F" w:rsidRDefault="0092038F" w:rsidP="00F9500A">
            <w:r>
              <w:t>98.09</w:t>
            </w:r>
          </w:p>
        </w:tc>
        <w:tc>
          <w:tcPr>
            <w:tcW w:w="114" w:type="pct"/>
          </w:tcPr>
          <w:p w14:paraId="70E8A7E4" w14:textId="7743D43E" w:rsidR="0092038F" w:rsidRDefault="0092038F" w:rsidP="00F9500A">
            <w:r>
              <w:t>98.27</w:t>
            </w:r>
          </w:p>
        </w:tc>
        <w:tc>
          <w:tcPr>
            <w:tcW w:w="114" w:type="pct"/>
          </w:tcPr>
          <w:p w14:paraId="287DBC8E" w14:textId="3E529072" w:rsidR="0092038F" w:rsidRDefault="0092038F" w:rsidP="00F9500A">
            <w:r>
              <w:t>98.27</w:t>
            </w:r>
          </w:p>
        </w:tc>
        <w:tc>
          <w:tcPr>
            <w:tcW w:w="114" w:type="pct"/>
          </w:tcPr>
          <w:p w14:paraId="7AB76E9F" w14:textId="7BF7CDBF" w:rsidR="0092038F" w:rsidRDefault="0092038F" w:rsidP="00F9500A">
            <w:r>
              <w:t>98.17</w:t>
            </w:r>
          </w:p>
        </w:tc>
        <w:tc>
          <w:tcPr>
            <w:tcW w:w="114" w:type="pct"/>
          </w:tcPr>
          <w:p w14:paraId="6A1BBE33" w14:textId="44AE6DA3" w:rsidR="0092038F" w:rsidRDefault="0092038F" w:rsidP="00F9500A">
            <w:r>
              <w:t>98.10</w:t>
            </w:r>
          </w:p>
        </w:tc>
        <w:tc>
          <w:tcPr>
            <w:tcW w:w="114" w:type="pct"/>
          </w:tcPr>
          <w:p w14:paraId="455C8EDB" w14:textId="78474C0F" w:rsidR="0092038F" w:rsidRDefault="0092038F" w:rsidP="00F9500A">
            <w:r>
              <w:t>98.28</w:t>
            </w:r>
          </w:p>
        </w:tc>
        <w:tc>
          <w:tcPr>
            <w:tcW w:w="114" w:type="pct"/>
          </w:tcPr>
          <w:p w14:paraId="0AE149B8" w14:textId="498F61CA" w:rsidR="0092038F" w:rsidRDefault="0092038F" w:rsidP="00F9500A">
            <w:r>
              <w:t>98.28</w:t>
            </w:r>
          </w:p>
        </w:tc>
        <w:tc>
          <w:tcPr>
            <w:tcW w:w="132" w:type="pct"/>
          </w:tcPr>
          <w:p w14:paraId="7FD5C95E" w14:textId="2F50C960" w:rsidR="0092038F" w:rsidRDefault="00B45D79" w:rsidP="00F9500A">
            <w:r>
              <w:t>98.29</w:t>
            </w:r>
          </w:p>
        </w:tc>
        <w:tc>
          <w:tcPr>
            <w:tcW w:w="114" w:type="pct"/>
          </w:tcPr>
          <w:p w14:paraId="479B1DD3" w14:textId="36BC2408" w:rsidR="0092038F" w:rsidRDefault="00E54934" w:rsidP="00F9500A">
            <w:r>
              <w:t>98.08</w:t>
            </w:r>
          </w:p>
        </w:tc>
        <w:tc>
          <w:tcPr>
            <w:tcW w:w="114" w:type="pct"/>
          </w:tcPr>
          <w:p w14:paraId="24D3F91A" w14:textId="2595F712" w:rsidR="0092038F" w:rsidRDefault="00B2483F" w:rsidP="00F9500A">
            <w:r>
              <w:t>98.02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73081EED" w14:textId="77777777" w:rsidR="0092038F" w:rsidRDefault="0092038F" w:rsidP="00F9500A"/>
        </w:tc>
        <w:tc>
          <w:tcPr>
            <w:tcW w:w="114" w:type="pct"/>
          </w:tcPr>
          <w:p w14:paraId="19976B0D" w14:textId="3D57F818" w:rsidR="0092038F" w:rsidRDefault="00800A8C" w:rsidP="00F9500A">
            <w:r>
              <w:t>99.70</w:t>
            </w:r>
          </w:p>
        </w:tc>
        <w:tc>
          <w:tcPr>
            <w:tcW w:w="114" w:type="pct"/>
          </w:tcPr>
          <w:p w14:paraId="60F29C6D" w14:textId="510A4BA8" w:rsidR="0092038F" w:rsidRDefault="00A3108E" w:rsidP="00F9500A">
            <w:r>
              <w:t>78.60</w:t>
            </w:r>
          </w:p>
        </w:tc>
        <w:tc>
          <w:tcPr>
            <w:tcW w:w="114" w:type="pct"/>
          </w:tcPr>
          <w:p w14:paraId="5667DF1B" w14:textId="2F992FBD" w:rsidR="0092038F" w:rsidRDefault="00E447C6" w:rsidP="00F9500A">
            <w:r>
              <w:t>80.50</w:t>
            </w:r>
          </w:p>
        </w:tc>
        <w:tc>
          <w:tcPr>
            <w:tcW w:w="114" w:type="pct"/>
          </w:tcPr>
          <w:p w14:paraId="69E70305" w14:textId="735DEA6E" w:rsidR="0092038F" w:rsidRDefault="00930B9E" w:rsidP="00F9500A">
            <w:r>
              <w:t>79.60</w:t>
            </w:r>
          </w:p>
        </w:tc>
        <w:tc>
          <w:tcPr>
            <w:tcW w:w="114" w:type="pct"/>
          </w:tcPr>
          <w:p w14:paraId="5E6BCC74" w14:textId="7A10D186" w:rsidR="0092038F" w:rsidRDefault="006E5302" w:rsidP="00F9500A">
            <w:r>
              <w:t>80.50</w:t>
            </w:r>
          </w:p>
        </w:tc>
        <w:tc>
          <w:tcPr>
            <w:tcW w:w="114" w:type="pct"/>
          </w:tcPr>
          <w:p w14:paraId="688F5EB9" w14:textId="6CD91BFC" w:rsidR="0092038F" w:rsidRDefault="00CA548E" w:rsidP="00F9500A">
            <w:r>
              <w:t>78.90</w:t>
            </w:r>
          </w:p>
        </w:tc>
        <w:tc>
          <w:tcPr>
            <w:tcW w:w="114" w:type="pct"/>
          </w:tcPr>
          <w:p w14:paraId="5F31BE37" w14:textId="547B396C" w:rsidR="0092038F" w:rsidRDefault="00DA2E84" w:rsidP="00F9500A">
            <w:r>
              <w:t>79.30</w:t>
            </w:r>
          </w:p>
        </w:tc>
        <w:tc>
          <w:tcPr>
            <w:tcW w:w="132" w:type="pct"/>
          </w:tcPr>
          <w:p w14:paraId="125B2A1C" w14:textId="2736C139" w:rsidR="0092038F" w:rsidRDefault="00FD017C" w:rsidP="00F9500A">
            <w:r>
              <w:t>79.30</w:t>
            </w:r>
          </w:p>
        </w:tc>
        <w:tc>
          <w:tcPr>
            <w:tcW w:w="132" w:type="pct"/>
          </w:tcPr>
          <w:p w14:paraId="4E6B3DC0" w14:textId="688F8576" w:rsidR="0092038F" w:rsidRDefault="00746441" w:rsidP="00F9500A">
            <w:r>
              <w:t>79.30</w:t>
            </w:r>
          </w:p>
        </w:tc>
        <w:tc>
          <w:tcPr>
            <w:tcW w:w="132" w:type="pct"/>
          </w:tcPr>
          <w:p w14:paraId="032CD6D4" w14:textId="246E6D62" w:rsidR="0092038F" w:rsidRDefault="00271C90" w:rsidP="00F9500A">
            <w:r>
              <w:t>79.70</w:t>
            </w:r>
          </w:p>
        </w:tc>
        <w:tc>
          <w:tcPr>
            <w:tcW w:w="114" w:type="pct"/>
          </w:tcPr>
          <w:p w14:paraId="6A3A41F4" w14:textId="3878F3F1" w:rsidR="0092038F" w:rsidRDefault="0097637A" w:rsidP="00F9500A">
            <w:r>
              <w:t>78.90</w:t>
            </w:r>
          </w:p>
        </w:tc>
        <w:tc>
          <w:tcPr>
            <w:tcW w:w="114" w:type="pct"/>
          </w:tcPr>
          <w:p w14:paraId="58011DA9" w14:textId="1F0824D2" w:rsidR="0092038F" w:rsidRDefault="0049194F" w:rsidP="00F9500A">
            <w:r>
              <w:t>58.80</w:t>
            </w:r>
          </w:p>
        </w:tc>
        <w:tc>
          <w:tcPr>
            <w:tcW w:w="114" w:type="pct"/>
            <w:shd w:val="clear" w:color="auto" w:fill="FF0000"/>
          </w:tcPr>
          <w:p w14:paraId="3DDBBC14" w14:textId="6E1FDB51" w:rsidR="0092038F" w:rsidRDefault="00222EAE" w:rsidP="00F9500A">
            <w:r>
              <w:t>43.90</w:t>
            </w:r>
          </w:p>
        </w:tc>
        <w:tc>
          <w:tcPr>
            <w:tcW w:w="114" w:type="pct"/>
            <w:shd w:val="clear" w:color="auto" w:fill="92D050"/>
          </w:tcPr>
          <w:p w14:paraId="31CB2362" w14:textId="77777777" w:rsidR="0092038F" w:rsidRDefault="0092038F" w:rsidP="00F9500A">
            <w:r>
              <w:t>81.70</w:t>
            </w:r>
          </w:p>
        </w:tc>
      </w:tr>
      <w:tr w:rsidR="003E1996" w14:paraId="767A3D4B" w14:textId="77777777" w:rsidTr="00A30865">
        <w:trPr>
          <w:trHeight w:val="288"/>
        </w:trPr>
        <w:tc>
          <w:tcPr>
            <w:tcW w:w="94" w:type="pct"/>
          </w:tcPr>
          <w:p w14:paraId="368B1A97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187D878" w14:textId="77777777" w:rsidR="0092038F" w:rsidRDefault="0092038F" w:rsidP="00F9500A">
            <w:pPr>
              <w:ind w:left="360"/>
            </w:pPr>
            <w:r w:rsidRPr="002E6451">
              <w:t>BtDPC6431</w:t>
            </w:r>
          </w:p>
        </w:tc>
        <w:tc>
          <w:tcPr>
            <w:tcW w:w="218" w:type="pct"/>
          </w:tcPr>
          <w:p w14:paraId="23881D42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37D72027" w14:textId="77777777" w:rsidR="0092038F" w:rsidRDefault="0092038F" w:rsidP="00F9500A">
            <w:r>
              <w:t>95.12</w:t>
            </w:r>
          </w:p>
        </w:tc>
        <w:tc>
          <w:tcPr>
            <w:tcW w:w="114" w:type="pct"/>
          </w:tcPr>
          <w:p w14:paraId="52F95454" w14:textId="77777777" w:rsidR="0092038F" w:rsidRDefault="0092038F" w:rsidP="00F9500A">
            <w:r>
              <w:t>97.93</w:t>
            </w:r>
          </w:p>
        </w:tc>
        <w:tc>
          <w:tcPr>
            <w:tcW w:w="132" w:type="pct"/>
          </w:tcPr>
          <w:p w14:paraId="42250464" w14:textId="77777777" w:rsidR="0092038F" w:rsidRDefault="0092038F" w:rsidP="00F9500A">
            <w:r>
              <w:t>97.93</w:t>
            </w:r>
          </w:p>
        </w:tc>
        <w:tc>
          <w:tcPr>
            <w:tcW w:w="114" w:type="pct"/>
          </w:tcPr>
          <w:p w14:paraId="21263D0F" w14:textId="60D9DE37" w:rsidR="0092038F" w:rsidRDefault="0092038F" w:rsidP="00F9500A">
            <w:r>
              <w:t>97.92</w:t>
            </w:r>
          </w:p>
        </w:tc>
        <w:tc>
          <w:tcPr>
            <w:tcW w:w="114" w:type="pct"/>
          </w:tcPr>
          <w:p w14:paraId="53011BED" w14:textId="658A0A2E" w:rsidR="0092038F" w:rsidRDefault="0092038F" w:rsidP="00F9500A">
            <w:r>
              <w:t>97.98</w:t>
            </w:r>
          </w:p>
        </w:tc>
        <w:tc>
          <w:tcPr>
            <w:tcW w:w="114" w:type="pct"/>
          </w:tcPr>
          <w:p w14:paraId="6C9924C4" w14:textId="1A75441A" w:rsidR="0092038F" w:rsidRDefault="0092038F" w:rsidP="00F9500A">
            <w:r>
              <w:t>98.21</w:t>
            </w:r>
          </w:p>
        </w:tc>
        <w:tc>
          <w:tcPr>
            <w:tcW w:w="132" w:type="pct"/>
          </w:tcPr>
          <w:p w14:paraId="4A2472F5" w14:textId="2B6430D4" w:rsidR="0092038F" w:rsidRDefault="0092038F" w:rsidP="00F9500A">
            <w:r>
              <w:t>98.21</w:t>
            </w:r>
          </w:p>
        </w:tc>
        <w:tc>
          <w:tcPr>
            <w:tcW w:w="114" w:type="pct"/>
          </w:tcPr>
          <w:p w14:paraId="735AEF4D" w14:textId="7629202C" w:rsidR="0092038F" w:rsidRDefault="0092038F" w:rsidP="00F9500A">
            <w:r>
              <w:t>98.26</w:t>
            </w:r>
          </w:p>
        </w:tc>
        <w:tc>
          <w:tcPr>
            <w:tcW w:w="132" w:type="pct"/>
          </w:tcPr>
          <w:p w14:paraId="029B5610" w14:textId="1B392A43" w:rsidR="0092038F" w:rsidRDefault="0092038F" w:rsidP="00F9500A">
            <w:r>
              <w:t>98.25</w:t>
            </w:r>
          </w:p>
        </w:tc>
        <w:tc>
          <w:tcPr>
            <w:tcW w:w="114" w:type="pct"/>
          </w:tcPr>
          <w:p w14:paraId="1C41454F" w14:textId="1CDE53AF" w:rsidR="0092038F" w:rsidRDefault="0092038F" w:rsidP="00F9500A">
            <w:r>
              <w:t>98.20</w:t>
            </w:r>
          </w:p>
        </w:tc>
        <w:tc>
          <w:tcPr>
            <w:tcW w:w="114" w:type="pct"/>
          </w:tcPr>
          <w:p w14:paraId="0F0CA299" w14:textId="5E0C6E1C" w:rsidR="0092038F" w:rsidRDefault="0092038F" w:rsidP="00F9500A">
            <w:r>
              <w:t>97.12</w:t>
            </w:r>
          </w:p>
        </w:tc>
        <w:tc>
          <w:tcPr>
            <w:tcW w:w="114" w:type="pct"/>
          </w:tcPr>
          <w:p w14:paraId="72C68937" w14:textId="495A4707" w:rsidR="0092038F" w:rsidRDefault="0092038F" w:rsidP="00F9500A">
            <w:r>
              <w:t>98.22</w:t>
            </w:r>
          </w:p>
        </w:tc>
        <w:tc>
          <w:tcPr>
            <w:tcW w:w="114" w:type="pct"/>
          </w:tcPr>
          <w:p w14:paraId="458B07AE" w14:textId="74A1CEBA" w:rsidR="0092038F" w:rsidRDefault="0092038F" w:rsidP="00F9500A">
            <w:r>
              <w:t>98.07</w:t>
            </w:r>
          </w:p>
        </w:tc>
        <w:tc>
          <w:tcPr>
            <w:tcW w:w="114" w:type="pct"/>
          </w:tcPr>
          <w:p w14:paraId="01B26C11" w14:textId="22BA7273" w:rsidR="0092038F" w:rsidRDefault="0092038F" w:rsidP="00F9500A">
            <w:r>
              <w:t>98.19</w:t>
            </w:r>
          </w:p>
        </w:tc>
        <w:tc>
          <w:tcPr>
            <w:tcW w:w="114" w:type="pct"/>
          </w:tcPr>
          <w:p w14:paraId="34E87116" w14:textId="1829425F" w:rsidR="0092038F" w:rsidRDefault="0092038F" w:rsidP="00F9500A">
            <w:r>
              <w:t>98.22</w:t>
            </w:r>
          </w:p>
        </w:tc>
        <w:tc>
          <w:tcPr>
            <w:tcW w:w="114" w:type="pct"/>
          </w:tcPr>
          <w:p w14:paraId="54473994" w14:textId="0164C6E6" w:rsidR="0092038F" w:rsidRDefault="0092038F" w:rsidP="00F9500A">
            <w:r>
              <w:t>98.16</w:t>
            </w:r>
          </w:p>
        </w:tc>
        <w:tc>
          <w:tcPr>
            <w:tcW w:w="114" w:type="pct"/>
          </w:tcPr>
          <w:p w14:paraId="4B78B26A" w14:textId="4B083D4D" w:rsidR="0092038F" w:rsidRDefault="0092038F" w:rsidP="00F9500A">
            <w:r>
              <w:t>98.07</w:t>
            </w:r>
          </w:p>
        </w:tc>
        <w:tc>
          <w:tcPr>
            <w:tcW w:w="114" w:type="pct"/>
          </w:tcPr>
          <w:p w14:paraId="70616991" w14:textId="623DD368" w:rsidR="0092038F" w:rsidRDefault="0092038F" w:rsidP="00F9500A">
            <w:r>
              <w:t>98.22</w:t>
            </w:r>
          </w:p>
        </w:tc>
        <w:tc>
          <w:tcPr>
            <w:tcW w:w="114" w:type="pct"/>
          </w:tcPr>
          <w:p w14:paraId="641BD071" w14:textId="4A541FAE" w:rsidR="0092038F" w:rsidRDefault="0092038F" w:rsidP="00F9500A">
            <w:r>
              <w:t>98.20</w:t>
            </w:r>
          </w:p>
        </w:tc>
        <w:tc>
          <w:tcPr>
            <w:tcW w:w="132" w:type="pct"/>
          </w:tcPr>
          <w:p w14:paraId="1A186721" w14:textId="705E0309" w:rsidR="0092038F" w:rsidRDefault="00B45D79" w:rsidP="00F9500A">
            <w:r>
              <w:t>98.23</w:t>
            </w:r>
          </w:p>
        </w:tc>
        <w:tc>
          <w:tcPr>
            <w:tcW w:w="114" w:type="pct"/>
          </w:tcPr>
          <w:p w14:paraId="35391BEE" w14:textId="4BFF5450" w:rsidR="0092038F" w:rsidRDefault="00E54934" w:rsidP="00F9500A">
            <w:r>
              <w:t>98.06</w:t>
            </w:r>
          </w:p>
        </w:tc>
        <w:tc>
          <w:tcPr>
            <w:tcW w:w="114" w:type="pct"/>
          </w:tcPr>
          <w:p w14:paraId="6AF1431D" w14:textId="4D3BC30A" w:rsidR="0092038F" w:rsidRDefault="00B2483F" w:rsidP="00F9500A">
            <w:r>
              <w:t>97.99</w:t>
            </w:r>
          </w:p>
        </w:tc>
        <w:tc>
          <w:tcPr>
            <w:tcW w:w="114" w:type="pct"/>
          </w:tcPr>
          <w:p w14:paraId="44A89E94" w14:textId="7C9DB4FD" w:rsidR="0092038F" w:rsidRDefault="00B2483F" w:rsidP="00F9500A">
            <w:r>
              <w:t>99,96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13D8751A" w14:textId="77777777" w:rsidR="0092038F" w:rsidRDefault="0092038F" w:rsidP="00F9500A"/>
        </w:tc>
        <w:tc>
          <w:tcPr>
            <w:tcW w:w="114" w:type="pct"/>
          </w:tcPr>
          <w:p w14:paraId="7211180C" w14:textId="4D79DBAF" w:rsidR="0092038F" w:rsidRDefault="00070CBE" w:rsidP="00F9500A">
            <w:r>
              <w:t>78.10</w:t>
            </w:r>
          </w:p>
        </w:tc>
        <w:tc>
          <w:tcPr>
            <w:tcW w:w="114" w:type="pct"/>
          </w:tcPr>
          <w:p w14:paraId="14D467A4" w14:textId="71760FE3" w:rsidR="0092038F" w:rsidRDefault="00E447C6" w:rsidP="00F9500A">
            <w:r>
              <w:t>79.60</w:t>
            </w:r>
          </w:p>
        </w:tc>
        <w:tc>
          <w:tcPr>
            <w:tcW w:w="114" w:type="pct"/>
          </w:tcPr>
          <w:p w14:paraId="3398CBFB" w14:textId="0712D45D" w:rsidR="0092038F" w:rsidRDefault="00930B9E" w:rsidP="00F9500A">
            <w:r>
              <w:t>79.20</w:t>
            </w:r>
          </w:p>
        </w:tc>
        <w:tc>
          <w:tcPr>
            <w:tcW w:w="114" w:type="pct"/>
          </w:tcPr>
          <w:p w14:paraId="07D62804" w14:textId="4D24BC5C" w:rsidR="0092038F" w:rsidRDefault="006E5302" w:rsidP="00F9500A">
            <w:r>
              <w:t>79.50</w:t>
            </w:r>
          </w:p>
        </w:tc>
        <w:tc>
          <w:tcPr>
            <w:tcW w:w="114" w:type="pct"/>
          </w:tcPr>
          <w:p w14:paraId="3DC9CE09" w14:textId="4D2DCEDE" w:rsidR="0092038F" w:rsidRDefault="00CA548E" w:rsidP="00F9500A">
            <w:r>
              <w:t>78.50</w:t>
            </w:r>
          </w:p>
        </w:tc>
        <w:tc>
          <w:tcPr>
            <w:tcW w:w="114" w:type="pct"/>
          </w:tcPr>
          <w:p w14:paraId="01F20C09" w14:textId="33695193" w:rsidR="0092038F" w:rsidRDefault="00DA2E84" w:rsidP="00F9500A">
            <w:r>
              <w:t>79.10</w:t>
            </w:r>
          </w:p>
        </w:tc>
        <w:tc>
          <w:tcPr>
            <w:tcW w:w="132" w:type="pct"/>
          </w:tcPr>
          <w:p w14:paraId="3DC463CD" w14:textId="35836229" w:rsidR="0092038F" w:rsidRDefault="00FD017C" w:rsidP="00F9500A">
            <w:r>
              <w:t>79.00</w:t>
            </w:r>
          </w:p>
        </w:tc>
        <w:tc>
          <w:tcPr>
            <w:tcW w:w="132" w:type="pct"/>
          </w:tcPr>
          <w:p w14:paraId="32358199" w14:textId="5FC95919" w:rsidR="0092038F" w:rsidRDefault="00746441" w:rsidP="00F9500A">
            <w:r>
              <w:t>79.00</w:t>
            </w:r>
          </w:p>
        </w:tc>
        <w:tc>
          <w:tcPr>
            <w:tcW w:w="132" w:type="pct"/>
          </w:tcPr>
          <w:p w14:paraId="49B9980F" w14:textId="43F37193" w:rsidR="0092038F" w:rsidRDefault="00271C90" w:rsidP="00F9500A">
            <w:r>
              <w:t>79.40</w:t>
            </w:r>
          </w:p>
        </w:tc>
        <w:tc>
          <w:tcPr>
            <w:tcW w:w="114" w:type="pct"/>
          </w:tcPr>
          <w:p w14:paraId="700B4A3E" w14:textId="228C01CA" w:rsidR="0092038F" w:rsidRDefault="0097637A" w:rsidP="00F9500A">
            <w:r>
              <w:t>78.70</w:t>
            </w:r>
          </w:p>
        </w:tc>
        <w:tc>
          <w:tcPr>
            <w:tcW w:w="114" w:type="pct"/>
          </w:tcPr>
          <w:p w14:paraId="7C2C21B5" w14:textId="2068D75F" w:rsidR="0092038F" w:rsidRDefault="0049194F" w:rsidP="00F9500A">
            <w:r>
              <w:t>58.70</w:t>
            </w:r>
          </w:p>
        </w:tc>
        <w:tc>
          <w:tcPr>
            <w:tcW w:w="114" w:type="pct"/>
            <w:shd w:val="clear" w:color="auto" w:fill="FF0000"/>
          </w:tcPr>
          <w:p w14:paraId="44162041" w14:textId="2BD36F73" w:rsidR="0092038F" w:rsidRDefault="00222EAE" w:rsidP="00F9500A">
            <w:r>
              <w:t>43.60</w:t>
            </w:r>
          </w:p>
        </w:tc>
        <w:tc>
          <w:tcPr>
            <w:tcW w:w="114" w:type="pct"/>
            <w:shd w:val="clear" w:color="auto" w:fill="92D050"/>
          </w:tcPr>
          <w:p w14:paraId="1FE02F10" w14:textId="77777777" w:rsidR="0092038F" w:rsidRDefault="0092038F" w:rsidP="00F9500A">
            <w:r>
              <w:t>81.50</w:t>
            </w:r>
          </w:p>
        </w:tc>
      </w:tr>
      <w:tr w:rsidR="003E1996" w14:paraId="3C2824E1" w14:textId="77777777" w:rsidTr="00A30865">
        <w:trPr>
          <w:trHeight w:val="288"/>
        </w:trPr>
        <w:tc>
          <w:tcPr>
            <w:tcW w:w="94" w:type="pct"/>
          </w:tcPr>
          <w:p w14:paraId="4A8E6733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419DA3B" w14:textId="77777777" w:rsidR="0092038F" w:rsidRDefault="0092038F" w:rsidP="00F9500A">
            <w:pPr>
              <w:ind w:left="360"/>
            </w:pPr>
            <w:r w:rsidRPr="002E6451">
              <w:t>BtG2553</w:t>
            </w:r>
          </w:p>
        </w:tc>
        <w:tc>
          <w:tcPr>
            <w:tcW w:w="218" w:type="pct"/>
          </w:tcPr>
          <w:p w14:paraId="7ED5E6F1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F099FC3" w14:textId="77777777" w:rsidR="0092038F" w:rsidRDefault="0092038F" w:rsidP="00F9500A">
            <w:r>
              <w:t>95.34</w:t>
            </w:r>
          </w:p>
        </w:tc>
        <w:tc>
          <w:tcPr>
            <w:tcW w:w="114" w:type="pct"/>
          </w:tcPr>
          <w:p w14:paraId="5F42F18D" w14:textId="77777777" w:rsidR="0092038F" w:rsidRDefault="0092038F" w:rsidP="00F9500A">
            <w:r>
              <w:t>97.65</w:t>
            </w:r>
          </w:p>
        </w:tc>
        <w:tc>
          <w:tcPr>
            <w:tcW w:w="132" w:type="pct"/>
          </w:tcPr>
          <w:p w14:paraId="263995DA" w14:textId="77777777" w:rsidR="0092038F" w:rsidRDefault="0092038F" w:rsidP="00F9500A">
            <w:r>
              <w:t>97.65</w:t>
            </w:r>
          </w:p>
        </w:tc>
        <w:tc>
          <w:tcPr>
            <w:tcW w:w="114" w:type="pct"/>
          </w:tcPr>
          <w:p w14:paraId="0A3687B1" w14:textId="12438814" w:rsidR="0092038F" w:rsidRDefault="0092038F" w:rsidP="00F9500A">
            <w:r>
              <w:t>97.63</w:t>
            </w:r>
          </w:p>
        </w:tc>
        <w:tc>
          <w:tcPr>
            <w:tcW w:w="114" w:type="pct"/>
          </w:tcPr>
          <w:p w14:paraId="69004D51" w14:textId="11F5EF05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4BA30939" w14:textId="5C4E769C" w:rsidR="0092038F" w:rsidRDefault="0092038F" w:rsidP="00F9500A">
            <w:r>
              <w:t>97.86</w:t>
            </w:r>
          </w:p>
        </w:tc>
        <w:tc>
          <w:tcPr>
            <w:tcW w:w="132" w:type="pct"/>
          </w:tcPr>
          <w:p w14:paraId="48A59FA8" w14:textId="219A92E1" w:rsidR="0092038F" w:rsidRDefault="0092038F" w:rsidP="00F9500A">
            <w:r>
              <w:t>97.85</w:t>
            </w:r>
          </w:p>
        </w:tc>
        <w:tc>
          <w:tcPr>
            <w:tcW w:w="114" w:type="pct"/>
          </w:tcPr>
          <w:p w14:paraId="14EAC29B" w14:textId="1DCC473E" w:rsidR="0092038F" w:rsidRDefault="0092038F" w:rsidP="00F9500A">
            <w:r>
              <w:t>97.83</w:t>
            </w:r>
          </w:p>
        </w:tc>
        <w:tc>
          <w:tcPr>
            <w:tcW w:w="132" w:type="pct"/>
          </w:tcPr>
          <w:p w14:paraId="0D386E3B" w14:textId="54E38193" w:rsidR="0092038F" w:rsidRDefault="0092038F" w:rsidP="00F9500A">
            <w:r>
              <w:t>97.82</w:t>
            </w:r>
          </w:p>
        </w:tc>
        <w:tc>
          <w:tcPr>
            <w:tcW w:w="114" w:type="pct"/>
          </w:tcPr>
          <w:p w14:paraId="48E99092" w14:textId="08F0EDC9" w:rsidR="0092038F" w:rsidRDefault="0092038F" w:rsidP="00F9500A">
            <w:r>
              <w:t>97.72</w:t>
            </w:r>
          </w:p>
        </w:tc>
        <w:tc>
          <w:tcPr>
            <w:tcW w:w="114" w:type="pct"/>
          </w:tcPr>
          <w:p w14:paraId="435C014A" w14:textId="26CCA4CD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3BAA3BF7" w14:textId="32DBC9F1" w:rsidR="0092038F" w:rsidRDefault="0092038F" w:rsidP="00F9500A">
            <w:r>
              <w:t>97.83</w:t>
            </w:r>
          </w:p>
        </w:tc>
        <w:tc>
          <w:tcPr>
            <w:tcW w:w="114" w:type="pct"/>
          </w:tcPr>
          <w:p w14:paraId="0CCB4288" w14:textId="20D67230" w:rsidR="0092038F" w:rsidRDefault="0092038F" w:rsidP="00F9500A">
            <w:r>
              <w:t>97.69</w:t>
            </w:r>
          </w:p>
        </w:tc>
        <w:tc>
          <w:tcPr>
            <w:tcW w:w="114" w:type="pct"/>
          </w:tcPr>
          <w:p w14:paraId="6CC4200A" w14:textId="43A623A6" w:rsidR="0092038F" w:rsidRDefault="0092038F" w:rsidP="00F9500A">
            <w:r>
              <w:t>97.81</w:t>
            </w:r>
          </w:p>
        </w:tc>
        <w:tc>
          <w:tcPr>
            <w:tcW w:w="114" w:type="pct"/>
          </w:tcPr>
          <w:p w14:paraId="3B0E0829" w14:textId="305D103D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245BCF5C" w14:textId="3D4565E4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712EB451" w14:textId="21081CA6" w:rsidR="0092038F" w:rsidRDefault="0092038F" w:rsidP="00F9500A">
            <w:r>
              <w:t>97.71</w:t>
            </w:r>
          </w:p>
        </w:tc>
        <w:tc>
          <w:tcPr>
            <w:tcW w:w="114" w:type="pct"/>
          </w:tcPr>
          <w:p w14:paraId="27C87499" w14:textId="78E435A3" w:rsidR="0092038F" w:rsidRDefault="0092038F" w:rsidP="00F9500A">
            <w:r>
              <w:t>97.82</w:t>
            </w:r>
          </w:p>
        </w:tc>
        <w:tc>
          <w:tcPr>
            <w:tcW w:w="114" w:type="pct"/>
          </w:tcPr>
          <w:p w14:paraId="502DDE15" w14:textId="549A214B" w:rsidR="0092038F" w:rsidRDefault="0092038F" w:rsidP="00F9500A">
            <w:r>
              <w:t>97.84</w:t>
            </w:r>
          </w:p>
        </w:tc>
        <w:tc>
          <w:tcPr>
            <w:tcW w:w="132" w:type="pct"/>
          </w:tcPr>
          <w:p w14:paraId="0AADB6EE" w14:textId="376F1479" w:rsidR="0092038F" w:rsidRDefault="00B45D79" w:rsidP="00F9500A">
            <w:r>
              <w:t>97.84</w:t>
            </w:r>
          </w:p>
        </w:tc>
        <w:tc>
          <w:tcPr>
            <w:tcW w:w="114" w:type="pct"/>
          </w:tcPr>
          <w:p w14:paraId="454F8022" w14:textId="0EF014E7" w:rsidR="0092038F" w:rsidRDefault="00E54934" w:rsidP="00F9500A">
            <w:r>
              <w:t>97.74</w:t>
            </w:r>
          </w:p>
        </w:tc>
        <w:tc>
          <w:tcPr>
            <w:tcW w:w="114" w:type="pct"/>
          </w:tcPr>
          <w:p w14:paraId="15F3709F" w14:textId="5F8A0EDC" w:rsidR="0092038F" w:rsidRDefault="00B2483F" w:rsidP="00F9500A">
            <w:r>
              <w:t>97.71</w:t>
            </w:r>
          </w:p>
        </w:tc>
        <w:tc>
          <w:tcPr>
            <w:tcW w:w="114" w:type="pct"/>
          </w:tcPr>
          <w:p w14:paraId="37343630" w14:textId="561EFEA2" w:rsidR="0092038F" w:rsidRDefault="00B2483F" w:rsidP="00F9500A">
            <w:r>
              <w:t>97.84</w:t>
            </w:r>
          </w:p>
        </w:tc>
        <w:tc>
          <w:tcPr>
            <w:tcW w:w="114" w:type="pct"/>
          </w:tcPr>
          <w:p w14:paraId="690FB2A4" w14:textId="6A02832B" w:rsidR="0092038F" w:rsidRDefault="00B2483F" w:rsidP="00F9500A">
            <w:r>
              <w:t>97.84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1A452A4D" w14:textId="77777777" w:rsidR="0092038F" w:rsidRDefault="0092038F" w:rsidP="00F9500A"/>
        </w:tc>
        <w:tc>
          <w:tcPr>
            <w:tcW w:w="114" w:type="pct"/>
          </w:tcPr>
          <w:p w14:paraId="6A7494F3" w14:textId="692C5301" w:rsidR="0092038F" w:rsidRDefault="00E447C6" w:rsidP="00F9500A">
            <w:r>
              <w:t>90.10</w:t>
            </w:r>
          </w:p>
        </w:tc>
        <w:tc>
          <w:tcPr>
            <w:tcW w:w="114" w:type="pct"/>
          </w:tcPr>
          <w:p w14:paraId="15832B56" w14:textId="5688672A" w:rsidR="0092038F" w:rsidRDefault="00930B9E" w:rsidP="00F9500A">
            <w:r>
              <w:t>84.80</w:t>
            </w:r>
          </w:p>
        </w:tc>
        <w:tc>
          <w:tcPr>
            <w:tcW w:w="114" w:type="pct"/>
          </w:tcPr>
          <w:p w14:paraId="64223BC9" w14:textId="48DEEA69" w:rsidR="0092038F" w:rsidRDefault="006E5302" w:rsidP="00F9500A">
            <w:r>
              <w:t>90.00</w:t>
            </w:r>
          </w:p>
        </w:tc>
        <w:tc>
          <w:tcPr>
            <w:tcW w:w="114" w:type="pct"/>
          </w:tcPr>
          <w:p w14:paraId="105C7B0B" w14:textId="727D00D0" w:rsidR="0092038F" w:rsidRDefault="00CA548E" w:rsidP="00F9500A">
            <w:r>
              <w:t>76.20</w:t>
            </w:r>
          </w:p>
        </w:tc>
        <w:tc>
          <w:tcPr>
            <w:tcW w:w="114" w:type="pct"/>
          </w:tcPr>
          <w:p w14:paraId="46E9137C" w14:textId="41D1F376" w:rsidR="0092038F" w:rsidRDefault="00DA2E84" w:rsidP="00F9500A">
            <w:r>
              <w:t>86.20</w:t>
            </w:r>
          </w:p>
        </w:tc>
        <w:tc>
          <w:tcPr>
            <w:tcW w:w="132" w:type="pct"/>
          </w:tcPr>
          <w:p w14:paraId="769D689D" w14:textId="481BF174" w:rsidR="0092038F" w:rsidRDefault="00FD017C" w:rsidP="00F9500A">
            <w:r>
              <w:t>86.20</w:t>
            </w:r>
          </w:p>
        </w:tc>
        <w:tc>
          <w:tcPr>
            <w:tcW w:w="132" w:type="pct"/>
          </w:tcPr>
          <w:p w14:paraId="0FC356CF" w14:textId="5A0CD8BB" w:rsidR="0092038F" w:rsidRDefault="00746441" w:rsidP="00F9500A">
            <w:r>
              <w:t>86.20</w:t>
            </w:r>
          </w:p>
        </w:tc>
        <w:tc>
          <w:tcPr>
            <w:tcW w:w="132" w:type="pct"/>
          </w:tcPr>
          <w:p w14:paraId="53E5FBC5" w14:textId="5AF74F27" w:rsidR="0092038F" w:rsidRDefault="00271C90" w:rsidP="00F9500A">
            <w:r>
              <w:t>86.40</w:t>
            </w:r>
          </w:p>
        </w:tc>
        <w:tc>
          <w:tcPr>
            <w:tcW w:w="114" w:type="pct"/>
          </w:tcPr>
          <w:p w14:paraId="38F893BA" w14:textId="10EEA286" w:rsidR="0092038F" w:rsidRDefault="0097637A" w:rsidP="00F9500A">
            <w:r>
              <w:t>85.90</w:t>
            </w:r>
          </w:p>
        </w:tc>
        <w:tc>
          <w:tcPr>
            <w:tcW w:w="114" w:type="pct"/>
          </w:tcPr>
          <w:p w14:paraId="33481446" w14:textId="447FD0C7" w:rsidR="0092038F" w:rsidRDefault="0049194F" w:rsidP="00F9500A">
            <w:r>
              <w:t>57.90</w:t>
            </w:r>
          </w:p>
        </w:tc>
        <w:tc>
          <w:tcPr>
            <w:tcW w:w="114" w:type="pct"/>
            <w:shd w:val="clear" w:color="auto" w:fill="FF0000"/>
          </w:tcPr>
          <w:p w14:paraId="6F3E82C4" w14:textId="328B139D" w:rsidR="0092038F" w:rsidRDefault="00222EAE" w:rsidP="00F9500A">
            <w:r>
              <w:t>45.40</w:t>
            </w:r>
          </w:p>
        </w:tc>
        <w:tc>
          <w:tcPr>
            <w:tcW w:w="114" w:type="pct"/>
            <w:shd w:val="clear" w:color="auto" w:fill="92D050"/>
          </w:tcPr>
          <w:p w14:paraId="4C2B8207" w14:textId="77777777" w:rsidR="0092038F" w:rsidRDefault="0092038F" w:rsidP="00F9500A">
            <w:r>
              <w:t>77.30</w:t>
            </w:r>
          </w:p>
        </w:tc>
      </w:tr>
      <w:tr w:rsidR="003E1996" w14:paraId="02131370" w14:textId="77777777" w:rsidTr="00A30865">
        <w:trPr>
          <w:trHeight w:val="288"/>
        </w:trPr>
        <w:tc>
          <w:tcPr>
            <w:tcW w:w="94" w:type="pct"/>
          </w:tcPr>
          <w:p w14:paraId="6B1B9983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1CDD2543" w14:textId="77777777" w:rsidR="0092038F" w:rsidRDefault="0092038F" w:rsidP="00F9500A">
            <w:pPr>
              <w:ind w:left="360"/>
            </w:pPr>
            <w:r w:rsidRPr="002E6451">
              <w:t>BtG2552</w:t>
            </w:r>
          </w:p>
        </w:tc>
        <w:tc>
          <w:tcPr>
            <w:tcW w:w="218" w:type="pct"/>
          </w:tcPr>
          <w:p w14:paraId="6AEB39C1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D1386B7" w14:textId="77777777" w:rsidR="0092038F" w:rsidRDefault="0092038F" w:rsidP="00F9500A">
            <w:r>
              <w:t>95.11</w:t>
            </w:r>
          </w:p>
        </w:tc>
        <w:tc>
          <w:tcPr>
            <w:tcW w:w="114" w:type="pct"/>
          </w:tcPr>
          <w:p w14:paraId="51240002" w14:textId="77777777" w:rsidR="0092038F" w:rsidRDefault="0092038F" w:rsidP="00F9500A">
            <w:r>
              <w:t>97.67</w:t>
            </w:r>
          </w:p>
        </w:tc>
        <w:tc>
          <w:tcPr>
            <w:tcW w:w="132" w:type="pct"/>
          </w:tcPr>
          <w:p w14:paraId="6D212B49" w14:textId="77777777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2C867234" w14:textId="366F7DB2" w:rsidR="0092038F" w:rsidRDefault="0092038F" w:rsidP="00F9500A">
            <w:r>
              <w:t>97,65</w:t>
            </w:r>
          </w:p>
        </w:tc>
        <w:tc>
          <w:tcPr>
            <w:tcW w:w="114" w:type="pct"/>
          </w:tcPr>
          <w:p w14:paraId="3CD7F0E9" w14:textId="060FE8AB" w:rsidR="0092038F" w:rsidRDefault="0092038F" w:rsidP="00F9500A">
            <w:r>
              <w:t>97.68</w:t>
            </w:r>
          </w:p>
        </w:tc>
        <w:tc>
          <w:tcPr>
            <w:tcW w:w="114" w:type="pct"/>
          </w:tcPr>
          <w:p w14:paraId="4341E114" w14:textId="22956D17" w:rsidR="0092038F" w:rsidRDefault="0092038F" w:rsidP="00F9500A">
            <w:r>
              <w:t>97.89</w:t>
            </w:r>
          </w:p>
        </w:tc>
        <w:tc>
          <w:tcPr>
            <w:tcW w:w="132" w:type="pct"/>
          </w:tcPr>
          <w:p w14:paraId="51648C37" w14:textId="4BECEA7E" w:rsidR="0092038F" w:rsidRDefault="0092038F" w:rsidP="00F9500A">
            <w:r>
              <w:t>97.88</w:t>
            </w:r>
          </w:p>
        </w:tc>
        <w:tc>
          <w:tcPr>
            <w:tcW w:w="114" w:type="pct"/>
          </w:tcPr>
          <w:p w14:paraId="1963EC8E" w14:textId="1ADDCEA3" w:rsidR="0092038F" w:rsidRDefault="0092038F" w:rsidP="00F9500A">
            <w:r>
              <w:t>97.87</w:t>
            </w:r>
          </w:p>
        </w:tc>
        <w:tc>
          <w:tcPr>
            <w:tcW w:w="132" w:type="pct"/>
          </w:tcPr>
          <w:p w14:paraId="2976BD82" w14:textId="0F46D6AC" w:rsidR="0092038F" w:rsidRDefault="0092038F" w:rsidP="00F9500A">
            <w:r>
              <w:t>97.86</w:t>
            </w:r>
          </w:p>
        </w:tc>
        <w:tc>
          <w:tcPr>
            <w:tcW w:w="114" w:type="pct"/>
          </w:tcPr>
          <w:p w14:paraId="4B50E75D" w14:textId="5C6395B2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79C8AB08" w14:textId="34E4761A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2256405A" w14:textId="14A62D2C" w:rsidR="0092038F" w:rsidRDefault="0092038F" w:rsidP="00F9500A">
            <w:r>
              <w:t>97.87</w:t>
            </w:r>
          </w:p>
        </w:tc>
        <w:tc>
          <w:tcPr>
            <w:tcW w:w="114" w:type="pct"/>
          </w:tcPr>
          <w:p w14:paraId="61EF8CA4" w14:textId="31D955C9" w:rsidR="0092038F" w:rsidRDefault="0092038F" w:rsidP="00F9500A">
            <w:r>
              <w:t>97.72</w:t>
            </w:r>
          </w:p>
        </w:tc>
        <w:tc>
          <w:tcPr>
            <w:tcW w:w="114" w:type="pct"/>
          </w:tcPr>
          <w:p w14:paraId="3DF36883" w14:textId="5859764C" w:rsidR="0092038F" w:rsidRDefault="0092038F" w:rsidP="00F9500A">
            <w:r>
              <w:t>97.85</w:t>
            </w:r>
          </w:p>
        </w:tc>
        <w:tc>
          <w:tcPr>
            <w:tcW w:w="114" w:type="pct"/>
          </w:tcPr>
          <w:p w14:paraId="3DFD49E0" w14:textId="5CD464AB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3907D983" w14:textId="3EC6D105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7D3046D6" w14:textId="607825DC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401A6E30" w14:textId="65EAADE4" w:rsidR="0092038F" w:rsidRDefault="0092038F" w:rsidP="00F9500A">
            <w:r>
              <w:t>97.86</w:t>
            </w:r>
          </w:p>
        </w:tc>
        <w:tc>
          <w:tcPr>
            <w:tcW w:w="114" w:type="pct"/>
          </w:tcPr>
          <w:p w14:paraId="5101F763" w14:textId="125D111A" w:rsidR="0092038F" w:rsidRDefault="0092038F" w:rsidP="00F9500A">
            <w:r>
              <w:t>97.87</w:t>
            </w:r>
          </w:p>
        </w:tc>
        <w:tc>
          <w:tcPr>
            <w:tcW w:w="132" w:type="pct"/>
          </w:tcPr>
          <w:p w14:paraId="537C6389" w14:textId="29D13E2B" w:rsidR="0092038F" w:rsidRDefault="00B45D79" w:rsidP="00F9500A">
            <w:r>
              <w:t>97.88</w:t>
            </w:r>
          </w:p>
        </w:tc>
        <w:tc>
          <w:tcPr>
            <w:tcW w:w="114" w:type="pct"/>
          </w:tcPr>
          <w:p w14:paraId="66035F0D" w14:textId="4BC21D82" w:rsidR="0092038F" w:rsidRDefault="00E54934" w:rsidP="00F9500A">
            <w:r>
              <w:t>97.77</w:t>
            </w:r>
          </w:p>
        </w:tc>
        <w:tc>
          <w:tcPr>
            <w:tcW w:w="114" w:type="pct"/>
          </w:tcPr>
          <w:p w14:paraId="2A625F39" w14:textId="00FC2F7D" w:rsidR="0092038F" w:rsidRDefault="00B2483F" w:rsidP="00F9500A">
            <w:r>
              <w:t>97.77</w:t>
            </w:r>
          </w:p>
        </w:tc>
        <w:tc>
          <w:tcPr>
            <w:tcW w:w="114" w:type="pct"/>
          </w:tcPr>
          <w:p w14:paraId="1AEBDDF5" w14:textId="4755B69D" w:rsidR="0092038F" w:rsidRDefault="00B2483F" w:rsidP="00F9500A">
            <w:r>
              <w:t>97.94</w:t>
            </w:r>
          </w:p>
        </w:tc>
        <w:tc>
          <w:tcPr>
            <w:tcW w:w="114" w:type="pct"/>
          </w:tcPr>
          <w:p w14:paraId="65AEC815" w14:textId="59081E23" w:rsidR="0092038F" w:rsidRDefault="00B2483F" w:rsidP="00F9500A">
            <w:r>
              <w:t>97.93</w:t>
            </w:r>
          </w:p>
        </w:tc>
        <w:tc>
          <w:tcPr>
            <w:tcW w:w="114" w:type="pct"/>
          </w:tcPr>
          <w:p w14:paraId="7D3EC3CA" w14:textId="4AD4C1A2" w:rsidR="0092038F" w:rsidRDefault="00934AAB" w:rsidP="00F9500A">
            <w:r>
              <w:t>99.10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6BEA0761" w14:textId="77777777" w:rsidR="0092038F" w:rsidRDefault="0092038F" w:rsidP="00F9500A"/>
        </w:tc>
        <w:tc>
          <w:tcPr>
            <w:tcW w:w="114" w:type="pct"/>
          </w:tcPr>
          <w:p w14:paraId="0C29FCC4" w14:textId="7D67F6A1" w:rsidR="0092038F" w:rsidRDefault="00930B9E" w:rsidP="00F9500A">
            <w:r>
              <w:t>86.00</w:t>
            </w:r>
          </w:p>
        </w:tc>
        <w:tc>
          <w:tcPr>
            <w:tcW w:w="114" w:type="pct"/>
          </w:tcPr>
          <w:p w14:paraId="41D2ADAA" w14:textId="09D123C5" w:rsidR="0092038F" w:rsidRDefault="00CF7D4D" w:rsidP="00F9500A">
            <w:r>
              <w:t>98.20</w:t>
            </w:r>
          </w:p>
        </w:tc>
        <w:tc>
          <w:tcPr>
            <w:tcW w:w="114" w:type="pct"/>
          </w:tcPr>
          <w:p w14:paraId="4A5D3104" w14:textId="4520BE24" w:rsidR="0092038F" w:rsidRDefault="00CA548E" w:rsidP="00F9500A">
            <w:r>
              <w:t>76.90</w:t>
            </w:r>
          </w:p>
        </w:tc>
        <w:tc>
          <w:tcPr>
            <w:tcW w:w="114" w:type="pct"/>
          </w:tcPr>
          <w:p w14:paraId="742E539F" w14:textId="61DC9892" w:rsidR="0092038F" w:rsidRDefault="00DA2E84" w:rsidP="00F9500A">
            <w:r>
              <w:t>86.70</w:t>
            </w:r>
          </w:p>
        </w:tc>
        <w:tc>
          <w:tcPr>
            <w:tcW w:w="132" w:type="pct"/>
          </w:tcPr>
          <w:p w14:paraId="304AED8E" w14:textId="1FC7076B" w:rsidR="0092038F" w:rsidRDefault="00FD017C" w:rsidP="00F9500A">
            <w:r>
              <w:t>86.70</w:t>
            </w:r>
          </w:p>
        </w:tc>
        <w:tc>
          <w:tcPr>
            <w:tcW w:w="132" w:type="pct"/>
          </w:tcPr>
          <w:p w14:paraId="45881E8D" w14:textId="56515413" w:rsidR="0092038F" w:rsidRDefault="00746441" w:rsidP="00F9500A">
            <w:r>
              <w:t>86.70</w:t>
            </w:r>
          </w:p>
        </w:tc>
        <w:tc>
          <w:tcPr>
            <w:tcW w:w="132" w:type="pct"/>
          </w:tcPr>
          <w:p w14:paraId="1208E962" w14:textId="65A609BA" w:rsidR="0092038F" w:rsidRDefault="00271C90" w:rsidP="00F9500A">
            <w:r>
              <w:t>87.10</w:t>
            </w:r>
          </w:p>
        </w:tc>
        <w:tc>
          <w:tcPr>
            <w:tcW w:w="114" w:type="pct"/>
          </w:tcPr>
          <w:p w14:paraId="7AEE0620" w14:textId="7ED80A2A" w:rsidR="0092038F" w:rsidRDefault="0097637A" w:rsidP="00F9500A">
            <w:r>
              <w:t>86.50</w:t>
            </w:r>
          </w:p>
        </w:tc>
        <w:tc>
          <w:tcPr>
            <w:tcW w:w="114" w:type="pct"/>
          </w:tcPr>
          <w:p w14:paraId="186DFC4D" w14:textId="1FBD652E" w:rsidR="0092038F" w:rsidRDefault="0049194F" w:rsidP="00F9500A">
            <w:r>
              <w:t>57.60</w:t>
            </w:r>
          </w:p>
        </w:tc>
        <w:tc>
          <w:tcPr>
            <w:tcW w:w="114" w:type="pct"/>
            <w:shd w:val="clear" w:color="auto" w:fill="FF0000"/>
          </w:tcPr>
          <w:p w14:paraId="4E74E76B" w14:textId="78867EB9" w:rsidR="0092038F" w:rsidRDefault="00FB0E8D" w:rsidP="00F9500A">
            <w:r>
              <w:t>43.60</w:t>
            </w:r>
          </w:p>
        </w:tc>
        <w:tc>
          <w:tcPr>
            <w:tcW w:w="114" w:type="pct"/>
            <w:shd w:val="clear" w:color="auto" w:fill="92D050"/>
          </w:tcPr>
          <w:p w14:paraId="75DEDEB7" w14:textId="77777777" w:rsidR="0092038F" w:rsidRDefault="0092038F" w:rsidP="00F9500A">
            <w:r>
              <w:t>78.30</w:t>
            </w:r>
          </w:p>
        </w:tc>
      </w:tr>
      <w:tr w:rsidR="003E1996" w14:paraId="2B224043" w14:textId="77777777" w:rsidTr="00A30865">
        <w:trPr>
          <w:trHeight w:val="288"/>
        </w:trPr>
        <w:tc>
          <w:tcPr>
            <w:tcW w:w="94" w:type="pct"/>
          </w:tcPr>
          <w:p w14:paraId="30DD5407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35ED6E0F" w14:textId="77777777" w:rsidR="0092038F" w:rsidRDefault="0092038F" w:rsidP="00F9500A">
            <w:pPr>
              <w:ind w:left="360"/>
            </w:pPr>
            <w:r w:rsidRPr="002E6451">
              <w:t>BtDE0163</w:t>
            </w:r>
          </w:p>
        </w:tc>
        <w:tc>
          <w:tcPr>
            <w:tcW w:w="218" w:type="pct"/>
          </w:tcPr>
          <w:p w14:paraId="70A3F3F0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CD22AC2" w14:textId="77777777" w:rsidR="0092038F" w:rsidRDefault="0092038F" w:rsidP="00F9500A">
            <w:r>
              <w:t>95.12</w:t>
            </w:r>
          </w:p>
        </w:tc>
        <w:tc>
          <w:tcPr>
            <w:tcW w:w="114" w:type="pct"/>
          </w:tcPr>
          <w:p w14:paraId="05BF35F6" w14:textId="77777777" w:rsidR="0092038F" w:rsidRDefault="0092038F" w:rsidP="00F9500A">
            <w:r>
              <w:t>97.56</w:t>
            </w:r>
          </w:p>
        </w:tc>
        <w:tc>
          <w:tcPr>
            <w:tcW w:w="132" w:type="pct"/>
          </w:tcPr>
          <w:p w14:paraId="1385DDE9" w14:textId="77777777" w:rsidR="0092038F" w:rsidRDefault="0092038F" w:rsidP="00F9500A">
            <w:r>
              <w:t>97.56</w:t>
            </w:r>
          </w:p>
        </w:tc>
        <w:tc>
          <w:tcPr>
            <w:tcW w:w="114" w:type="pct"/>
          </w:tcPr>
          <w:p w14:paraId="119EE853" w14:textId="457D4362" w:rsidR="0092038F" w:rsidRDefault="0092038F" w:rsidP="00F9500A">
            <w:r>
              <w:t>97.56</w:t>
            </w:r>
          </w:p>
        </w:tc>
        <w:tc>
          <w:tcPr>
            <w:tcW w:w="114" w:type="pct"/>
          </w:tcPr>
          <w:p w14:paraId="18435FDE" w14:textId="3B486B78" w:rsidR="0092038F" w:rsidRDefault="0092038F" w:rsidP="00F9500A">
            <w:r>
              <w:t>97.64</w:t>
            </w:r>
          </w:p>
        </w:tc>
        <w:tc>
          <w:tcPr>
            <w:tcW w:w="114" w:type="pct"/>
          </w:tcPr>
          <w:p w14:paraId="6BC18576" w14:textId="5F78A686" w:rsidR="0092038F" w:rsidRDefault="0092038F" w:rsidP="00F9500A">
            <w:r>
              <w:t>97.79</w:t>
            </w:r>
          </w:p>
        </w:tc>
        <w:tc>
          <w:tcPr>
            <w:tcW w:w="132" w:type="pct"/>
          </w:tcPr>
          <w:p w14:paraId="7A29FA72" w14:textId="33B2A4D8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3779EDE9" w14:textId="58343D38" w:rsidR="0092038F" w:rsidRDefault="0092038F" w:rsidP="00F9500A">
            <w:r>
              <w:t>97.79</w:t>
            </w:r>
          </w:p>
        </w:tc>
        <w:tc>
          <w:tcPr>
            <w:tcW w:w="132" w:type="pct"/>
          </w:tcPr>
          <w:p w14:paraId="5BA8DF48" w14:textId="265E4AC9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788AAC9D" w14:textId="006B7C5F" w:rsidR="0092038F" w:rsidRDefault="0092038F" w:rsidP="00F9500A">
            <w:r>
              <w:t>97.70</w:t>
            </w:r>
          </w:p>
        </w:tc>
        <w:tc>
          <w:tcPr>
            <w:tcW w:w="114" w:type="pct"/>
          </w:tcPr>
          <w:p w14:paraId="7B0CEC9B" w14:textId="66BD8C27" w:rsidR="0092038F" w:rsidRDefault="0092038F" w:rsidP="00F9500A">
            <w:r>
              <w:t>97.57</w:t>
            </w:r>
          </w:p>
        </w:tc>
        <w:tc>
          <w:tcPr>
            <w:tcW w:w="114" w:type="pct"/>
          </w:tcPr>
          <w:p w14:paraId="39DDF3F7" w14:textId="7305091E" w:rsidR="0092038F" w:rsidRDefault="0092038F" w:rsidP="00F9500A">
            <w:r>
              <w:t>97.72</w:t>
            </w:r>
          </w:p>
        </w:tc>
        <w:tc>
          <w:tcPr>
            <w:tcW w:w="114" w:type="pct"/>
          </w:tcPr>
          <w:p w14:paraId="12E515BD" w14:textId="66F7E4BF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797FA050" w14:textId="2C9C1889" w:rsidR="0092038F" w:rsidRDefault="0092038F" w:rsidP="00F9500A">
            <w:r>
              <w:t>97.90</w:t>
            </w:r>
          </w:p>
        </w:tc>
        <w:tc>
          <w:tcPr>
            <w:tcW w:w="114" w:type="pct"/>
          </w:tcPr>
          <w:p w14:paraId="30362728" w14:textId="27B2750D" w:rsidR="0092038F" w:rsidRDefault="0092038F" w:rsidP="00F9500A">
            <w:r>
              <w:t>97.72</w:t>
            </w:r>
          </w:p>
        </w:tc>
        <w:tc>
          <w:tcPr>
            <w:tcW w:w="114" w:type="pct"/>
          </w:tcPr>
          <w:p w14:paraId="2888FA61" w14:textId="3DE026CF" w:rsidR="0092038F" w:rsidRDefault="0092038F" w:rsidP="00F9500A">
            <w:r>
              <w:t>97.61</w:t>
            </w:r>
          </w:p>
        </w:tc>
        <w:tc>
          <w:tcPr>
            <w:tcW w:w="114" w:type="pct"/>
          </w:tcPr>
          <w:p w14:paraId="29FA34B4" w14:textId="56546280" w:rsidR="0092038F" w:rsidRDefault="0092038F" w:rsidP="00F9500A">
            <w:r>
              <w:t>97.70</w:t>
            </w:r>
          </w:p>
        </w:tc>
        <w:tc>
          <w:tcPr>
            <w:tcW w:w="114" w:type="pct"/>
          </w:tcPr>
          <w:p w14:paraId="7EC4B295" w14:textId="771DF172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5B03EC1F" w14:textId="33F45ABC" w:rsidR="0092038F" w:rsidRDefault="0092038F" w:rsidP="00F9500A">
            <w:r>
              <w:t>97.74</w:t>
            </w:r>
          </w:p>
        </w:tc>
        <w:tc>
          <w:tcPr>
            <w:tcW w:w="132" w:type="pct"/>
          </w:tcPr>
          <w:p w14:paraId="408653FA" w14:textId="32DD57E0" w:rsidR="0092038F" w:rsidRDefault="00B45D79" w:rsidP="00F9500A">
            <w:r>
              <w:t>97.74</w:t>
            </w:r>
          </w:p>
        </w:tc>
        <w:tc>
          <w:tcPr>
            <w:tcW w:w="114" w:type="pct"/>
          </w:tcPr>
          <w:p w14:paraId="7C507B2D" w14:textId="0534999F" w:rsidR="0092038F" w:rsidRDefault="00E54934" w:rsidP="00F9500A">
            <w:r>
              <w:t>97.79</w:t>
            </w:r>
          </w:p>
        </w:tc>
        <w:tc>
          <w:tcPr>
            <w:tcW w:w="114" w:type="pct"/>
          </w:tcPr>
          <w:p w14:paraId="369279FD" w14:textId="0EDB5BC4" w:rsidR="0092038F" w:rsidRDefault="00B2483F" w:rsidP="00F9500A">
            <w:r>
              <w:t>97.64</w:t>
            </w:r>
          </w:p>
        </w:tc>
        <w:tc>
          <w:tcPr>
            <w:tcW w:w="114" w:type="pct"/>
          </w:tcPr>
          <w:p w14:paraId="2C5EB681" w14:textId="5EB64193" w:rsidR="0092038F" w:rsidRDefault="00B2483F" w:rsidP="00F9500A">
            <w:r>
              <w:t>97.85</w:t>
            </w:r>
          </w:p>
        </w:tc>
        <w:tc>
          <w:tcPr>
            <w:tcW w:w="114" w:type="pct"/>
          </w:tcPr>
          <w:p w14:paraId="488C334D" w14:textId="352EE4FB" w:rsidR="0092038F" w:rsidRDefault="00B2483F" w:rsidP="00F9500A">
            <w:r>
              <w:t>97.83</w:t>
            </w:r>
          </w:p>
        </w:tc>
        <w:tc>
          <w:tcPr>
            <w:tcW w:w="114" w:type="pct"/>
          </w:tcPr>
          <w:p w14:paraId="4598F2E7" w14:textId="5B1B551E" w:rsidR="0092038F" w:rsidRDefault="00934AAB" w:rsidP="00F9500A">
            <w:r>
              <w:t>98.55</w:t>
            </w:r>
          </w:p>
        </w:tc>
        <w:tc>
          <w:tcPr>
            <w:tcW w:w="114" w:type="pct"/>
          </w:tcPr>
          <w:p w14:paraId="17AB7145" w14:textId="5FC149C9" w:rsidR="0092038F" w:rsidRDefault="00934AAB" w:rsidP="00F9500A">
            <w:r>
              <w:t>98.59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7252661" w14:textId="77777777" w:rsidR="0092038F" w:rsidRDefault="0092038F" w:rsidP="00F9500A"/>
        </w:tc>
        <w:tc>
          <w:tcPr>
            <w:tcW w:w="114" w:type="pct"/>
          </w:tcPr>
          <w:p w14:paraId="573E278F" w14:textId="2C2E53A9" w:rsidR="0092038F" w:rsidRDefault="00CF7D4D" w:rsidP="00F9500A">
            <w:r>
              <w:t>85.50</w:t>
            </w:r>
          </w:p>
        </w:tc>
        <w:tc>
          <w:tcPr>
            <w:tcW w:w="114" w:type="pct"/>
          </w:tcPr>
          <w:p w14:paraId="06808E5E" w14:textId="46B66858" w:rsidR="0092038F" w:rsidRDefault="00CA548E" w:rsidP="00F9500A">
            <w:r>
              <w:t>76.50</w:t>
            </w:r>
          </w:p>
        </w:tc>
        <w:tc>
          <w:tcPr>
            <w:tcW w:w="114" w:type="pct"/>
          </w:tcPr>
          <w:p w14:paraId="0CE25177" w14:textId="775B1D20" w:rsidR="0092038F" w:rsidRDefault="00DA2E84" w:rsidP="00F9500A">
            <w:r>
              <w:t>91.10</w:t>
            </w:r>
          </w:p>
        </w:tc>
        <w:tc>
          <w:tcPr>
            <w:tcW w:w="132" w:type="pct"/>
          </w:tcPr>
          <w:p w14:paraId="615C073D" w14:textId="202403E0" w:rsidR="0092038F" w:rsidRDefault="00FD017C" w:rsidP="00F9500A">
            <w:r>
              <w:t>91.10</w:t>
            </w:r>
          </w:p>
        </w:tc>
        <w:tc>
          <w:tcPr>
            <w:tcW w:w="132" w:type="pct"/>
          </w:tcPr>
          <w:p w14:paraId="228E942A" w14:textId="49E8DB03" w:rsidR="0092038F" w:rsidRDefault="00746441" w:rsidP="00F9500A">
            <w:r>
              <w:t>91.10</w:t>
            </w:r>
          </w:p>
        </w:tc>
        <w:tc>
          <w:tcPr>
            <w:tcW w:w="132" w:type="pct"/>
          </w:tcPr>
          <w:p w14:paraId="52D6E367" w14:textId="67C08871" w:rsidR="0092038F" w:rsidRDefault="00271C90" w:rsidP="00F9500A">
            <w:r>
              <w:t>91.50</w:t>
            </w:r>
          </w:p>
        </w:tc>
        <w:tc>
          <w:tcPr>
            <w:tcW w:w="114" w:type="pct"/>
          </w:tcPr>
          <w:p w14:paraId="18DEBF96" w14:textId="674959E4" w:rsidR="0092038F" w:rsidRDefault="0097637A" w:rsidP="00F9500A">
            <w:r>
              <w:t>90.80</w:t>
            </w:r>
          </w:p>
        </w:tc>
        <w:tc>
          <w:tcPr>
            <w:tcW w:w="114" w:type="pct"/>
          </w:tcPr>
          <w:p w14:paraId="346896D0" w14:textId="6E1AB9E1" w:rsidR="0092038F" w:rsidRDefault="0049194F" w:rsidP="00F9500A">
            <w:r>
              <w:t>58.50</w:t>
            </w:r>
          </w:p>
        </w:tc>
        <w:tc>
          <w:tcPr>
            <w:tcW w:w="114" w:type="pct"/>
            <w:shd w:val="clear" w:color="auto" w:fill="FF0000"/>
          </w:tcPr>
          <w:p w14:paraId="2B6E81AE" w14:textId="0407B541" w:rsidR="0092038F" w:rsidRDefault="00FB0E8D" w:rsidP="00F9500A">
            <w:r>
              <w:t>43.90</w:t>
            </w:r>
          </w:p>
        </w:tc>
        <w:tc>
          <w:tcPr>
            <w:tcW w:w="114" w:type="pct"/>
            <w:shd w:val="clear" w:color="auto" w:fill="92D050"/>
          </w:tcPr>
          <w:p w14:paraId="4971BB10" w14:textId="77777777" w:rsidR="0092038F" w:rsidRDefault="0092038F" w:rsidP="00F9500A">
            <w:r>
              <w:t>78.00</w:t>
            </w:r>
          </w:p>
        </w:tc>
      </w:tr>
      <w:tr w:rsidR="003E1996" w14:paraId="039523FD" w14:textId="77777777" w:rsidTr="00A30865">
        <w:trPr>
          <w:trHeight w:val="288"/>
        </w:trPr>
        <w:tc>
          <w:tcPr>
            <w:tcW w:w="94" w:type="pct"/>
          </w:tcPr>
          <w:p w14:paraId="5C080FF2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3C58AD4D" w14:textId="77777777" w:rsidR="0092038F" w:rsidRDefault="0092038F" w:rsidP="00F9500A">
            <w:pPr>
              <w:ind w:left="360"/>
            </w:pPr>
            <w:r w:rsidRPr="002E6451">
              <w:t>BtG2542</w:t>
            </w:r>
          </w:p>
        </w:tc>
        <w:tc>
          <w:tcPr>
            <w:tcW w:w="218" w:type="pct"/>
          </w:tcPr>
          <w:p w14:paraId="30FD3C83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E0749C0" w14:textId="77777777" w:rsidR="0092038F" w:rsidRDefault="0092038F" w:rsidP="00F9500A">
            <w:r>
              <w:t>95.11</w:t>
            </w:r>
          </w:p>
        </w:tc>
        <w:tc>
          <w:tcPr>
            <w:tcW w:w="114" w:type="pct"/>
          </w:tcPr>
          <w:p w14:paraId="78A5349F" w14:textId="77777777" w:rsidR="0092038F" w:rsidRDefault="0092038F" w:rsidP="00F9500A">
            <w:r>
              <w:t>95.68</w:t>
            </w:r>
          </w:p>
        </w:tc>
        <w:tc>
          <w:tcPr>
            <w:tcW w:w="132" w:type="pct"/>
          </w:tcPr>
          <w:p w14:paraId="74E0AAEC" w14:textId="77777777" w:rsidR="0092038F" w:rsidRDefault="0092038F" w:rsidP="00F9500A">
            <w:r>
              <w:t>97.68</w:t>
            </w:r>
          </w:p>
        </w:tc>
        <w:tc>
          <w:tcPr>
            <w:tcW w:w="114" w:type="pct"/>
          </w:tcPr>
          <w:p w14:paraId="6A0A26FA" w14:textId="0987B822" w:rsidR="0092038F" w:rsidRDefault="0092038F" w:rsidP="00F9500A">
            <w:r>
              <w:t>97.65</w:t>
            </w:r>
          </w:p>
        </w:tc>
        <w:tc>
          <w:tcPr>
            <w:tcW w:w="114" w:type="pct"/>
          </w:tcPr>
          <w:p w14:paraId="22863FC8" w14:textId="01A6113B" w:rsidR="0092038F" w:rsidRDefault="0092038F" w:rsidP="00F9500A">
            <w:r>
              <w:t>97.71</w:t>
            </w:r>
          </w:p>
        </w:tc>
        <w:tc>
          <w:tcPr>
            <w:tcW w:w="114" w:type="pct"/>
          </w:tcPr>
          <w:p w14:paraId="134991E8" w14:textId="50868390" w:rsidR="0092038F" w:rsidRDefault="0092038F" w:rsidP="00F9500A">
            <w:r>
              <w:t>97.90</w:t>
            </w:r>
          </w:p>
        </w:tc>
        <w:tc>
          <w:tcPr>
            <w:tcW w:w="132" w:type="pct"/>
          </w:tcPr>
          <w:p w14:paraId="086F383E" w14:textId="2A68F837" w:rsidR="0092038F" w:rsidRDefault="0092038F" w:rsidP="00F9500A">
            <w:r>
              <w:t>97.89</w:t>
            </w:r>
          </w:p>
        </w:tc>
        <w:tc>
          <w:tcPr>
            <w:tcW w:w="114" w:type="pct"/>
          </w:tcPr>
          <w:p w14:paraId="2DCD5686" w14:textId="4FD22163" w:rsidR="0092038F" w:rsidRDefault="0092038F" w:rsidP="00F9500A">
            <w:r>
              <w:t>97.88</w:t>
            </w:r>
          </w:p>
        </w:tc>
        <w:tc>
          <w:tcPr>
            <w:tcW w:w="132" w:type="pct"/>
          </w:tcPr>
          <w:p w14:paraId="397D2EC4" w14:textId="60DA3E03" w:rsidR="0092038F" w:rsidRDefault="0092038F" w:rsidP="00F9500A">
            <w:r>
              <w:t>97.87</w:t>
            </w:r>
          </w:p>
        </w:tc>
        <w:tc>
          <w:tcPr>
            <w:tcW w:w="114" w:type="pct"/>
          </w:tcPr>
          <w:p w14:paraId="1277F81D" w14:textId="5399B776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1F761B06" w14:textId="425ACCDF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10F76849" w14:textId="5D18C2A3" w:rsidR="0092038F" w:rsidRDefault="0092038F" w:rsidP="00F9500A">
            <w:r>
              <w:t>97.90</w:t>
            </w:r>
          </w:p>
        </w:tc>
        <w:tc>
          <w:tcPr>
            <w:tcW w:w="114" w:type="pct"/>
          </w:tcPr>
          <w:p w14:paraId="7E686759" w14:textId="6F8B2594" w:rsidR="0092038F" w:rsidRDefault="0092038F" w:rsidP="00F9500A">
            <w:r>
              <w:t>97.73</w:t>
            </w:r>
          </w:p>
        </w:tc>
        <w:tc>
          <w:tcPr>
            <w:tcW w:w="114" w:type="pct"/>
          </w:tcPr>
          <w:p w14:paraId="0651AF55" w14:textId="55023724" w:rsidR="0092038F" w:rsidRDefault="0092038F" w:rsidP="00F9500A">
            <w:r>
              <w:t>97.86</w:t>
            </w:r>
          </w:p>
        </w:tc>
        <w:tc>
          <w:tcPr>
            <w:tcW w:w="114" w:type="pct"/>
          </w:tcPr>
          <w:p w14:paraId="06BFF5DF" w14:textId="6F5B4FF4" w:rsidR="0092038F" w:rsidRDefault="0092038F" w:rsidP="00F9500A">
            <w:r>
              <w:t>97.80</w:t>
            </w:r>
          </w:p>
        </w:tc>
        <w:tc>
          <w:tcPr>
            <w:tcW w:w="114" w:type="pct"/>
          </w:tcPr>
          <w:p w14:paraId="0D482303" w14:textId="52C55015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2373EA01" w14:textId="1615A18F" w:rsidR="0092038F" w:rsidRDefault="0092038F" w:rsidP="00F9500A">
            <w:r>
              <w:t>97.76</w:t>
            </w:r>
          </w:p>
        </w:tc>
        <w:tc>
          <w:tcPr>
            <w:tcW w:w="114" w:type="pct"/>
          </w:tcPr>
          <w:p w14:paraId="30E4FFE1" w14:textId="52C498A6" w:rsidR="0092038F" w:rsidRDefault="0092038F" w:rsidP="00F9500A">
            <w:r>
              <w:t>97.89</w:t>
            </w:r>
          </w:p>
        </w:tc>
        <w:tc>
          <w:tcPr>
            <w:tcW w:w="114" w:type="pct"/>
          </w:tcPr>
          <w:p w14:paraId="5C393A92" w14:textId="6E72FD51" w:rsidR="0092038F" w:rsidRDefault="0092038F" w:rsidP="00F9500A">
            <w:r>
              <w:t>97.91</w:t>
            </w:r>
          </w:p>
        </w:tc>
        <w:tc>
          <w:tcPr>
            <w:tcW w:w="132" w:type="pct"/>
          </w:tcPr>
          <w:p w14:paraId="1A88D918" w14:textId="59133C12" w:rsidR="0092038F" w:rsidRDefault="00B45D79" w:rsidP="00F9500A">
            <w:r>
              <w:t>97.91</w:t>
            </w:r>
          </w:p>
        </w:tc>
        <w:tc>
          <w:tcPr>
            <w:tcW w:w="114" w:type="pct"/>
          </w:tcPr>
          <w:p w14:paraId="0EFD3055" w14:textId="5CB49E76" w:rsidR="0092038F" w:rsidRDefault="00E54934" w:rsidP="00F9500A">
            <w:r>
              <w:t>97.75</w:t>
            </w:r>
          </w:p>
        </w:tc>
        <w:tc>
          <w:tcPr>
            <w:tcW w:w="114" w:type="pct"/>
          </w:tcPr>
          <w:p w14:paraId="2233F2B7" w14:textId="196D2086" w:rsidR="0092038F" w:rsidRDefault="00B2483F" w:rsidP="00F9500A">
            <w:r>
              <w:t>97.79</w:t>
            </w:r>
          </w:p>
        </w:tc>
        <w:tc>
          <w:tcPr>
            <w:tcW w:w="114" w:type="pct"/>
          </w:tcPr>
          <w:p w14:paraId="3DF3150C" w14:textId="486AFC4F" w:rsidR="0092038F" w:rsidRDefault="00B2483F" w:rsidP="00F9500A">
            <w:r>
              <w:t>97.95</w:t>
            </w:r>
          </w:p>
        </w:tc>
        <w:tc>
          <w:tcPr>
            <w:tcW w:w="114" w:type="pct"/>
          </w:tcPr>
          <w:p w14:paraId="317B3A89" w14:textId="29D66ECF" w:rsidR="0092038F" w:rsidRDefault="00B2483F" w:rsidP="00F9500A">
            <w:r>
              <w:t>97.96</w:t>
            </w:r>
          </w:p>
        </w:tc>
        <w:tc>
          <w:tcPr>
            <w:tcW w:w="114" w:type="pct"/>
          </w:tcPr>
          <w:p w14:paraId="5F81770E" w14:textId="738680BD" w:rsidR="0092038F" w:rsidRDefault="00934AAB" w:rsidP="00F9500A">
            <w:r>
              <w:t>99.08</w:t>
            </w:r>
          </w:p>
        </w:tc>
        <w:tc>
          <w:tcPr>
            <w:tcW w:w="114" w:type="pct"/>
          </w:tcPr>
          <w:p w14:paraId="04C13366" w14:textId="15ED2262" w:rsidR="0092038F" w:rsidRDefault="00934AAB" w:rsidP="00F9500A">
            <w:r>
              <w:t>99.85</w:t>
            </w:r>
          </w:p>
        </w:tc>
        <w:tc>
          <w:tcPr>
            <w:tcW w:w="114" w:type="pct"/>
          </w:tcPr>
          <w:p w14:paraId="02DD8555" w14:textId="52FC548D" w:rsidR="0092038F" w:rsidRDefault="00934AAB" w:rsidP="00F9500A">
            <w:r>
              <w:t>98.59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750C6FA" w14:textId="77777777" w:rsidR="0092038F" w:rsidRDefault="0092038F" w:rsidP="00F9500A"/>
        </w:tc>
        <w:tc>
          <w:tcPr>
            <w:tcW w:w="114" w:type="pct"/>
          </w:tcPr>
          <w:p w14:paraId="40EE2809" w14:textId="13B018CB" w:rsidR="0092038F" w:rsidRDefault="00386723" w:rsidP="00F9500A">
            <w:r w:rsidRPr="00386723">
              <w:t>76.90</w:t>
            </w:r>
          </w:p>
        </w:tc>
        <w:tc>
          <w:tcPr>
            <w:tcW w:w="114" w:type="pct"/>
          </w:tcPr>
          <w:p w14:paraId="0B82A91F" w14:textId="0208F987" w:rsidR="0092038F" w:rsidRDefault="00DA2E84" w:rsidP="00F9500A">
            <w:r>
              <w:t>86.70</w:t>
            </w:r>
          </w:p>
        </w:tc>
        <w:tc>
          <w:tcPr>
            <w:tcW w:w="132" w:type="pct"/>
          </w:tcPr>
          <w:p w14:paraId="2E9EB5DF" w14:textId="0A15A434" w:rsidR="0092038F" w:rsidRDefault="00FD017C" w:rsidP="00F9500A">
            <w:r>
              <w:t>86.60</w:t>
            </w:r>
          </w:p>
        </w:tc>
        <w:tc>
          <w:tcPr>
            <w:tcW w:w="132" w:type="pct"/>
          </w:tcPr>
          <w:p w14:paraId="19B3FAEA" w14:textId="7C12384C" w:rsidR="0092038F" w:rsidRDefault="00746441" w:rsidP="00F9500A">
            <w:r>
              <w:t>86.70</w:t>
            </w:r>
          </w:p>
        </w:tc>
        <w:tc>
          <w:tcPr>
            <w:tcW w:w="132" w:type="pct"/>
          </w:tcPr>
          <w:p w14:paraId="28ADA0C0" w14:textId="23DB11C0" w:rsidR="0092038F" w:rsidRDefault="00271C90" w:rsidP="00F9500A">
            <w:r>
              <w:t>87.10</w:t>
            </w:r>
          </w:p>
        </w:tc>
        <w:tc>
          <w:tcPr>
            <w:tcW w:w="114" w:type="pct"/>
          </w:tcPr>
          <w:p w14:paraId="27FCB301" w14:textId="3BFE9DD3" w:rsidR="0092038F" w:rsidRDefault="0097637A" w:rsidP="00F9500A">
            <w:r>
              <w:t>86.50</w:t>
            </w:r>
          </w:p>
        </w:tc>
        <w:tc>
          <w:tcPr>
            <w:tcW w:w="114" w:type="pct"/>
          </w:tcPr>
          <w:p w14:paraId="246BEB42" w14:textId="6F8CEEC6" w:rsidR="0092038F" w:rsidRDefault="00756AC7" w:rsidP="00F9500A">
            <w:r>
              <w:t>57.80</w:t>
            </w:r>
          </w:p>
        </w:tc>
        <w:tc>
          <w:tcPr>
            <w:tcW w:w="114" w:type="pct"/>
            <w:shd w:val="clear" w:color="auto" w:fill="FF0000"/>
          </w:tcPr>
          <w:p w14:paraId="5B2CF7CD" w14:textId="0F27E6CA" w:rsidR="0092038F" w:rsidRDefault="00FB0E8D" w:rsidP="00F9500A">
            <w:r>
              <w:t>43.70</w:t>
            </w:r>
          </w:p>
        </w:tc>
        <w:tc>
          <w:tcPr>
            <w:tcW w:w="114" w:type="pct"/>
            <w:shd w:val="clear" w:color="auto" w:fill="92D050"/>
          </w:tcPr>
          <w:p w14:paraId="672B4F7C" w14:textId="77777777" w:rsidR="0092038F" w:rsidRDefault="0092038F" w:rsidP="00F9500A">
            <w:r>
              <w:t>78.50</w:t>
            </w:r>
          </w:p>
        </w:tc>
      </w:tr>
      <w:tr w:rsidR="003E1996" w14:paraId="736E3C7A" w14:textId="77777777" w:rsidTr="00A30865">
        <w:trPr>
          <w:trHeight w:val="288"/>
        </w:trPr>
        <w:tc>
          <w:tcPr>
            <w:tcW w:w="94" w:type="pct"/>
          </w:tcPr>
          <w:p w14:paraId="0B924F85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701540C" w14:textId="77777777" w:rsidR="0092038F" w:rsidRDefault="0092038F" w:rsidP="00F9500A">
            <w:pPr>
              <w:ind w:left="360"/>
            </w:pPr>
            <w:r w:rsidRPr="002E6451">
              <w:t>BtDE0537</w:t>
            </w:r>
          </w:p>
        </w:tc>
        <w:tc>
          <w:tcPr>
            <w:tcW w:w="218" w:type="pct"/>
          </w:tcPr>
          <w:p w14:paraId="590202B6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3D2EDC5B" w14:textId="77777777" w:rsidR="0092038F" w:rsidRDefault="0092038F" w:rsidP="00F9500A">
            <w:r>
              <w:t>95.07</w:t>
            </w:r>
          </w:p>
        </w:tc>
        <w:tc>
          <w:tcPr>
            <w:tcW w:w="114" w:type="pct"/>
          </w:tcPr>
          <w:p w14:paraId="49C85989" w14:textId="77777777" w:rsidR="0092038F" w:rsidRDefault="0092038F" w:rsidP="00F9500A">
            <w:r>
              <w:t>97.63</w:t>
            </w:r>
          </w:p>
        </w:tc>
        <w:tc>
          <w:tcPr>
            <w:tcW w:w="132" w:type="pct"/>
          </w:tcPr>
          <w:p w14:paraId="261FCBBE" w14:textId="77777777" w:rsidR="0092038F" w:rsidRDefault="0092038F" w:rsidP="00F9500A">
            <w:r>
              <w:t>97.63</w:t>
            </w:r>
          </w:p>
        </w:tc>
        <w:tc>
          <w:tcPr>
            <w:tcW w:w="114" w:type="pct"/>
          </w:tcPr>
          <w:p w14:paraId="2CD7EBE0" w14:textId="7FABD46B" w:rsidR="0092038F" w:rsidRDefault="0092038F" w:rsidP="00F9500A">
            <w:r>
              <w:t>97.52</w:t>
            </w:r>
          </w:p>
        </w:tc>
        <w:tc>
          <w:tcPr>
            <w:tcW w:w="114" w:type="pct"/>
          </w:tcPr>
          <w:p w14:paraId="7280BE86" w14:textId="28E34FD2" w:rsidR="0092038F" w:rsidRDefault="0092038F" w:rsidP="00F9500A">
            <w:r>
              <w:t>97.66</w:t>
            </w:r>
          </w:p>
        </w:tc>
        <w:tc>
          <w:tcPr>
            <w:tcW w:w="114" w:type="pct"/>
          </w:tcPr>
          <w:p w14:paraId="501A05D4" w14:textId="043F9ABC" w:rsidR="0092038F" w:rsidRDefault="0092038F" w:rsidP="00F9500A">
            <w:r>
              <w:t>97.75</w:t>
            </w:r>
          </w:p>
        </w:tc>
        <w:tc>
          <w:tcPr>
            <w:tcW w:w="132" w:type="pct"/>
          </w:tcPr>
          <w:p w14:paraId="115E6644" w14:textId="2A0D60FE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6D8606C8" w14:textId="1E7D7A38" w:rsidR="0092038F" w:rsidRDefault="0092038F" w:rsidP="00F9500A">
            <w:r>
              <w:t>97.77</w:t>
            </w:r>
          </w:p>
        </w:tc>
        <w:tc>
          <w:tcPr>
            <w:tcW w:w="132" w:type="pct"/>
          </w:tcPr>
          <w:p w14:paraId="49BF1CD1" w14:textId="4B546F1D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43C16900" w14:textId="6840C7BE" w:rsidR="0092038F" w:rsidRDefault="0092038F" w:rsidP="00F9500A">
            <w:r>
              <w:t>97.73</w:t>
            </w:r>
          </w:p>
        </w:tc>
        <w:tc>
          <w:tcPr>
            <w:tcW w:w="114" w:type="pct"/>
          </w:tcPr>
          <w:p w14:paraId="6DE5EE21" w14:textId="0F39426F" w:rsidR="0092038F" w:rsidRDefault="0092038F" w:rsidP="00F9500A">
            <w:r>
              <w:t>97.72</w:t>
            </w:r>
          </w:p>
        </w:tc>
        <w:tc>
          <w:tcPr>
            <w:tcW w:w="114" w:type="pct"/>
          </w:tcPr>
          <w:p w14:paraId="28ED4C9E" w14:textId="41EFF750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32A12124" w14:textId="3D6D43E2" w:rsidR="0092038F" w:rsidRDefault="0092038F" w:rsidP="00F9500A">
            <w:r>
              <w:t>97.63</w:t>
            </w:r>
          </w:p>
        </w:tc>
        <w:tc>
          <w:tcPr>
            <w:tcW w:w="114" w:type="pct"/>
          </w:tcPr>
          <w:p w14:paraId="6A813073" w14:textId="00462450" w:rsidR="0092038F" w:rsidRDefault="0092038F" w:rsidP="00F9500A">
            <w:r>
              <w:t>97.76</w:t>
            </w:r>
          </w:p>
        </w:tc>
        <w:tc>
          <w:tcPr>
            <w:tcW w:w="114" w:type="pct"/>
          </w:tcPr>
          <w:p w14:paraId="792CABD4" w14:textId="3BB598E2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41C8CE1D" w14:textId="0816C796" w:rsidR="0092038F" w:rsidRDefault="0092038F" w:rsidP="00F9500A">
            <w:r>
              <w:t>97.75</w:t>
            </w:r>
          </w:p>
        </w:tc>
        <w:tc>
          <w:tcPr>
            <w:tcW w:w="114" w:type="pct"/>
          </w:tcPr>
          <w:p w14:paraId="4F98102B" w14:textId="016FF39F" w:rsidR="0092038F" w:rsidRDefault="0092038F" w:rsidP="00F9500A">
            <w:r>
              <w:t>97.63</w:t>
            </w:r>
          </w:p>
        </w:tc>
        <w:tc>
          <w:tcPr>
            <w:tcW w:w="114" w:type="pct"/>
          </w:tcPr>
          <w:p w14:paraId="17B10F1A" w14:textId="5B210A6B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7E9D04E0" w14:textId="1141C98A" w:rsidR="0092038F" w:rsidRDefault="0092038F" w:rsidP="00F9500A">
            <w:r>
              <w:t>97.78</w:t>
            </w:r>
          </w:p>
        </w:tc>
        <w:tc>
          <w:tcPr>
            <w:tcW w:w="132" w:type="pct"/>
          </w:tcPr>
          <w:p w14:paraId="68D0FA90" w14:textId="5DDB057B" w:rsidR="0092038F" w:rsidRDefault="00E54934" w:rsidP="00F9500A">
            <w:r>
              <w:t>97.78</w:t>
            </w:r>
          </w:p>
        </w:tc>
        <w:tc>
          <w:tcPr>
            <w:tcW w:w="114" w:type="pct"/>
          </w:tcPr>
          <w:p w14:paraId="34294373" w14:textId="219BFE61" w:rsidR="0092038F" w:rsidRDefault="00E54934" w:rsidP="00F9500A">
            <w:r>
              <w:t>97.80</w:t>
            </w:r>
          </w:p>
        </w:tc>
        <w:tc>
          <w:tcPr>
            <w:tcW w:w="114" w:type="pct"/>
          </w:tcPr>
          <w:p w14:paraId="2E0D6427" w14:textId="642DD9C8" w:rsidR="0092038F" w:rsidRDefault="00B2483F" w:rsidP="00F9500A">
            <w:r>
              <w:t>98.05</w:t>
            </w:r>
          </w:p>
        </w:tc>
        <w:tc>
          <w:tcPr>
            <w:tcW w:w="114" w:type="pct"/>
          </w:tcPr>
          <w:p w14:paraId="52C7E9AF" w14:textId="429FE0F5" w:rsidR="0092038F" w:rsidRDefault="00B2483F" w:rsidP="00F9500A">
            <w:r>
              <w:t>97.80</w:t>
            </w:r>
          </w:p>
        </w:tc>
        <w:tc>
          <w:tcPr>
            <w:tcW w:w="114" w:type="pct"/>
          </w:tcPr>
          <w:p w14:paraId="5A5CBD48" w14:textId="6F00F3FF" w:rsidR="0092038F" w:rsidRDefault="00B2483F" w:rsidP="00F9500A">
            <w:r>
              <w:t>97.79</w:t>
            </w:r>
          </w:p>
        </w:tc>
        <w:tc>
          <w:tcPr>
            <w:tcW w:w="114" w:type="pct"/>
          </w:tcPr>
          <w:p w14:paraId="32D663C6" w14:textId="70A33F0D" w:rsidR="0092038F" w:rsidRDefault="00934AAB" w:rsidP="00F9500A">
            <w:r>
              <w:t>97.60</w:t>
            </w:r>
          </w:p>
        </w:tc>
        <w:tc>
          <w:tcPr>
            <w:tcW w:w="114" w:type="pct"/>
          </w:tcPr>
          <w:p w14:paraId="65BE7CFE" w14:textId="4432BC43" w:rsidR="0092038F" w:rsidRDefault="00934AAB" w:rsidP="00F9500A">
            <w:r>
              <w:t>97.63</w:t>
            </w:r>
          </w:p>
        </w:tc>
        <w:tc>
          <w:tcPr>
            <w:tcW w:w="114" w:type="pct"/>
          </w:tcPr>
          <w:p w14:paraId="57CE02D9" w14:textId="60772901" w:rsidR="0092038F" w:rsidRDefault="00934AAB" w:rsidP="00F9500A">
            <w:r>
              <w:t>97.52</w:t>
            </w:r>
          </w:p>
        </w:tc>
        <w:tc>
          <w:tcPr>
            <w:tcW w:w="114" w:type="pct"/>
          </w:tcPr>
          <w:p w14:paraId="15503239" w14:textId="16C255D6" w:rsidR="0092038F" w:rsidRDefault="00934AAB" w:rsidP="00F9500A">
            <w:r>
              <w:t>97.64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40A3840E" w14:textId="77777777" w:rsidR="0092038F" w:rsidRDefault="0092038F" w:rsidP="00F9500A"/>
        </w:tc>
        <w:tc>
          <w:tcPr>
            <w:tcW w:w="114" w:type="pct"/>
          </w:tcPr>
          <w:p w14:paraId="5C0DF4A3" w14:textId="40F26773" w:rsidR="0092038F" w:rsidRDefault="00DA2E84" w:rsidP="00F9500A">
            <w:r>
              <w:t>77.30</w:t>
            </w:r>
          </w:p>
        </w:tc>
        <w:tc>
          <w:tcPr>
            <w:tcW w:w="132" w:type="pct"/>
          </w:tcPr>
          <w:p w14:paraId="1E6EEC1B" w14:textId="13EAD61D" w:rsidR="0092038F" w:rsidRDefault="00FD017C" w:rsidP="00F9500A">
            <w:r>
              <w:t>77.30</w:t>
            </w:r>
          </w:p>
        </w:tc>
        <w:tc>
          <w:tcPr>
            <w:tcW w:w="132" w:type="pct"/>
          </w:tcPr>
          <w:p w14:paraId="206487F3" w14:textId="203C1191" w:rsidR="0092038F" w:rsidRDefault="00753574" w:rsidP="00F9500A">
            <w:r>
              <w:t>77.30</w:t>
            </w:r>
          </w:p>
        </w:tc>
        <w:tc>
          <w:tcPr>
            <w:tcW w:w="132" w:type="pct"/>
          </w:tcPr>
          <w:p w14:paraId="4BC03B56" w14:textId="65F8A093" w:rsidR="0092038F" w:rsidRDefault="00271C90" w:rsidP="00F9500A">
            <w:r>
              <w:t>77.70</w:t>
            </w:r>
          </w:p>
        </w:tc>
        <w:tc>
          <w:tcPr>
            <w:tcW w:w="114" w:type="pct"/>
          </w:tcPr>
          <w:p w14:paraId="28B125B7" w14:textId="35536293" w:rsidR="0092038F" w:rsidRDefault="0097637A" w:rsidP="00F9500A">
            <w:r>
              <w:t>76.80</w:t>
            </w:r>
          </w:p>
        </w:tc>
        <w:tc>
          <w:tcPr>
            <w:tcW w:w="114" w:type="pct"/>
          </w:tcPr>
          <w:p w14:paraId="2F009E4B" w14:textId="3866BF8B" w:rsidR="0092038F" w:rsidRDefault="00756AC7" w:rsidP="00F9500A">
            <w:r>
              <w:t>58.50</w:t>
            </w:r>
          </w:p>
        </w:tc>
        <w:tc>
          <w:tcPr>
            <w:tcW w:w="114" w:type="pct"/>
            <w:shd w:val="clear" w:color="auto" w:fill="FF0000"/>
          </w:tcPr>
          <w:p w14:paraId="45C581A8" w14:textId="490015AE" w:rsidR="0092038F" w:rsidRDefault="00FB0E8D" w:rsidP="00F9500A">
            <w:r>
              <w:t>43.90</w:t>
            </w:r>
          </w:p>
        </w:tc>
        <w:tc>
          <w:tcPr>
            <w:tcW w:w="114" w:type="pct"/>
            <w:shd w:val="clear" w:color="auto" w:fill="92D050"/>
          </w:tcPr>
          <w:p w14:paraId="450BDEC6" w14:textId="77777777" w:rsidR="0092038F" w:rsidRDefault="0092038F" w:rsidP="00F9500A">
            <w:r>
              <w:t>77.60</w:t>
            </w:r>
          </w:p>
        </w:tc>
      </w:tr>
      <w:tr w:rsidR="003E1996" w14:paraId="2A2C1141" w14:textId="77777777" w:rsidTr="00C630F5">
        <w:trPr>
          <w:trHeight w:val="288"/>
        </w:trPr>
        <w:tc>
          <w:tcPr>
            <w:tcW w:w="94" w:type="pct"/>
          </w:tcPr>
          <w:p w14:paraId="6712F966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DF6993E" w14:textId="77777777" w:rsidR="0092038F" w:rsidRDefault="0092038F" w:rsidP="00F9500A">
            <w:pPr>
              <w:ind w:left="360"/>
            </w:pPr>
            <w:r w:rsidRPr="002E6451">
              <w:t>BtFDAARGOS793</w:t>
            </w:r>
          </w:p>
        </w:tc>
        <w:tc>
          <w:tcPr>
            <w:tcW w:w="218" w:type="pct"/>
          </w:tcPr>
          <w:p w14:paraId="5861BB89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386452B5" w14:textId="77777777" w:rsidR="0092038F" w:rsidRDefault="0092038F" w:rsidP="00F9500A">
            <w:r>
              <w:t>95.15</w:t>
            </w:r>
          </w:p>
        </w:tc>
        <w:tc>
          <w:tcPr>
            <w:tcW w:w="114" w:type="pct"/>
          </w:tcPr>
          <w:p w14:paraId="7BC5BEB8" w14:textId="77777777" w:rsidR="0092038F" w:rsidRDefault="0092038F" w:rsidP="00F9500A">
            <w:r>
              <w:t>97.60</w:t>
            </w:r>
          </w:p>
        </w:tc>
        <w:tc>
          <w:tcPr>
            <w:tcW w:w="132" w:type="pct"/>
          </w:tcPr>
          <w:p w14:paraId="6C32984B" w14:textId="77777777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6C097466" w14:textId="77DEE5B4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41C35056" w14:textId="4CACD167" w:rsidR="0092038F" w:rsidRDefault="0092038F" w:rsidP="00F9500A">
            <w:r>
              <w:t>97.65</w:t>
            </w:r>
          </w:p>
        </w:tc>
        <w:tc>
          <w:tcPr>
            <w:tcW w:w="114" w:type="pct"/>
          </w:tcPr>
          <w:p w14:paraId="7CEDC0A4" w14:textId="1ADBCE69" w:rsidR="0092038F" w:rsidRDefault="0092038F" w:rsidP="00F9500A">
            <w:r>
              <w:t>97.81</w:t>
            </w:r>
          </w:p>
        </w:tc>
        <w:tc>
          <w:tcPr>
            <w:tcW w:w="132" w:type="pct"/>
          </w:tcPr>
          <w:p w14:paraId="480445C5" w14:textId="4AB744A8" w:rsidR="0092038F" w:rsidRDefault="0092038F" w:rsidP="00F9500A">
            <w:r>
              <w:t>97.81</w:t>
            </w:r>
          </w:p>
        </w:tc>
        <w:tc>
          <w:tcPr>
            <w:tcW w:w="114" w:type="pct"/>
          </w:tcPr>
          <w:p w14:paraId="66F56983" w14:textId="455BA78A" w:rsidR="0092038F" w:rsidRDefault="0092038F" w:rsidP="00F9500A">
            <w:r>
              <w:t>97.80</w:t>
            </w:r>
          </w:p>
        </w:tc>
        <w:tc>
          <w:tcPr>
            <w:tcW w:w="132" w:type="pct"/>
          </w:tcPr>
          <w:p w14:paraId="6FDDA359" w14:textId="4AC98E54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24D08897" w14:textId="0AA0D523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6F14DB0D" w14:textId="22B6432D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0E246588" w14:textId="73AE892A" w:rsidR="0092038F" w:rsidRDefault="0092038F" w:rsidP="00F9500A">
            <w:r>
              <w:t>97.82</w:t>
            </w:r>
          </w:p>
        </w:tc>
        <w:tc>
          <w:tcPr>
            <w:tcW w:w="114" w:type="pct"/>
          </w:tcPr>
          <w:p w14:paraId="2557C3C9" w14:textId="0CF915C2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32FEC465" w14:textId="74941D59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72C13061" w14:textId="2AA12AC5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7869E355" w14:textId="51C79B8D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11433BE0" w14:textId="1E6A00C9" w:rsidR="0092038F" w:rsidRDefault="0092038F" w:rsidP="00F9500A">
            <w:r>
              <w:t>97.69</w:t>
            </w:r>
          </w:p>
        </w:tc>
        <w:tc>
          <w:tcPr>
            <w:tcW w:w="114" w:type="pct"/>
          </w:tcPr>
          <w:p w14:paraId="5B5CCDED" w14:textId="1D999D37" w:rsidR="0092038F" w:rsidRDefault="0092038F" w:rsidP="00F9500A">
            <w:r>
              <w:t>97.83</w:t>
            </w:r>
          </w:p>
        </w:tc>
        <w:tc>
          <w:tcPr>
            <w:tcW w:w="114" w:type="pct"/>
          </w:tcPr>
          <w:p w14:paraId="1254D6DD" w14:textId="386E4DD2" w:rsidR="0092038F" w:rsidRDefault="0092038F" w:rsidP="00F9500A">
            <w:r>
              <w:t>97.83</w:t>
            </w:r>
          </w:p>
        </w:tc>
        <w:tc>
          <w:tcPr>
            <w:tcW w:w="132" w:type="pct"/>
          </w:tcPr>
          <w:p w14:paraId="5BC3A6FD" w14:textId="238A049D" w:rsidR="0092038F" w:rsidRDefault="00E54934" w:rsidP="00F9500A">
            <w:r>
              <w:t>97.83</w:t>
            </w:r>
          </w:p>
        </w:tc>
        <w:tc>
          <w:tcPr>
            <w:tcW w:w="114" w:type="pct"/>
          </w:tcPr>
          <w:p w14:paraId="7BEA156B" w14:textId="61312D8E" w:rsidR="0092038F" w:rsidRDefault="00E54934" w:rsidP="00F9500A">
            <w:r>
              <w:t>97.75</w:t>
            </w:r>
          </w:p>
        </w:tc>
        <w:tc>
          <w:tcPr>
            <w:tcW w:w="114" w:type="pct"/>
          </w:tcPr>
          <w:p w14:paraId="5E449E15" w14:textId="66ADE2D0" w:rsidR="0092038F" w:rsidRDefault="00B2483F" w:rsidP="00F9500A">
            <w:r>
              <w:t>97.78</w:t>
            </w:r>
          </w:p>
        </w:tc>
        <w:tc>
          <w:tcPr>
            <w:tcW w:w="114" w:type="pct"/>
          </w:tcPr>
          <w:p w14:paraId="09718158" w14:textId="592659E6" w:rsidR="0092038F" w:rsidRDefault="00B2483F" w:rsidP="00F9500A">
            <w:r>
              <w:t>97.81</w:t>
            </w:r>
          </w:p>
        </w:tc>
        <w:tc>
          <w:tcPr>
            <w:tcW w:w="114" w:type="pct"/>
          </w:tcPr>
          <w:p w14:paraId="627BCE28" w14:textId="591E6E02" w:rsidR="0092038F" w:rsidRDefault="00B2483F" w:rsidP="00F9500A">
            <w:r>
              <w:t>97.80</w:t>
            </w:r>
          </w:p>
        </w:tc>
        <w:tc>
          <w:tcPr>
            <w:tcW w:w="114" w:type="pct"/>
          </w:tcPr>
          <w:p w14:paraId="42A0AF6B" w14:textId="65DB9400" w:rsidR="0092038F" w:rsidRDefault="00934AAB" w:rsidP="00F9500A">
            <w:r>
              <w:t>98.62</w:t>
            </w:r>
          </w:p>
        </w:tc>
        <w:tc>
          <w:tcPr>
            <w:tcW w:w="114" w:type="pct"/>
          </w:tcPr>
          <w:p w14:paraId="29768260" w14:textId="281E83BB" w:rsidR="0092038F" w:rsidRDefault="00934AAB" w:rsidP="00F9500A">
            <w:r>
              <w:t>98.60</w:t>
            </w:r>
          </w:p>
        </w:tc>
        <w:tc>
          <w:tcPr>
            <w:tcW w:w="114" w:type="pct"/>
          </w:tcPr>
          <w:p w14:paraId="427462EF" w14:textId="4F3AD489" w:rsidR="0092038F" w:rsidRDefault="00934AAB" w:rsidP="00F9500A">
            <w:r>
              <w:t>99.03</w:t>
            </w:r>
          </w:p>
        </w:tc>
        <w:tc>
          <w:tcPr>
            <w:tcW w:w="114" w:type="pct"/>
          </w:tcPr>
          <w:p w14:paraId="06043E4C" w14:textId="5B210D46" w:rsidR="0092038F" w:rsidRDefault="00934AAB" w:rsidP="00F9500A">
            <w:r>
              <w:t>98.59</w:t>
            </w:r>
          </w:p>
        </w:tc>
        <w:tc>
          <w:tcPr>
            <w:tcW w:w="114" w:type="pct"/>
          </w:tcPr>
          <w:p w14:paraId="6BD6AA6C" w14:textId="78AE97F4" w:rsidR="0092038F" w:rsidRDefault="00F108EF" w:rsidP="00F9500A">
            <w:r>
              <w:t>97.56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2554CFA5" w14:textId="77777777" w:rsidR="0092038F" w:rsidRDefault="0092038F" w:rsidP="00F9500A"/>
        </w:tc>
        <w:tc>
          <w:tcPr>
            <w:tcW w:w="132" w:type="pct"/>
          </w:tcPr>
          <w:p w14:paraId="41AEC1AF" w14:textId="13C15BEE" w:rsidR="0092038F" w:rsidRDefault="00FD017C" w:rsidP="00F9500A">
            <w:r>
              <w:t>100.00</w:t>
            </w:r>
          </w:p>
        </w:tc>
        <w:tc>
          <w:tcPr>
            <w:tcW w:w="132" w:type="pct"/>
          </w:tcPr>
          <w:p w14:paraId="6849411F" w14:textId="0A44AB3C" w:rsidR="0092038F" w:rsidRDefault="00753574" w:rsidP="00F9500A">
            <w:r>
              <w:t>100.00</w:t>
            </w:r>
          </w:p>
        </w:tc>
        <w:tc>
          <w:tcPr>
            <w:tcW w:w="132" w:type="pct"/>
            <w:shd w:val="clear" w:color="auto" w:fill="FFFFFF" w:themeFill="background1"/>
          </w:tcPr>
          <w:p w14:paraId="5D542757" w14:textId="093B2AE7" w:rsidR="0092038F" w:rsidRDefault="00271C90" w:rsidP="00F9500A">
            <w:r>
              <w:t>100.00</w:t>
            </w:r>
          </w:p>
        </w:tc>
        <w:tc>
          <w:tcPr>
            <w:tcW w:w="114" w:type="pct"/>
          </w:tcPr>
          <w:p w14:paraId="00760FB9" w14:textId="7143A755" w:rsidR="0092038F" w:rsidRDefault="0097637A" w:rsidP="00F9500A">
            <w:r>
              <w:t>94.10</w:t>
            </w:r>
          </w:p>
        </w:tc>
        <w:tc>
          <w:tcPr>
            <w:tcW w:w="114" w:type="pct"/>
          </w:tcPr>
          <w:p w14:paraId="4C45DAE3" w14:textId="05F1BEE6" w:rsidR="0092038F" w:rsidRDefault="00756AC7" w:rsidP="00F9500A">
            <w:r>
              <w:t>58.80</w:t>
            </w:r>
          </w:p>
        </w:tc>
        <w:tc>
          <w:tcPr>
            <w:tcW w:w="114" w:type="pct"/>
            <w:shd w:val="clear" w:color="auto" w:fill="FF0000"/>
          </w:tcPr>
          <w:p w14:paraId="2EEB1687" w14:textId="4B0ACED8" w:rsidR="0092038F" w:rsidRDefault="00FB0E8D" w:rsidP="00F9500A">
            <w:r>
              <w:t>44.30</w:t>
            </w:r>
          </w:p>
        </w:tc>
        <w:tc>
          <w:tcPr>
            <w:tcW w:w="114" w:type="pct"/>
            <w:shd w:val="clear" w:color="auto" w:fill="92D050"/>
          </w:tcPr>
          <w:p w14:paraId="0BCBF2BE" w14:textId="77777777" w:rsidR="0092038F" w:rsidRDefault="0092038F" w:rsidP="00F9500A">
            <w:r>
              <w:t>78.30</w:t>
            </w:r>
          </w:p>
        </w:tc>
      </w:tr>
      <w:tr w:rsidR="003E1996" w14:paraId="120C75FD" w14:textId="77777777" w:rsidTr="00A30865">
        <w:trPr>
          <w:trHeight w:val="288"/>
        </w:trPr>
        <w:tc>
          <w:tcPr>
            <w:tcW w:w="94" w:type="pct"/>
          </w:tcPr>
          <w:p w14:paraId="779EC739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14DC308" w14:textId="77777777" w:rsidR="0092038F" w:rsidRDefault="0092038F" w:rsidP="00F9500A">
            <w:pPr>
              <w:ind w:left="360"/>
            </w:pPr>
            <w:proofErr w:type="spellStart"/>
            <w:r w:rsidRPr="00F55409">
              <w:t>BtAlHakam</w:t>
            </w:r>
            <w:proofErr w:type="spellEnd"/>
          </w:p>
        </w:tc>
        <w:tc>
          <w:tcPr>
            <w:tcW w:w="218" w:type="pct"/>
          </w:tcPr>
          <w:p w14:paraId="3F3FBDFB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0B68293E" w14:textId="77777777" w:rsidR="0092038F" w:rsidRDefault="0092038F" w:rsidP="00F9500A">
            <w:r>
              <w:t>95.14</w:t>
            </w:r>
          </w:p>
        </w:tc>
        <w:tc>
          <w:tcPr>
            <w:tcW w:w="114" w:type="pct"/>
          </w:tcPr>
          <w:p w14:paraId="3602E7F2" w14:textId="77777777" w:rsidR="0092038F" w:rsidRDefault="0092038F" w:rsidP="00F9500A">
            <w:r>
              <w:t>97.60</w:t>
            </w:r>
          </w:p>
        </w:tc>
        <w:tc>
          <w:tcPr>
            <w:tcW w:w="132" w:type="pct"/>
          </w:tcPr>
          <w:p w14:paraId="28890023" w14:textId="77777777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2AD714A9" w14:textId="062E5D04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184057FC" w14:textId="62AA1066" w:rsidR="0092038F" w:rsidRDefault="0092038F" w:rsidP="00F9500A">
            <w:r>
              <w:t>97.65</w:t>
            </w:r>
          </w:p>
        </w:tc>
        <w:tc>
          <w:tcPr>
            <w:tcW w:w="114" w:type="pct"/>
          </w:tcPr>
          <w:p w14:paraId="777C280C" w14:textId="757DE260" w:rsidR="0092038F" w:rsidRDefault="0092038F" w:rsidP="00F9500A">
            <w:r>
              <w:t>97.80</w:t>
            </w:r>
          </w:p>
        </w:tc>
        <w:tc>
          <w:tcPr>
            <w:tcW w:w="132" w:type="pct"/>
          </w:tcPr>
          <w:p w14:paraId="71195BD4" w14:textId="35C667D8" w:rsidR="0092038F" w:rsidRDefault="0092038F" w:rsidP="00F9500A">
            <w:r>
              <w:t>97.80</w:t>
            </w:r>
          </w:p>
        </w:tc>
        <w:tc>
          <w:tcPr>
            <w:tcW w:w="114" w:type="pct"/>
          </w:tcPr>
          <w:p w14:paraId="74E4BD70" w14:textId="03461BBA" w:rsidR="0092038F" w:rsidRDefault="0092038F" w:rsidP="00F9500A">
            <w:r>
              <w:t>97.80</w:t>
            </w:r>
          </w:p>
        </w:tc>
        <w:tc>
          <w:tcPr>
            <w:tcW w:w="132" w:type="pct"/>
          </w:tcPr>
          <w:p w14:paraId="06446169" w14:textId="15330051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0859A608" w14:textId="7E6C1615" w:rsidR="0092038F" w:rsidRDefault="0092038F" w:rsidP="00F9500A">
            <w:r>
              <w:t>97.76</w:t>
            </w:r>
          </w:p>
        </w:tc>
        <w:tc>
          <w:tcPr>
            <w:tcW w:w="114" w:type="pct"/>
          </w:tcPr>
          <w:p w14:paraId="72432CD0" w14:textId="453BE2F0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161B1257" w14:textId="65F13E55" w:rsidR="0092038F" w:rsidRDefault="0092038F" w:rsidP="00F9500A">
            <w:r>
              <w:t>97.82</w:t>
            </w:r>
          </w:p>
        </w:tc>
        <w:tc>
          <w:tcPr>
            <w:tcW w:w="114" w:type="pct"/>
          </w:tcPr>
          <w:p w14:paraId="279B40F0" w14:textId="611619BA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0A170CE9" w14:textId="08AC5823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3156F254" w14:textId="110EC434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6F9B5662" w14:textId="149A7F6C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354DCD96" w14:textId="2B5ABD48" w:rsidR="0092038F" w:rsidRDefault="0092038F" w:rsidP="00F9500A">
            <w:r>
              <w:t>97.69</w:t>
            </w:r>
          </w:p>
        </w:tc>
        <w:tc>
          <w:tcPr>
            <w:tcW w:w="114" w:type="pct"/>
          </w:tcPr>
          <w:p w14:paraId="04D4C132" w14:textId="29310180" w:rsidR="0092038F" w:rsidRDefault="0092038F" w:rsidP="00F9500A">
            <w:r>
              <w:t>97.83</w:t>
            </w:r>
          </w:p>
        </w:tc>
        <w:tc>
          <w:tcPr>
            <w:tcW w:w="114" w:type="pct"/>
          </w:tcPr>
          <w:p w14:paraId="71045C80" w14:textId="279C0C93" w:rsidR="0092038F" w:rsidRDefault="0092038F" w:rsidP="00F9500A">
            <w:r>
              <w:t>97.</w:t>
            </w:r>
            <w:r w:rsidR="00B45D79">
              <w:t>83</w:t>
            </w:r>
          </w:p>
        </w:tc>
        <w:tc>
          <w:tcPr>
            <w:tcW w:w="132" w:type="pct"/>
          </w:tcPr>
          <w:p w14:paraId="4F5D8353" w14:textId="24800A0F" w:rsidR="0092038F" w:rsidRDefault="00E54934" w:rsidP="00F9500A">
            <w:r>
              <w:t>97.83</w:t>
            </w:r>
          </w:p>
        </w:tc>
        <w:tc>
          <w:tcPr>
            <w:tcW w:w="114" w:type="pct"/>
          </w:tcPr>
          <w:p w14:paraId="5183E57C" w14:textId="06836B85" w:rsidR="0092038F" w:rsidRDefault="00E54934" w:rsidP="00F9500A">
            <w:r>
              <w:t>97.75</w:t>
            </w:r>
          </w:p>
        </w:tc>
        <w:tc>
          <w:tcPr>
            <w:tcW w:w="114" w:type="pct"/>
          </w:tcPr>
          <w:p w14:paraId="4C07BA2F" w14:textId="15EAD533" w:rsidR="0092038F" w:rsidRDefault="00B2483F" w:rsidP="00F9500A">
            <w:r>
              <w:t>97.78</w:t>
            </w:r>
          </w:p>
        </w:tc>
        <w:tc>
          <w:tcPr>
            <w:tcW w:w="114" w:type="pct"/>
          </w:tcPr>
          <w:p w14:paraId="5F7E8BBE" w14:textId="3B1C3043" w:rsidR="00B2483F" w:rsidRDefault="00B2483F" w:rsidP="00F9500A">
            <w:r>
              <w:t>97.81</w:t>
            </w:r>
          </w:p>
        </w:tc>
        <w:tc>
          <w:tcPr>
            <w:tcW w:w="114" w:type="pct"/>
          </w:tcPr>
          <w:p w14:paraId="14C3DCBB" w14:textId="2E9762AA" w:rsidR="0092038F" w:rsidRDefault="00B2483F" w:rsidP="00F9500A">
            <w:r>
              <w:t>97.81</w:t>
            </w:r>
          </w:p>
        </w:tc>
        <w:tc>
          <w:tcPr>
            <w:tcW w:w="114" w:type="pct"/>
          </w:tcPr>
          <w:p w14:paraId="38F7AA35" w14:textId="7D0583D6" w:rsidR="0092038F" w:rsidRDefault="00934AAB" w:rsidP="00F9500A">
            <w:r>
              <w:t>98.62</w:t>
            </w:r>
          </w:p>
        </w:tc>
        <w:tc>
          <w:tcPr>
            <w:tcW w:w="114" w:type="pct"/>
          </w:tcPr>
          <w:p w14:paraId="1049768B" w14:textId="7EF35D09" w:rsidR="0092038F" w:rsidRDefault="00934AAB" w:rsidP="00F9500A">
            <w:r>
              <w:t>98.60</w:t>
            </w:r>
          </w:p>
        </w:tc>
        <w:tc>
          <w:tcPr>
            <w:tcW w:w="114" w:type="pct"/>
          </w:tcPr>
          <w:p w14:paraId="6D556A51" w14:textId="18385D8B" w:rsidR="0092038F" w:rsidRDefault="00934AAB" w:rsidP="00F9500A">
            <w:r>
              <w:t>99.03</w:t>
            </w:r>
          </w:p>
        </w:tc>
        <w:tc>
          <w:tcPr>
            <w:tcW w:w="114" w:type="pct"/>
          </w:tcPr>
          <w:p w14:paraId="00DC8BA2" w14:textId="36094655" w:rsidR="0092038F" w:rsidRDefault="00934AAB" w:rsidP="00F9500A">
            <w:r>
              <w:t>98.59</w:t>
            </w:r>
          </w:p>
        </w:tc>
        <w:tc>
          <w:tcPr>
            <w:tcW w:w="114" w:type="pct"/>
          </w:tcPr>
          <w:p w14:paraId="27E5700A" w14:textId="5B7C2093" w:rsidR="0092038F" w:rsidRDefault="00F108EF" w:rsidP="00F9500A">
            <w:r>
              <w:t>97.57</w:t>
            </w:r>
          </w:p>
        </w:tc>
        <w:tc>
          <w:tcPr>
            <w:tcW w:w="114" w:type="pct"/>
          </w:tcPr>
          <w:p w14:paraId="2807ED3A" w14:textId="239CE867" w:rsidR="0092038F" w:rsidRDefault="00F108EF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532494E3" w14:textId="77777777" w:rsidR="0092038F" w:rsidRDefault="0092038F" w:rsidP="00F9500A"/>
        </w:tc>
        <w:tc>
          <w:tcPr>
            <w:tcW w:w="132" w:type="pct"/>
          </w:tcPr>
          <w:p w14:paraId="3D709D3F" w14:textId="155B6B6F" w:rsidR="0092038F" w:rsidRDefault="00753574" w:rsidP="00F9500A">
            <w:r>
              <w:t>100.00</w:t>
            </w:r>
          </w:p>
        </w:tc>
        <w:tc>
          <w:tcPr>
            <w:tcW w:w="132" w:type="pct"/>
          </w:tcPr>
          <w:p w14:paraId="244D54B4" w14:textId="4EF75657" w:rsidR="0092038F" w:rsidRDefault="00AA2745" w:rsidP="00F9500A">
            <w:r>
              <w:t>99.90</w:t>
            </w:r>
          </w:p>
        </w:tc>
        <w:tc>
          <w:tcPr>
            <w:tcW w:w="114" w:type="pct"/>
          </w:tcPr>
          <w:p w14:paraId="45B73690" w14:textId="3528E22B" w:rsidR="0092038F" w:rsidRDefault="0097637A" w:rsidP="00F9500A">
            <w:r>
              <w:t>94.10</w:t>
            </w:r>
          </w:p>
        </w:tc>
        <w:tc>
          <w:tcPr>
            <w:tcW w:w="114" w:type="pct"/>
          </w:tcPr>
          <w:p w14:paraId="20B4FC7E" w14:textId="5B08450D" w:rsidR="0092038F" w:rsidRDefault="00756AC7" w:rsidP="00F9500A">
            <w:r>
              <w:t>58.80</w:t>
            </w:r>
          </w:p>
        </w:tc>
        <w:tc>
          <w:tcPr>
            <w:tcW w:w="114" w:type="pct"/>
            <w:shd w:val="clear" w:color="auto" w:fill="FF0000"/>
          </w:tcPr>
          <w:p w14:paraId="5A4740DE" w14:textId="3EBF7125" w:rsidR="0092038F" w:rsidRDefault="00FB0E8D" w:rsidP="00F9500A">
            <w:r>
              <w:t>44.30</w:t>
            </w:r>
          </w:p>
        </w:tc>
        <w:tc>
          <w:tcPr>
            <w:tcW w:w="114" w:type="pct"/>
            <w:shd w:val="clear" w:color="auto" w:fill="92D050"/>
          </w:tcPr>
          <w:p w14:paraId="7A906F58" w14:textId="77777777" w:rsidR="0092038F" w:rsidRDefault="0092038F" w:rsidP="00F9500A">
            <w:r>
              <w:t>78.30</w:t>
            </w:r>
          </w:p>
        </w:tc>
      </w:tr>
      <w:tr w:rsidR="003E1996" w14:paraId="775D3A62" w14:textId="77777777" w:rsidTr="00C630F5">
        <w:trPr>
          <w:trHeight w:val="288"/>
        </w:trPr>
        <w:tc>
          <w:tcPr>
            <w:tcW w:w="94" w:type="pct"/>
          </w:tcPr>
          <w:p w14:paraId="0317177F" w14:textId="77777777" w:rsidR="0092038F" w:rsidRDefault="0092038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27ED1989" w14:textId="77777777" w:rsidR="0092038F" w:rsidRDefault="0092038F" w:rsidP="00F9500A">
            <w:pPr>
              <w:ind w:left="360"/>
            </w:pPr>
            <w:r w:rsidRPr="00F55409">
              <w:t>BtHD571</w:t>
            </w:r>
          </w:p>
        </w:tc>
        <w:tc>
          <w:tcPr>
            <w:tcW w:w="218" w:type="pct"/>
          </w:tcPr>
          <w:p w14:paraId="4DF971AA" w14:textId="77777777" w:rsidR="0092038F" w:rsidRPr="00091380" w:rsidRDefault="0092038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758A6FE1" w14:textId="77777777" w:rsidR="0092038F" w:rsidRDefault="0092038F" w:rsidP="00F9500A">
            <w:r>
              <w:t>95.15</w:t>
            </w:r>
          </w:p>
        </w:tc>
        <w:tc>
          <w:tcPr>
            <w:tcW w:w="114" w:type="pct"/>
          </w:tcPr>
          <w:p w14:paraId="5AF304DF" w14:textId="77777777" w:rsidR="0092038F" w:rsidRDefault="0092038F" w:rsidP="00F9500A">
            <w:r>
              <w:t>97.60</w:t>
            </w:r>
          </w:p>
        </w:tc>
        <w:tc>
          <w:tcPr>
            <w:tcW w:w="132" w:type="pct"/>
          </w:tcPr>
          <w:p w14:paraId="380EBBD9" w14:textId="77777777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28494FB2" w14:textId="36139E45" w:rsidR="0092038F" w:rsidRDefault="0092038F" w:rsidP="00F9500A">
            <w:r>
              <w:t>97.60</w:t>
            </w:r>
          </w:p>
        </w:tc>
        <w:tc>
          <w:tcPr>
            <w:tcW w:w="114" w:type="pct"/>
          </w:tcPr>
          <w:p w14:paraId="1F832DAB" w14:textId="39D1BF26" w:rsidR="0092038F" w:rsidRDefault="0092038F" w:rsidP="00F9500A">
            <w:r>
              <w:t>97.35</w:t>
            </w:r>
          </w:p>
        </w:tc>
        <w:tc>
          <w:tcPr>
            <w:tcW w:w="114" w:type="pct"/>
          </w:tcPr>
          <w:p w14:paraId="067BAFF9" w14:textId="4851D4F6" w:rsidR="0092038F" w:rsidRDefault="0092038F" w:rsidP="00F9500A">
            <w:r>
              <w:t>97.81</w:t>
            </w:r>
          </w:p>
        </w:tc>
        <w:tc>
          <w:tcPr>
            <w:tcW w:w="132" w:type="pct"/>
          </w:tcPr>
          <w:p w14:paraId="521A956F" w14:textId="20154D8C" w:rsidR="0092038F" w:rsidRDefault="0092038F" w:rsidP="00F9500A">
            <w:r>
              <w:t>97.81</w:t>
            </w:r>
          </w:p>
        </w:tc>
        <w:tc>
          <w:tcPr>
            <w:tcW w:w="114" w:type="pct"/>
          </w:tcPr>
          <w:p w14:paraId="60E3A315" w14:textId="6B80028B" w:rsidR="0092038F" w:rsidRDefault="0092038F" w:rsidP="00F9500A">
            <w:r>
              <w:t>97.80</w:t>
            </w:r>
          </w:p>
        </w:tc>
        <w:tc>
          <w:tcPr>
            <w:tcW w:w="132" w:type="pct"/>
          </w:tcPr>
          <w:p w14:paraId="17F43BB7" w14:textId="2227044B" w:rsidR="0092038F" w:rsidRDefault="0092038F" w:rsidP="00F9500A">
            <w:r>
              <w:t>97.79</w:t>
            </w:r>
          </w:p>
        </w:tc>
        <w:tc>
          <w:tcPr>
            <w:tcW w:w="114" w:type="pct"/>
          </w:tcPr>
          <w:p w14:paraId="0FA3A237" w14:textId="10F860F5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1392DD71" w14:textId="257DDB42" w:rsidR="0092038F" w:rsidRDefault="0092038F" w:rsidP="00F9500A">
            <w:r>
              <w:t>97.74</w:t>
            </w:r>
          </w:p>
        </w:tc>
        <w:tc>
          <w:tcPr>
            <w:tcW w:w="114" w:type="pct"/>
          </w:tcPr>
          <w:p w14:paraId="0445FA24" w14:textId="40F31C36" w:rsidR="0092038F" w:rsidRDefault="0092038F" w:rsidP="00F9500A">
            <w:r>
              <w:t>97.82</w:t>
            </w:r>
          </w:p>
        </w:tc>
        <w:tc>
          <w:tcPr>
            <w:tcW w:w="114" w:type="pct"/>
          </w:tcPr>
          <w:p w14:paraId="0B99F280" w14:textId="612D0631" w:rsidR="0092038F" w:rsidRDefault="0092038F" w:rsidP="00F9500A">
            <w:r>
              <w:t>97.67</w:t>
            </w:r>
          </w:p>
        </w:tc>
        <w:tc>
          <w:tcPr>
            <w:tcW w:w="114" w:type="pct"/>
          </w:tcPr>
          <w:p w14:paraId="2BF8CD8D" w14:textId="2FA53775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02F264C8" w14:textId="6F604CBF" w:rsidR="0092038F" w:rsidRDefault="0092038F" w:rsidP="00F9500A">
            <w:r>
              <w:t>97.78</w:t>
            </w:r>
          </w:p>
        </w:tc>
        <w:tc>
          <w:tcPr>
            <w:tcW w:w="114" w:type="pct"/>
          </w:tcPr>
          <w:p w14:paraId="2810F5DE" w14:textId="1022A96D" w:rsidR="0092038F" w:rsidRDefault="0092038F" w:rsidP="00F9500A">
            <w:r>
              <w:t>97.77</w:t>
            </w:r>
          </w:p>
        </w:tc>
        <w:tc>
          <w:tcPr>
            <w:tcW w:w="114" w:type="pct"/>
          </w:tcPr>
          <w:p w14:paraId="2DB51BBF" w14:textId="59063895" w:rsidR="0092038F" w:rsidRDefault="0092038F" w:rsidP="00F9500A">
            <w:r>
              <w:t>97.69</w:t>
            </w:r>
          </w:p>
        </w:tc>
        <w:tc>
          <w:tcPr>
            <w:tcW w:w="114" w:type="pct"/>
          </w:tcPr>
          <w:p w14:paraId="17F62D8E" w14:textId="58136005" w:rsidR="0092038F" w:rsidRDefault="0092038F" w:rsidP="00F9500A">
            <w:r>
              <w:t>97.83</w:t>
            </w:r>
          </w:p>
        </w:tc>
        <w:tc>
          <w:tcPr>
            <w:tcW w:w="114" w:type="pct"/>
          </w:tcPr>
          <w:p w14:paraId="5A3E58C8" w14:textId="7895881E" w:rsidR="0092038F" w:rsidRDefault="00B45D79" w:rsidP="00F9500A">
            <w:r>
              <w:t>97.83</w:t>
            </w:r>
          </w:p>
        </w:tc>
        <w:tc>
          <w:tcPr>
            <w:tcW w:w="132" w:type="pct"/>
          </w:tcPr>
          <w:p w14:paraId="24E0D357" w14:textId="34322658" w:rsidR="0092038F" w:rsidRDefault="00E54934" w:rsidP="00F9500A">
            <w:r>
              <w:t>97.83</w:t>
            </w:r>
          </w:p>
        </w:tc>
        <w:tc>
          <w:tcPr>
            <w:tcW w:w="114" w:type="pct"/>
          </w:tcPr>
          <w:p w14:paraId="60186C8C" w14:textId="45C4007C" w:rsidR="0092038F" w:rsidRDefault="00E54934" w:rsidP="00F9500A">
            <w:r>
              <w:t>97.75</w:t>
            </w:r>
          </w:p>
        </w:tc>
        <w:tc>
          <w:tcPr>
            <w:tcW w:w="114" w:type="pct"/>
          </w:tcPr>
          <w:p w14:paraId="24091CB0" w14:textId="12221E3D" w:rsidR="0092038F" w:rsidRDefault="00B2483F" w:rsidP="00F9500A">
            <w:r>
              <w:t>97.78</w:t>
            </w:r>
          </w:p>
        </w:tc>
        <w:tc>
          <w:tcPr>
            <w:tcW w:w="114" w:type="pct"/>
          </w:tcPr>
          <w:p w14:paraId="0C9E6003" w14:textId="3F4FFFED" w:rsidR="0092038F" w:rsidRDefault="00B2483F" w:rsidP="00F9500A">
            <w:r>
              <w:t>97.81</w:t>
            </w:r>
          </w:p>
        </w:tc>
        <w:tc>
          <w:tcPr>
            <w:tcW w:w="114" w:type="pct"/>
          </w:tcPr>
          <w:p w14:paraId="32D5FEED" w14:textId="2E6273FD" w:rsidR="0092038F" w:rsidRDefault="00B2483F" w:rsidP="00F9500A">
            <w:r>
              <w:t>97.80</w:t>
            </w:r>
          </w:p>
        </w:tc>
        <w:tc>
          <w:tcPr>
            <w:tcW w:w="114" w:type="pct"/>
          </w:tcPr>
          <w:p w14:paraId="56A1878A" w14:textId="3350CD90" w:rsidR="0092038F" w:rsidRDefault="00934AAB" w:rsidP="00F9500A">
            <w:r>
              <w:t>98.62</w:t>
            </w:r>
          </w:p>
        </w:tc>
        <w:tc>
          <w:tcPr>
            <w:tcW w:w="114" w:type="pct"/>
          </w:tcPr>
          <w:p w14:paraId="0DD990E1" w14:textId="6504BB79" w:rsidR="0092038F" w:rsidRDefault="00934AAB" w:rsidP="00F9500A">
            <w:r>
              <w:t>98.60</w:t>
            </w:r>
          </w:p>
        </w:tc>
        <w:tc>
          <w:tcPr>
            <w:tcW w:w="114" w:type="pct"/>
          </w:tcPr>
          <w:p w14:paraId="6E97AFBF" w14:textId="46E3255C" w:rsidR="0092038F" w:rsidRDefault="00934AAB" w:rsidP="00F9500A">
            <w:r>
              <w:t>99.03</w:t>
            </w:r>
          </w:p>
        </w:tc>
        <w:tc>
          <w:tcPr>
            <w:tcW w:w="114" w:type="pct"/>
          </w:tcPr>
          <w:p w14:paraId="4C3E3270" w14:textId="6E99717B" w:rsidR="0092038F" w:rsidRDefault="00934AAB" w:rsidP="00F9500A">
            <w:r>
              <w:t>98.60</w:t>
            </w:r>
          </w:p>
        </w:tc>
        <w:tc>
          <w:tcPr>
            <w:tcW w:w="114" w:type="pct"/>
          </w:tcPr>
          <w:p w14:paraId="0921DCDD" w14:textId="3BF56020" w:rsidR="0092038F" w:rsidRDefault="00F108EF" w:rsidP="00F9500A">
            <w:r>
              <w:t>97.56</w:t>
            </w:r>
          </w:p>
        </w:tc>
        <w:tc>
          <w:tcPr>
            <w:tcW w:w="114" w:type="pct"/>
          </w:tcPr>
          <w:p w14:paraId="7322CC85" w14:textId="13F7D013" w:rsidR="0092038F" w:rsidRDefault="00F108EF" w:rsidP="00F9500A">
            <w:r>
              <w:t>99.99</w:t>
            </w:r>
          </w:p>
        </w:tc>
        <w:tc>
          <w:tcPr>
            <w:tcW w:w="132" w:type="pct"/>
          </w:tcPr>
          <w:p w14:paraId="190CFA0A" w14:textId="37C6E58C" w:rsidR="0092038F" w:rsidRDefault="00F108EF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21E0FE84" w14:textId="77777777" w:rsidR="0092038F" w:rsidRDefault="0092038F" w:rsidP="00F9500A"/>
        </w:tc>
        <w:tc>
          <w:tcPr>
            <w:tcW w:w="132" w:type="pct"/>
            <w:shd w:val="clear" w:color="auto" w:fill="FFFFFF" w:themeFill="background1"/>
          </w:tcPr>
          <w:p w14:paraId="4F90E039" w14:textId="6FB1229B" w:rsidR="0092038F" w:rsidRDefault="00AA2745" w:rsidP="00F9500A">
            <w:r>
              <w:t>100.00</w:t>
            </w:r>
          </w:p>
        </w:tc>
        <w:tc>
          <w:tcPr>
            <w:tcW w:w="114" w:type="pct"/>
          </w:tcPr>
          <w:p w14:paraId="03F6D57C" w14:textId="75CF81EB" w:rsidR="0092038F" w:rsidRDefault="0097637A" w:rsidP="00F9500A">
            <w:r>
              <w:t>94.10</w:t>
            </w:r>
          </w:p>
        </w:tc>
        <w:tc>
          <w:tcPr>
            <w:tcW w:w="114" w:type="pct"/>
          </w:tcPr>
          <w:p w14:paraId="2F68A34E" w14:textId="3CC49C7F" w:rsidR="0092038F" w:rsidRDefault="00756AC7" w:rsidP="00F9500A">
            <w:r>
              <w:t>58.80</w:t>
            </w:r>
          </w:p>
        </w:tc>
        <w:tc>
          <w:tcPr>
            <w:tcW w:w="114" w:type="pct"/>
            <w:shd w:val="clear" w:color="auto" w:fill="FF0000"/>
          </w:tcPr>
          <w:p w14:paraId="5C4DB616" w14:textId="38C0AF67" w:rsidR="0092038F" w:rsidRDefault="00FB0E8D" w:rsidP="00F9500A">
            <w:r>
              <w:t>44.30</w:t>
            </w:r>
          </w:p>
        </w:tc>
        <w:tc>
          <w:tcPr>
            <w:tcW w:w="114" w:type="pct"/>
            <w:shd w:val="clear" w:color="auto" w:fill="92D050"/>
          </w:tcPr>
          <w:p w14:paraId="2C4F4029" w14:textId="77777777" w:rsidR="0092038F" w:rsidRDefault="0092038F" w:rsidP="00F9500A">
            <w:r>
              <w:t>78.30</w:t>
            </w:r>
          </w:p>
        </w:tc>
      </w:tr>
      <w:tr w:rsidR="003E1996" w14:paraId="4095810A" w14:textId="77777777" w:rsidTr="00A30865">
        <w:trPr>
          <w:trHeight w:val="288"/>
        </w:trPr>
        <w:tc>
          <w:tcPr>
            <w:tcW w:w="94" w:type="pct"/>
          </w:tcPr>
          <w:p w14:paraId="4E95CB78" w14:textId="77777777" w:rsidR="00B2483F" w:rsidRDefault="00B2483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63AB9CD3" w14:textId="77777777" w:rsidR="00B2483F" w:rsidRDefault="00B2483F" w:rsidP="00F9500A">
            <w:pPr>
              <w:ind w:left="360"/>
            </w:pPr>
            <w:r w:rsidRPr="00F55409">
              <w:t>BtFDAARGOS791</w:t>
            </w:r>
          </w:p>
        </w:tc>
        <w:tc>
          <w:tcPr>
            <w:tcW w:w="218" w:type="pct"/>
          </w:tcPr>
          <w:p w14:paraId="49AC2983" w14:textId="77777777" w:rsidR="00B2483F" w:rsidRPr="00091380" w:rsidRDefault="00B2483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CC15EC7" w14:textId="77777777" w:rsidR="00B2483F" w:rsidRDefault="00B2483F" w:rsidP="00F9500A">
            <w:r>
              <w:t>95.25</w:t>
            </w:r>
          </w:p>
        </w:tc>
        <w:tc>
          <w:tcPr>
            <w:tcW w:w="114" w:type="pct"/>
          </w:tcPr>
          <w:p w14:paraId="515DF07A" w14:textId="77777777" w:rsidR="00B2483F" w:rsidRDefault="00B2483F" w:rsidP="00F9500A">
            <w:r>
              <w:t>97.66</w:t>
            </w:r>
          </w:p>
        </w:tc>
        <w:tc>
          <w:tcPr>
            <w:tcW w:w="132" w:type="pct"/>
          </w:tcPr>
          <w:p w14:paraId="1BDF5FA6" w14:textId="77777777" w:rsidR="00B2483F" w:rsidRDefault="00B2483F" w:rsidP="00F9500A">
            <w:r>
              <w:t>97.66</w:t>
            </w:r>
          </w:p>
        </w:tc>
        <w:tc>
          <w:tcPr>
            <w:tcW w:w="114" w:type="pct"/>
          </w:tcPr>
          <w:p w14:paraId="63652949" w14:textId="7F78A8FF" w:rsidR="00B2483F" w:rsidRDefault="00B2483F" w:rsidP="00F9500A">
            <w:r>
              <w:t>97.65</w:t>
            </w:r>
          </w:p>
        </w:tc>
        <w:tc>
          <w:tcPr>
            <w:tcW w:w="114" w:type="pct"/>
          </w:tcPr>
          <w:p w14:paraId="3AEDC863" w14:textId="450E33EE" w:rsidR="00B2483F" w:rsidRDefault="00B2483F" w:rsidP="00F9500A">
            <w:r>
              <w:t>97.73</w:t>
            </w:r>
          </w:p>
        </w:tc>
        <w:tc>
          <w:tcPr>
            <w:tcW w:w="114" w:type="pct"/>
          </w:tcPr>
          <w:p w14:paraId="4F2D42E6" w14:textId="0AF833AA" w:rsidR="00B2483F" w:rsidRDefault="00B2483F" w:rsidP="00F9500A">
            <w:r>
              <w:t>97.91</w:t>
            </w:r>
          </w:p>
        </w:tc>
        <w:tc>
          <w:tcPr>
            <w:tcW w:w="132" w:type="pct"/>
          </w:tcPr>
          <w:p w14:paraId="166C4F98" w14:textId="5327A31F" w:rsidR="00B2483F" w:rsidRDefault="00B2483F" w:rsidP="00F9500A">
            <w:r>
              <w:t>97.91</w:t>
            </w:r>
          </w:p>
        </w:tc>
        <w:tc>
          <w:tcPr>
            <w:tcW w:w="114" w:type="pct"/>
          </w:tcPr>
          <w:p w14:paraId="54362C1F" w14:textId="4570D14C" w:rsidR="00B2483F" w:rsidRDefault="00B2483F" w:rsidP="00F9500A">
            <w:r>
              <w:t>97.89</w:t>
            </w:r>
          </w:p>
        </w:tc>
        <w:tc>
          <w:tcPr>
            <w:tcW w:w="132" w:type="pct"/>
          </w:tcPr>
          <w:p w14:paraId="3D477A0D" w14:textId="5AC0771B" w:rsidR="00B2483F" w:rsidRDefault="00B2483F" w:rsidP="00F9500A">
            <w:r>
              <w:t>97.88</w:t>
            </w:r>
          </w:p>
        </w:tc>
        <w:tc>
          <w:tcPr>
            <w:tcW w:w="114" w:type="pct"/>
          </w:tcPr>
          <w:p w14:paraId="7A2227ED" w14:textId="5AF9BE43" w:rsidR="00B2483F" w:rsidRDefault="00B2483F" w:rsidP="00F9500A">
            <w:r>
              <w:t>97.85</w:t>
            </w:r>
          </w:p>
        </w:tc>
        <w:tc>
          <w:tcPr>
            <w:tcW w:w="114" w:type="pct"/>
          </w:tcPr>
          <w:p w14:paraId="0B629BD2" w14:textId="68512879" w:rsidR="00B2483F" w:rsidRDefault="00B2483F" w:rsidP="00F9500A">
            <w:r>
              <w:t>97.82</w:t>
            </w:r>
          </w:p>
        </w:tc>
        <w:tc>
          <w:tcPr>
            <w:tcW w:w="114" w:type="pct"/>
          </w:tcPr>
          <w:p w14:paraId="61009058" w14:textId="3962D380" w:rsidR="00B2483F" w:rsidRDefault="00B2483F" w:rsidP="00F9500A">
            <w:r>
              <w:t>97.88</w:t>
            </w:r>
          </w:p>
        </w:tc>
        <w:tc>
          <w:tcPr>
            <w:tcW w:w="114" w:type="pct"/>
          </w:tcPr>
          <w:p w14:paraId="6DAE5DA0" w14:textId="1F61B2A4" w:rsidR="00B2483F" w:rsidRDefault="00B2483F" w:rsidP="00F9500A">
            <w:r>
              <w:t>97.74</w:t>
            </w:r>
          </w:p>
        </w:tc>
        <w:tc>
          <w:tcPr>
            <w:tcW w:w="114" w:type="pct"/>
          </w:tcPr>
          <w:p w14:paraId="554AC546" w14:textId="7337486E" w:rsidR="00B2483F" w:rsidRDefault="00B2483F" w:rsidP="00F9500A">
            <w:r>
              <w:t>97.87</w:t>
            </w:r>
          </w:p>
        </w:tc>
        <w:tc>
          <w:tcPr>
            <w:tcW w:w="114" w:type="pct"/>
          </w:tcPr>
          <w:p w14:paraId="307EFBE7" w14:textId="75A51B71" w:rsidR="00B2483F" w:rsidRDefault="00B2483F" w:rsidP="00F9500A">
            <w:r>
              <w:t>97.86</w:t>
            </w:r>
          </w:p>
        </w:tc>
        <w:tc>
          <w:tcPr>
            <w:tcW w:w="114" w:type="pct"/>
          </w:tcPr>
          <w:p w14:paraId="12928EDC" w14:textId="36C6AD8E" w:rsidR="00B2483F" w:rsidRDefault="00B2483F" w:rsidP="00F9500A">
            <w:r>
              <w:t>97.85</w:t>
            </w:r>
          </w:p>
        </w:tc>
        <w:tc>
          <w:tcPr>
            <w:tcW w:w="114" w:type="pct"/>
          </w:tcPr>
          <w:p w14:paraId="1B7F3B68" w14:textId="07D20CC2" w:rsidR="00B2483F" w:rsidRDefault="00B2483F" w:rsidP="00F9500A">
            <w:r>
              <w:t>97.75</w:t>
            </w:r>
          </w:p>
        </w:tc>
        <w:tc>
          <w:tcPr>
            <w:tcW w:w="114" w:type="pct"/>
          </w:tcPr>
          <w:p w14:paraId="7B16C212" w14:textId="3C91B7CB" w:rsidR="00B2483F" w:rsidRDefault="00B2483F" w:rsidP="00F9500A">
            <w:r>
              <w:t>97.89</w:t>
            </w:r>
          </w:p>
        </w:tc>
        <w:tc>
          <w:tcPr>
            <w:tcW w:w="114" w:type="pct"/>
          </w:tcPr>
          <w:p w14:paraId="33201CB5" w14:textId="24CEE15C" w:rsidR="00B2483F" w:rsidRDefault="00B2483F" w:rsidP="00F9500A">
            <w:r>
              <w:t>97.90</w:t>
            </w:r>
          </w:p>
        </w:tc>
        <w:tc>
          <w:tcPr>
            <w:tcW w:w="132" w:type="pct"/>
          </w:tcPr>
          <w:p w14:paraId="71FA2271" w14:textId="3970301C" w:rsidR="00B2483F" w:rsidRDefault="00B2483F" w:rsidP="00F9500A">
            <w:r>
              <w:t>97.89</w:t>
            </w:r>
          </w:p>
        </w:tc>
        <w:tc>
          <w:tcPr>
            <w:tcW w:w="114" w:type="pct"/>
          </w:tcPr>
          <w:p w14:paraId="24084F53" w14:textId="4E153E79" w:rsidR="00B2483F" w:rsidRDefault="00B2483F" w:rsidP="00F9500A">
            <w:r>
              <w:t>97.80</w:t>
            </w:r>
          </w:p>
        </w:tc>
        <w:tc>
          <w:tcPr>
            <w:tcW w:w="114" w:type="pct"/>
          </w:tcPr>
          <w:p w14:paraId="6DD7E9CF" w14:textId="2BF52A7B" w:rsidR="00B2483F" w:rsidRDefault="00B2483F" w:rsidP="00F9500A">
            <w:r>
              <w:t>97.84</w:t>
            </w:r>
          </w:p>
        </w:tc>
        <w:tc>
          <w:tcPr>
            <w:tcW w:w="114" w:type="pct"/>
          </w:tcPr>
          <w:p w14:paraId="0F318F0E" w14:textId="2AA10605" w:rsidR="00B2483F" w:rsidRDefault="00B2483F" w:rsidP="00F9500A">
            <w:r>
              <w:t>97.86</w:t>
            </w:r>
          </w:p>
        </w:tc>
        <w:tc>
          <w:tcPr>
            <w:tcW w:w="114" w:type="pct"/>
          </w:tcPr>
          <w:p w14:paraId="7B49D271" w14:textId="21D43EE5" w:rsidR="00B2483F" w:rsidRDefault="00B2483F" w:rsidP="00F9500A">
            <w:r>
              <w:t>97.84</w:t>
            </w:r>
          </w:p>
        </w:tc>
        <w:tc>
          <w:tcPr>
            <w:tcW w:w="114" w:type="pct"/>
          </w:tcPr>
          <w:p w14:paraId="5A1B2865" w14:textId="05F61CC4" w:rsidR="00B2483F" w:rsidRDefault="00934AAB" w:rsidP="00F9500A">
            <w:r>
              <w:t>98.66</w:t>
            </w:r>
          </w:p>
        </w:tc>
        <w:tc>
          <w:tcPr>
            <w:tcW w:w="114" w:type="pct"/>
          </w:tcPr>
          <w:p w14:paraId="5EE98188" w14:textId="245B7FB9" w:rsidR="00B2483F" w:rsidRDefault="00934AAB" w:rsidP="00F9500A">
            <w:r>
              <w:t>98.64</w:t>
            </w:r>
          </w:p>
        </w:tc>
        <w:tc>
          <w:tcPr>
            <w:tcW w:w="114" w:type="pct"/>
          </w:tcPr>
          <w:p w14:paraId="3F1B2C40" w14:textId="767C23E4" w:rsidR="00B2483F" w:rsidRDefault="00934AAB" w:rsidP="00F9500A">
            <w:r>
              <w:t>99.09</w:t>
            </w:r>
          </w:p>
        </w:tc>
        <w:tc>
          <w:tcPr>
            <w:tcW w:w="114" w:type="pct"/>
          </w:tcPr>
          <w:p w14:paraId="107D7808" w14:textId="7BFFEE9B" w:rsidR="00B2483F" w:rsidRDefault="00934AAB" w:rsidP="00F9500A">
            <w:r>
              <w:t>98.65</w:t>
            </w:r>
          </w:p>
        </w:tc>
        <w:tc>
          <w:tcPr>
            <w:tcW w:w="114" w:type="pct"/>
          </w:tcPr>
          <w:p w14:paraId="38728A26" w14:textId="4CA6ABB6" w:rsidR="00B2483F" w:rsidRDefault="00F108EF" w:rsidP="00F9500A">
            <w:r>
              <w:t>97.61</w:t>
            </w:r>
          </w:p>
        </w:tc>
        <w:tc>
          <w:tcPr>
            <w:tcW w:w="114" w:type="pct"/>
          </w:tcPr>
          <w:p w14:paraId="1D2A92F9" w14:textId="1509335F" w:rsidR="00B2483F" w:rsidRDefault="00F108EF" w:rsidP="00F9500A">
            <w:r>
              <w:t>99.99</w:t>
            </w:r>
          </w:p>
        </w:tc>
        <w:tc>
          <w:tcPr>
            <w:tcW w:w="132" w:type="pct"/>
          </w:tcPr>
          <w:p w14:paraId="055512A8" w14:textId="6203C1C8" w:rsidR="00B2483F" w:rsidRDefault="00F108EF" w:rsidP="00F9500A">
            <w:r>
              <w:t>99.99</w:t>
            </w:r>
          </w:p>
        </w:tc>
        <w:tc>
          <w:tcPr>
            <w:tcW w:w="132" w:type="pct"/>
          </w:tcPr>
          <w:p w14:paraId="2BB9735A" w14:textId="1872A9FD" w:rsidR="00B2483F" w:rsidRDefault="00F108EF" w:rsidP="00F9500A">
            <w:r>
              <w:t>99.99</w:t>
            </w:r>
          </w:p>
        </w:tc>
        <w:tc>
          <w:tcPr>
            <w:tcW w:w="132" w:type="pct"/>
            <w:shd w:val="clear" w:color="auto" w:fill="385623" w:themeFill="accent6" w:themeFillShade="80"/>
          </w:tcPr>
          <w:p w14:paraId="048AFFA4" w14:textId="77777777" w:rsidR="00B2483F" w:rsidRDefault="00B2483F" w:rsidP="00F9500A"/>
        </w:tc>
        <w:tc>
          <w:tcPr>
            <w:tcW w:w="114" w:type="pct"/>
          </w:tcPr>
          <w:p w14:paraId="637DF60A" w14:textId="4C78BB4D" w:rsidR="00B2483F" w:rsidRDefault="0097637A" w:rsidP="00F9500A">
            <w:r>
              <w:t>94.10</w:t>
            </w:r>
          </w:p>
        </w:tc>
        <w:tc>
          <w:tcPr>
            <w:tcW w:w="114" w:type="pct"/>
          </w:tcPr>
          <w:p w14:paraId="7254D810" w14:textId="74954118" w:rsidR="00B2483F" w:rsidRDefault="007670BE" w:rsidP="00F9500A">
            <w:r>
              <w:t>59.80</w:t>
            </w:r>
          </w:p>
        </w:tc>
        <w:tc>
          <w:tcPr>
            <w:tcW w:w="114" w:type="pct"/>
            <w:shd w:val="clear" w:color="auto" w:fill="FF0000"/>
          </w:tcPr>
          <w:p w14:paraId="3BF1D65F" w14:textId="15EBA69B" w:rsidR="00B2483F" w:rsidRDefault="00FB0E8D" w:rsidP="00F9500A">
            <w:r>
              <w:t>45.30</w:t>
            </w:r>
          </w:p>
        </w:tc>
        <w:tc>
          <w:tcPr>
            <w:tcW w:w="114" w:type="pct"/>
            <w:shd w:val="clear" w:color="auto" w:fill="92D050"/>
          </w:tcPr>
          <w:p w14:paraId="47B9DE64" w14:textId="77777777" w:rsidR="00B2483F" w:rsidRDefault="00B2483F" w:rsidP="00F9500A">
            <w:r>
              <w:t>78.90</w:t>
            </w:r>
          </w:p>
        </w:tc>
      </w:tr>
      <w:tr w:rsidR="003E1996" w14:paraId="024C403C" w14:textId="77777777" w:rsidTr="00A30865">
        <w:trPr>
          <w:trHeight w:val="288"/>
        </w:trPr>
        <w:tc>
          <w:tcPr>
            <w:tcW w:w="94" w:type="pct"/>
          </w:tcPr>
          <w:p w14:paraId="428426E3" w14:textId="77777777" w:rsidR="00B2483F" w:rsidRDefault="00B2483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62D4AC87" w14:textId="77777777" w:rsidR="00B2483F" w:rsidRDefault="00B2483F" w:rsidP="00F9500A">
            <w:pPr>
              <w:ind w:left="360"/>
            </w:pPr>
            <w:r w:rsidRPr="00F55409">
              <w:t>Bt4B3</w:t>
            </w:r>
          </w:p>
        </w:tc>
        <w:tc>
          <w:tcPr>
            <w:tcW w:w="218" w:type="pct"/>
          </w:tcPr>
          <w:p w14:paraId="13EB9D9F" w14:textId="77777777" w:rsidR="00B2483F" w:rsidRPr="00091380" w:rsidRDefault="00B2483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510AA9CA" w14:textId="77777777" w:rsidR="00B2483F" w:rsidRDefault="00B2483F" w:rsidP="00F9500A">
            <w:r>
              <w:t>95.13</w:t>
            </w:r>
          </w:p>
        </w:tc>
        <w:tc>
          <w:tcPr>
            <w:tcW w:w="114" w:type="pct"/>
          </w:tcPr>
          <w:p w14:paraId="212079BC" w14:textId="77777777" w:rsidR="00B2483F" w:rsidRDefault="00B2483F" w:rsidP="00F9500A">
            <w:r>
              <w:t>97.52</w:t>
            </w:r>
          </w:p>
        </w:tc>
        <w:tc>
          <w:tcPr>
            <w:tcW w:w="132" w:type="pct"/>
          </w:tcPr>
          <w:p w14:paraId="75EAE27B" w14:textId="77777777" w:rsidR="00B2483F" w:rsidRDefault="00B2483F" w:rsidP="00F9500A">
            <w:r>
              <w:t>97.52</w:t>
            </w:r>
          </w:p>
        </w:tc>
        <w:tc>
          <w:tcPr>
            <w:tcW w:w="114" w:type="pct"/>
          </w:tcPr>
          <w:p w14:paraId="4EFF89EF" w14:textId="0E1296CD" w:rsidR="00B2483F" w:rsidRDefault="00B2483F" w:rsidP="00F9500A">
            <w:r>
              <w:t>97.54</w:t>
            </w:r>
          </w:p>
        </w:tc>
        <w:tc>
          <w:tcPr>
            <w:tcW w:w="114" w:type="pct"/>
          </w:tcPr>
          <w:p w14:paraId="3C5B7C67" w14:textId="0D316BE8" w:rsidR="00B2483F" w:rsidRDefault="00B2483F" w:rsidP="00F9500A">
            <w:r>
              <w:t>97.60</w:t>
            </w:r>
          </w:p>
        </w:tc>
        <w:tc>
          <w:tcPr>
            <w:tcW w:w="114" w:type="pct"/>
          </w:tcPr>
          <w:p w14:paraId="1CC04872" w14:textId="38B062FE" w:rsidR="00B2483F" w:rsidRDefault="00B2483F" w:rsidP="00F9500A">
            <w:r>
              <w:t>97.73</w:t>
            </w:r>
          </w:p>
        </w:tc>
        <w:tc>
          <w:tcPr>
            <w:tcW w:w="132" w:type="pct"/>
          </w:tcPr>
          <w:p w14:paraId="17A80CC4" w14:textId="1BEDBA85" w:rsidR="00B2483F" w:rsidRDefault="00B2483F" w:rsidP="00F9500A">
            <w:r>
              <w:t>97.74</w:t>
            </w:r>
          </w:p>
        </w:tc>
        <w:tc>
          <w:tcPr>
            <w:tcW w:w="114" w:type="pct"/>
          </w:tcPr>
          <w:p w14:paraId="24FE7C65" w14:textId="3FCDDD1F" w:rsidR="00B2483F" w:rsidRDefault="00B2483F" w:rsidP="00F9500A">
            <w:r>
              <w:t>97.74</w:t>
            </w:r>
          </w:p>
        </w:tc>
        <w:tc>
          <w:tcPr>
            <w:tcW w:w="132" w:type="pct"/>
          </w:tcPr>
          <w:p w14:paraId="51F6E337" w14:textId="2F876C74" w:rsidR="00B2483F" w:rsidRDefault="00B2483F" w:rsidP="00F9500A">
            <w:r>
              <w:t>97.74</w:t>
            </w:r>
          </w:p>
        </w:tc>
        <w:tc>
          <w:tcPr>
            <w:tcW w:w="114" w:type="pct"/>
          </w:tcPr>
          <w:p w14:paraId="07779B7C" w14:textId="37467764" w:rsidR="00B2483F" w:rsidRDefault="00B2483F" w:rsidP="00F9500A">
            <w:r>
              <w:t>97.70</w:t>
            </w:r>
          </w:p>
        </w:tc>
        <w:tc>
          <w:tcPr>
            <w:tcW w:w="114" w:type="pct"/>
          </w:tcPr>
          <w:p w14:paraId="1294AA1C" w14:textId="67F74DB0" w:rsidR="00B2483F" w:rsidRDefault="00B2483F" w:rsidP="00F9500A">
            <w:r>
              <w:t>97.69</w:t>
            </w:r>
          </w:p>
        </w:tc>
        <w:tc>
          <w:tcPr>
            <w:tcW w:w="114" w:type="pct"/>
          </w:tcPr>
          <w:p w14:paraId="6C4EA147" w14:textId="14E4F799" w:rsidR="00B2483F" w:rsidRDefault="00B2483F" w:rsidP="00F9500A">
            <w:r>
              <w:t>97.77</w:t>
            </w:r>
          </w:p>
        </w:tc>
        <w:tc>
          <w:tcPr>
            <w:tcW w:w="114" w:type="pct"/>
          </w:tcPr>
          <w:p w14:paraId="1F8E07F9" w14:textId="765CD870" w:rsidR="00B2483F" w:rsidRDefault="00B2483F" w:rsidP="00F9500A">
            <w:r>
              <w:t>97.62</w:t>
            </w:r>
          </w:p>
        </w:tc>
        <w:tc>
          <w:tcPr>
            <w:tcW w:w="114" w:type="pct"/>
          </w:tcPr>
          <w:p w14:paraId="26D49395" w14:textId="1C1E7315" w:rsidR="00B2483F" w:rsidRDefault="00B2483F" w:rsidP="00F9500A">
            <w:r>
              <w:t>97.75</w:t>
            </w:r>
          </w:p>
        </w:tc>
        <w:tc>
          <w:tcPr>
            <w:tcW w:w="114" w:type="pct"/>
          </w:tcPr>
          <w:p w14:paraId="442E707A" w14:textId="603EC38B" w:rsidR="00B2483F" w:rsidRDefault="00B2483F" w:rsidP="00F9500A">
            <w:r>
              <w:t>97.72</w:t>
            </w:r>
          </w:p>
        </w:tc>
        <w:tc>
          <w:tcPr>
            <w:tcW w:w="114" w:type="pct"/>
          </w:tcPr>
          <w:p w14:paraId="449DDEBF" w14:textId="2791AD17" w:rsidR="00B2483F" w:rsidRDefault="00B2483F" w:rsidP="00F9500A">
            <w:r>
              <w:t>97.70</w:t>
            </w:r>
          </w:p>
        </w:tc>
        <w:tc>
          <w:tcPr>
            <w:tcW w:w="114" w:type="pct"/>
          </w:tcPr>
          <w:p w14:paraId="77772AD6" w14:textId="6AAAE949" w:rsidR="00B2483F" w:rsidRDefault="00B2483F" w:rsidP="00F9500A">
            <w:r>
              <w:t>97.65</w:t>
            </w:r>
          </w:p>
        </w:tc>
        <w:tc>
          <w:tcPr>
            <w:tcW w:w="114" w:type="pct"/>
          </w:tcPr>
          <w:p w14:paraId="31B351B3" w14:textId="69549922" w:rsidR="00B2483F" w:rsidRDefault="00B2483F" w:rsidP="00F9500A">
            <w:r>
              <w:t>97.77</w:t>
            </w:r>
          </w:p>
        </w:tc>
        <w:tc>
          <w:tcPr>
            <w:tcW w:w="114" w:type="pct"/>
          </w:tcPr>
          <w:p w14:paraId="4752008A" w14:textId="76ACA54D" w:rsidR="00B2483F" w:rsidRDefault="00B2483F" w:rsidP="00F9500A">
            <w:r>
              <w:t>97.78</w:t>
            </w:r>
          </w:p>
        </w:tc>
        <w:tc>
          <w:tcPr>
            <w:tcW w:w="132" w:type="pct"/>
          </w:tcPr>
          <w:p w14:paraId="2FEB9709" w14:textId="57FA0334" w:rsidR="00B2483F" w:rsidRDefault="00B2483F" w:rsidP="00F9500A">
            <w:r>
              <w:t>97.77</w:t>
            </w:r>
          </w:p>
        </w:tc>
        <w:tc>
          <w:tcPr>
            <w:tcW w:w="114" w:type="pct"/>
          </w:tcPr>
          <w:p w14:paraId="7C0DF322" w14:textId="51356B30" w:rsidR="00B2483F" w:rsidRDefault="00B2483F" w:rsidP="00F9500A">
            <w:r>
              <w:t>97.70</w:t>
            </w:r>
          </w:p>
        </w:tc>
        <w:tc>
          <w:tcPr>
            <w:tcW w:w="114" w:type="pct"/>
          </w:tcPr>
          <w:p w14:paraId="3E354867" w14:textId="7C867139" w:rsidR="00B2483F" w:rsidRDefault="00B2483F" w:rsidP="00F9500A">
            <w:r>
              <w:t>97.72</w:t>
            </w:r>
          </w:p>
        </w:tc>
        <w:tc>
          <w:tcPr>
            <w:tcW w:w="114" w:type="pct"/>
          </w:tcPr>
          <w:p w14:paraId="1D27645F" w14:textId="7E70AA6E" w:rsidR="00B2483F" w:rsidRDefault="00B2483F" w:rsidP="00F9500A">
            <w:r>
              <w:t>97.79</w:t>
            </w:r>
          </w:p>
        </w:tc>
        <w:tc>
          <w:tcPr>
            <w:tcW w:w="114" w:type="pct"/>
          </w:tcPr>
          <w:p w14:paraId="0B4258E5" w14:textId="686D9F19" w:rsidR="00B2483F" w:rsidRDefault="00B2483F" w:rsidP="00F9500A">
            <w:r>
              <w:t>97.79</w:t>
            </w:r>
          </w:p>
        </w:tc>
        <w:tc>
          <w:tcPr>
            <w:tcW w:w="114" w:type="pct"/>
          </w:tcPr>
          <w:p w14:paraId="0B590E81" w14:textId="17BFB220" w:rsidR="00B2483F" w:rsidRDefault="00934AAB" w:rsidP="00F9500A">
            <w:r>
              <w:t>98.60</w:t>
            </w:r>
          </w:p>
        </w:tc>
        <w:tc>
          <w:tcPr>
            <w:tcW w:w="114" w:type="pct"/>
          </w:tcPr>
          <w:p w14:paraId="728E1F03" w14:textId="4BE12AB4" w:rsidR="00B2483F" w:rsidRDefault="00934AAB" w:rsidP="00F9500A">
            <w:r>
              <w:t>98.58</w:t>
            </w:r>
          </w:p>
        </w:tc>
        <w:tc>
          <w:tcPr>
            <w:tcW w:w="114" w:type="pct"/>
          </w:tcPr>
          <w:p w14:paraId="5148A01D" w14:textId="25898D5C" w:rsidR="00B2483F" w:rsidRDefault="00934AAB" w:rsidP="00F9500A">
            <w:r>
              <w:t>98.98</w:t>
            </w:r>
          </w:p>
        </w:tc>
        <w:tc>
          <w:tcPr>
            <w:tcW w:w="114" w:type="pct"/>
          </w:tcPr>
          <w:p w14:paraId="6A335345" w14:textId="0F350E73" w:rsidR="00B2483F" w:rsidRDefault="00934AAB" w:rsidP="00F9500A">
            <w:r>
              <w:t>98.57</w:t>
            </w:r>
          </w:p>
        </w:tc>
        <w:tc>
          <w:tcPr>
            <w:tcW w:w="114" w:type="pct"/>
          </w:tcPr>
          <w:p w14:paraId="4E0E7CFF" w14:textId="231C6982" w:rsidR="00B2483F" w:rsidRDefault="00F108EF" w:rsidP="00F9500A">
            <w:r>
              <w:t>97.55</w:t>
            </w:r>
          </w:p>
        </w:tc>
        <w:tc>
          <w:tcPr>
            <w:tcW w:w="114" w:type="pct"/>
          </w:tcPr>
          <w:p w14:paraId="1CDE10F0" w14:textId="21036085" w:rsidR="00B2483F" w:rsidRDefault="00F108EF" w:rsidP="00F9500A">
            <w:r>
              <w:t>99.32</w:t>
            </w:r>
          </w:p>
        </w:tc>
        <w:tc>
          <w:tcPr>
            <w:tcW w:w="132" w:type="pct"/>
          </w:tcPr>
          <w:p w14:paraId="0E3C99E9" w14:textId="5369EBA0" w:rsidR="00B2483F" w:rsidRDefault="00F108EF" w:rsidP="00F9500A">
            <w:r>
              <w:t>99.32</w:t>
            </w:r>
          </w:p>
        </w:tc>
        <w:tc>
          <w:tcPr>
            <w:tcW w:w="132" w:type="pct"/>
          </w:tcPr>
          <w:p w14:paraId="45E94780" w14:textId="7EC47864" w:rsidR="00B2483F" w:rsidRDefault="00F108EF" w:rsidP="00F9500A">
            <w:r>
              <w:t>99.32</w:t>
            </w:r>
          </w:p>
        </w:tc>
        <w:tc>
          <w:tcPr>
            <w:tcW w:w="132" w:type="pct"/>
          </w:tcPr>
          <w:p w14:paraId="2168DAC2" w14:textId="59326247" w:rsidR="00B2483F" w:rsidRDefault="00F108EF" w:rsidP="00F9500A">
            <w:r>
              <w:t>99.32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4E9D1579" w14:textId="77777777" w:rsidR="00B2483F" w:rsidRDefault="00B2483F" w:rsidP="00F9500A"/>
        </w:tc>
        <w:tc>
          <w:tcPr>
            <w:tcW w:w="114" w:type="pct"/>
          </w:tcPr>
          <w:p w14:paraId="7B4DAA5B" w14:textId="7B904294" w:rsidR="00B2483F" w:rsidRDefault="007670BE" w:rsidP="00F9500A">
            <w:r>
              <w:t>58.60</w:t>
            </w:r>
          </w:p>
        </w:tc>
        <w:tc>
          <w:tcPr>
            <w:tcW w:w="114" w:type="pct"/>
            <w:shd w:val="clear" w:color="auto" w:fill="FF0000"/>
          </w:tcPr>
          <w:p w14:paraId="6D8D585F" w14:textId="7FB3268E" w:rsidR="00B2483F" w:rsidRDefault="00FB0E8D" w:rsidP="00F9500A">
            <w:r>
              <w:t>44.10</w:t>
            </w:r>
          </w:p>
        </w:tc>
        <w:tc>
          <w:tcPr>
            <w:tcW w:w="114" w:type="pct"/>
            <w:shd w:val="clear" w:color="auto" w:fill="92D050"/>
          </w:tcPr>
          <w:p w14:paraId="62842354" w14:textId="77777777" w:rsidR="00B2483F" w:rsidRDefault="00B2483F" w:rsidP="00F9500A">
            <w:r>
              <w:t>78.00</w:t>
            </w:r>
          </w:p>
        </w:tc>
      </w:tr>
      <w:tr w:rsidR="003E1996" w14:paraId="52DCAC35" w14:textId="77777777" w:rsidTr="00A30865">
        <w:trPr>
          <w:trHeight w:val="288"/>
        </w:trPr>
        <w:tc>
          <w:tcPr>
            <w:tcW w:w="94" w:type="pct"/>
          </w:tcPr>
          <w:p w14:paraId="4248F4CB" w14:textId="77777777" w:rsidR="00B2483F" w:rsidRDefault="00B2483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03E3F608" w14:textId="77777777" w:rsidR="00B2483F" w:rsidRDefault="00B2483F" w:rsidP="00F9500A">
            <w:pPr>
              <w:ind w:left="360"/>
            </w:pPr>
            <w:r w:rsidRPr="00F409C1">
              <w:t>BtXL6</w:t>
            </w:r>
          </w:p>
        </w:tc>
        <w:tc>
          <w:tcPr>
            <w:tcW w:w="218" w:type="pct"/>
          </w:tcPr>
          <w:p w14:paraId="5B6232B3" w14:textId="77777777" w:rsidR="00B2483F" w:rsidRPr="00091380" w:rsidRDefault="00B2483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</w:tcPr>
          <w:p w14:paraId="613FD3CB" w14:textId="77777777" w:rsidR="00B2483F" w:rsidRDefault="00B2483F" w:rsidP="00F9500A">
            <w:r>
              <w:t>95.45</w:t>
            </w:r>
          </w:p>
        </w:tc>
        <w:tc>
          <w:tcPr>
            <w:tcW w:w="114" w:type="pct"/>
          </w:tcPr>
          <w:p w14:paraId="68ACF99F" w14:textId="77777777" w:rsidR="00B2483F" w:rsidRDefault="00B2483F" w:rsidP="00F9500A">
            <w:r>
              <w:t>95.05</w:t>
            </w:r>
          </w:p>
        </w:tc>
        <w:tc>
          <w:tcPr>
            <w:tcW w:w="132" w:type="pct"/>
          </w:tcPr>
          <w:p w14:paraId="4EF131A9" w14:textId="77777777" w:rsidR="00B2483F" w:rsidRDefault="00B2483F" w:rsidP="00F9500A">
            <w:r>
              <w:t>95.05</w:t>
            </w:r>
          </w:p>
        </w:tc>
        <w:tc>
          <w:tcPr>
            <w:tcW w:w="114" w:type="pct"/>
          </w:tcPr>
          <w:p w14:paraId="160B05A0" w14:textId="14758E9E" w:rsidR="00B2483F" w:rsidRDefault="00B2483F" w:rsidP="00F9500A">
            <w:r>
              <w:t>94.98</w:t>
            </w:r>
          </w:p>
        </w:tc>
        <w:tc>
          <w:tcPr>
            <w:tcW w:w="114" w:type="pct"/>
          </w:tcPr>
          <w:p w14:paraId="3FE38DD0" w14:textId="354A9B44" w:rsidR="00B2483F" w:rsidRDefault="00B2483F" w:rsidP="00F9500A">
            <w:r>
              <w:t>94.95</w:t>
            </w:r>
          </w:p>
        </w:tc>
        <w:tc>
          <w:tcPr>
            <w:tcW w:w="114" w:type="pct"/>
          </w:tcPr>
          <w:p w14:paraId="17C4315E" w14:textId="6E19BD70" w:rsidR="00B2483F" w:rsidRDefault="00B2483F" w:rsidP="00F9500A">
            <w:r>
              <w:t>95.07</w:t>
            </w:r>
          </w:p>
        </w:tc>
        <w:tc>
          <w:tcPr>
            <w:tcW w:w="132" w:type="pct"/>
          </w:tcPr>
          <w:p w14:paraId="5CA69D97" w14:textId="527D4D25" w:rsidR="00B2483F" w:rsidRDefault="00B2483F" w:rsidP="00F9500A">
            <w:r>
              <w:t>95.07</w:t>
            </w:r>
          </w:p>
        </w:tc>
        <w:tc>
          <w:tcPr>
            <w:tcW w:w="114" w:type="pct"/>
          </w:tcPr>
          <w:p w14:paraId="7EF89DC4" w14:textId="707DF420" w:rsidR="00B2483F" w:rsidRDefault="00B2483F" w:rsidP="00F9500A">
            <w:r>
              <w:t>95.03</w:t>
            </w:r>
          </w:p>
        </w:tc>
        <w:tc>
          <w:tcPr>
            <w:tcW w:w="132" w:type="pct"/>
          </w:tcPr>
          <w:p w14:paraId="22C96855" w14:textId="52A0FAEF" w:rsidR="00B2483F" w:rsidRDefault="00B2483F" w:rsidP="00F9500A">
            <w:r>
              <w:t>95.06</w:t>
            </w:r>
          </w:p>
        </w:tc>
        <w:tc>
          <w:tcPr>
            <w:tcW w:w="114" w:type="pct"/>
          </w:tcPr>
          <w:p w14:paraId="23B44FBC" w14:textId="3B3B5E80" w:rsidR="00B2483F" w:rsidRDefault="00B2483F" w:rsidP="00F9500A">
            <w:r>
              <w:t>95.04</w:t>
            </w:r>
          </w:p>
        </w:tc>
        <w:tc>
          <w:tcPr>
            <w:tcW w:w="114" w:type="pct"/>
          </w:tcPr>
          <w:p w14:paraId="5763A461" w14:textId="0158CDB8" w:rsidR="00B2483F" w:rsidRDefault="00B2483F" w:rsidP="00F9500A">
            <w:r>
              <w:t>91.13</w:t>
            </w:r>
          </w:p>
        </w:tc>
        <w:tc>
          <w:tcPr>
            <w:tcW w:w="114" w:type="pct"/>
          </w:tcPr>
          <w:p w14:paraId="24A60936" w14:textId="4F53BA89" w:rsidR="00B2483F" w:rsidRDefault="00B2483F" w:rsidP="00F9500A">
            <w:r>
              <w:t>94.94</w:t>
            </w:r>
          </w:p>
        </w:tc>
        <w:tc>
          <w:tcPr>
            <w:tcW w:w="114" w:type="pct"/>
          </w:tcPr>
          <w:p w14:paraId="10BC2CA5" w14:textId="6997EBEB" w:rsidR="00B2483F" w:rsidRDefault="00B2483F" w:rsidP="00F9500A">
            <w:r>
              <w:t>94.98</w:t>
            </w:r>
          </w:p>
        </w:tc>
        <w:tc>
          <w:tcPr>
            <w:tcW w:w="114" w:type="pct"/>
          </w:tcPr>
          <w:p w14:paraId="1E09691F" w14:textId="484448AD" w:rsidR="00B2483F" w:rsidRDefault="00B2483F" w:rsidP="00F9500A">
            <w:r>
              <w:t>95.03</w:t>
            </w:r>
          </w:p>
        </w:tc>
        <w:tc>
          <w:tcPr>
            <w:tcW w:w="114" w:type="pct"/>
          </w:tcPr>
          <w:p w14:paraId="6A12800F" w14:textId="63626F26" w:rsidR="00B2483F" w:rsidRDefault="00B2483F" w:rsidP="00F9500A">
            <w:r>
              <w:t>95.04</w:t>
            </w:r>
          </w:p>
        </w:tc>
        <w:tc>
          <w:tcPr>
            <w:tcW w:w="114" w:type="pct"/>
          </w:tcPr>
          <w:p w14:paraId="62C7A952" w14:textId="5014A1E3" w:rsidR="00B2483F" w:rsidRDefault="00B2483F" w:rsidP="00F9500A">
            <w:r>
              <w:t>95.14</w:t>
            </w:r>
          </w:p>
        </w:tc>
        <w:tc>
          <w:tcPr>
            <w:tcW w:w="114" w:type="pct"/>
          </w:tcPr>
          <w:p w14:paraId="20B7A1E2" w14:textId="30F8A340" w:rsidR="00B2483F" w:rsidRDefault="00B2483F" w:rsidP="00F9500A">
            <w:r>
              <w:t>95.00</w:t>
            </w:r>
          </w:p>
        </w:tc>
        <w:tc>
          <w:tcPr>
            <w:tcW w:w="114" w:type="pct"/>
          </w:tcPr>
          <w:p w14:paraId="3FCA0E94" w14:textId="03CF96E6" w:rsidR="00B2483F" w:rsidRDefault="00B2483F" w:rsidP="00F9500A">
            <w:r>
              <w:t>94.96</w:t>
            </w:r>
          </w:p>
        </w:tc>
        <w:tc>
          <w:tcPr>
            <w:tcW w:w="114" w:type="pct"/>
          </w:tcPr>
          <w:p w14:paraId="459E1570" w14:textId="713CCE88" w:rsidR="00B2483F" w:rsidRDefault="00B2483F" w:rsidP="00F9500A">
            <w:r>
              <w:t>94.96</w:t>
            </w:r>
          </w:p>
        </w:tc>
        <w:tc>
          <w:tcPr>
            <w:tcW w:w="132" w:type="pct"/>
          </w:tcPr>
          <w:p w14:paraId="5CA94313" w14:textId="62087F92" w:rsidR="00B2483F" w:rsidRDefault="00B2483F" w:rsidP="00F9500A">
            <w:r>
              <w:t>94.96</w:t>
            </w:r>
          </w:p>
        </w:tc>
        <w:tc>
          <w:tcPr>
            <w:tcW w:w="114" w:type="pct"/>
          </w:tcPr>
          <w:p w14:paraId="647F247D" w14:textId="16D52033" w:rsidR="00B2483F" w:rsidRDefault="00B2483F" w:rsidP="00F9500A">
            <w:r>
              <w:t>94.92</w:t>
            </w:r>
          </w:p>
        </w:tc>
        <w:tc>
          <w:tcPr>
            <w:tcW w:w="114" w:type="pct"/>
          </w:tcPr>
          <w:p w14:paraId="7CA7C186" w14:textId="523268C6" w:rsidR="00B2483F" w:rsidRDefault="00B2483F" w:rsidP="00F9500A">
            <w:r>
              <w:t>94.89</w:t>
            </w:r>
          </w:p>
        </w:tc>
        <w:tc>
          <w:tcPr>
            <w:tcW w:w="114" w:type="pct"/>
          </w:tcPr>
          <w:p w14:paraId="4AB82405" w14:textId="43473C24" w:rsidR="00B2483F" w:rsidRDefault="00B2483F" w:rsidP="00F9500A">
            <w:r>
              <w:t>94.91</w:t>
            </w:r>
          </w:p>
        </w:tc>
        <w:tc>
          <w:tcPr>
            <w:tcW w:w="114" w:type="pct"/>
          </w:tcPr>
          <w:p w14:paraId="154AB4DA" w14:textId="651002AE" w:rsidR="00B2483F" w:rsidRDefault="00B2483F" w:rsidP="00F9500A">
            <w:r>
              <w:t>94.90</w:t>
            </w:r>
          </w:p>
        </w:tc>
        <w:tc>
          <w:tcPr>
            <w:tcW w:w="114" w:type="pct"/>
          </w:tcPr>
          <w:p w14:paraId="6E08CB49" w14:textId="0664A2C4" w:rsidR="00B2483F" w:rsidRDefault="00934AAB" w:rsidP="00F9500A">
            <w:r>
              <w:t>94.83</w:t>
            </w:r>
          </w:p>
        </w:tc>
        <w:tc>
          <w:tcPr>
            <w:tcW w:w="114" w:type="pct"/>
          </w:tcPr>
          <w:p w14:paraId="626BA348" w14:textId="748040F3" w:rsidR="00B2483F" w:rsidRDefault="00934AAB" w:rsidP="00F9500A">
            <w:r>
              <w:t>94.79</w:t>
            </w:r>
          </w:p>
        </w:tc>
        <w:tc>
          <w:tcPr>
            <w:tcW w:w="114" w:type="pct"/>
          </w:tcPr>
          <w:p w14:paraId="5663F36C" w14:textId="51623213" w:rsidR="00B2483F" w:rsidRDefault="00934AAB" w:rsidP="00F9500A">
            <w:r>
              <w:t>94.83</w:t>
            </w:r>
          </w:p>
        </w:tc>
        <w:tc>
          <w:tcPr>
            <w:tcW w:w="114" w:type="pct"/>
          </w:tcPr>
          <w:p w14:paraId="537E5026" w14:textId="71373AD9" w:rsidR="00B2483F" w:rsidRDefault="00934AAB" w:rsidP="00F9500A">
            <w:r>
              <w:t>94.82</w:t>
            </w:r>
          </w:p>
        </w:tc>
        <w:tc>
          <w:tcPr>
            <w:tcW w:w="114" w:type="pct"/>
          </w:tcPr>
          <w:p w14:paraId="2FD59A72" w14:textId="61CD016F" w:rsidR="00B2483F" w:rsidRDefault="00F108EF" w:rsidP="00F9500A">
            <w:r>
              <w:t>94.94</w:t>
            </w:r>
          </w:p>
        </w:tc>
        <w:tc>
          <w:tcPr>
            <w:tcW w:w="114" w:type="pct"/>
          </w:tcPr>
          <w:p w14:paraId="3092DCAF" w14:textId="00C6CA0C" w:rsidR="00B2483F" w:rsidRDefault="00F108EF" w:rsidP="00F9500A">
            <w:r>
              <w:t>94.89</w:t>
            </w:r>
          </w:p>
        </w:tc>
        <w:tc>
          <w:tcPr>
            <w:tcW w:w="132" w:type="pct"/>
          </w:tcPr>
          <w:p w14:paraId="0D28F42D" w14:textId="353F3438" w:rsidR="00B2483F" w:rsidRDefault="00F108EF" w:rsidP="00F9500A">
            <w:r>
              <w:t>94.89</w:t>
            </w:r>
          </w:p>
        </w:tc>
        <w:tc>
          <w:tcPr>
            <w:tcW w:w="132" w:type="pct"/>
          </w:tcPr>
          <w:p w14:paraId="772C2A93" w14:textId="1C81AA62" w:rsidR="00B2483F" w:rsidRDefault="00F108EF" w:rsidP="00F9500A">
            <w:r>
              <w:t>94.89</w:t>
            </w:r>
          </w:p>
        </w:tc>
        <w:tc>
          <w:tcPr>
            <w:tcW w:w="132" w:type="pct"/>
          </w:tcPr>
          <w:p w14:paraId="746A4D80" w14:textId="296AF681" w:rsidR="00B2483F" w:rsidRDefault="00F108EF" w:rsidP="00F9500A">
            <w:r>
              <w:t>95.06</w:t>
            </w:r>
          </w:p>
        </w:tc>
        <w:tc>
          <w:tcPr>
            <w:tcW w:w="114" w:type="pct"/>
          </w:tcPr>
          <w:p w14:paraId="2D2C0A55" w14:textId="3F7CB59A" w:rsidR="00B2483F" w:rsidRDefault="00F108EF" w:rsidP="00F9500A">
            <w:r>
              <w:t>94.85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D9528D6" w14:textId="77777777" w:rsidR="00B2483F" w:rsidRDefault="00B2483F" w:rsidP="00F9500A"/>
        </w:tc>
        <w:tc>
          <w:tcPr>
            <w:tcW w:w="114" w:type="pct"/>
            <w:shd w:val="clear" w:color="auto" w:fill="FF0000"/>
          </w:tcPr>
          <w:p w14:paraId="2E4C57EF" w14:textId="30C5534B" w:rsidR="00B2483F" w:rsidRDefault="00FB0E8D" w:rsidP="00F9500A">
            <w:r>
              <w:t>44.90</w:t>
            </w:r>
          </w:p>
        </w:tc>
        <w:tc>
          <w:tcPr>
            <w:tcW w:w="114" w:type="pct"/>
            <w:shd w:val="clear" w:color="auto" w:fill="FF0000"/>
          </w:tcPr>
          <w:p w14:paraId="41D63C86" w14:textId="77777777" w:rsidR="00B2483F" w:rsidRDefault="00B2483F" w:rsidP="00F9500A">
            <w:r>
              <w:t>59.60</w:t>
            </w:r>
          </w:p>
        </w:tc>
      </w:tr>
      <w:tr w:rsidR="003E1996" w14:paraId="670B4633" w14:textId="77777777" w:rsidTr="00A30865">
        <w:trPr>
          <w:trHeight w:val="288"/>
        </w:trPr>
        <w:tc>
          <w:tcPr>
            <w:tcW w:w="94" w:type="pct"/>
          </w:tcPr>
          <w:p w14:paraId="76C74AB0" w14:textId="77777777" w:rsidR="00B2483F" w:rsidRDefault="00B2483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56892F2F" w14:textId="24537DD6" w:rsidR="00B2483F" w:rsidRPr="00012AE3" w:rsidRDefault="00B2483F" w:rsidP="00F9500A">
            <w:pPr>
              <w:ind w:left="360"/>
              <w:rPr>
                <w:vertAlign w:val="superscript"/>
              </w:rPr>
            </w:pPr>
            <w:r w:rsidRPr="00F55409">
              <w:t>ATCC-10792</w:t>
            </w:r>
            <w:r w:rsidR="00012AE3">
              <w:rPr>
                <w:vertAlign w:val="superscript"/>
              </w:rPr>
              <w:t>T</w:t>
            </w:r>
          </w:p>
        </w:tc>
        <w:tc>
          <w:tcPr>
            <w:tcW w:w="218" w:type="pct"/>
          </w:tcPr>
          <w:p w14:paraId="67E3F19E" w14:textId="77777777" w:rsidR="00B2483F" w:rsidRPr="00091380" w:rsidRDefault="00B2483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thuringiensis</w:t>
            </w:r>
          </w:p>
        </w:tc>
        <w:tc>
          <w:tcPr>
            <w:tcW w:w="114" w:type="pct"/>
            <w:shd w:val="clear" w:color="auto" w:fill="FF0000"/>
          </w:tcPr>
          <w:p w14:paraId="2EB9288B" w14:textId="793583DB" w:rsidR="00B2483F" w:rsidRDefault="00B2483F" w:rsidP="00F9500A">
            <w:r>
              <w:t>91.60</w:t>
            </w:r>
          </w:p>
        </w:tc>
        <w:tc>
          <w:tcPr>
            <w:tcW w:w="114" w:type="pct"/>
            <w:shd w:val="clear" w:color="auto" w:fill="FF0000"/>
          </w:tcPr>
          <w:p w14:paraId="105536CA" w14:textId="05A0A598" w:rsidR="00B2483F" w:rsidRDefault="00B2483F" w:rsidP="00F9500A">
            <w:r>
              <w:t>91.73</w:t>
            </w:r>
          </w:p>
        </w:tc>
        <w:tc>
          <w:tcPr>
            <w:tcW w:w="132" w:type="pct"/>
            <w:shd w:val="clear" w:color="auto" w:fill="FF0000"/>
          </w:tcPr>
          <w:p w14:paraId="30239224" w14:textId="3FF52A3C" w:rsidR="00B2483F" w:rsidRDefault="00B2483F" w:rsidP="00F9500A">
            <w:r>
              <w:t>91.73</w:t>
            </w:r>
          </w:p>
        </w:tc>
        <w:tc>
          <w:tcPr>
            <w:tcW w:w="114" w:type="pct"/>
            <w:shd w:val="clear" w:color="auto" w:fill="FF0000"/>
          </w:tcPr>
          <w:p w14:paraId="5FAA2FBD" w14:textId="003F373B" w:rsidR="00B2483F" w:rsidRDefault="00B2483F" w:rsidP="00F9500A">
            <w:r>
              <w:t>91.87</w:t>
            </w:r>
          </w:p>
        </w:tc>
        <w:tc>
          <w:tcPr>
            <w:tcW w:w="114" w:type="pct"/>
            <w:shd w:val="clear" w:color="auto" w:fill="FF0000"/>
          </w:tcPr>
          <w:p w14:paraId="1EF65C80" w14:textId="682C2106" w:rsidR="00B2483F" w:rsidRDefault="00B2483F" w:rsidP="00F9500A">
            <w:r>
              <w:t>91.60</w:t>
            </w:r>
          </w:p>
        </w:tc>
        <w:tc>
          <w:tcPr>
            <w:tcW w:w="114" w:type="pct"/>
            <w:shd w:val="clear" w:color="auto" w:fill="FF0000"/>
          </w:tcPr>
          <w:p w14:paraId="6C47511F" w14:textId="0A5D0182" w:rsidR="00B2483F" w:rsidRDefault="00B2483F" w:rsidP="00F9500A">
            <w:r>
              <w:t>91.69</w:t>
            </w:r>
          </w:p>
        </w:tc>
        <w:tc>
          <w:tcPr>
            <w:tcW w:w="132" w:type="pct"/>
            <w:shd w:val="clear" w:color="auto" w:fill="FF0000"/>
          </w:tcPr>
          <w:p w14:paraId="06FFFC10" w14:textId="41F50CF6" w:rsidR="00B2483F" w:rsidRDefault="00B2483F" w:rsidP="00F9500A">
            <w:r>
              <w:t>91.68</w:t>
            </w:r>
          </w:p>
        </w:tc>
        <w:tc>
          <w:tcPr>
            <w:tcW w:w="114" w:type="pct"/>
            <w:shd w:val="clear" w:color="auto" w:fill="FF0000"/>
          </w:tcPr>
          <w:p w14:paraId="2575B793" w14:textId="2D401D60" w:rsidR="00B2483F" w:rsidRDefault="00B2483F" w:rsidP="00F9500A">
            <w:r>
              <w:t>91.72</w:t>
            </w:r>
          </w:p>
        </w:tc>
        <w:tc>
          <w:tcPr>
            <w:tcW w:w="132" w:type="pct"/>
            <w:shd w:val="clear" w:color="auto" w:fill="FF0000"/>
          </w:tcPr>
          <w:p w14:paraId="30103A00" w14:textId="555E531B" w:rsidR="00B2483F" w:rsidRDefault="00B2483F" w:rsidP="00F9500A">
            <w:r>
              <w:t>91.71</w:t>
            </w:r>
          </w:p>
        </w:tc>
        <w:tc>
          <w:tcPr>
            <w:tcW w:w="114" w:type="pct"/>
            <w:shd w:val="clear" w:color="auto" w:fill="FF0000"/>
          </w:tcPr>
          <w:p w14:paraId="798DE34B" w14:textId="20918D62" w:rsidR="00B2483F" w:rsidRDefault="00B2483F" w:rsidP="00F9500A">
            <w:r>
              <w:t>91.60</w:t>
            </w:r>
          </w:p>
        </w:tc>
        <w:tc>
          <w:tcPr>
            <w:tcW w:w="114" w:type="pct"/>
            <w:shd w:val="clear" w:color="auto" w:fill="FF0000"/>
          </w:tcPr>
          <w:p w14:paraId="5355B785" w14:textId="29F393D0" w:rsidR="00B2483F" w:rsidRDefault="00B2483F" w:rsidP="00F9500A">
            <w:r>
              <w:t>91.64</w:t>
            </w:r>
          </w:p>
        </w:tc>
        <w:tc>
          <w:tcPr>
            <w:tcW w:w="114" w:type="pct"/>
            <w:shd w:val="clear" w:color="auto" w:fill="FF0000"/>
          </w:tcPr>
          <w:p w14:paraId="1A6E4C26" w14:textId="15E8BA68" w:rsidR="00B2483F" w:rsidRDefault="00B2483F" w:rsidP="00F9500A">
            <w:r>
              <w:t>91.53</w:t>
            </w:r>
          </w:p>
        </w:tc>
        <w:tc>
          <w:tcPr>
            <w:tcW w:w="114" w:type="pct"/>
            <w:shd w:val="clear" w:color="auto" w:fill="FF0000"/>
          </w:tcPr>
          <w:p w14:paraId="146C17B0" w14:textId="745DC53E" w:rsidR="00B2483F" w:rsidRDefault="00B2483F" w:rsidP="00F9500A">
            <w:r>
              <w:t>91.63</w:t>
            </w:r>
          </w:p>
        </w:tc>
        <w:tc>
          <w:tcPr>
            <w:tcW w:w="114" w:type="pct"/>
            <w:shd w:val="clear" w:color="auto" w:fill="FF0000"/>
          </w:tcPr>
          <w:p w14:paraId="11D5722A" w14:textId="435AF8B3" w:rsidR="00B2483F" w:rsidRDefault="00B2483F" w:rsidP="00F9500A">
            <w:r>
              <w:t>91.66</w:t>
            </w:r>
          </w:p>
        </w:tc>
        <w:tc>
          <w:tcPr>
            <w:tcW w:w="114" w:type="pct"/>
            <w:shd w:val="clear" w:color="auto" w:fill="FF0000"/>
          </w:tcPr>
          <w:p w14:paraId="448963B7" w14:textId="4A94984A" w:rsidR="00B2483F" w:rsidRDefault="00B2483F" w:rsidP="00F9500A">
            <w:r>
              <w:t>91.57</w:t>
            </w:r>
          </w:p>
        </w:tc>
        <w:tc>
          <w:tcPr>
            <w:tcW w:w="114" w:type="pct"/>
            <w:shd w:val="clear" w:color="auto" w:fill="FF0000"/>
          </w:tcPr>
          <w:p w14:paraId="65C32EA2" w14:textId="7DC9FA90" w:rsidR="00B2483F" w:rsidRDefault="00B2483F" w:rsidP="00F9500A">
            <w:r>
              <w:t>91.63</w:t>
            </w:r>
          </w:p>
        </w:tc>
        <w:tc>
          <w:tcPr>
            <w:tcW w:w="114" w:type="pct"/>
            <w:shd w:val="clear" w:color="auto" w:fill="FF0000"/>
          </w:tcPr>
          <w:p w14:paraId="0BE0DDD0" w14:textId="4E682BD8" w:rsidR="00B2483F" w:rsidRDefault="00B2483F" w:rsidP="00F9500A">
            <w:r>
              <w:t>91.65</w:t>
            </w:r>
          </w:p>
        </w:tc>
        <w:tc>
          <w:tcPr>
            <w:tcW w:w="114" w:type="pct"/>
            <w:shd w:val="clear" w:color="auto" w:fill="FF0000"/>
          </w:tcPr>
          <w:p w14:paraId="4CAA29B0" w14:textId="24982184" w:rsidR="00B2483F" w:rsidRDefault="00B2483F" w:rsidP="00F9500A">
            <w:r>
              <w:t>91.57</w:t>
            </w:r>
          </w:p>
        </w:tc>
        <w:tc>
          <w:tcPr>
            <w:tcW w:w="114" w:type="pct"/>
            <w:shd w:val="clear" w:color="auto" w:fill="FF0000"/>
          </w:tcPr>
          <w:p w14:paraId="370E1676" w14:textId="7AC93DAE" w:rsidR="00B2483F" w:rsidRDefault="00B2483F" w:rsidP="00F9500A">
            <w:r>
              <w:t>91.53</w:t>
            </w:r>
          </w:p>
        </w:tc>
        <w:tc>
          <w:tcPr>
            <w:tcW w:w="132" w:type="pct"/>
            <w:shd w:val="clear" w:color="auto" w:fill="FF0000"/>
          </w:tcPr>
          <w:p w14:paraId="32807852" w14:textId="6A40E29A" w:rsidR="00B2483F" w:rsidRDefault="00B2483F" w:rsidP="00F9500A">
            <w:r>
              <w:t>91.53</w:t>
            </w:r>
          </w:p>
        </w:tc>
        <w:tc>
          <w:tcPr>
            <w:tcW w:w="114" w:type="pct"/>
            <w:shd w:val="clear" w:color="auto" w:fill="FF0000"/>
          </w:tcPr>
          <w:p w14:paraId="0594B843" w14:textId="6C8A5C1E" w:rsidR="00B2483F" w:rsidRDefault="00B2483F" w:rsidP="00F9500A">
            <w:r>
              <w:t>91.66</w:t>
            </w:r>
          </w:p>
        </w:tc>
        <w:tc>
          <w:tcPr>
            <w:tcW w:w="114" w:type="pct"/>
            <w:shd w:val="clear" w:color="auto" w:fill="FF0000"/>
          </w:tcPr>
          <w:p w14:paraId="356D86FB" w14:textId="0D321007" w:rsidR="00B2483F" w:rsidRDefault="00B2483F" w:rsidP="00F9500A">
            <w:r>
              <w:t>91.60</w:t>
            </w:r>
          </w:p>
        </w:tc>
        <w:tc>
          <w:tcPr>
            <w:tcW w:w="114" w:type="pct"/>
            <w:shd w:val="clear" w:color="auto" w:fill="FF0000"/>
          </w:tcPr>
          <w:p w14:paraId="45E01E34" w14:textId="1EDB066C" w:rsidR="00B2483F" w:rsidRDefault="00B2483F" w:rsidP="00F9500A">
            <w:r>
              <w:t>91.60</w:t>
            </w:r>
          </w:p>
        </w:tc>
        <w:tc>
          <w:tcPr>
            <w:tcW w:w="114" w:type="pct"/>
            <w:shd w:val="clear" w:color="auto" w:fill="FF0000"/>
          </w:tcPr>
          <w:p w14:paraId="41F3949F" w14:textId="37165B06" w:rsidR="00B2483F" w:rsidRDefault="00B2483F" w:rsidP="00F9500A">
            <w:r>
              <w:t>91.59</w:t>
            </w:r>
          </w:p>
        </w:tc>
        <w:tc>
          <w:tcPr>
            <w:tcW w:w="114" w:type="pct"/>
            <w:shd w:val="clear" w:color="auto" w:fill="FF0000"/>
          </w:tcPr>
          <w:p w14:paraId="38996889" w14:textId="1CF1E3FF" w:rsidR="00B2483F" w:rsidRDefault="00934AAB" w:rsidP="00F9500A">
            <w:r>
              <w:t>91.72</w:t>
            </w:r>
          </w:p>
        </w:tc>
        <w:tc>
          <w:tcPr>
            <w:tcW w:w="114" w:type="pct"/>
            <w:shd w:val="clear" w:color="auto" w:fill="FF0000"/>
          </w:tcPr>
          <w:p w14:paraId="704C2243" w14:textId="425D2D0B" w:rsidR="00B2483F" w:rsidRDefault="00934AAB" w:rsidP="00F9500A">
            <w:r>
              <w:t>91.59</w:t>
            </w:r>
          </w:p>
        </w:tc>
        <w:tc>
          <w:tcPr>
            <w:tcW w:w="114" w:type="pct"/>
            <w:shd w:val="clear" w:color="auto" w:fill="FF0000"/>
          </w:tcPr>
          <w:p w14:paraId="33CB6405" w14:textId="5CCDD373" w:rsidR="00B2483F" w:rsidRDefault="00934AAB" w:rsidP="00F9500A">
            <w:r>
              <w:t>91.53</w:t>
            </w:r>
          </w:p>
        </w:tc>
        <w:tc>
          <w:tcPr>
            <w:tcW w:w="114" w:type="pct"/>
            <w:shd w:val="clear" w:color="auto" w:fill="FF0000"/>
          </w:tcPr>
          <w:p w14:paraId="1CC8DB13" w14:textId="681B8F08" w:rsidR="00B2483F" w:rsidRDefault="00934AAB" w:rsidP="00F9500A">
            <w:r>
              <w:t>91.65</w:t>
            </w:r>
          </w:p>
        </w:tc>
        <w:tc>
          <w:tcPr>
            <w:tcW w:w="114" w:type="pct"/>
            <w:shd w:val="clear" w:color="auto" w:fill="FF0000"/>
          </w:tcPr>
          <w:p w14:paraId="608937C6" w14:textId="7A24BD8C" w:rsidR="00B2483F" w:rsidRDefault="00F108EF" w:rsidP="00F9500A">
            <w:r>
              <w:t>91.61</w:t>
            </w:r>
          </w:p>
        </w:tc>
        <w:tc>
          <w:tcPr>
            <w:tcW w:w="114" w:type="pct"/>
            <w:shd w:val="clear" w:color="auto" w:fill="FF0000"/>
          </w:tcPr>
          <w:p w14:paraId="0B2D98E6" w14:textId="69A1A47E" w:rsidR="00B2483F" w:rsidRDefault="00F108EF" w:rsidP="00F9500A">
            <w:r>
              <w:t>91.69</w:t>
            </w:r>
          </w:p>
        </w:tc>
        <w:tc>
          <w:tcPr>
            <w:tcW w:w="132" w:type="pct"/>
            <w:shd w:val="clear" w:color="auto" w:fill="FF0000"/>
          </w:tcPr>
          <w:p w14:paraId="6F4F6D98" w14:textId="21D03705" w:rsidR="00B2483F" w:rsidRDefault="00F108EF" w:rsidP="00F9500A">
            <w:r>
              <w:t>91.69</w:t>
            </w:r>
          </w:p>
        </w:tc>
        <w:tc>
          <w:tcPr>
            <w:tcW w:w="132" w:type="pct"/>
            <w:shd w:val="clear" w:color="auto" w:fill="FF0000"/>
          </w:tcPr>
          <w:p w14:paraId="552C4958" w14:textId="665C5085" w:rsidR="00B2483F" w:rsidRDefault="00F108EF" w:rsidP="00F9500A">
            <w:r>
              <w:t>91.69</w:t>
            </w:r>
          </w:p>
        </w:tc>
        <w:tc>
          <w:tcPr>
            <w:tcW w:w="132" w:type="pct"/>
            <w:shd w:val="clear" w:color="auto" w:fill="FF0000"/>
          </w:tcPr>
          <w:p w14:paraId="1F0688D1" w14:textId="08E6DA78" w:rsidR="00B2483F" w:rsidRDefault="00F108EF" w:rsidP="00F9500A">
            <w:r>
              <w:t>91.92</w:t>
            </w:r>
          </w:p>
        </w:tc>
        <w:tc>
          <w:tcPr>
            <w:tcW w:w="114" w:type="pct"/>
            <w:shd w:val="clear" w:color="auto" w:fill="FF0000"/>
          </w:tcPr>
          <w:p w14:paraId="58BB7737" w14:textId="453B92C5" w:rsidR="00B2483F" w:rsidRDefault="00F108EF" w:rsidP="00F9500A">
            <w:r>
              <w:t>91.61</w:t>
            </w:r>
          </w:p>
        </w:tc>
        <w:tc>
          <w:tcPr>
            <w:tcW w:w="114" w:type="pct"/>
            <w:shd w:val="clear" w:color="auto" w:fill="FF0000"/>
          </w:tcPr>
          <w:p w14:paraId="2AD96926" w14:textId="00744B79" w:rsidR="00B2483F" w:rsidRDefault="00F108EF" w:rsidP="00F9500A">
            <w:r>
              <w:t>91.90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71A3AD6B" w14:textId="77777777" w:rsidR="00B2483F" w:rsidRDefault="00B2483F" w:rsidP="00F9500A"/>
        </w:tc>
        <w:tc>
          <w:tcPr>
            <w:tcW w:w="114" w:type="pct"/>
            <w:shd w:val="clear" w:color="auto" w:fill="FF0000"/>
          </w:tcPr>
          <w:p w14:paraId="2F40E12D" w14:textId="77777777" w:rsidR="00B2483F" w:rsidRDefault="00B2483F" w:rsidP="00F9500A">
            <w:r>
              <w:t>44.30</w:t>
            </w:r>
          </w:p>
        </w:tc>
      </w:tr>
      <w:tr w:rsidR="003E1996" w14:paraId="3431EF11" w14:textId="77777777" w:rsidTr="00A30865">
        <w:trPr>
          <w:trHeight w:val="288"/>
        </w:trPr>
        <w:tc>
          <w:tcPr>
            <w:tcW w:w="94" w:type="pct"/>
          </w:tcPr>
          <w:p w14:paraId="3690FDFA" w14:textId="77777777" w:rsidR="00B2483F" w:rsidRDefault="00B2483F" w:rsidP="00F9500A">
            <w:pPr>
              <w:pStyle w:val="ListParagraph"/>
              <w:numPr>
                <w:ilvl w:val="0"/>
                <w:numId w:val="2"/>
              </w:numPr>
              <w:jc w:val="mediumKashida"/>
            </w:pPr>
          </w:p>
        </w:tc>
        <w:tc>
          <w:tcPr>
            <w:tcW w:w="335" w:type="pct"/>
          </w:tcPr>
          <w:p w14:paraId="736C256D" w14:textId="320F3753" w:rsidR="00B2483F" w:rsidRPr="00012AE3" w:rsidRDefault="00B2483F" w:rsidP="00F9500A">
            <w:pPr>
              <w:ind w:left="360"/>
              <w:rPr>
                <w:vertAlign w:val="superscript"/>
              </w:rPr>
            </w:pPr>
            <w:r w:rsidRPr="002E6451">
              <w:t>Ames-</w:t>
            </w:r>
            <w:proofErr w:type="spellStart"/>
            <w:r w:rsidRPr="002E6451">
              <w:t>Ancestor</w:t>
            </w:r>
            <w:r w:rsidR="00012AE3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218" w:type="pct"/>
          </w:tcPr>
          <w:p w14:paraId="16E4BCFD" w14:textId="77777777" w:rsidR="00B2483F" w:rsidRPr="00091380" w:rsidRDefault="00B2483F" w:rsidP="00F9500A">
            <w:pPr>
              <w:rPr>
                <w:i/>
                <w:iCs/>
              </w:rPr>
            </w:pPr>
            <w:r w:rsidRPr="00091380">
              <w:rPr>
                <w:i/>
                <w:iCs/>
              </w:rPr>
              <w:t>B. Anthracis</w:t>
            </w:r>
          </w:p>
        </w:tc>
        <w:tc>
          <w:tcPr>
            <w:tcW w:w="114" w:type="pct"/>
            <w:shd w:val="clear" w:color="auto" w:fill="92D050"/>
          </w:tcPr>
          <w:p w14:paraId="6032E916" w14:textId="77777777" w:rsidR="00B2483F" w:rsidRDefault="00B2483F" w:rsidP="00F9500A">
            <w:r>
              <w:t>95.02</w:t>
            </w:r>
          </w:p>
        </w:tc>
        <w:tc>
          <w:tcPr>
            <w:tcW w:w="114" w:type="pct"/>
            <w:shd w:val="clear" w:color="auto" w:fill="92D050"/>
          </w:tcPr>
          <w:p w14:paraId="1C24CD28" w14:textId="77777777" w:rsidR="00B2483F" w:rsidRDefault="00B2483F" w:rsidP="00F9500A">
            <w:r>
              <w:t>98.12</w:t>
            </w:r>
          </w:p>
        </w:tc>
        <w:tc>
          <w:tcPr>
            <w:tcW w:w="132" w:type="pct"/>
            <w:shd w:val="clear" w:color="auto" w:fill="92D050"/>
          </w:tcPr>
          <w:p w14:paraId="4ADF3B0B" w14:textId="77777777" w:rsidR="00B2483F" w:rsidRDefault="00B2483F" w:rsidP="00F9500A">
            <w:r>
              <w:t>98.12</w:t>
            </w:r>
          </w:p>
        </w:tc>
        <w:tc>
          <w:tcPr>
            <w:tcW w:w="114" w:type="pct"/>
            <w:shd w:val="clear" w:color="auto" w:fill="92D050"/>
          </w:tcPr>
          <w:p w14:paraId="70E8E1B8" w14:textId="5437D6E2" w:rsidR="00B2483F" w:rsidRDefault="00B2483F" w:rsidP="00F9500A">
            <w:r>
              <w:t>98.24</w:t>
            </w:r>
          </w:p>
        </w:tc>
        <w:tc>
          <w:tcPr>
            <w:tcW w:w="114" w:type="pct"/>
            <w:shd w:val="clear" w:color="auto" w:fill="92D050"/>
          </w:tcPr>
          <w:p w14:paraId="3128500C" w14:textId="7E3F2778" w:rsidR="00B2483F" w:rsidRDefault="00B2483F" w:rsidP="00F9500A">
            <w:r>
              <w:t>98.17</w:t>
            </w:r>
          </w:p>
        </w:tc>
        <w:tc>
          <w:tcPr>
            <w:tcW w:w="114" w:type="pct"/>
            <w:shd w:val="clear" w:color="auto" w:fill="92D050"/>
          </w:tcPr>
          <w:p w14:paraId="7293AE1A" w14:textId="48AF9C84" w:rsidR="00B2483F" w:rsidRDefault="00B2483F" w:rsidP="00F9500A">
            <w:r>
              <w:t>98.77</w:t>
            </w:r>
          </w:p>
        </w:tc>
        <w:tc>
          <w:tcPr>
            <w:tcW w:w="132" w:type="pct"/>
            <w:shd w:val="clear" w:color="auto" w:fill="92D050"/>
          </w:tcPr>
          <w:p w14:paraId="268B222B" w14:textId="16922238" w:rsidR="00B2483F" w:rsidRDefault="00B2483F" w:rsidP="00F9500A">
            <w:r>
              <w:t>98.77</w:t>
            </w:r>
          </w:p>
        </w:tc>
        <w:tc>
          <w:tcPr>
            <w:tcW w:w="114" w:type="pct"/>
            <w:shd w:val="clear" w:color="auto" w:fill="92D050"/>
          </w:tcPr>
          <w:p w14:paraId="42AA95E0" w14:textId="00E1EA7F" w:rsidR="00B2483F" w:rsidRDefault="00B2483F" w:rsidP="00F9500A">
            <w:r>
              <w:t>98.80</w:t>
            </w:r>
          </w:p>
        </w:tc>
        <w:tc>
          <w:tcPr>
            <w:tcW w:w="132" w:type="pct"/>
            <w:shd w:val="clear" w:color="auto" w:fill="92D050"/>
          </w:tcPr>
          <w:p w14:paraId="25448C71" w14:textId="7131F91F" w:rsidR="00B2483F" w:rsidRDefault="00B2483F" w:rsidP="00F9500A">
            <w:r>
              <w:t>98.80</w:t>
            </w:r>
          </w:p>
        </w:tc>
        <w:tc>
          <w:tcPr>
            <w:tcW w:w="114" w:type="pct"/>
            <w:shd w:val="clear" w:color="auto" w:fill="92D050"/>
          </w:tcPr>
          <w:p w14:paraId="51CC8B43" w14:textId="0EE1B055" w:rsidR="00B2483F" w:rsidRDefault="00B2483F" w:rsidP="00F9500A">
            <w:r>
              <w:t>98.80</w:t>
            </w:r>
          </w:p>
        </w:tc>
        <w:tc>
          <w:tcPr>
            <w:tcW w:w="114" w:type="pct"/>
            <w:shd w:val="clear" w:color="auto" w:fill="92D050"/>
          </w:tcPr>
          <w:p w14:paraId="2F077CBB" w14:textId="63870B41" w:rsidR="00B2483F" w:rsidRDefault="00B2483F" w:rsidP="00F9500A">
            <w:r>
              <w:t>98.68</w:t>
            </w:r>
          </w:p>
        </w:tc>
        <w:tc>
          <w:tcPr>
            <w:tcW w:w="114" w:type="pct"/>
            <w:shd w:val="clear" w:color="auto" w:fill="92D050"/>
          </w:tcPr>
          <w:p w14:paraId="4D48E148" w14:textId="44A8C66B" w:rsidR="00B2483F" w:rsidRDefault="00B2483F" w:rsidP="00F9500A">
            <w:r>
              <w:t>98.41</w:t>
            </w:r>
          </w:p>
        </w:tc>
        <w:tc>
          <w:tcPr>
            <w:tcW w:w="114" w:type="pct"/>
            <w:shd w:val="clear" w:color="auto" w:fill="92D050"/>
          </w:tcPr>
          <w:p w14:paraId="7FF76EB4" w14:textId="7A884DBF" w:rsidR="00B2483F" w:rsidRDefault="00B2483F" w:rsidP="00F9500A">
            <w:r>
              <w:t>98.13</w:t>
            </w:r>
          </w:p>
        </w:tc>
        <w:tc>
          <w:tcPr>
            <w:tcW w:w="114" w:type="pct"/>
            <w:shd w:val="clear" w:color="auto" w:fill="92D050"/>
          </w:tcPr>
          <w:p w14:paraId="525EF0A4" w14:textId="17E821ED" w:rsidR="00B2483F" w:rsidRDefault="00B2483F" w:rsidP="00F9500A">
            <w:r>
              <w:t>98.80</w:t>
            </w:r>
          </w:p>
        </w:tc>
        <w:tc>
          <w:tcPr>
            <w:tcW w:w="114" w:type="pct"/>
            <w:shd w:val="clear" w:color="auto" w:fill="92D050"/>
          </w:tcPr>
          <w:p w14:paraId="1F42AA28" w14:textId="4AE32A96" w:rsidR="00B2483F" w:rsidRDefault="00B2483F" w:rsidP="00F9500A">
            <w:r>
              <w:t>98.82</w:t>
            </w:r>
          </w:p>
        </w:tc>
        <w:tc>
          <w:tcPr>
            <w:tcW w:w="114" w:type="pct"/>
            <w:shd w:val="clear" w:color="auto" w:fill="92D050"/>
          </w:tcPr>
          <w:p w14:paraId="5B868D8E" w14:textId="426622A1" w:rsidR="00B2483F" w:rsidRDefault="00B2483F" w:rsidP="00F9500A">
            <w:r>
              <w:t>98.67</w:t>
            </w:r>
          </w:p>
        </w:tc>
        <w:tc>
          <w:tcPr>
            <w:tcW w:w="114" w:type="pct"/>
            <w:shd w:val="clear" w:color="auto" w:fill="92D050"/>
          </w:tcPr>
          <w:p w14:paraId="53F1764C" w14:textId="0BFE48A4" w:rsidR="00B2483F" w:rsidRDefault="00B2483F" w:rsidP="00F9500A">
            <w:r>
              <w:t>98.47</w:t>
            </w:r>
          </w:p>
        </w:tc>
        <w:tc>
          <w:tcPr>
            <w:tcW w:w="114" w:type="pct"/>
            <w:shd w:val="clear" w:color="auto" w:fill="92D050"/>
          </w:tcPr>
          <w:p w14:paraId="71542928" w14:textId="450B9B78" w:rsidR="00B2483F" w:rsidRDefault="00B2483F" w:rsidP="00F9500A">
            <w:r>
              <w:t>98.41</w:t>
            </w:r>
          </w:p>
        </w:tc>
        <w:tc>
          <w:tcPr>
            <w:tcW w:w="114" w:type="pct"/>
            <w:shd w:val="clear" w:color="auto" w:fill="92D050"/>
          </w:tcPr>
          <w:p w14:paraId="44BBE4C8" w14:textId="42682DC0" w:rsidR="00B2483F" w:rsidRDefault="00B2483F" w:rsidP="00F9500A">
            <w:r>
              <w:t>98.41</w:t>
            </w:r>
          </w:p>
        </w:tc>
        <w:tc>
          <w:tcPr>
            <w:tcW w:w="132" w:type="pct"/>
            <w:shd w:val="clear" w:color="auto" w:fill="92D050"/>
          </w:tcPr>
          <w:p w14:paraId="7744B33B" w14:textId="0D2AD78D" w:rsidR="00B2483F" w:rsidRDefault="00B2483F" w:rsidP="00F9500A">
            <w:r>
              <w:t>98.41</w:t>
            </w:r>
          </w:p>
        </w:tc>
        <w:tc>
          <w:tcPr>
            <w:tcW w:w="114" w:type="pct"/>
            <w:shd w:val="clear" w:color="auto" w:fill="92D050"/>
          </w:tcPr>
          <w:p w14:paraId="219CD1D3" w14:textId="2DACF3DE" w:rsidR="00B2483F" w:rsidRDefault="00B2483F" w:rsidP="00F9500A">
            <w:r>
              <w:t>98.00</w:t>
            </w:r>
          </w:p>
        </w:tc>
        <w:tc>
          <w:tcPr>
            <w:tcW w:w="114" w:type="pct"/>
            <w:shd w:val="clear" w:color="auto" w:fill="92D050"/>
          </w:tcPr>
          <w:p w14:paraId="182A5B01" w14:textId="1718E9D9" w:rsidR="00B2483F" w:rsidRDefault="00B2483F" w:rsidP="00F9500A">
            <w:r>
              <w:t>97.88</w:t>
            </w:r>
          </w:p>
        </w:tc>
        <w:tc>
          <w:tcPr>
            <w:tcW w:w="114" w:type="pct"/>
            <w:shd w:val="clear" w:color="auto" w:fill="92D050"/>
          </w:tcPr>
          <w:p w14:paraId="2BF1F68D" w14:textId="539232CD" w:rsidR="00B2483F" w:rsidRDefault="00B2483F" w:rsidP="00F9500A">
            <w:r>
              <w:t>98.13</w:t>
            </w:r>
          </w:p>
        </w:tc>
        <w:tc>
          <w:tcPr>
            <w:tcW w:w="114" w:type="pct"/>
            <w:shd w:val="clear" w:color="auto" w:fill="92D050"/>
          </w:tcPr>
          <w:p w14:paraId="7C8C5A1B" w14:textId="1DFB5131" w:rsidR="00B2483F" w:rsidRDefault="00B2483F" w:rsidP="00F9500A">
            <w:r>
              <w:t>98,14</w:t>
            </w:r>
          </w:p>
        </w:tc>
        <w:tc>
          <w:tcPr>
            <w:tcW w:w="114" w:type="pct"/>
            <w:shd w:val="clear" w:color="auto" w:fill="92D050"/>
          </w:tcPr>
          <w:p w14:paraId="2F69CAAD" w14:textId="356F429F" w:rsidR="00B2483F" w:rsidRDefault="00934AAB" w:rsidP="00F9500A">
            <w:r>
              <w:t>97.73</w:t>
            </w:r>
          </w:p>
        </w:tc>
        <w:tc>
          <w:tcPr>
            <w:tcW w:w="114" w:type="pct"/>
            <w:shd w:val="clear" w:color="auto" w:fill="92D050"/>
          </w:tcPr>
          <w:p w14:paraId="089114E9" w14:textId="7C4946D9" w:rsidR="00B2483F" w:rsidRDefault="00934AAB" w:rsidP="00F9500A">
            <w:r>
              <w:t>97.79</w:t>
            </w:r>
          </w:p>
        </w:tc>
        <w:tc>
          <w:tcPr>
            <w:tcW w:w="114" w:type="pct"/>
            <w:shd w:val="clear" w:color="auto" w:fill="92D050"/>
          </w:tcPr>
          <w:p w14:paraId="40DBDBC0" w14:textId="599D88AF" w:rsidR="00B2483F" w:rsidRDefault="00934AAB" w:rsidP="00F9500A">
            <w:r>
              <w:t>97.67</w:t>
            </w:r>
          </w:p>
        </w:tc>
        <w:tc>
          <w:tcPr>
            <w:tcW w:w="114" w:type="pct"/>
            <w:shd w:val="clear" w:color="auto" w:fill="92D050"/>
          </w:tcPr>
          <w:p w14:paraId="4D8A3BED" w14:textId="636635BD" w:rsidR="00B2483F" w:rsidRDefault="00934AAB" w:rsidP="00F9500A">
            <w:r>
              <w:t>97.81</w:t>
            </w:r>
          </w:p>
        </w:tc>
        <w:tc>
          <w:tcPr>
            <w:tcW w:w="114" w:type="pct"/>
            <w:shd w:val="clear" w:color="auto" w:fill="92D050"/>
          </w:tcPr>
          <w:p w14:paraId="4B29D182" w14:textId="5862F2A5" w:rsidR="00B2483F" w:rsidRDefault="00F108EF" w:rsidP="00F9500A">
            <w:r>
              <w:t>97.69</w:t>
            </w:r>
          </w:p>
        </w:tc>
        <w:tc>
          <w:tcPr>
            <w:tcW w:w="114" w:type="pct"/>
            <w:shd w:val="clear" w:color="auto" w:fill="92D050"/>
          </w:tcPr>
          <w:p w14:paraId="1E573CF9" w14:textId="2BA0417A" w:rsidR="00B2483F" w:rsidRDefault="00F108EF" w:rsidP="00F9500A">
            <w:r>
              <w:t>97.73</w:t>
            </w:r>
          </w:p>
        </w:tc>
        <w:tc>
          <w:tcPr>
            <w:tcW w:w="132" w:type="pct"/>
            <w:shd w:val="clear" w:color="auto" w:fill="92D050"/>
          </w:tcPr>
          <w:p w14:paraId="13CAE0A5" w14:textId="42FD8F06" w:rsidR="00B2483F" w:rsidRDefault="00F108EF" w:rsidP="00F9500A">
            <w:r>
              <w:t>97.73</w:t>
            </w:r>
          </w:p>
        </w:tc>
        <w:tc>
          <w:tcPr>
            <w:tcW w:w="132" w:type="pct"/>
            <w:shd w:val="clear" w:color="auto" w:fill="92D050"/>
          </w:tcPr>
          <w:p w14:paraId="6918D8A7" w14:textId="78BFCFE3" w:rsidR="00B2483F" w:rsidRDefault="00F108EF" w:rsidP="00F9500A">
            <w:r>
              <w:t>97.73</w:t>
            </w:r>
          </w:p>
        </w:tc>
        <w:tc>
          <w:tcPr>
            <w:tcW w:w="132" w:type="pct"/>
            <w:shd w:val="clear" w:color="auto" w:fill="92D050"/>
          </w:tcPr>
          <w:p w14:paraId="793C8024" w14:textId="71075FD8" w:rsidR="00B2483F" w:rsidRDefault="00F108EF" w:rsidP="00F9500A">
            <w:r>
              <w:t>97.80</w:t>
            </w:r>
          </w:p>
        </w:tc>
        <w:tc>
          <w:tcPr>
            <w:tcW w:w="114" w:type="pct"/>
            <w:shd w:val="clear" w:color="auto" w:fill="92D050"/>
          </w:tcPr>
          <w:p w14:paraId="210CE07D" w14:textId="66AFC2B0" w:rsidR="00B2483F" w:rsidRDefault="00F108EF" w:rsidP="00F9500A">
            <w:r>
              <w:t>97.67</w:t>
            </w:r>
          </w:p>
        </w:tc>
        <w:tc>
          <w:tcPr>
            <w:tcW w:w="114" w:type="pct"/>
            <w:shd w:val="clear" w:color="auto" w:fill="92D050"/>
          </w:tcPr>
          <w:p w14:paraId="060CD52F" w14:textId="0E5E377E" w:rsidR="00B2483F" w:rsidRDefault="00F108EF" w:rsidP="00F9500A">
            <w:r>
              <w:t>95.02</w:t>
            </w:r>
          </w:p>
        </w:tc>
        <w:tc>
          <w:tcPr>
            <w:tcW w:w="114" w:type="pct"/>
            <w:shd w:val="clear" w:color="auto" w:fill="FF0000"/>
          </w:tcPr>
          <w:p w14:paraId="355B2146" w14:textId="59C8E2CD" w:rsidR="00B2483F" w:rsidRDefault="002C3779" w:rsidP="00F9500A">
            <w:r>
              <w:t>91.69</w:t>
            </w:r>
          </w:p>
        </w:tc>
        <w:tc>
          <w:tcPr>
            <w:tcW w:w="114" w:type="pct"/>
            <w:shd w:val="clear" w:color="auto" w:fill="385623" w:themeFill="accent6" w:themeFillShade="80"/>
          </w:tcPr>
          <w:p w14:paraId="041852ED" w14:textId="77777777" w:rsidR="00B2483F" w:rsidRDefault="00B2483F" w:rsidP="00F9500A"/>
        </w:tc>
      </w:tr>
    </w:tbl>
    <w:p w14:paraId="190AFEF7" w14:textId="77777777" w:rsidR="003D5EEC" w:rsidRDefault="003D5EEC"/>
    <w:p w14:paraId="25B1C5B4" w14:textId="77777777" w:rsidR="003D5EEC" w:rsidRDefault="003D5EEC"/>
    <w:p w14:paraId="30B0C1F7" w14:textId="77777777" w:rsidR="003D5EEC" w:rsidRDefault="003D5EEC"/>
    <w:sectPr w:rsidR="003D5EEC" w:rsidSect="00475197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D0692"/>
    <w:multiLevelType w:val="hybridMultilevel"/>
    <w:tmpl w:val="3464384E"/>
    <w:lvl w:ilvl="0" w:tplc="0388C7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50035"/>
    <w:multiLevelType w:val="hybridMultilevel"/>
    <w:tmpl w:val="BA5CDEB0"/>
    <w:lvl w:ilvl="0" w:tplc="AD5C32D4">
      <w:start w:val="1"/>
      <w:numFmt w:val="decimal"/>
      <w:lvlText w:val="%1"/>
      <w:lvlJc w:val="center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5E0112"/>
    <w:multiLevelType w:val="hybridMultilevel"/>
    <w:tmpl w:val="6A303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C2565"/>
    <w:multiLevelType w:val="hybridMultilevel"/>
    <w:tmpl w:val="B6069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1221001">
    <w:abstractNumId w:val="0"/>
  </w:num>
  <w:num w:numId="2" w16cid:durableId="407848217">
    <w:abstractNumId w:val="1"/>
  </w:num>
  <w:num w:numId="3" w16cid:durableId="1160732394">
    <w:abstractNumId w:val="3"/>
  </w:num>
  <w:num w:numId="4" w16cid:durableId="1668903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E3A"/>
    <w:rsid w:val="00012AE3"/>
    <w:rsid w:val="0003025F"/>
    <w:rsid w:val="00031CC3"/>
    <w:rsid w:val="00070CBE"/>
    <w:rsid w:val="000833A7"/>
    <w:rsid w:val="00086401"/>
    <w:rsid w:val="00091380"/>
    <w:rsid w:val="000F2209"/>
    <w:rsid w:val="000F5D65"/>
    <w:rsid w:val="0010258D"/>
    <w:rsid w:val="00146BB8"/>
    <w:rsid w:val="00165BC6"/>
    <w:rsid w:val="00174000"/>
    <w:rsid w:val="001E74B6"/>
    <w:rsid w:val="00201D50"/>
    <w:rsid w:val="00222EAE"/>
    <w:rsid w:val="00233660"/>
    <w:rsid w:val="002503E4"/>
    <w:rsid w:val="00255A5B"/>
    <w:rsid w:val="00271C90"/>
    <w:rsid w:val="00275BF8"/>
    <w:rsid w:val="002A1515"/>
    <w:rsid w:val="002A32A6"/>
    <w:rsid w:val="002B5E97"/>
    <w:rsid w:val="002C0BEC"/>
    <w:rsid w:val="002C3779"/>
    <w:rsid w:val="002E1B95"/>
    <w:rsid w:val="002E6451"/>
    <w:rsid w:val="0036229D"/>
    <w:rsid w:val="00386723"/>
    <w:rsid w:val="003D2A89"/>
    <w:rsid w:val="003D5EEC"/>
    <w:rsid w:val="003E1996"/>
    <w:rsid w:val="00402ECB"/>
    <w:rsid w:val="00413420"/>
    <w:rsid w:val="004235DE"/>
    <w:rsid w:val="00437159"/>
    <w:rsid w:val="00475197"/>
    <w:rsid w:val="0049194F"/>
    <w:rsid w:val="004C7720"/>
    <w:rsid w:val="004D5DE5"/>
    <w:rsid w:val="004E3403"/>
    <w:rsid w:val="00547192"/>
    <w:rsid w:val="0058729E"/>
    <w:rsid w:val="005A1039"/>
    <w:rsid w:val="005E58DC"/>
    <w:rsid w:val="005E5E7E"/>
    <w:rsid w:val="005E6EEA"/>
    <w:rsid w:val="005F4950"/>
    <w:rsid w:val="00650692"/>
    <w:rsid w:val="00651B9C"/>
    <w:rsid w:val="006B6B4C"/>
    <w:rsid w:val="006E5302"/>
    <w:rsid w:val="00706872"/>
    <w:rsid w:val="00707835"/>
    <w:rsid w:val="00713A2A"/>
    <w:rsid w:val="00721B2B"/>
    <w:rsid w:val="00746441"/>
    <w:rsid w:val="00753574"/>
    <w:rsid w:val="00756AC7"/>
    <w:rsid w:val="00757FF7"/>
    <w:rsid w:val="007670BE"/>
    <w:rsid w:val="00790496"/>
    <w:rsid w:val="00797E69"/>
    <w:rsid w:val="007D3B5A"/>
    <w:rsid w:val="007E0197"/>
    <w:rsid w:val="007E293C"/>
    <w:rsid w:val="007E664A"/>
    <w:rsid w:val="007F5DE4"/>
    <w:rsid w:val="00800A8C"/>
    <w:rsid w:val="00813804"/>
    <w:rsid w:val="00834224"/>
    <w:rsid w:val="00861168"/>
    <w:rsid w:val="00872DD6"/>
    <w:rsid w:val="008F1E3A"/>
    <w:rsid w:val="0092038F"/>
    <w:rsid w:val="00930B9E"/>
    <w:rsid w:val="00932493"/>
    <w:rsid w:val="00934AAB"/>
    <w:rsid w:val="0094187A"/>
    <w:rsid w:val="00975587"/>
    <w:rsid w:val="0097637A"/>
    <w:rsid w:val="009A56A4"/>
    <w:rsid w:val="009B4588"/>
    <w:rsid w:val="009D7F8A"/>
    <w:rsid w:val="00A07CA5"/>
    <w:rsid w:val="00A30865"/>
    <w:rsid w:val="00A3108E"/>
    <w:rsid w:val="00A451AD"/>
    <w:rsid w:val="00A70FAE"/>
    <w:rsid w:val="00A7727B"/>
    <w:rsid w:val="00A82EFB"/>
    <w:rsid w:val="00A94659"/>
    <w:rsid w:val="00AA2745"/>
    <w:rsid w:val="00AE20E8"/>
    <w:rsid w:val="00AF3A49"/>
    <w:rsid w:val="00B02A21"/>
    <w:rsid w:val="00B2483F"/>
    <w:rsid w:val="00B45D79"/>
    <w:rsid w:val="00B556F4"/>
    <w:rsid w:val="00B5724B"/>
    <w:rsid w:val="00B7434F"/>
    <w:rsid w:val="00B93C40"/>
    <w:rsid w:val="00BB03F0"/>
    <w:rsid w:val="00BE3940"/>
    <w:rsid w:val="00C076A3"/>
    <w:rsid w:val="00C41DA5"/>
    <w:rsid w:val="00C60D52"/>
    <w:rsid w:val="00C630F5"/>
    <w:rsid w:val="00C779C0"/>
    <w:rsid w:val="00C82457"/>
    <w:rsid w:val="00C843CE"/>
    <w:rsid w:val="00C878E8"/>
    <w:rsid w:val="00C944F4"/>
    <w:rsid w:val="00CA548E"/>
    <w:rsid w:val="00CF026A"/>
    <w:rsid w:val="00CF7D4D"/>
    <w:rsid w:val="00D12E89"/>
    <w:rsid w:val="00D17462"/>
    <w:rsid w:val="00D465C4"/>
    <w:rsid w:val="00D46A52"/>
    <w:rsid w:val="00DA2E84"/>
    <w:rsid w:val="00DD4C29"/>
    <w:rsid w:val="00E31CA8"/>
    <w:rsid w:val="00E447C6"/>
    <w:rsid w:val="00E54934"/>
    <w:rsid w:val="00E771A2"/>
    <w:rsid w:val="00E90B08"/>
    <w:rsid w:val="00EC19DB"/>
    <w:rsid w:val="00ED0002"/>
    <w:rsid w:val="00EE4E06"/>
    <w:rsid w:val="00F017EB"/>
    <w:rsid w:val="00F108EF"/>
    <w:rsid w:val="00F360D1"/>
    <w:rsid w:val="00F409C1"/>
    <w:rsid w:val="00F55409"/>
    <w:rsid w:val="00F77F35"/>
    <w:rsid w:val="00F9500A"/>
    <w:rsid w:val="00FB0E8D"/>
    <w:rsid w:val="00FB5EC8"/>
    <w:rsid w:val="00FC6654"/>
    <w:rsid w:val="00FD017C"/>
    <w:rsid w:val="00FF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FD2A6D"/>
  <w15:chartTrackingRefBased/>
  <w15:docId w15:val="{FFBC64C3-800C-46F6-B3B9-C7104A2A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BB8"/>
  </w:style>
  <w:style w:type="paragraph" w:styleId="Heading1">
    <w:name w:val="heading 1"/>
    <w:basedOn w:val="Normal"/>
    <w:next w:val="Normal"/>
    <w:link w:val="Heading1Char"/>
    <w:uiPriority w:val="9"/>
    <w:qFormat/>
    <w:rsid w:val="00146BB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BB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BB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B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B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BB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B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B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B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A5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6BB8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BB8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BB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BB8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BB8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BB8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BB8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BB8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6BB8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46BB8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6BB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BB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BB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46BB8"/>
    <w:rPr>
      <w:b/>
      <w:bCs/>
    </w:rPr>
  </w:style>
  <w:style w:type="character" w:styleId="Emphasis">
    <w:name w:val="Emphasis"/>
    <w:basedOn w:val="DefaultParagraphFont"/>
    <w:uiPriority w:val="20"/>
    <w:qFormat/>
    <w:rsid w:val="00146BB8"/>
    <w:rPr>
      <w:i/>
      <w:iCs/>
    </w:rPr>
  </w:style>
  <w:style w:type="paragraph" w:styleId="NoSpacing">
    <w:name w:val="No Spacing"/>
    <w:uiPriority w:val="1"/>
    <w:qFormat/>
    <w:rsid w:val="00146BB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46BB8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6BB8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BB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BB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46BB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46BB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46BB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46BB8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46BB8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6BB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2514F-098C-49BB-830D-AA6F45E6D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1</TotalTime>
  <Pages>1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am SULIMAN</dc:creator>
  <cp:keywords/>
  <dc:description/>
  <cp:lastModifiedBy>HP 840 G4</cp:lastModifiedBy>
  <cp:revision>20</cp:revision>
  <dcterms:created xsi:type="dcterms:W3CDTF">2024-02-17T20:18:00Z</dcterms:created>
  <dcterms:modified xsi:type="dcterms:W3CDTF">2024-12-2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6b8b1-9703-450a-ad43-bf577db598e8</vt:lpwstr>
  </property>
</Properties>
</file>